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FF8EB" w14:textId="77777777" w:rsidR="00FC3482" w:rsidRPr="00D66725" w:rsidRDefault="00FC3482" w:rsidP="00FC3482">
      <w:pPr>
        <w:pStyle w:val="NormalWeb"/>
        <w:spacing w:before="0" w:beforeAutospacing="0" w:after="200" w:afterAutospacing="0" w:line="276" w:lineRule="auto"/>
        <w:jc w:val="center"/>
        <w:rPr>
          <w:b/>
          <w:bCs/>
          <w:sz w:val="36"/>
          <w:szCs w:val="36"/>
          <w:u w:val="single"/>
        </w:rPr>
      </w:pPr>
      <w:r w:rsidRPr="00D66725">
        <w:rPr>
          <w:b/>
          <w:bCs/>
          <w:sz w:val="36"/>
          <w:szCs w:val="36"/>
          <w:u w:val="single"/>
        </w:rPr>
        <w:t>Case Record Form</w:t>
      </w:r>
    </w:p>
    <w:p w14:paraId="249D3EF1" w14:textId="77777777" w:rsidR="00FC3482" w:rsidRPr="00FC3482" w:rsidRDefault="00FC3482" w:rsidP="002C51A3">
      <w:pPr>
        <w:pStyle w:val="NormalWeb"/>
        <w:spacing w:before="0" w:beforeAutospacing="0" w:after="200" w:afterAutospacing="0" w:line="276" w:lineRule="auto"/>
        <w:jc w:val="both"/>
      </w:pPr>
      <w:r w:rsidRPr="00B1764C">
        <w:rPr>
          <w:b/>
          <w:bCs/>
          <w:sz w:val="28"/>
          <w:szCs w:val="28"/>
        </w:rPr>
        <w:t>Title of Project:</w:t>
      </w:r>
      <w:r w:rsidRPr="00B1764C">
        <w:rPr>
          <w:sz w:val="28"/>
          <w:szCs w:val="28"/>
        </w:rPr>
        <w:t xml:space="preserve"> Single blind randomized clinical trial on 4 weeks versus 6 weeks antibiotic therapy in the management of non-surgically treated diabetic foot osteomyelitis.</w:t>
      </w:r>
    </w:p>
    <w:p w14:paraId="761E00BC" w14:textId="77777777" w:rsidR="00380FA6" w:rsidRPr="0004674E" w:rsidRDefault="00000000" w:rsidP="00380FA6">
      <w:pPr>
        <w:pStyle w:val="Heading1"/>
        <w:spacing w:before="0"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04674E">
        <w:rPr>
          <w:rFonts w:ascii="Times New Roman" w:hAnsi="Times New Roman" w:cs="Times New Roman"/>
          <w:color w:val="000000" w:themeColor="text1"/>
          <w:sz w:val="32"/>
          <w:szCs w:val="32"/>
        </w:rPr>
        <w:t>Visit 1 — Baseline (Day 0)</w:t>
      </w:r>
    </w:p>
    <w:p w14:paraId="3114AE47" w14:textId="42771091" w:rsidR="00380FA6" w:rsidRPr="0004674E" w:rsidRDefault="005E5C27" w:rsidP="00FE3DC3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</w:pPr>
      <w:r w:rsidRPr="0004674E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>Inclusion and Exclusion Criteria</w:t>
      </w:r>
      <w:r w:rsidR="00AB5F68" w:rsidRPr="0004674E"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  <w:t>:</w:t>
      </w:r>
    </w:p>
    <w:p w14:paraId="5EC5A727" w14:textId="53DA676A" w:rsidR="005E5C27" w:rsidRPr="0004674E" w:rsidRDefault="00FE3DC3" w:rsidP="00380FA6">
      <w:pPr>
        <w:spacing w:after="0"/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</w:pPr>
      <w:proofErr w:type="gramStart"/>
      <w:r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1.1</w:t>
      </w:r>
      <w:r w:rsidR="002507F7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="005E5C27"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Inclusion</w:t>
      </w:r>
      <w:proofErr w:type="gramEnd"/>
      <w:r w:rsidR="005E5C27"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Criteria</w:t>
      </w:r>
    </w:p>
    <w:tbl>
      <w:tblPr>
        <w:tblStyle w:val="TableGrid1"/>
        <w:tblW w:w="9473" w:type="dxa"/>
        <w:tblInd w:w="0" w:type="dxa"/>
        <w:tblLook w:val="04A0" w:firstRow="1" w:lastRow="0" w:firstColumn="1" w:lastColumn="0" w:noHBand="0" w:noVBand="1"/>
      </w:tblPr>
      <w:tblGrid>
        <w:gridCol w:w="895"/>
        <w:gridCol w:w="6840"/>
        <w:gridCol w:w="1738"/>
      </w:tblGrid>
      <w:tr w:rsidR="005E5C27" w:rsidRPr="005E5C27" w14:paraId="3B5CC792" w14:textId="77777777" w:rsidTr="00150980">
        <w:trPr>
          <w:trHeight w:val="709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FAA5B22" w14:textId="77777777" w:rsidR="005E5C27" w:rsidRPr="00836D90" w:rsidRDefault="005E5C27" w:rsidP="005E5C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6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5770AA2" w14:textId="77777777" w:rsidR="005E5C27" w:rsidRPr="00836D90" w:rsidRDefault="005E5C27" w:rsidP="005E5C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6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2DFB62D" w14:textId="77777777" w:rsidR="005E5C27" w:rsidRPr="00836D90" w:rsidRDefault="005E5C27" w:rsidP="005E5C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6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/ No</w:t>
            </w:r>
          </w:p>
        </w:tc>
      </w:tr>
      <w:tr w:rsidR="005E5C27" w:rsidRPr="005E5C27" w14:paraId="4418695D" w14:textId="77777777" w:rsidTr="00ED2204">
        <w:trPr>
          <w:trHeight w:val="522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1031A" w14:textId="77777777" w:rsidR="005E5C27" w:rsidRPr="005E5C27" w:rsidRDefault="005E5C27" w:rsidP="005E5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0FF32" w14:textId="77777777" w:rsidR="005E5C27" w:rsidRPr="005E5C27" w:rsidRDefault="005E5C27" w:rsidP="005E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Presence of forefoot diabetic foot osteomyelitis.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AF9A7" w14:textId="77777777" w:rsidR="005E5C27" w:rsidRPr="005E5C27" w:rsidRDefault="005E5C27" w:rsidP="005E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C27" w:rsidRPr="005E5C27" w14:paraId="005E1C5C" w14:textId="77777777" w:rsidTr="00ED2204">
        <w:trPr>
          <w:trHeight w:val="522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EEBA0" w14:textId="77777777" w:rsidR="005E5C27" w:rsidRPr="005E5C27" w:rsidRDefault="005E5C27" w:rsidP="005E5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246F8" w14:textId="77777777" w:rsidR="005E5C27" w:rsidRPr="005E5C27" w:rsidRDefault="005E5C27" w:rsidP="005E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Age more than or equal to 18 years.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97D06" w14:textId="77777777" w:rsidR="005E5C27" w:rsidRPr="005E5C27" w:rsidRDefault="005E5C27" w:rsidP="005E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C27" w:rsidRPr="005E5C27" w14:paraId="0CCE8898" w14:textId="77777777" w:rsidTr="00ED2204">
        <w:trPr>
          <w:trHeight w:val="69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2AC58" w14:textId="77777777" w:rsidR="005E5C27" w:rsidRPr="005E5C27" w:rsidRDefault="005E5C27" w:rsidP="005E5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A8B48" w14:textId="77777777" w:rsidR="005E5C27" w:rsidRPr="005E5C27" w:rsidRDefault="005E5C27" w:rsidP="005E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Patient willing for a follow-up of 6 months after completion of the antibiotic treatment.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E0CD1" w14:textId="77777777" w:rsidR="005E5C27" w:rsidRPr="005E5C27" w:rsidRDefault="005E5C27" w:rsidP="005E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C27" w:rsidRPr="005E5C27" w14:paraId="30FA42C6" w14:textId="77777777" w:rsidTr="00ED2204">
        <w:trPr>
          <w:trHeight w:val="522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ADA73" w14:textId="77777777" w:rsidR="005E5C27" w:rsidRPr="005E5C27" w:rsidRDefault="005E5C27" w:rsidP="005E5C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B6690" w14:textId="77777777" w:rsidR="005E5C27" w:rsidRPr="005E5C27" w:rsidRDefault="005E5C27" w:rsidP="005E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Acceptance of local wound care and off-loading.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A74A9" w14:textId="77777777" w:rsidR="005E5C27" w:rsidRPr="005E5C27" w:rsidRDefault="005E5C27" w:rsidP="005E5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39AC1A" w14:textId="77777777" w:rsidR="00940A93" w:rsidRDefault="00940A93" w:rsidP="00380FA6"/>
    <w:p w14:paraId="0BE0756F" w14:textId="7CBE1CDA" w:rsidR="005E5C27" w:rsidRPr="0004674E" w:rsidRDefault="00FE3DC3" w:rsidP="00380FA6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proofErr w:type="gramStart"/>
      <w:r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1.2</w:t>
      </w:r>
      <w:r w:rsidR="002507F7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="005E5C27"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Exclusion</w:t>
      </w:r>
      <w:proofErr w:type="gramEnd"/>
      <w:r w:rsidR="005E5C27"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Criteria</w:t>
      </w:r>
    </w:p>
    <w:tbl>
      <w:tblPr>
        <w:tblStyle w:val="TableGrid1"/>
        <w:tblW w:w="9459" w:type="dxa"/>
        <w:tblInd w:w="0" w:type="dxa"/>
        <w:tblLook w:val="04A0" w:firstRow="1" w:lastRow="0" w:firstColumn="1" w:lastColumn="0" w:noHBand="0" w:noVBand="1"/>
      </w:tblPr>
      <w:tblGrid>
        <w:gridCol w:w="894"/>
        <w:gridCol w:w="6869"/>
        <w:gridCol w:w="1696"/>
      </w:tblGrid>
      <w:tr w:rsidR="00ED2204" w:rsidRPr="005E5C27" w14:paraId="6670C89B" w14:textId="77777777" w:rsidTr="00150980">
        <w:trPr>
          <w:trHeight w:val="588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D05CC16" w14:textId="77777777" w:rsidR="005E5C27" w:rsidRPr="00836D90" w:rsidRDefault="005E5C27" w:rsidP="005E5C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6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2733AA4" w14:textId="77777777" w:rsidR="005E5C27" w:rsidRPr="00836D90" w:rsidRDefault="005E5C27" w:rsidP="005E5C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6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9D6677" w14:textId="77777777" w:rsidR="005E5C27" w:rsidRPr="00836D90" w:rsidRDefault="005E5C27" w:rsidP="005E5C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6D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/ No</w:t>
            </w:r>
          </w:p>
        </w:tc>
      </w:tr>
      <w:tr w:rsidR="00060C7A" w:rsidRPr="005E5C27" w14:paraId="76727737" w14:textId="77777777" w:rsidTr="00060C7A">
        <w:trPr>
          <w:trHeight w:val="596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CD94C" w14:textId="77777777" w:rsidR="00060C7A" w:rsidRPr="005E5C27" w:rsidRDefault="00060C7A" w:rsidP="00060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8FD2B" w14:textId="0DD91DE4" w:rsidR="00060C7A" w:rsidRPr="00060C7A" w:rsidRDefault="00060C7A" w:rsidP="00060C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0C7A">
              <w:rPr>
                <w:rFonts w:ascii="Times New Roman" w:hAnsi="Times New Roman" w:cs="Times New Roman"/>
                <w:sz w:val="24"/>
                <w:szCs w:val="28"/>
              </w:rPr>
              <w:t>Has the patient refused to give consent to participate in the study?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53C2E" w14:textId="77777777" w:rsidR="00060C7A" w:rsidRPr="005E5C27" w:rsidRDefault="00060C7A" w:rsidP="00060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7A" w:rsidRPr="005E5C27" w14:paraId="0B9D199D" w14:textId="77777777" w:rsidTr="00060C7A">
        <w:trPr>
          <w:trHeight w:val="425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47643" w14:textId="77777777" w:rsidR="00060C7A" w:rsidRPr="005E5C27" w:rsidRDefault="00060C7A" w:rsidP="00060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9B6CA" w14:textId="41B17DF6" w:rsidR="00060C7A" w:rsidRPr="00060C7A" w:rsidRDefault="00060C7A" w:rsidP="00060C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0C7A">
              <w:rPr>
                <w:rFonts w:ascii="Times New Roman" w:hAnsi="Times New Roman" w:cs="Times New Roman"/>
                <w:sz w:val="24"/>
                <w:szCs w:val="28"/>
              </w:rPr>
              <w:t>Is the patient pregnant or lactating?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6440B" w14:textId="77777777" w:rsidR="00060C7A" w:rsidRPr="005E5C27" w:rsidRDefault="00060C7A" w:rsidP="00060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7A" w:rsidRPr="005E5C27" w14:paraId="41604743" w14:textId="77777777" w:rsidTr="00060C7A">
        <w:trPr>
          <w:trHeight w:val="432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C57AE" w14:textId="77777777" w:rsidR="00060C7A" w:rsidRPr="005E5C27" w:rsidRDefault="00060C7A" w:rsidP="00060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C782B" w14:textId="526614A6" w:rsidR="00060C7A" w:rsidRPr="00060C7A" w:rsidRDefault="00060C7A" w:rsidP="00060C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0C7A">
              <w:rPr>
                <w:rFonts w:ascii="Times New Roman" w:hAnsi="Times New Roman" w:cs="Times New Roman"/>
                <w:sz w:val="24"/>
                <w:szCs w:val="28"/>
              </w:rPr>
              <w:t>Does the patient have peripheral arterial disease?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AC7D0" w14:textId="77777777" w:rsidR="00060C7A" w:rsidRPr="005E5C27" w:rsidRDefault="00060C7A" w:rsidP="00060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7A" w:rsidRPr="005E5C27" w14:paraId="0008C0C6" w14:textId="77777777" w:rsidTr="00060C7A">
        <w:trPr>
          <w:trHeight w:val="439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AA0DF" w14:textId="77777777" w:rsidR="00060C7A" w:rsidRPr="005E5C27" w:rsidRDefault="00060C7A" w:rsidP="00060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A4216" w14:textId="7F0035BB" w:rsidR="00060C7A" w:rsidRPr="00060C7A" w:rsidRDefault="00060C7A" w:rsidP="00060C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0C7A">
              <w:rPr>
                <w:rFonts w:ascii="Times New Roman" w:hAnsi="Times New Roman" w:cs="Times New Roman"/>
                <w:sz w:val="24"/>
                <w:szCs w:val="28"/>
              </w:rPr>
              <w:t>Does the patient have gangrene?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60CDF" w14:textId="77777777" w:rsidR="00060C7A" w:rsidRPr="005E5C27" w:rsidRDefault="00060C7A" w:rsidP="00060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7A" w:rsidRPr="005E5C27" w14:paraId="220BC234" w14:textId="77777777" w:rsidTr="00060C7A">
        <w:trPr>
          <w:trHeight w:val="432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825C6" w14:textId="77777777" w:rsidR="00060C7A" w:rsidRPr="005E5C27" w:rsidRDefault="00060C7A" w:rsidP="00060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DFF77" w14:textId="0CC6E961" w:rsidR="00060C7A" w:rsidRPr="00060C7A" w:rsidRDefault="00060C7A" w:rsidP="00060C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0C7A">
              <w:rPr>
                <w:rFonts w:ascii="Times New Roman" w:hAnsi="Times New Roman" w:cs="Times New Roman"/>
                <w:sz w:val="24"/>
                <w:szCs w:val="28"/>
              </w:rPr>
              <w:t>Is there an indication for bone resection or amputation?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E33F2" w14:textId="77777777" w:rsidR="00060C7A" w:rsidRPr="005E5C27" w:rsidRDefault="00060C7A" w:rsidP="00060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7A" w:rsidRPr="005E5C27" w14:paraId="5146064D" w14:textId="77777777" w:rsidTr="00060C7A">
        <w:trPr>
          <w:trHeight w:val="595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60A6D" w14:textId="77777777" w:rsidR="00060C7A" w:rsidRPr="005E5C27" w:rsidRDefault="00060C7A" w:rsidP="00060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AC0A8" w14:textId="67FE265E" w:rsidR="00060C7A" w:rsidRPr="00060C7A" w:rsidRDefault="00060C7A" w:rsidP="00060C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0C7A">
              <w:rPr>
                <w:rFonts w:ascii="Times New Roman" w:hAnsi="Times New Roman" w:cs="Times New Roman"/>
                <w:sz w:val="24"/>
                <w:szCs w:val="28"/>
              </w:rPr>
              <w:t>Does the patient have any concomitant infection requiring more than 10 days of systemic antibiotic therapy?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DA454" w14:textId="77777777" w:rsidR="00060C7A" w:rsidRPr="005E5C27" w:rsidRDefault="00060C7A" w:rsidP="00060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7A" w:rsidRPr="005E5C27" w14:paraId="13745996" w14:textId="77777777" w:rsidTr="00060C7A">
        <w:trPr>
          <w:trHeight w:val="700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CA55F" w14:textId="77777777" w:rsidR="00060C7A" w:rsidRPr="005E5C27" w:rsidRDefault="00060C7A" w:rsidP="00060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0E87C" w14:textId="4345898D" w:rsidR="00060C7A" w:rsidRPr="00060C7A" w:rsidRDefault="00060C7A" w:rsidP="00060C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0C7A">
              <w:rPr>
                <w:rFonts w:ascii="Times New Roman" w:hAnsi="Times New Roman" w:cs="Times New Roman"/>
                <w:sz w:val="24"/>
                <w:szCs w:val="28"/>
              </w:rPr>
              <w:t>Has the patient received more than 5 days of potentially effective systemic antibiotic therapy and is the wound clinically improving?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38EA6" w14:textId="77777777" w:rsidR="00060C7A" w:rsidRPr="005E5C27" w:rsidRDefault="00060C7A" w:rsidP="00060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7A" w:rsidRPr="005E5C27" w14:paraId="20D58045" w14:textId="77777777" w:rsidTr="00060C7A">
        <w:trPr>
          <w:trHeight w:val="548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D9CD1" w14:textId="77777777" w:rsidR="00060C7A" w:rsidRPr="005E5C27" w:rsidRDefault="00060C7A" w:rsidP="00060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5E926" w14:textId="3BBF1479" w:rsidR="00060C7A" w:rsidRPr="00060C7A" w:rsidRDefault="00060C7A" w:rsidP="00060C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0C7A">
              <w:rPr>
                <w:rFonts w:ascii="Times New Roman" w:hAnsi="Times New Roman" w:cs="Times New Roman"/>
                <w:sz w:val="24"/>
                <w:szCs w:val="28"/>
              </w:rPr>
              <w:t>Is there a material-related infection present?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E2DF3" w14:textId="77777777" w:rsidR="00060C7A" w:rsidRPr="005E5C27" w:rsidRDefault="00060C7A" w:rsidP="00060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0C7A" w:rsidRPr="005E5C27" w14:paraId="209C2C23" w14:textId="77777777" w:rsidTr="00060C7A">
        <w:trPr>
          <w:trHeight w:val="573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6AB5D" w14:textId="77777777" w:rsidR="00060C7A" w:rsidRPr="005E5C27" w:rsidRDefault="00060C7A" w:rsidP="00060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C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8DDE9" w14:textId="3F890D12" w:rsidR="00060C7A" w:rsidRPr="00060C7A" w:rsidRDefault="00060C7A" w:rsidP="00060C7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60C7A">
              <w:rPr>
                <w:rFonts w:ascii="Times New Roman" w:hAnsi="Times New Roman" w:cs="Times New Roman"/>
                <w:sz w:val="24"/>
                <w:szCs w:val="28"/>
              </w:rPr>
              <w:t xml:space="preserve">Is the patient’s estimated glomerular filtration rate (eGFR)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lt;</w:t>
            </w:r>
            <w:r w:rsidRPr="00060C7A">
              <w:rPr>
                <w:rFonts w:ascii="Times New Roman" w:hAnsi="Times New Roman" w:cs="Times New Roman"/>
                <w:sz w:val="24"/>
                <w:szCs w:val="28"/>
              </w:rPr>
              <w:t>30?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6064A" w14:textId="77777777" w:rsidR="00060C7A" w:rsidRPr="005E5C27" w:rsidRDefault="00060C7A" w:rsidP="00060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FC4E4C" w14:textId="77777777" w:rsidR="00940A93" w:rsidRDefault="00940A93">
      <w:pPr>
        <w:rPr>
          <w:rFonts w:ascii="Times New Roman" w:hAnsi="Times New Roman" w:cs="Times New Roman"/>
          <w:b/>
          <w:sz w:val="24"/>
          <w:szCs w:val="24"/>
        </w:rPr>
      </w:pPr>
    </w:p>
    <w:p w14:paraId="1F928120" w14:textId="77777777" w:rsidR="006F1104" w:rsidRDefault="006F1104">
      <w:pPr>
        <w:rPr>
          <w:rFonts w:ascii="Times New Roman" w:hAnsi="Times New Roman" w:cs="Times New Roman"/>
          <w:b/>
          <w:sz w:val="24"/>
          <w:szCs w:val="24"/>
        </w:rPr>
      </w:pPr>
    </w:p>
    <w:p w14:paraId="6A488051" w14:textId="3AFA0E1D" w:rsidR="00C72CA8" w:rsidRPr="00747C0A" w:rsidRDefault="00000000" w:rsidP="00747C0A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47C0A">
        <w:rPr>
          <w:rFonts w:ascii="Times New Roman" w:hAnsi="Times New Roman" w:cs="Times New Roman"/>
          <w:b/>
          <w:sz w:val="28"/>
          <w:szCs w:val="28"/>
        </w:rPr>
        <w:lastRenderedPageBreak/>
        <w:t>Patient ID: __________________    Date of Visit: ____/____/_____</w:t>
      </w:r>
    </w:p>
    <w:p w14:paraId="736DFF48" w14:textId="4AC7F2E4" w:rsidR="00AD7C88" w:rsidRPr="00747C0A" w:rsidRDefault="00000000" w:rsidP="00747C0A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47C0A">
        <w:rPr>
          <w:rFonts w:ascii="Times New Roman" w:hAnsi="Times New Roman" w:cs="Times New Roman"/>
          <w:sz w:val="28"/>
          <w:szCs w:val="28"/>
        </w:rPr>
        <w:t xml:space="preserve">Informed Consent: </w:t>
      </w:r>
      <w:r w:rsidR="00E30FCB" w:rsidRPr="00747C0A">
        <w:rPr>
          <w:rFonts w:ascii="Segoe UI Symbol" w:hAnsi="Segoe UI Symbol" w:cs="Segoe UI Symbol"/>
          <w:sz w:val="28"/>
          <w:szCs w:val="28"/>
        </w:rPr>
        <w:t xml:space="preserve">☐ </w:t>
      </w:r>
      <w:r w:rsidRPr="00747C0A">
        <w:rPr>
          <w:rFonts w:ascii="Times New Roman" w:hAnsi="Times New Roman" w:cs="Times New Roman"/>
          <w:sz w:val="28"/>
          <w:szCs w:val="28"/>
        </w:rPr>
        <w:t>Yes (1)</w:t>
      </w:r>
      <w:r w:rsidR="00E30FCB" w:rsidRPr="00747C0A">
        <w:rPr>
          <w:rFonts w:ascii="Times New Roman" w:hAnsi="Times New Roman" w:cs="Times New Roman"/>
          <w:sz w:val="28"/>
          <w:szCs w:val="28"/>
        </w:rPr>
        <w:t xml:space="preserve">      </w:t>
      </w:r>
      <w:r w:rsidRPr="00747C0A">
        <w:rPr>
          <w:rFonts w:ascii="Times New Roman" w:hAnsi="Times New Roman" w:cs="Times New Roman"/>
          <w:sz w:val="28"/>
          <w:szCs w:val="28"/>
        </w:rPr>
        <w:t xml:space="preserve"> </w:t>
      </w:r>
      <w:r w:rsidR="00E30FCB" w:rsidRPr="00747C0A">
        <w:rPr>
          <w:rFonts w:ascii="Segoe UI Symbol" w:hAnsi="Segoe UI Symbol" w:cs="Segoe UI Symbol"/>
          <w:sz w:val="28"/>
          <w:szCs w:val="28"/>
        </w:rPr>
        <w:t xml:space="preserve">☐ </w:t>
      </w:r>
      <w:r w:rsidRPr="00747C0A">
        <w:rPr>
          <w:rFonts w:ascii="Times New Roman" w:hAnsi="Times New Roman" w:cs="Times New Roman"/>
          <w:sz w:val="28"/>
          <w:szCs w:val="28"/>
        </w:rPr>
        <w:t>No (0)</w:t>
      </w:r>
    </w:p>
    <w:p w14:paraId="77ADEECA" w14:textId="2465E51D" w:rsidR="00FE3DC3" w:rsidRPr="0004674E" w:rsidRDefault="00FE3DC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gramStart"/>
      <w:r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.3</w:t>
      </w:r>
      <w:r w:rsidR="002507F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Patient</w:t>
      </w:r>
      <w:proofErr w:type="gramEnd"/>
      <w:r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emographics</w:t>
      </w:r>
    </w:p>
    <w:tbl>
      <w:tblPr>
        <w:tblStyle w:val="TableGrid"/>
        <w:tblW w:w="9478" w:type="dxa"/>
        <w:tblLook w:val="04A0" w:firstRow="1" w:lastRow="0" w:firstColumn="1" w:lastColumn="0" w:noHBand="0" w:noVBand="1"/>
      </w:tblPr>
      <w:tblGrid>
        <w:gridCol w:w="2943"/>
        <w:gridCol w:w="6535"/>
      </w:tblGrid>
      <w:tr w:rsidR="00AD7C88" w:rsidRPr="00FC3482" w14:paraId="2AA689ED" w14:textId="77777777" w:rsidTr="00D9464C">
        <w:trPr>
          <w:trHeight w:val="414"/>
        </w:trPr>
        <w:tc>
          <w:tcPr>
            <w:tcW w:w="2943" w:type="dxa"/>
            <w:shd w:val="clear" w:color="auto" w:fill="92CDDC" w:themeFill="accent5" w:themeFillTint="99"/>
            <w:vAlign w:val="center"/>
          </w:tcPr>
          <w:p w14:paraId="4EA2489E" w14:textId="76E436D0" w:rsidR="00AD7C88" w:rsidRPr="00D9464C" w:rsidRDefault="00FE3DC3" w:rsidP="00D946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6535" w:type="dxa"/>
            <w:shd w:val="clear" w:color="auto" w:fill="92CDDC" w:themeFill="accent5" w:themeFillTint="99"/>
            <w:vAlign w:val="center"/>
          </w:tcPr>
          <w:p w14:paraId="42C8C125" w14:textId="7AFD26FF" w:rsidR="00AD7C88" w:rsidRPr="00D9464C" w:rsidRDefault="00D9464C" w:rsidP="00D946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46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s</w:t>
            </w:r>
          </w:p>
        </w:tc>
      </w:tr>
      <w:tr w:rsidR="00AD7C88" w:rsidRPr="00FC3482" w14:paraId="7F722A52" w14:textId="77777777" w:rsidTr="00D9464C">
        <w:trPr>
          <w:trHeight w:val="414"/>
        </w:trPr>
        <w:tc>
          <w:tcPr>
            <w:tcW w:w="2943" w:type="dxa"/>
            <w:vAlign w:val="center"/>
          </w:tcPr>
          <w:p w14:paraId="500BFB78" w14:textId="160F6E47" w:rsidR="00AD7C88" w:rsidRPr="00FC3482" w:rsidRDefault="00207536" w:rsidP="00D94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al No</w:t>
            </w:r>
            <w:r w:rsidR="00000000" w:rsidRPr="00FC348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6535" w:type="dxa"/>
            <w:vAlign w:val="center"/>
          </w:tcPr>
          <w:p w14:paraId="76BB0315" w14:textId="77777777" w:rsidR="00AD7C88" w:rsidRPr="00FC3482" w:rsidRDefault="00AD7C88" w:rsidP="00D946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03DF518D" w14:textId="77777777" w:rsidTr="00D9464C">
        <w:trPr>
          <w:trHeight w:val="414"/>
        </w:trPr>
        <w:tc>
          <w:tcPr>
            <w:tcW w:w="2943" w:type="dxa"/>
            <w:vAlign w:val="center"/>
          </w:tcPr>
          <w:p w14:paraId="59CE88FE" w14:textId="77777777" w:rsidR="00AD7C88" w:rsidRPr="00FC3482" w:rsidRDefault="00000000" w:rsidP="00D94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Date of presentation:</w:t>
            </w:r>
          </w:p>
        </w:tc>
        <w:tc>
          <w:tcPr>
            <w:tcW w:w="6535" w:type="dxa"/>
            <w:vAlign w:val="center"/>
          </w:tcPr>
          <w:p w14:paraId="636A6631" w14:textId="77777777" w:rsidR="00AD7C88" w:rsidRPr="00FC3482" w:rsidRDefault="00AD7C88" w:rsidP="00D946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DB50C7" w14:textId="74133E35" w:rsidR="00AD7C88" w:rsidRPr="00FC3482" w:rsidRDefault="00000000">
      <w:pPr>
        <w:rPr>
          <w:rFonts w:ascii="Times New Roman" w:hAnsi="Times New Roman" w:cs="Times New Roman"/>
          <w:sz w:val="24"/>
          <w:szCs w:val="24"/>
        </w:rPr>
      </w:pPr>
      <w:r w:rsidRPr="00FC3482">
        <w:rPr>
          <w:rFonts w:ascii="Times New Roman" w:hAnsi="Times New Roman" w:cs="Times New Roman"/>
          <w:b/>
          <w:sz w:val="24"/>
          <w:szCs w:val="24"/>
        </w:rPr>
        <w:br/>
      </w:r>
      <w:proofErr w:type="gramStart"/>
      <w:r w:rsidR="00FE3DC3" w:rsidRPr="000467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1.4</w:t>
      </w:r>
      <w:r w:rsidR="002507F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FE3DC3" w:rsidRPr="000467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0467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linical</w:t>
      </w:r>
      <w:proofErr w:type="gramEnd"/>
      <w:r w:rsidRPr="000467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Data</w:t>
      </w:r>
    </w:p>
    <w:tbl>
      <w:tblPr>
        <w:tblStyle w:val="TableGrid"/>
        <w:tblW w:w="9448" w:type="dxa"/>
        <w:tblLook w:val="04A0" w:firstRow="1" w:lastRow="0" w:firstColumn="1" w:lastColumn="0" w:noHBand="0" w:noVBand="1"/>
      </w:tblPr>
      <w:tblGrid>
        <w:gridCol w:w="3022"/>
        <w:gridCol w:w="3310"/>
        <w:gridCol w:w="3116"/>
      </w:tblGrid>
      <w:tr w:rsidR="00AD7C88" w:rsidRPr="00FC3482" w14:paraId="64291E22" w14:textId="77777777" w:rsidTr="00AF72D8">
        <w:trPr>
          <w:trHeight w:val="355"/>
        </w:trPr>
        <w:tc>
          <w:tcPr>
            <w:tcW w:w="3022" w:type="dxa"/>
            <w:shd w:val="clear" w:color="auto" w:fill="92CDDC" w:themeFill="accent5" w:themeFillTint="99"/>
            <w:vAlign w:val="center"/>
          </w:tcPr>
          <w:p w14:paraId="62B6C678" w14:textId="5BD8ECB7" w:rsidR="00AD7C88" w:rsidRPr="00AF72D8" w:rsidRDefault="00AF72D8" w:rsidP="002B08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310" w:type="dxa"/>
            <w:shd w:val="clear" w:color="auto" w:fill="92CDDC" w:themeFill="accent5" w:themeFillTint="99"/>
            <w:vAlign w:val="center"/>
          </w:tcPr>
          <w:p w14:paraId="18E8E441" w14:textId="3A090CA9" w:rsidR="00AD7C88" w:rsidRPr="00AF72D8" w:rsidRDefault="00AF72D8" w:rsidP="00AF72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3116" w:type="dxa"/>
            <w:shd w:val="clear" w:color="auto" w:fill="92CDDC" w:themeFill="accent5" w:themeFillTint="99"/>
            <w:vAlign w:val="center"/>
          </w:tcPr>
          <w:p w14:paraId="3989525A" w14:textId="3462BC82" w:rsidR="00AD7C88" w:rsidRPr="00AF72D8" w:rsidRDefault="00AF72D8" w:rsidP="00AF72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AF72D8" w:rsidRPr="00FC3482" w14:paraId="189EEEFA" w14:textId="77777777" w:rsidTr="00AF72D8">
        <w:trPr>
          <w:trHeight w:val="355"/>
        </w:trPr>
        <w:tc>
          <w:tcPr>
            <w:tcW w:w="3022" w:type="dxa"/>
            <w:vAlign w:val="center"/>
          </w:tcPr>
          <w:p w14:paraId="53F7C138" w14:textId="4A01AF4D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</w:p>
        </w:tc>
        <w:tc>
          <w:tcPr>
            <w:tcW w:w="3310" w:type="dxa"/>
            <w:vAlign w:val="center"/>
          </w:tcPr>
          <w:p w14:paraId="62BC71A9" w14:textId="3DAF087F" w:rsidR="00AF72D8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</w:p>
        </w:tc>
        <w:tc>
          <w:tcPr>
            <w:tcW w:w="3116" w:type="dxa"/>
            <w:vAlign w:val="center"/>
          </w:tcPr>
          <w:p w14:paraId="726144F2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4B8411BD" w14:textId="77777777" w:rsidTr="00AF72D8">
        <w:trPr>
          <w:trHeight w:val="355"/>
        </w:trPr>
        <w:tc>
          <w:tcPr>
            <w:tcW w:w="3022" w:type="dxa"/>
            <w:vAlign w:val="center"/>
          </w:tcPr>
          <w:p w14:paraId="1875FD95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Sex:</w:t>
            </w:r>
          </w:p>
        </w:tc>
        <w:tc>
          <w:tcPr>
            <w:tcW w:w="3310" w:type="dxa"/>
            <w:vAlign w:val="center"/>
          </w:tcPr>
          <w:p w14:paraId="018E00F1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ale (1) / Female (2)</w:t>
            </w:r>
          </w:p>
        </w:tc>
        <w:tc>
          <w:tcPr>
            <w:tcW w:w="3116" w:type="dxa"/>
            <w:vAlign w:val="center"/>
          </w:tcPr>
          <w:p w14:paraId="3FC6DFCA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72FC0813" w14:textId="77777777" w:rsidTr="00AF72D8">
        <w:trPr>
          <w:trHeight w:val="716"/>
        </w:trPr>
        <w:tc>
          <w:tcPr>
            <w:tcW w:w="3022" w:type="dxa"/>
            <w:vAlign w:val="center"/>
          </w:tcPr>
          <w:p w14:paraId="24A95E4C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Classification of Diabetes:</w:t>
            </w:r>
          </w:p>
        </w:tc>
        <w:tc>
          <w:tcPr>
            <w:tcW w:w="3310" w:type="dxa"/>
            <w:vAlign w:val="center"/>
          </w:tcPr>
          <w:p w14:paraId="10934CE6" w14:textId="77777777" w:rsidR="00AF72D8" w:rsidRPr="00FC3482" w:rsidRDefault="00AF72D8" w:rsidP="00AF72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Type 1 / Type 2 / Gestational / Other (specify):</w:t>
            </w:r>
          </w:p>
        </w:tc>
        <w:tc>
          <w:tcPr>
            <w:tcW w:w="3116" w:type="dxa"/>
            <w:vAlign w:val="center"/>
          </w:tcPr>
          <w:p w14:paraId="7DF9CB5F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10A4A9E1" w14:textId="77777777" w:rsidTr="00AF72D8">
        <w:trPr>
          <w:trHeight w:val="635"/>
        </w:trPr>
        <w:tc>
          <w:tcPr>
            <w:tcW w:w="3022" w:type="dxa"/>
            <w:vAlign w:val="center"/>
          </w:tcPr>
          <w:p w14:paraId="49CEB7D0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Duration of diabetes:</w:t>
            </w:r>
          </w:p>
        </w:tc>
        <w:tc>
          <w:tcPr>
            <w:tcW w:w="3310" w:type="dxa"/>
            <w:vAlign w:val="center"/>
          </w:tcPr>
          <w:p w14:paraId="1A6E8A98" w14:textId="35DB0D6A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(or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___ 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3116" w:type="dxa"/>
            <w:vAlign w:val="center"/>
          </w:tcPr>
          <w:p w14:paraId="1DC7AF81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79298880" w14:textId="77777777" w:rsidTr="00EF460E">
        <w:trPr>
          <w:trHeight w:val="355"/>
        </w:trPr>
        <w:tc>
          <w:tcPr>
            <w:tcW w:w="9448" w:type="dxa"/>
            <w:gridSpan w:val="3"/>
            <w:vAlign w:val="center"/>
          </w:tcPr>
          <w:p w14:paraId="74624622" w14:textId="0BD9C640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rovascular Complications</w:t>
            </w:r>
          </w:p>
        </w:tc>
      </w:tr>
      <w:tr w:rsidR="00AF72D8" w:rsidRPr="00FC3482" w14:paraId="357A5750" w14:textId="77777777" w:rsidTr="00AF72D8">
        <w:trPr>
          <w:trHeight w:val="355"/>
        </w:trPr>
        <w:tc>
          <w:tcPr>
            <w:tcW w:w="3022" w:type="dxa"/>
            <w:vAlign w:val="center"/>
          </w:tcPr>
          <w:p w14:paraId="1815D131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3310" w:type="dxa"/>
            <w:vAlign w:val="center"/>
          </w:tcPr>
          <w:p w14:paraId="1806FDF9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Yes (1) / No (0)</w:t>
            </w:r>
          </w:p>
        </w:tc>
        <w:tc>
          <w:tcPr>
            <w:tcW w:w="3116" w:type="dxa"/>
            <w:vAlign w:val="center"/>
          </w:tcPr>
          <w:p w14:paraId="5F4A03A2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494702EB" w14:textId="77777777" w:rsidTr="00AF72D8">
        <w:trPr>
          <w:trHeight w:val="355"/>
        </w:trPr>
        <w:tc>
          <w:tcPr>
            <w:tcW w:w="3022" w:type="dxa"/>
            <w:vAlign w:val="center"/>
          </w:tcPr>
          <w:p w14:paraId="31745C66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3310" w:type="dxa"/>
            <w:vAlign w:val="center"/>
          </w:tcPr>
          <w:p w14:paraId="580981B5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Yes (1) / No (0)</w:t>
            </w:r>
          </w:p>
        </w:tc>
        <w:tc>
          <w:tcPr>
            <w:tcW w:w="3116" w:type="dxa"/>
            <w:vAlign w:val="center"/>
          </w:tcPr>
          <w:p w14:paraId="7FC1CF9F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26DD41A1" w14:textId="77777777" w:rsidTr="00AF72D8">
        <w:trPr>
          <w:trHeight w:val="739"/>
        </w:trPr>
        <w:tc>
          <w:tcPr>
            <w:tcW w:w="3022" w:type="dxa"/>
            <w:vAlign w:val="center"/>
          </w:tcPr>
          <w:p w14:paraId="4447CA76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Peripheral Artery Disease (PAD)</w:t>
            </w:r>
          </w:p>
        </w:tc>
        <w:tc>
          <w:tcPr>
            <w:tcW w:w="3310" w:type="dxa"/>
            <w:vAlign w:val="center"/>
          </w:tcPr>
          <w:p w14:paraId="112EE996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Yes (1) / No (0)</w:t>
            </w:r>
          </w:p>
        </w:tc>
        <w:tc>
          <w:tcPr>
            <w:tcW w:w="3116" w:type="dxa"/>
            <w:vAlign w:val="center"/>
          </w:tcPr>
          <w:p w14:paraId="4FC3D55D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687E60AA" w14:textId="77777777" w:rsidTr="00EF460E">
        <w:trPr>
          <w:trHeight w:val="355"/>
        </w:trPr>
        <w:tc>
          <w:tcPr>
            <w:tcW w:w="9448" w:type="dxa"/>
            <w:gridSpan w:val="3"/>
            <w:vAlign w:val="center"/>
          </w:tcPr>
          <w:p w14:paraId="69792B48" w14:textId="142BFE50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vascular Complications</w:t>
            </w:r>
          </w:p>
        </w:tc>
      </w:tr>
      <w:tr w:rsidR="00AF72D8" w:rsidRPr="00FC3482" w14:paraId="6DECC19A" w14:textId="77777777" w:rsidTr="00AF72D8">
        <w:trPr>
          <w:trHeight w:val="355"/>
        </w:trPr>
        <w:tc>
          <w:tcPr>
            <w:tcW w:w="3022" w:type="dxa"/>
            <w:vAlign w:val="center"/>
          </w:tcPr>
          <w:p w14:paraId="112B8619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Diabetic neuropathy</w:t>
            </w:r>
          </w:p>
        </w:tc>
        <w:tc>
          <w:tcPr>
            <w:tcW w:w="3310" w:type="dxa"/>
            <w:vAlign w:val="center"/>
          </w:tcPr>
          <w:p w14:paraId="4DC420EF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Yes (1) / No (0)</w:t>
            </w:r>
          </w:p>
        </w:tc>
        <w:tc>
          <w:tcPr>
            <w:tcW w:w="3116" w:type="dxa"/>
            <w:vAlign w:val="center"/>
          </w:tcPr>
          <w:p w14:paraId="78303EF9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59003147" w14:textId="77777777" w:rsidTr="00AF72D8">
        <w:trPr>
          <w:trHeight w:val="355"/>
        </w:trPr>
        <w:tc>
          <w:tcPr>
            <w:tcW w:w="3022" w:type="dxa"/>
            <w:vAlign w:val="center"/>
          </w:tcPr>
          <w:p w14:paraId="2ECC278F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Diabetic retinopathy</w:t>
            </w:r>
          </w:p>
        </w:tc>
        <w:tc>
          <w:tcPr>
            <w:tcW w:w="3310" w:type="dxa"/>
            <w:vAlign w:val="center"/>
          </w:tcPr>
          <w:p w14:paraId="6916611A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Yes (1) / No (0)</w:t>
            </w:r>
          </w:p>
        </w:tc>
        <w:tc>
          <w:tcPr>
            <w:tcW w:w="3116" w:type="dxa"/>
            <w:vAlign w:val="center"/>
          </w:tcPr>
          <w:p w14:paraId="1A981F94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501C1964" w14:textId="77777777" w:rsidTr="00AF72D8">
        <w:trPr>
          <w:trHeight w:val="355"/>
        </w:trPr>
        <w:tc>
          <w:tcPr>
            <w:tcW w:w="3022" w:type="dxa"/>
            <w:vAlign w:val="center"/>
          </w:tcPr>
          <w:p w14:paraId="776F59B1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Diabetic kidney disease</w:t>
            </w:r>
          </w:p>
        </w:tc>
        <w:tc>
          <w:tcPr>
            <w:tcW w:w="3310" w:type="dxa"/>
            <w:vAlign w:val="center"/>
          </w:tcPr>
          <w:p w14:paraId="05D0C088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Yes (1) / No (0)</w:t>
            </w:r>
          </w:p>
        </w:tc>
        <w:tc>
          <w:tcPr>
            <w:tcW w:w="3116" w:type="dxa"/>
            <w:vAlign w:val="center"/>
          </w:tcPr>
          <w:p w14:paraId="3476E42B" w14:textId="76C81242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tblpY="284"/>
        <w:tblW w:w="9464" w:type="dxa"/>
        <w:tblLook w:val="04A0" w:firstRow="1" w:lastRow="0" w:firstColumn="1" w:lastColumn="0" w:noHBand="0" w:noVBand="1"/>
      </w:tblPr>
      <w:tblGrid>
        <w:gridCol w:w="3025"/>
        <w:gridCol w:w="3320"/>
        <w:gridCol w:w="3119"/>
      </w:tblGrid>
      <w:tr w:rsidR="005C3085" w14:paraId="4CCAF0B9" w14:textId="77777777" w:rsidTr="004C2338">
        <w:trPr>
          <w:trHeight w:val="412"/>
        </w:trPr>
        <w:tc>
          <w:tcPr>
            <w:tcW w:w="3025" w:type="dxa"/>
            <w:vAlign w:val="center"/>
          </w:tcPr>
          <w:p w14:paraId="517B6A3F" w14:textId="77777777" w:rsidR="005C3085" w:rsidRDefault="005C3085" w:rsidP="005C3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320" w:type="dxa"/>
            <w:vAlign w:val="center"/>
          </w:tcPr>
          <w:p w14:paraId="06A7C4A3" w14:textId="77777777" w:rsidR="005C3085" w:rsidRDefault="005C3085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Yes (1) / No (0)</w:t>
            </w:r>
          </w:p>
        </w:tc>
        <w:tc>
          <w:tcPr>
            <w:tcW w:w="3119" w:type="dxa"/>
            <w:vAlign w:val="center"/>
          </w:tcPr>
          <w:p w14:paraId="6D2F5B35" w14:textId="77777777" w:rsidR="005C3085" w:rsidRDefault="005C3085" w:rsidP="005C30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229" w14:paraId="53BA65EE" w14:textId="77777777" w:rsidTr="004C2338">
        <w:trPr>
          <w:trHeight w:val="412"/>
        </w:trPr>
        <w:tc>
          <w:tcPr>
            <w:tcW w:w="3025" w:type="dxa"/>
            <w:vAlign w:val="center"/>
          </w:tcPr>
          <w:p w14:paraId="2081B569" w14:textId="77777777" w:rsidR="005C3085" w:rsidRDefault="005C3085" w:rsidP="005C3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3320" w:type="dxa"/>
            <w:vAlign w:val="center"/>
          </w:tcPr>
          <w:p w14:paraId="2B194C92" w14:textId="77777777" w:rsidR="005C3085" w:rsidRDefault="005C3085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Yes (1) / No (0)</w:t>
            </w:r>
          </w:p>
        </w:tc>
        <w:tc>
          <w:tcPr>
            <w:tcW w:w="3119" w:type="dxa"/>
            <w:vAlign w:val="center"/>
          </w:tcPr>
          <w:p w14:paraId="049B4533" w14:textId="77777777" w:rsidR="005C3085" w:rsidRDefault="005C3085" w:rsidP="005C30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229" w14:paraId="24A0F163" w14:textId="77777777" w:rsidTr="004C2338">
        <w:trPr>
          <w:trHeight w:val="458"/>
        </w:trPr>
        <w:tc>
          <w:tcPr>
            <w:tcW w:w="3025" w:type="dxa"/>
            <w:vAlign w:val="center"/>
          </w:tcPr>
          <w:p w14:paraId="30E54257" w14:textId="77777777" w:rsidR="005C3085" w:rsidRDefault="005C3085" w:rsidP="005C3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3320" w:type="dxa"/>
            <w:vAlign w:val="center"/>
          </w:tcPr>
          <w:p w14:paraId="662EC624" w14:textId="77777777" w:rsidR="005C3085" w:rsidRDefault="005C3085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Yes (1) / No (0)</w:t>
            </w:r>
          </w:p>
        </w:tc>
        <w:tc>
          <w:tcPr>
            <w:tcW w:w="3119" w:type="dxa"/>
            <w:vAlign w:val="center"/>
          </w:tcPr>
          <w:p w14:paraId="2B74384F" w14:textId="77777777" w:rsidR="005C3085" w:rsidRDefault="005C3085" w:rsidP="005C30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9BEE3B" w14:textId="77777777" w:rsidR="00725AAB" w:rsidRPr="00FC3482" w:rsidRDefault="00725AAB" w:rsidP="00B2308C">
      <w:pPr>
        <w:rPr>
          <w:rFonts w:ascii="Times New Roman" w:hAnsi="Times New Roman" w:cs="Times New Roman"/>
          <w:b/>
          <w:sz w:val="24"/>
          <w:szCs w:val="24"/>
        </w:rPr>
      </w:pPr>
    </w:p>
    <w:p w14:paraId="3358F9CD" w14:textId="77777777" w:rsidR="00696EE3" w:rsidRDefault="00696EE3" w:rsidP="00696EE3">
      <w:pPr>
        <w:spacing w:before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602315F" w14:textId="77777777" w:rsidR="00207536" w:rsidRDefault="0020753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14:paraId="6C6A8A30" w14:textId="77777777" w:rsidR="00207536" w:rsidRDefault="0020753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br w:type="page"/>
      </w:r>
    </w:p>
    <w:p w14:paraId="29D45FBE" w14:textId="77777777" w:rsidR="00207536" w:rsidRDefault="0020753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br w:type="page"/>
      </w:r>
    </w:p>
    <w:p w14:paraId="1E3B7117" w14:textId="77777777" w:rsidR="00207536" w:rsidRDefault="0020753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br w:type="page"/>
      </w:r>
    </w:p>
    <w:p w14:paraId="442DC0B7" w14:textId="77777777" w:rsidR="00207536" w:rsidRDefault="0020753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br w:type="page"/>
      </w:r>
    </w:p>
    <w:p w14:paraId="75869779" w14:textId="696E3680" w:rsidR="00B2308C" w:rsidRPr="0004674E" w:rsidRDefault="00FE3DC3" w:rsidP="00696EE3">
      <w:pPr>
        <w:spacing w:before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proofErr w:type="gramStart"/>
      <w:r w:rsidRPr="000467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 xml:space="preserve">1.5 </w:t>
      </w:r>
      <w:r w:rsidR="002507F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B2308C" w:rsidRPr="000467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History</w:t>
      </w:r>
      <w:proofErr w:type="gramEnd"/>
      <w:r w:rsidR="00B2308C" w:rsidRPr="000467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of present illness:</w:t>
      </w:r>
    </w:p>
    <w:p w14:paraId="762AC1BC" w14:textId="58BCC041" w:rsidR="00B2308C" w:rsidRPr="00FE3DC3" w:rsidRDefault="00B2308C" w:rsidP="00FE3DC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E3DC3">
        <w:rPr>
          <w:rFonts w:ascii="Times New Roman" w:hAnsi="Times New Roman" w:cs="Times New Roman"/>
          <w:b/>
          <w:sz w:val="24"/>
          <w:szCs w:val="24"/>
        </w:rPr>
        <w:t>History of present complaint</w:t>
      </w:r>
      <w:r w:rsidR="00321F61" w:rsidRPr="00FE3DC3">
        <w:rPr>
          <w:rFonts w:ascii="Times New Roman" w:hAnsi="Times New Roman" w:cs="Times New Roman"/>
          <w:b/>
          <w:sz w:val="24"/>
          <w:szCs w:val="24"/>
        </w:rPr>
        <w:t xml:space="preserve"> (Including Duration in Weeks)</w:t>
      </w:r>
      <w:r w:rsidRPr="00FE3DC3"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B2308C" w:rsidRPr="00FC3482" w14:paraId="6C5DE8A9" w14:textId="77777777" w:rsidTr="004C2338">
        <w:trPr>
          <w:trHeight w:val="504"/>
        </w:trPr>
        <w:tc>
          <w:tcPr>
            <w:tcW w:w="9464" w:type="dxa"/>
          </w:tcPr>
          <w:p w14:paraId="61574779" w14:textId="77777777" w:rsidR="00B2308C" w:rsidRPr="00FC3482" w:rsidRDefault="00B2308C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08C" w:rsidRPr="00FC3482" w14:paraId="29C135C7" w14:textId="77777777" w:rsidTr="004C2338">
        <w:trPr>
          <w:trHeight w:val="504"/>
        </w:trPr>
        <w:tc>
          <w:tcPr>
            <w:tcW w:w="9464" w:type="dxa"/>
          </w:tcPr>
          <w:p w14:paraId="69B39753" w14:textId="77777777" w:rsidR="00B2308C" w:rsidRPr="00FC3482" w:rsidRDefault="00B2308C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CE9" w:rsidRPr="00FC3482" w14:paraId="0433C162" w14:textId="77777777" w:rsidTr="004C2338">
        <w:trPr>
          <w:trHeight w:val="504"/>
        </w:trPr>
        <w:tc>
          <w:tcPr>
            <w:tcW w:w="9464" w:type="dxa"/>
          </w:tcPr>
          <w:p w14:paraId="1E177016" w14:textId="77777777" w:rsidR="007E2CE9" w:rsidRPr="00FC3482" w:rsidRDefault="007E2CE9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CE9" w:rsidRPr="00FC3482" w14:paraId="553BB469" w14:textId="77777777" w:rsidTr="004C2338">
        <w:trPr>
          <w:trHeight w:val="504"/>
        </w:trPr>
        <w:tc>
          <w:tcPr>
            <w:tcW w:w="9464" w:type="dxa"/>
          </w:tcPr>
          <w:p w14:paraId="0361AD22" w14:textId="77777777" w:rsidR="007E2CE9" w:rsidRPr="00FC3482" w:rsidRDefault="007E2CE9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D102F4" w14:textId="77777777" w:rsidR="00B2308C" w:rsidRPr="00FC3482" w:rsidRDefault="00B2308C" w:rsidP="00B2308C">
      <w:pPr>
        <w:rPr>
          <w:rFonts w:ascii="Times New Roman" w:hAnsi="Times New Roman" w:cs="Times New Roman"/>
          <w:b/>
          <w:sz w:val="24"/>
          <w:szCs w:val="24"/>
        </w:rPr>
      </w:pPr>
    </w:p>
    <w:p w14:paraId="7438D8F9" w14:textId="751FF398" w:rsidR="00B2308C" w:rsidRPr="00FE3DC3" w:rsidRDefault="00B2308C" w:rsidP="00FE3DC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E3DC3">
        <w:rPr>
          <w:rFonts w:ascii="Times New Roman" w:hAnsi="Times New Roman" w:cs="Times New Roman"/>
          <w:b/>
          <w:sz w:val="24"/>
          <w:szCs w:val="24"/>
        </w:rPr>
        <w:t>Precipitating factor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B2308C" w:rsidRPr="00FC3482" w14:paraId="53F9920E" w14:textId="77777777" w:rsidTr="004C2338">
        <w:trPr>
          <w:trHeight w:val="504"/>
        </w:trPr>
        <w:tc>
          <w:tcPr>
            <w:tcW w:w="9464" w:type="dxa"/>
          </w:tcPr>
          <w:p w14:paraId="43E8C5D0" w14:textId="77777777" w:rsidR="00B2308C" w:rsidRPr="00FC3482" w:rsidRDefault="00B2308C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08C" w:rsidRPr="00FC3482" w14:paraId="46BAB116" w14:textId="77777777" w:rsidTr="004C2338">
        <w:trPr>
          <w:trHeight w:val="504"/>
        </w:trPr>
        <w:tc>
          <w:tcPr>
            <w:tcW w:w="9464" w:type="dxa"/>
          </w:tcPr>
          <w:p w14:paraId="28650698" w14:textId="77777777" w:rsidR="00B2308C" w:rsidRPr="00FC3482" w:rsidRDefault="00B2308C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C0DF9F" w14:textId="77777777" w:rsidR="00846A6F" w:rsidRPr="00FC3482" w:rsidRDefault="00846A6F" w:rsidP="00B2308C">
      <w:pPr>
        <w:rPr>
          <w:rFonts w:ascii="Times New Roman" w:hAnsi="Times New Roman" w:cs="Times New Roman"/>
          <w:b/>
          <w:sz w:val="24"/>
          <w:szCs w:val="24"/>
        </w:rPr>
      </w:pPr>
    </w:p>
    <w:p w14:paraId="032877DB" w14:textId="6436C8C3" w:rsidR="00B2308C" w:rsidRPr="00FE3DC3" w:rsidRDefault="00B2308C" w:rsidP="00FE3DC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E3DC3">
        <w:rPr>
          <w:rFonts w:ascii="Times New Roman" w:hAnsi="Times New Roman" w:cs="Times New Roman"/>
          <w:b/>
          <w:sz w:val="24"/>
          <w:szCs w:val="24"/>
        </w:rPr>
        <w:t>Past history of foot complications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B2308C" w:rsidRPr="00FC3482" w14:paraId="5FB6ADCA" w14:textId="77777777" w:rsidTr="004C2338">
        <w:trPr>
          <w:trHeight w:val="504"/>
        </w:trPr>
        <w:tc>
          <w:tcPr>
            <w:tcW w:w="9464" w:type="dxa"/>
          </w:tcPr>
          <w:p w14:paraId="428ABE63" w14:textId="77777777" w:rsidR="00B2308C" w:rsidRPr="00FC3482" w:rsidRDefault="00B2308C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08C" w:rsidRPr="00FC3482" w14:paraId="7738979C" w14:textId="77777777" w:rsidTr="004C2338">
        <w:trPr>
          <w:trHeight w:val="504"/>
        </w:trPr>
        <w:tc>
          <w:tcPr>
            <w:tcW w:w="9464" w:type="dxa"/>
          </w:tcPr>
          <w:p w14:paraId="7E35F658" w14:textId="77777777" w:rsidR="00B2308C" w:rsidRPr="00FC3482" w:rsidRDefault="00B2308C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8A1227" w14:textId="77777777" w:rsidR="00B2308C" w:rsidRPr="00FC3482" w:rsidRDefault="00B2308C" w:rsidP="00B2308C">
      <w:pPr>
        <w:rPr>
          <w:rFonts w:ascii="Times New Roman" w:hAnsi="Times New Roman" w:cs="Times New Roman"/>
          <w:b/>
          <w:sz w:val="24"/>
          <w:szCs w:val="24"/>
        </w:rPr>
      </w:pPr>
    </w:p>
    <w:p w14:paraId="511D2F6F" w14:textId="6BBF9A29" w:rsidR="00B2308C" w:rsidRPr="00FE3DC3" w:rsidRDefault="00B2308C" w:rsidP="00FE3DC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E3DC3">
        <w:rPr>
          <w:rFonts w:ascii="Times New Roman" w:hAnsi="Times New Roman" w:cs="Times New Roman"/>
          <w:b/>
          <w:sz w:val="24"/>
          <w:szCs w:val="24"/>
        </w:rPr>
        <w:t>Past history of amputation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B2308C" w:rsidRPr="00FC3482" w14:paraId="257725C5" w14:textId="77777777" w:rsidTr="004C2338">
        <w:trPr>
          <w:trHeight w:val="504"/>
        </w:trPr>
        <w:tc>
          <w:tcPr>
            <w:tcW w:w="9464" w:type="dxa"/>
          </w:tcPr>
          <w:p w14:paraId="67B1A796" w14:textId="77777777" w:rsidR="00B2308C" w:rsidRPr="00FC3482" w:rsidRDefault="00B2308C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08C" w:rsidRPr="00FC3482" w14:paraId="3F49F986" w14:textId="77777777" w:rsidTr="004C2338">
        <w:trPr>
          <w:trHeight w:val="504"/>
        </w:trPr>
        <w:tc>
          <w:tcPr>
            <w:tcW w:w="9464" w:type="dxa"/>
          </w:tcPr>
          <w:p w14:paraId="66F0CF34" w14:textId="77777777" w:rsidR="00B2308C" w:rsidRPr="00FC3482" w:rsidRDefault="00B2308C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182E93" w14:textId="77777777" w:rsidR="00B2308C" w:rsidRPr="00FC3482" w:rsidRDefault="00B2308C" w:rsidP="00B2308C">
      <w:pPr>
        <w:rPr>
          <w:rFonts w:ascii="Times New Roman" w:hAnsi="Times New Roman" w:cs="Times New Roman"/>
          <w:b/>
          <w:sz w:val="24"/>
          <w:szCs w:val="24"/>
        </w:rPr>
      </w:pPr>
    </w:p>
    <w:p w14:paraId="13F65848" w14:textId="6679AE14" w:rsidR="00B2308C" w:rsidRPr="00FE3DC3" w:rsidRDefault="00B2308C" w:rsidP="00FE3DC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E3DC3">
        <w:rPr>
          <w:rFonts w:ascii="Times New Roman" w:hAnsi="Times New Roman" w:cs="Times New Roman"/>
          <w:b/>
          <w:sz w:val="24"/>
          <w:szCs w:val="24"/>
        </w:rPr>
        <w:t>Treatment history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B2308C" w:rsidRPr="00FC3482" w14:paraId="25BAD5B4" w14:textId="77777777" w:rsidTr="004C2338">
        <w:trPr>
          <w:trHeight w:val="504"/>
        </w:trPr>
        <w:tc>
          <w:tcPr>
            <w:tcW w:w="9464" w:type="dxa"/>
          </w:tcPr>
          <w:p w14:paraId="6CA58A62" w14:textId="77777777" w:rsidR="00B2308C" w:rsidRPr="00FC3482" w:rsidRDefault="00B2308C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635" w:rsidRPr="00FC3482" w14:paraId="1B3E38F8" w14:textId="77777777" w:rsidTr="004C2338">
        <w:trPr>
          <w:trHeight w:val="504"/>
        </w:trPr>
        <w:tc>
          <w:tcPr>
            <w:tcW w:w="9464" w:type="dxa"/>
          </w:tcPr>
          <w:p w14:paraId="315B6BAA" w14:textId="77777777" w:rsidR="00717635" w:rsidRPr="00FC3482" w:rsidRDefault="00717635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08C" w:rsidRPr="00FC3482" w14:paraId="576ABFCD" w14:textId="77777777" w:rsidTr="004C2338">
        <w:trPr>
          <w:trHeight w:val="504"/>
        </w:trPr>
        <w:tc>
          <w:tcPr>
            <w:tcW w:w="9464" w:type="dxa"/>
          </w:tcPr>
          <w:p w14:paraId="0BA516DC" w14:textId="77777777" w:rsidR="00717635" w:rsidRPr="00FC3482" w:rsidRDefault="00717635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CE9" w:rsidRPr="00FC3482" w14:paraId="7D820716" w14:textId="77777777" w:rsidTr="004C2338">
        <w:trPr>
          <w:trHeight w:val="504"/>
        </w:trPr>
        <w:tc>
          <w:tcPr>
            <w:tcW w:w="9464" w:type="dxa"/>
          </w:tcPr>
          <w:p w14:paraId="61C27EA9" w14:textId="77777777" w:rsidR="007E2CE9" w:rsidRPr="00FC3482" w:rsidRDefault="007E2CE9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C4D345" w14:textId="77777777" w:rsidR="00D77884" w:rsidRDefault="00D77884" w:rsidP="0071763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D92509" w14:textId="77777777" w:rsidR="00747C0A" w:rsidRDefault="00747C0A" w:rsidP="0071763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3EC77D" w14:textId="77777777" w:rsidR="00747C0A" w:rsidRDefault="00747C0A" w:rsidP="0071763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4CF90F" w14:textId="721099DA" w:rsidR="00B2308C" w:rsidRPr="0004674E" w:rsidRDefault="00FE3DC3" w:rsidP="00717635">
      <w:pPr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gramStart"/>
      <w:r w:rsidRPr="000467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 xml:space="preserve">1.6 </w:t>
      </w:r>
      <w:r w:rsidR="002507F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B2308C" w:rsidRPr="000467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General</w:t>
      </w:r>
      <w:proofErr w:type="gramEnd"/>
      <w:r w:rsidR="00B2308C" w:rsidRPr="000467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747C0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</w:t>
      </w:r>
      <w:r w:rsidR="00B2308C" w:rsidRPr="000467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xamination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3085"/>
        <w:gridCol w:w="3544"/>
        <w:gridCol w:w="2835"/>
      </w:tblGrid>
      <w:tr w:rsidR="00974841" w:rsidRPr="00FC3482" w14:paraId="6A1AE163" w14:textId="77777777" w:rsidTr="000D65A7">
        <w:trPr>
          <w:trHeight w:val="409"/>
        </w:trPr>
        <w:tc>
          <w:tcPr>
            <w:tcW w:w="3085" w:type="dxa"/>
            <w:shd w:val="clear" w:color="auto" w:fill="92CDDC" w:themeFill="accent5" w:themeFillTint="99"/>
            <w:vAlign w:val="center"/>
          </w:tcPr>
          <w:p w14:paraId="20CDE739" w14:textId="7F80951D" w:rsidR="00974841" w:rsidRPr="00FC3482" w:rsidRDefault="00974841" w:rsidP="00974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544" w:type="dxa"/>
            <w:shd w:val="clear" w:color="auto" w:fill="92CDDC" w:themeFill="accent5" w:themeFillTint="99"/>
            <w:vAlign w:val="center"/>
          </w:tcPr>
          <w:p w14:paraId="7E1859B3" w14:textId="02E5873B" w:rsidR="00974841" w:rsidRPr="00FC3482" w:rsidRDefault="00974841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2835" w:type="dxa"/>
            <w:shd w:val="clear" w:color="auto" w:fill="92CDDC" w:themeFill="accent5" w:themeFillTint="99"/>
            <w:vAlign w:val="center"/>
          </w:tcPr>
          <w:p w14:paraId="3845D576" w14:textId="3A818221" w:rsidR="00974841" w:rsidRPr="00FC3482" w:rsidRDefault="00974841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07BF7" w:rsidRPr="00FC3482" w14:paraId="7A7052DA" w14:textId="77777777" w:rsidTr="000D65A7">
        <w:trPr>
          <w:trHeight w:val="409"/>
        </w:trPr>
        <w:tc>
          <w:tcPr>
            <w:tcW w:w="3085" w:type="dxa"/>
            <w:vAlign w:val="center"/>
          </w:tcPr>
          <w:p w14:paraId="061ABC24" w14:textId="4668B69F" w:rsidR="00307BF7" w:rsidRPr="00FC3482" w:rsidRDefault="00307BF7" w:rsidP="00974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Level of consciousness</w:t>
            </w:r>
          </w:p>
        </w:tc>
        <w:tc>
          <w:tcPr>
            <w:tcW w:w="3544" w:type="dxa"/>
            <w:vAlign w:val="center"/>
          </w:tcPr>
          <w:p w14:paraId="4AB06B13" w14:textId="55B73967" w:rsidR="00307BF7" w:rsidRPr="00FC3482" w:rsidRDefault="00974841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841">
              <w:rPr>
                <w:rFonts w:ascii="Times New Roman" w:hAnsi="Times New Roman" w:cs="Times New Roman"/>
                <w:sz w:val="24"/>
                <w:szCs w:val="24"/>
              </w:rPr>
              <w:t>Glasgow Coma Scale (GCS)</w:t>
            </w:r>
          </w:p>
        </w:tc>
        <w:tc>
          <w:tcPr>
            <w:tcW w:w="2835" w:type="dxa"/>
            <w:vAlign w:val="center"/>
          </w:tcPr>
          <w:p w14:paraId="6D088201" w14:textId="77777777" w:rsidR="00307BF7" w:rsidRPr="00FC3482" w:rsidRDefault="00307BF7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BF7" w:rsidRPr="00FC3482" w14:paraId="79E2FF34" w14:textId="77777777" w:rsidTr="000D65A7">
        <w:trPr>
          <w:trHeight w:val="415"/>
        </w:trPr>
        <w:tc>
          <w:tcPr>
            <w:tcW w:w="3085" w:type="dxa"/>
            <w:vAlign w:val="center"/>
          </w:tcPr>
          <w:p w14:paraId="06D8BE3B" w14:textId="76A6B0EB" w:rsidR="00307BF7" w:rsidRPr="00FC3482" w:rsidRDefault="00307BF7" w:rsidP="00974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3544" w:type="dxa"/>
            <w:vAlign w:val="center"/>
          </w:tcPr>
          <w:p w14:paraId="435BF50F" w14:textId="73970212" w:rsidR="00307BF7" w:rsidRPr="00FC3482" w:rsidRDefault="00974841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835" w:type="dxa"/>
            <w:vAlign w:val="center"/>
          </w:tcPr>
          <w:p w14:paraId="4B50E80C" w14:textId="073625FC" w:rsidR="00307BF7" w:rsidRPr="00FC3482" w:rsidRDefault="00307BF7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BF7" w:rsidRPr="00FC3482" w14:paraId="37DBD5AB" w14:textId="77777777" w:rsidTr="000D65A7">
        <w:trPr>
          <w:trHeight w:val="420"/>
        </w:trPr>
        <w:tc>
          <w:tcPr>
            <w:tcW w:w="3085" w:type="dxa"/>
            <w:vAlign w:val="center"/>
          </w:tcPr>
          <w:p w14:paraId="09759098" w14:textId="2DCD97C8" w:rsidR="00307BF7" w:rsidRPr="00FC3482" w:rsidRDefault="00307BF7" w:rsidP="00974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Height (cm):</w:t>
            </w:r>
          </w:p>
        </w:tc>
        <w:tc>
          <w:tcPr>
            <w:tcW w:w="3544" w:type="dxa"/>
            <w:vAlign w:val="center"/>
          </w:tcPr>
          <w:p w14:paraId="41A0208F" w14:textId="5FC367DA" w:rsidR="00307BF7" w:rsidRPr="00FC3482" w:rsidRDefault="00974841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2835" w:type="dxa"/>
            <w:vAlign w:val="center"/>
          </w:tcPr>
          <w:p w14:paraId="665722B8" w14:textId="39D52959" w:rsidR="00307BF7" w:rsidRPr="00FC3482" w:rsidRDefault="00307BF7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BF7" w:rsidRPr="00FC3482" w14:paraId="50DCE038" w14:textId="77777777" w:rsidTr="000D65A7">
        <w:trPr>
          <w:trHeight w:val="416"/>
        </w:trPr>
        <w:tc>
          <w:tcPr>
            <w:tcW w:w="3085" w:type="dxa"/>
            <w:vAlign w:val="center"/>
          </w:tcPr>
          <w:p w14:paraId="5FAC6013" w14:textId="439840E9" w:rsidR="00307BF7" w:rsidRPr="00FC3482" w:rsidRDefault="00307BF7" w:rsidP="00974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BMI:</w:t>
            </w:r>
          </w:p>
        </w:tc>
        <w:tc>
          <w:tcPr>
            <w:tcW w:w="3544" w:type="dxa"/>
            <w:vAlign w:val="center"/>
          </w:tcPr>
          <w:p w14:paraId="2DC987CE" w14:textId="0BDB4757" w:rsidR="00307BF7" w:rsidRPr="00FC3482" w:rsidRDefault="00974841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974841">
              <w:rPr>
                <w:rFonts w:ascii="Times New Roman" w:hAnsi="Times New Roman" w:cs="Times New Roman"/>
                <w:sz w:val="24"/>
                <w:szCs w:val="24"/>
              </w:rPr>
              <w:t>g/m²</w:t>
            </w:r>
          </w:p>
        </w:tc>
        <w:tc>
          <w:tcPr>
            <w:tcW w:w="2835" w:type="dxa"/>
            <w:vAlign w:val="center"/>
          </w:tcPr>
          <w:p w14:paraId="49D02309" w14:textId="370DF700" w:rsidR="00307BF7" w:rsidRPr="00FC3482" w:rsidRDefault="00307BF7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BF7" w:rsidRPr="00FC3482" w14:paraId="45963AF5" w14:textId="77777777" w:rsidTr="000D65A7">
        <w:trPr>
          <w:trHeight w:val="422"/>
        </w:trPr>
        <w:tc>
          <w:tcPr>
            <w:tcW w:w="3085" w:type="dxa"/>
            <w:vAlign w:val="center"/>
          </w:tcPr>
          <w:p w14:paraId="1A03C320" w14:textId="0D68F75F" w:rsidR="00307BF7" w:rsidRPr="00FC3482" w:rsidRDefault="00307BF7" w:rsidP="00974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Pulse rate:</w:t>
            </w:r>
          </w:p>
        </w:tc>
        <w:tc>
          <w:tcPr>
            <w:tcW w:w="3544" w:type="dxa"/>
            <w:vAlign w:val="center"/>
          </w:tcPr>
          <w:p w14:paraId="678A2BB4" w14:textId="4219E770" w:rsidR="00307BF7" w:rsidRPr="00FC3482" w:rsidRDefault="00974841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841">
              <w:rPr>
                <w:rFonts w:ascii="Times New Roman" w:hAnsi="Times New Roman" w:cs="Times New Roman"/>
                <w:sz w:val="24"/>
                <w:szCs w:val="24"/>
              </w:rPr>
              <w:t>beats per minute (bpm)</w:t>
            </w:r>
          </w:p>
        </w:tc>
        <w:tc>
          <w:tcPr>
            <w:tcW w:w="2835" w:type="dxa"/>
            <w:vAlign w:val="center"/>
          </w:tcPr>
          <w:p w14:paraId="3DB78C82" w14:textId="276BA448" w:rsidR="00307BF7" w:rsidRPr="00FC3482" w:rsidRDefault="00307BF7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BF7" w:rsidRPr="00FC3482" w14:paraId="24F29566" w14:textId="77777777" w:rsidTr="000D65A7">
        <w:trPr>
          <w:trHeight w:val="413"/>
        </w:trPr>
        <w:tc>
          <w:tcPr>
            <w:tcW w:w="3085" w:type="dxa"/>
            <w:vAlign w:val="center"/>
          </w:tcPr>
          <w:p w14:paraId="59D0081D" w14:textId="201CAF86" w:rsidR="00307BF7" w:rsidRPr="00FC3482" w:rsidRDefault="00307BF7" w:rsidP="00974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B.P:</w:t>
            </w:r>
          </w:p>
        </w:tc>
        <w:tc>
          <w:tcPr>
            <w:tcW w:w="3544" w:type="dxa"/>
            <w:vAlign w:val="center"/>
          </w:tcPr>
          <w:p w14:paraId="49D6F105" w14:textId="7EAA19E8" w:rsidR="00307BF7" w:rsidRPr="00FC3482" w:rsidRDefault="00974841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841">
              <w:rPr>
                <w:rFonts w:ascii="Times New Roman" w:hAnsi="Times New Roman" w:cs="Times New Roman"/>
                <w:sz w:val="24"/>
                <w:szCs w:val="24"/>
              </w:rPr>
              <w:t>millimeters of mercury (mmHg)</w:t>
            </w:r>
          </w:p>
        </w:tc>
        <w:tc>
          <w:tcPr>
            <w:tcW w:w="2835" w:type="dxa"/>
            <w:vAlign w:val="center"/>
          </w:tcPr>
          <w:p w14:paraId="125D6B85" w14:textId="3ABB9885" w:rsidR="00307BF7" w:rsidRPr="00FC3482" w:rsidRDefault="00307BF7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BF7" w:rsidRPr="00FC3482" w14:paraId="2C555F35" w14:textId="77777777" w:rsidTr="000D65A7">
        <w:trPr>
          <w:trHeight w:val="420"/>
        </w:trPr>
        <w:tc>
          <w:tcPr>
            <w:tcW w:w="3085" w:type="dxa"/>
            <w:vAlign w:val="center"/>
          </w:tcPr>
          <w:p w14:paraId="38E84F36" w14:textId="35883286" w:rsidR="00307BF7" w:rsidRPr="00FC3482" w:rsidRDefault="00307BF7" w:rsidP="00974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Respiratory rate:</w:t>
            </w:r>
          </w:p>
        </w:tc>
        <w:tc>
          <w:tcPr>
            <w:tcW w:w="3544" w:type="dxa"/>
            <w:vAlign w:val="center"/>
          </w:tcPr>
          <w:p w14:paraId="6D09A65D" w14:textId="0674335A" w:rsidR="00307BF7" w:rsidRPr="00FC3482" w:rsidRDefault="00974841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841">
              <w:rPr>
                <w:rFonts w:ascii="Times New Roman" w:hAnsi="Times New Roman" w:cs="Times New Roman"/>
                <w:sz w:val="24"/>
                <w:szCs w:val="24"/>
              </w:rPr>
              <w:t>breaths per minute (breaths/min)</w:t>
            </w:r>
          </w:p>
        </w:tc>
        <w:tc>
          <w:tcPr>
            <w:tcW w:w="2835" w:type="dxa"/>
            <w:vAlign w:val="center"/>
          </w:tcPr>
          <w:p w14:paraId="2EA934A5" w14:textId="55E92A53" w:rsidR="00307BF7" w:rsidRPr="00FC3482" w:rsidRDefault="00307BF7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BF7" w:rsidRPr="00FC3482" w14:paraId="155D114F" w14:textId="77777777" w:rsidTr="000D65A7">
        <w:trPr>
          <w:trHeight w:val="411"/>
        </w:trPr>
        <w:tc>
          <w:tcPr>
            <w:tcW w:w="3085" w:type="dxa"/>
            <w:vAlign w:val="center"/>
          </w:tcPr>
          <w:p w14:paraId="37D0CAC5" w14:textId="058A3143" w:rsidR="00307BF7" w:rsidRPr="00FC3482" w:rsidRDefault="00307BF7" w:rsidP="009748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Temperature:</w:t>
            </w:r>
          </w:p>
        </w:tc>
        <w:tc>
          <w:tcPr>
            <w:tcW w:w="3544" w:type="dxa"/>
            <w:vAlign w:val="center"/>
          </w:tcPr>
          <w:p w14:paraId="080196F8" w14:textId="30912E2A" w:rsidR="00307BF7" w:rsidRPr="00FC3482" w:rsidRDefault="00974841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841">
              <w:rPr>
                <w:rFonts w:ascii="Times New Roman" w:hAnsi="Times New Roman" w:cs="Times New Roman"/>
                <w:sz w:val="24"/>
                <w:szCs w:val="24"/>
              </w:rPr>
              <w:t>Degrees Celsius (°C)</w:t>
            </w:r>
          </w:p>
        </w:tc>
        <w:tc>
          <w:tcPr>
            <w:tcW w:w="2835" w:type="dxa"/>
            <w:vAlign w:val="center"/>
          </w:tcPr>
          <w:p w14:paraId="704154BF" w14:textId="2640336D" w:rsidR="00307BF7" w:rsidRPr="00FC3482" w:rsidRDefault="00307BF7" w:rsidP="009748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9B3F38" w14:textId="470E456B" w:rsidR="00CB1BCE" w:rsidRPr="00747C0A" w:rsidRDefault="00000000" w:rsidP="00CB1BCE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bidi="hi-IN"/>
        </w:rPr>
      </w:pPr>
      <w:r w:rsidRPr="00FC3482">
        <w:rPr>
          <w:rFonts w:ascii="Times New Roman" w:hAnsi="Times New Roman" w:cs="Times New Roman"/>
          <w:b/>
          <w:sz w:val="24"/>
          <w:szCs w:val="24"/>
        </w:rPr>
        <w:br/>
      </w:r>
      <w:proofErr w:type="gramStart"/>
      <w:r w:rsidR="00CB1BCE" w:rsidRPr="0004674E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bidi="hi-IN"/>
        </w:rPr>
        <w:t>1.</w:t>
      </w:r>
      <w:r w:rsidR="00CB1BCE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bidi="hi-IN"/>
        </w:rPr>
        <w:t xml:space="preserve">7  </w:t>
      </w:r>
      <w:r w:rsidR="00CB1BCE" w:rsidRPr="0004674E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bidi="hi-IN"/>
        </w:rPr>
        <w:t>Examination</w:t>
      </w:r>
      <w:proofErr w:type="gramEnd"/>
      <w:r w:rsidR="00CB1BCE" w:rsidRPr="0004674E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bidi="hi-IN"/>
        </w:rPr>
        <w:t xml:space="preserve"> of the foot:</w:t>
      </w:r>
    </w:p>
    <w:tbl>
      <w:tblPr>
        <w:tblW w:w="51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536"/>
        <w:gridCol w:w="3406"/>
        <w:gridCol w:w="1498"/>
        <w:gridCol w:w="1496"/>
      </w:tblGrid>
      <w:tr w:rsidR="00CB1BCE" w:rsidRPr="00FC3482" w14:paraId="6515D0AB" w14:textId="77777777" w:rsidTr="00A67BC2">
        <w:trPr>
          <w:trHeight w:val="331"/>
        </w:trPr>
        <w:tc>
          <w:tcPr>
            <w:tcW w:w="3354" w:type="pct"/>
            <w:gridSpan w:val="3"/>
            <w:shd w:val="clear" w:color="auto" w:fill="92CDDC" w:themeFill="accent5" w:themeFillTint="99"/>
            <w:vAlign w:val="center"/>
          </w:tcPr>
          <w:p w14:paraId="32D53590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824" w:type="pct"/>
            <w:shd w:val="clear" w:color="auto" w:fill="92CDDC" w:themeFill="accent5" w:themeFillTint="99"/>
            <w:vAlign w:val="center"/>
          </w:tcPr>
          <w:p w14:paraId="3874B692" w14:textId="77777777" w:rsidR="00CB1BCE" w:rsidRPr="00FC3482" w:rsidRDefault="00CB1BCE" w:rsidP="00A67BC2">
            <w:pPr>
              <w:spacing w:after="0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b/>
                <w:sz w:val="24"/>
                <w:szCs w:val="24"/>
              </w:rPr>
              <w:t>Right</w:t>
            </w:r>
          </w:p>
        </w:tc>
        <w:tc>
          <w:tcPr>
            <w:tcW w:w="822" w:type="pct"/>
            <w:shd w:val="clear" w:color="auto" w:fill="92CDDC" w:themeFill="accent5" w:themeFillTint="99"/>
            <w:vAlign w:val="center"/>
          </w:tcPr>
          <w:p w14:paraId="708CD009" w14:textId="77777777" w:rsidR="00CB1BCE" w:rsidRPr="00FC3482" w:rsidRDefault="00CB1BCE" w:rsidP="00A67BC2">
            <w:pPr>
              <w:spacing w:after="0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b/>
                <w:sz w:val="24"/>
                <w:szCs w:val="24"/>
              </w:rPr>
              <w:t>Left</w:t>
            </w:r>
          </w:p>
        </w:tc>
      </w:tr>
      <w:tr w:rsidR="00CB1BCE" w:rsidRPr="00FC3482" w14:paraId="571F73FE" w14:textId="77777777" w:rsidTr="00A67BC2">
        <w:trPr>
          <w:trHeight w:val="733"/>
        </w:trPr>
        <w:tc>
          <w:tcPr>
            <w:tcW w:w="685" w:type="pct"/>
            <w:vMerge w:val="restart"/>
            <w:vAlign w:val="center"/>
          </w:tcPr>
          <w:p w14:paraId="10F32370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Inspection</w:t>
            </w:r>
          </w:p>
        </w:tc>
        <w:tc>
          <w:tcPr>
            <w:tcW w:w="2669" w:type="pct"/>
            <w:gridSpan w:val="2"/>
            <w:vAlign w:val="center"/>
          </w:tcPr>
          <w:p w14:paraId="5AA34811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Evidence of past ulcer</w:t>
            </w:r>
          </w:p>
        </w:tc>
        <w:tc>
          <w:tcPr>
            <w:tcW w:w="824" w:type="pct"/>
            <w:vAlign w:val="center"/>
          </w:tcPr>
          <w:p w14:paraId="45109FD9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822" w:type="pct"/>
            <w:vAlign w:val="center"/>
          </w:tcPr>
          <w:p w14:paraId="29D12259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B1BCE" w:rsidRPr="00FC3482" w14:paraId="1CF74D6D" w14:textId="77777777" w:rsidTr="00A67BC2">
        <w:trPr>
          <w:trHeight w:val="1082"/>
        </w:trPr>
        <w:tc>
          <w:tcPr>
            <w:tcW w:w="685" w:type="pct"/>
            <w:vMerge/>
            <w:vAlign w:val="center"/>
          </w:tcPr>
          <w:p w14:paraId="6CB1B1EF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2669" w:type="pct"/>
            <w:gridSpan w:val="2"/>
            <w:vAlign w:val="center"/>
          </w:tcPr>
          <w:p w14:paraId="780415C8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Previous amputation</w:t>
            </w:r>
          </w:p>
        </w:tc>
        <w:tc>
          <w:tcPr>
            <w:tcW w:w="824" w:type="pct"/>
            <w:vAlign w:val="center"/>
          </w:tcPr>
          <w:p w14:paraId="4FC49284" w14:textId="77777777" w:rsidR="00CB1BCE" w:rsidRDefault="00CB1BCE" w:rsidP="00A67B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4335AB58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(Specify:  </w:t>
            </w:r>
            <w:proofErr w:type="gramStart"/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</w:tc>
        <w:tc>
          <w:tcPr>
            <w:tcW w:w="822" w:type="pct"/>
            <w:vAlign w:val="center"/>
          </w:tcPr>
          <w:p w14:paraId="7CFB1D31" w14:textId="77777777" w:rsidR="00CB1BCE" w:rsidRDefault="00CB1BCE" w:rsidP="00A67B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489BD2EB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(Specify:  </w:t>
            </w:r>
            <w:proofErr w:type="gramStart"/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</w:tc>
      </w:tr>
      <w:tr w:rsidR="00CB1BCE" w:rsidRPr="00FC3482" w14:paraId="008AF74A" w14:textId="77777777" w:rsidTr="00A67BC2">
        <w:trPr>
          <w:trHeight w:val="726"/>
        </w:trPr>
        <w:tc>
          <w:tcPr>
            <w:tcW w:w="685" w:type="pct"/>
            <w:vMerge/>
            <w:vAlign w:val="center"/>
          </w:tcPr>
          <w:p w14:paraId="56621015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2669" w:type="pct"/>
            <w:gridSpan w:val="2"/>
            <w:vAlign w:val="center"/>
          </w:tcPr>
          <w:p w14:paraId="0B0FEC65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Ulcer</w:t>
            </w:r>
          </w:p>
        </w:tc>
        <w:tc>
          <w:tcPr>
            <w:tcW w:w="824" w:type="pct"/>
            <w:vAlign w:val="center"/>
          </w:tcPr>
          <w:p w14:paraId="7CEC8E58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822" w:type="pct"/>
            <w:vAlign w:val="center"/>
          </w:tcPr>
          <w:p w14:paraId="1A1DB3E4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B1BCE" w:rsidRPr="00FC3482" w14:paraId="492C928B" w14:textId="77777777" w:rsidTr="00A67BC2">
        <w:trPr>
          <w:trHeight w:val="1062"/>
        </w:trPr>
        <w:tc>
          <w:tcPr>
            <w:tcW w:w="685" w:type="pct"/>
            <w:vMerge/>
            <w:vAlign w:val="center"/>
          </w:tcPr>
          <w:p w14:paraId="6E3D93F8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2669" w:type="pct"/>
            <w:gridSpan w:val="2"/>
            <w:vAlign w:val="center"/>
          </w:tcPr>
          <w:p w14:paraId="4B6272E0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Gangrene</w:t>
            </w:r>
          </w:p>
        </w:tc>
        <w:tc>
          <w:tcPr>
            <w:tcW w:w="824" w:type="pct"/>
            <w:vAlign w:val="center"/>
          </w:tcPr>
          <w:p w14:paraId="1ADDE267" w14:textId="77777777" w:rsidR="00CB1BCE" w:rsidRDefault="00CB1BCE" w:rsidP="00A67B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4D4359E4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(Specify:  </w:t>
            </w:r>
            <w:proofErr w:type="gramStart"/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</w:tc>
        <w:tc>
          <w:tcPr>
            <w:tcW w:w="822" w:type="pct"/>
            <w:vAlign w:val="center"/>
          </w:tcPr>
          <w:p w14:paraId="2BDC5CD1" w14:textId="77777777" w:rsidR="00CB1BCE" w:rsidRDefault="00CB1BCE" w:rsidP="00A67BC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3FE1815D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(Specify:  </w:t>
            </w:r>
            <w:proofErr w:type="gramStart"/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</w:tc>
      </w:tr>
      <w:tr w:rsidR="00CB1BCE" w:rsidRPr="00FC3482" w14:paraId="6C18DD19" w14:textId="77777777" w:rsidTr="00A67BC2">
        <w:trPr>
          <w:trHeight w:val="870"/>
        </w:trPr>
        <w:tc>
          <w:tcPr>
            <w:tcW w:w="685" w:type="pct"/>
            <w:vMerge/>
            <w:vAlign w:val="center"/>
          </w:tcPr>
          <w:p w14:paraId="4DFEBC75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Merge w:val="restart"/>
            <w:vAlign w:val="center"/>
          </w:tcPr>
          <w:p w14:paraId="4090A5CD" w14:textId="77777777" w:rsidR="00CB1BCE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Foot shape</w:t>
            </w:r>
          </w:p>
          <w:p w14:paraId="08358663" w14:textId="77777777" w:rsidR="00CB1BCE" w:rsidRDefault="00CB1BCE" w:rsidP="00A67BC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  <w:p w14:paraId="08714070" w14:textId="77777777" w:rsidR="00CB1BCE" w:rsidRPr="0056617D" w:rsidRDefault="00CB1BCE" w:rsidP="00A67BC2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857" w:type="pct"/>
            <w:vAlign w:val="center"/>
          </w:tcPr>
          <w:p w14:paraId="7BC1AC33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bCs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bCs/>
                <w:sz w:val="24"/>
                <w:szCs w:val="24"/>
              </w:rPr>
              <w:t>Prominent metatarsal heads / claw toes</w:t>
            </w:r>
          </w:p>
        </w:tc>
        <w:tc>
          <w:tcPr>
            <w:tcW w:w="824" w:type="pct"/>
            <w:vAlign w:val="center"/>
          </w:tcPr>
          <w:p w14:paraId="4FF8247A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822" w:type="pct"/>
            <w:vAlign w:val="center"/>
          </w:tcPr>
          <w:p w14:paraId="7D9C3136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B1BCE" w:rsidRPr="00FC3482" w14:paraId="2E8D9F38" w14:textId="77777777" w:rsidTr="00A67BC2">
        <w:trPr>
          <w:trHeight w:val="979"/>
        </w:trPr>
        <w:tc>
          <w:tcPr>
            <w:tcW w:w="685" w:type="pct"/>
            <w:vMerge/>
            <w:vAlign w:val="center"/>
          </w:tcPr>
          <w:p w14:paraId="10E70B49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Merge/>
            <w:vAlign w:val="center"/>
          </w:tcPr>
          <w:p w14:paraId="0AA8A519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857" w:type="pct"/>
            <w:vAlign w:val="center"/>
          </w:tcPr>
          <w:p w14:paraId="02D25EB1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Hallux valgus</w:t>
            </w:r>
          </w:p>
        </w:tc>
        <w:tc>
          <w:tcPr>
            <w:tcW w:w="824" w:type="pct"/>
            <w:vAlign w:val="center"/>
          </w:tcPr>
          <w:p w14:paraId="5B875F07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822" w:type="pct"/>
            <w:vAlign w:val="center"/>
          </w:tcPr>
          <w:p w14:paraId="73556842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B1BCE" w:rsidRPr="00FC3482" w14:paraId="533AE3D4" w14:textId="77777777" w:rsidTr="00A67BC2">
        <w:trPr>
          <w:trHeight w:val="287"/>
        </w:trPr>
        <w:tc>
          <w:tcPr>
            <w:tcW w:w="685" w:type="pct"/>
            <w:vMerge/>
            <w:vAlign w:val="center"/>
          </w:tcPr>
          <w:p w14:paraId="0A21E8E9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Merge/>
            <w:vAlign w:val="center"/>
          </w:tcPr>
          <w:p w14:paraId="51F0E3A6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857" w:type="pct"/>
            <w:vAlign w:val="center"/>
          </w:tcPr>
          <w:p w14:paraId="215A2934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Muscle wasting</w:t>
            </w:r>
          </w:p>
        </w:tc>
        <w:tc>
          <w:tcPr>
            <w:tcW w:w="824" w:type="pct"/>
            <w:vAlign w:val="center"/>
          </w:tcPr>
          <w:p w14:paraId="1AEB77D3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822" w:type="pct"/>
            <w:vAlign w:val="center"/>
          </w:tcPr>
          <w:p w14:paraId="56609B83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B1BCE" w:rsidRPr="00FC3482" w14:paraId="60AAA159" w14:textId="77777777" w:rsidTr="00A67BC2">
        <w:trPr>
          <w:trHeight w:val="287"/>
        </w:trPr>
        <w:tc>
          <w:tcPr>
            <w:tcW w:w="685" w:type="pct"/>
            <w:vMerge/>
            <w:vAlign w:val="center"/>
          </w:tcPr>
          <w:p w14:paraId="154323CB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Merge/>
            <w:vAlign w:val="center"/>
          </w:tcPr>
          <w:p w14:paraId="4BC0EC2D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857" w:type="pct"/>
            <w:vAlign w:val="center"/>
          </w:tcPr>
          <w:p w14:paraId="4331547D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Charcot deformity</w:t>
            </w:r>
          </w:p>
        </w:tc>
        <w:tc>
          <w:tcPr>
            <w:tcW w:w="824" w:type="pct"/>
            <w:vAlign w:val="center"/>
          </w:tcPr>
          <w:p w14:paraId="56830697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822" w:type="pct"/>
            <w:vAlign w:val="center"/>
          </w:tcPr>
          <w:p w14:paraId="7BA0BE1F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B1BCE" w:rsidRPr="00FC3482" w14:paraId="48B02204" w14:textId="77777777" w:rsidTr="00A67BC2">
        <w:trPr>
          <w:trHeight w:val="287"/>
        </w:trPr>
        <w:tc>
          <w:tcPr>
            <w:tcW w:w="685" w:type="pct"/>
            <w:vMerge/>
            <w:vAlign w:val="center"/>
          </w:tcPr>
          <w:p w14:paraId="0CFCB75D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Merge w:val="restart"/>
            <w:vAlign w:val="center"/>
          </w:tcPr>
          <w:p w14:paraId="56133111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Dermatologic</w:t>
            </w:r>
          </w:p>
        </w:tc>
        <w:tc>
          <w:tcPr>
            <w:tcW w:w="1857" w:type="pct"/>
            <w:vAlign w:val="center"/>
          </w:tcPr>
          <w:p w14:paraId="394E418D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Callus</w:t>
            </w:r>
          </w:p>
        </w:tc>
        <w:tc>
          <w:tcPr>
            <w:tcW w:w="824" w:type="pct"/>
            <w:vAlign w:val="center"/>
          </w:tcPr>
          <w:p w14:paraId="0A35990A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822" w:type="pct"/>
            <w:vAlign w:val="center"/>
          </w:tcPr>
          <w:p w14:paraId="453CCDCE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B1BCE" w:rsidRPr="00FC3482" w14:paraId="1C5491DC" w14:textId="77777777" w:rsidTr="00A67BC2">
        <w:trPr>
          <w:trHeight w:val="287"/>
        </w:trPr>
        <w:tc>
          <w:tcPr>
            <w:tcW w:w="685" w:type="pct"/>
            <w:vMerge/>
            <w:vAlign w:val="center"/>
          </w:tcPr>
          <w:p w14:paraId="2815C68D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Merge/>
            <w:vAlign w:val="center"/>
          </w:tcPr>
          <w:p w14:paraId="666ED38E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857" w:type="pct"/>
            <w:vAlign w:val="center"/>
          </w:tcPr>
          <w:p w14:paraId="44B6E19A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Erythema</w:t>
            </w:r>
          </w:p>
        </w:tc>
        <w:tc>
          <w:tcPr>
            <w:tcW w:w="824" w:type="pct"/>
            <w:vAlign w:val="center"/>
          </w:tcPr>
          <w:p w14:paraId="36F9A3D1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822" w:type="pct"/>
            <w:vAlign w:val="center"/>
          </w:tcPr>
          <w:p w14:paraId="220E5EB9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B1BCE" w:rsidRPr="00FC3482" w14:paraId="0CE8A9C9" w14:textId="77777777" w:rsidTr="00A67BC2">
        <w:trPr>
          <w:trHeight w:val="287"/>
        </w:trPr>
        <w:tc>
          <w:tcPr>
            <w:tcW w:w="685" w:type="pct"/>
            <w:vMerge/>
            <w:vAlign w:val="center"/>
          </w:tcPr>
          <w:p w14:paraId="736C76AA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Merge/>
            <w:vAlign w:val="center"/>
          </w:tcPr>
          <w:p w14:paraId="23115E7B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857" w:type="pct"/>
            <w:vAlign w:val="center"/>
          </w:tcPr>
          <w:p w14:paraId="6C625EEF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Dryness of skin</w:t>
            </w:r>
          </w:p>
        </w:tc>
        <w:tc>
          <w:tcPr>
            <w:tcW w:w="824" w:type="pct"/>
            <w:vAlign w:val="center"/>
          </w:tcPr>
          <w:p w14:paraId="14E0F741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822" w:type="pct"/>
            <w:vAlign w:val="center"/>
          </w:tcPr>
          <w:p w14:paraId="157A38FB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B1BCE" w:rsidRPr="00FC3482" w14:paraId="799ED2E1" w14:textId="77777777" w:rsidTr="00A67BC2">
        <w:trPr>
          <w:trHeight w:val="287"/>
        </w:trPr>
        <w:tc>
          <w:tcPr>
            <w:tcW w:w="685" w:type="pct"/>
            <w:vMerge/>
            <w:vAlign w:val="center"/>
          </w:tcPr>
          <w:p w14:paraId="54C64B20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Merge/>
            <w:vAlign w:val="center"/>
          </w:tcPr>
          <w:p w14:paraId="563CF2ED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857" w:type="pct"/>
            <w:vAlign w:val="center"/>
          </w:tcPr>
          <w:p w14:paraId="7B4041F0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Loss of hair</w:t>
            </w:r>
          </w:p>
        </w:tc>
        <w:tc>
          <w:tcPr>
            <w:tcW w:w="824" w:type="pct"/>
            <w:vAlign w:val="center"/>
          </w:tcPr>
          <w:p w14:paraId="6B2E9E34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822" w:type="pct"/>
            <w:vAlign w:val="center"/>
          </w:tcPr>
          <w:p w14:paraId="76782135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B1BCE" w:rsidRPr="00FC3482" w14:paraId="70A7A5F2" w14:textId="77777777" w:rsidTr="00A67BC2">
        <w:trPr>
          <w:trHeight w:val="1709"/>
        </w:trPr>
        <w:tc>
          <w:tcPr>
            <w:tcW w:w="685" w:type="pct"/>
            <w:vMerge/>
            <w:vAlign w:val="center"/>
          </w:tcPr>
          <w:p w14:paraId="5D0CFFD7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Merge/>
            <w:vAlign w:val="center"/>
          </w:tcPr>
          <w:p w14:paraId="56BFCFEB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857" w:type="pct"/>
            <w:vAlign w:val="center"/>
          </w:tcPr>
          <w:p w14:paraId="17984B08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Nails</w:t>
            </w:r>
          </w:p>
        </w:tc>
        <w:tc>
          <w:tcPr>
            <w:tcW w:w="824" w:type="pct"/>
            <w:vAlign w:val="center"/>
          </w:tcPr>
          <w:p w14:paraId="48833185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2"/>
              </w:rPr>
            </w:pPr>
            <w:r w:rsidRPr="000B23A3">
              <w:rPr>
                <w:rFonts w:ascii="Segoe UI Symbol" w:hAnsi="Segoe UI Symbol" w:cs="Segoe UI Symbol"/>
                <w:sz w:val="22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2"/>
              </w:rPr>
              <w:t>Normal (0)</w:t>
            </w:r>
          </w:p>
          <w:p w14:paraId="6C0F9D52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2"/>
              </w:rPr>
            </w:pPr>
            <w:r w:rsidRPr="000B23A3">
              <w:rPr>
                <w:rFonts w:ascii="Segoe UI Symbol" w:hAnsi="Segoe UI Symbol" w:cs="Segoe UI Symbol"/>
                <w:sz w:val="22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2"/>
              </w:rPr>
              <w:t>Thick (1)</w:t>
            </w:r>
          </w:p>
          <w:p w14:paraId="2E13431C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2"/>
              </w:rPr>
            </w:pPr>
            <w:r w:rsidRPr="000B23A3">
              <w:rPr>
                <w:rFonts w:ascii="Segoe UI Symbol" w:hAnsi="Segoe UI Symbol" w:cs="Segoe UI Symbol"/>
                <w:sz w:val="22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2"/>
              </w:rPr>
              <w:t>Long (2)</w:t>
            </w:r>
          </w:p>
          <w:p w14:paraId="34024770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2"/>
              </w:rPr>
            </w:pPr>
            <w:r w:rsidRPr="000B23A3">
              <w:rPr>
                <w:rFonts w:ascii="Segoe UI Symbol" w:hAnsi="Segoe UI Symbol" w:cs="Segoe UI Symbol"/>
                <w:sz w:val="22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2"/>
              </w:rPr>
              <w:t>Ingrown (3)</w:t>
            </w:r>
          </w:p>
          <w:p w14:paraId="567B6B5A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3"/>
                <w:szCs w:val="23"/>
              </w:rPr>
            </w:pPr>
            <w:r w:rsidRPr="000B23A3">
              <w:rPr>
                <w:rFonts w:ascii="Segoe UI Symbol" w:hAnsi="Segoe UI Symbol" w:cs="Segoe UI Symbol"/>
                <w:sz w:val="22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2"/>
              </w:rPr>
              <w:t>Infected (4)</w:t>
            </w:r>
          </w:p>
        </w:tc>
        <w:tc>
          <w:tcPr>
            <w:tcW w:w="822" w:type="pct"/>
            <w:vAlign w:val="center"/>
          </w:tcPr>
          <w:p w14:paraId="57D24977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2"/>
              </w:rPr>
            </w:pPr>
            <w:r w:rsidRPr="000B23A3">
              <w:rPr>
                <w:rFonts w:ascii="Segoe UI Symbol" w:hAnsi="Segoe UI Symbol" w:cs="Segoe UI Symbol"/>
                <w:sz w:val="22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2"/>
              </w:rPr>
              <w:t>Normal (0)</w:t>
            </w:r>
          </w:p>
          <w:p w14:paraId="3959380B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2"/>
              </w:rPr>
            </w:pPr>
            <w:r w:rsidRPr="000B23A3">
              <w:rPr>
                <w:rFonts w:ascii="Segoe UI Symbol" w:hAnsi="Segoe UI Symbol" w:cs="Segoe UI Symbol"/>
                <w:sz w:val="22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2"/>
              </w:rPr>
              <w:t>Thick (1)</w:t>
            </w:r>
          </w:p>
          <w:p w14:paraId="2EC7C15C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2"/>
              </w:rPr>
            </w:pPr>
            <w:r w:rsidRPr="000B23A3">
              <w:rPr>
                <w:rFonts w:ascii="Segoe UI Symbol" w:hAnsi="Segoe UI Symbol" w:cs="Segoe UI Symbol"/>
                <w:sz w:val="22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2"/>
              </w:rPr>
              <w:t>Long (2)</w:t>
            </w:r>
          </w:p>
          <w:p w14:paraId="4051A536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2"/>
              </w:rPr>
            </w:pPr>
            <w:r w:rsidRPr="000B23A3">
              <w:rPr>
                <w:rFonts w:ascii="Segoe UI Symbol" w:hAnsi="Segoe UI Symbol" w:cs="Segoe UI Symbol"/>
                <w:sz w:val="22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2"/>
              </w:rPr>
              <w:t>Ingrown (3)</w:t>
            </w:r>
          </w:p>
          <w:p w14:paraId="173BEAB3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0B23A3">
              <w:rPr>
                <w:rFonts w:ascii="Segoe UI Symbol" w:hAnsi="Segoe UI Symbol" w:cs="Segoe UI Symbol"/>
                <w:sz w:val="22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2"/>
              </w:rPr>
              <w:t>Infected (4)</w:t>
            </w:r>
          </w:p>
        </w:tc>
      </w:tr>
      <w:tr w:rsidR="00CB1BCE" w:rsidRPr="00FC3482" w14:paraId="7B9900E9" w14:textId="77777777" w:rsidTr="00A67BC2">
        <w:trPr>
          <w:trHeight w:val="926"/>
        </w:trPr>
        <w:tc>
          <w:tcPr>
            <w:tcW w:w="685" w:type="pct"/>
            <w:vMerge/>
            <w:vAlign w:val="center"/>
          </w:tcPr>
          <w:p w14:paraId="6A963BB5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vMerge/>
            <w:vAlign w:val="center"/>
          </w:tcPr>
          <w:p w14:paraId="207D8644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857" w:type="pct"/>
            <w:vAlign w:val="center"/>
          </w:tcPr>
          <w:p w14:paraId="0A94ADAE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Intertrigo</w:t>
            </w:r>
          </w:p>
        </w:tc>
        <w:tc>
          <w:tcPr>
            <w:tcW w:w="824" w:type="pct"/>
            <w:vAlign w:val="center"/>
          </w:tcPr>
          <w:p w14:paraId="04D7B0ED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822" w:type="pct"/>
            <w:vAlign w:val="center"/>
          </w:tcPr>
          <w:p w14:paraId="61AB16DD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B1BCE" w:rsidRPr="00FC3482" w14:paraId="489593A3" w14:textId="77777777" w:rsidTr="00A67BC2">
        <w:trPr>
          <w:trHeight w:val="558"/>
        </w:trPr>
        <w:tc>
          <w:tcPr>
            <w:tcW w:w="685" w:type="pct"/>
            <w:vMerge w:val="restart"/>
            <w:vAlign w:val="center"/>
          </w:tcPr>
          <w:p w14:paraId="37C4E8AD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Neurologic</w:t>
            </w:r>
          </w:p>
        </w:tc>
        <w:tc>
          <w:tcPr>
            <w:tcW w:w="2669" w:type="pct"/>
            <w:gridSpan w:val="2"/>
            <w:vAlign w:val="center"/>
          </w:tcPr>
          <w:p w14:paraId="181EFC68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Motor weakness</w:t>
            </w:r>
          </w:p>
        </w:tc>
        <w:tc>
          <w:tcPr>
            <w:tcW w:w="824" w:type="pct"/>
            <w:vAlign w:val="center"/>
          </w:tcPr>
          <w:p w14:paraId="77C5E729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822" w:type="pct"/>
            <w:vAlign w:val="center"/>
          </w:tcPr>
          <w:p w14:paraId="7E4217BC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B1BCE" w:rsidRPr="00FC3482" w14:paraId="4FA394B7" w14:textId="77777777" w:rsidTr="00A67BC2">
        <w:trPr>
          <w:trHeight w:val="667"/>
        </w:trPr>
        <w:tc>
          <w:tcPr>
            <w:tcW w:w="685" w:type="pct"/>
            <w:vMerge/>
            <w:vAlign w:val="center"/>
          </w:tcPr>
          <w:p w14:paraId="2D4DB64C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2669" w:type="pct"/>
            <w:gridSpan w:val="2"/>
            <w:vAlign w:val="center"/>
          </w:tcPr>
          <w:p w14:paraId="19575289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10-g monofilament test</w:t>
            </w:r>
          </w:p>
        </w:tc>
        <w:tc>
          <w:tcPr>
            <w:tcW w:w="824" w:type="pct"/>
            <w:vAlign w:val="center"/>
          </w:tcPr>
          <w:p w14:paraId="46060BD7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22" w:type="pct"/>
            <w:vAlign w:val="center"/>
          </w:tcPr>
          <w:p w14:paraId="7101082D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CB1BCE" w:rsidRPr="00FC3482" w14:paraId="4D512A5C" w14:textId="77777777" w:rsidTr="00A67BC2">
        <w:trPr>
          <w:trHeight w:val="807"/>
        </w:trPr>
        <w:tc>
          <w:tcPr>
            <w:tcW w:w="685" w:type="pct"/>
            <w:vMerge/>
            <w:vAlign w:val="center"/>
          </w:tcPr>
          <w:p w14:paraId="518D1FC0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2669" w:type="pct"/>
            <w:gridSpan w:val="2"/>
            <w:vAlign w:val="center"/>
          </w:tcPr>
          <w:p w14:paraId="2E07D87A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Vibration sensation using 128 Hz tuning fork</w:t>
            </w:r>
          </w:p>
        </w:tc>
        <w:tc>
          <w:tcPr>
            <w:tcW w:w="824" w:type="pct"/>
            <w:vAlign w:val="center"/>
          </w:tcPr>
          <w:p w14:paraId="7E087DFC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1"/>
                <w:szCs w:val="21"/>
              </w:rPr>
            </w:pPr>
            <w:r w:rsidRPr="000B23A3">
              <w:rPr>
                <w:rFonts w:ascii="Segoe UI Symbol" w:hAnsi="Segoe UI Symbol" w:cs="Segoe UI Symbol"/>
                <w:sz w:val="21"/>
                <w:szCs w:val="21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1"/>
                <w:szCs w:val="21"/>
              </w:rPr>
              <w:t>Normal (0)</w:t>
            </w:r>
          </w:p>
          <w:p w14:paraId="26D61932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1"/>
                <w:szCs w:val="21"/>
              </w:rPr>
            </w:pPr>
            <w:r w:rsidRPr="000B23A3">
              <w:rPr>
                <w:rFonts w:ascii="Segoe UI Symbol" w:hAnsi="Segoe UI Symbol" w:cs="Segoe UI Symbol"/>
                <w:sz w:val="21"/>
                <w:szCs w:val="21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1"/>
                <w:szCs w:val="21"/>
              </w:rPr>
              <w:t>Impaired (1)</w:t>
            </w:r>
          </w:p>
        </w:tc>
        <w:tc>
          <w:tcPr>
            <w:tcW w:w="822" w:type="pct"/>
            <w:vAlign w:val="center"/>
          </w:tcPr>
          <w:p w14:paraId="7E915552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1"/>
                <w:szCs w:val="21"/>
              </w:rPr>
            </w:pPr>
            <w:r w:rsidRPr="000B23A3">
              <w:rPr>
                <w:rFonts w:ascii="Segoe UI Symbol" w:hAnsi="Segoe UI Symbol" w:cs="Segoe UI Symbol"/>
                <w:sz w:val="21"/>
                <w:szCs w:val="21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1"/>
                <w:szCs w:val="21"/>
              </w:rPr>
              <w:t>Normal (0)</w:t>
            </w:r>
          </w:p>
          <w:p w14:paraId="288339E7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1"/>
                <w:szCs w:val="21"/>
              </w:rPr>
            </w:pPr>
            <w:r w:rsidRPr="000B23A3">
              <w:rPr>
                <w:rFonts w:ascii="Segoe UI Symbol" w:hAnsi="Segoe UI Symbol" w:cs="Segoe UI Symbol"/>
                <w:sz w:val="21"/>
                <w:szCs w:val="21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1"/>
                <w:szCs w:val="21"/>
              </w:rPr>
              <w:t>Impaired (1)</w:t>
            </w:r>
          </w:p>
        </w:tc>
      </w:tr>
      <w:tr w:rsidR="00CB1BCE" w:rsidRPr="00FC3482" w14:paraId="4F7319C8" w14:textId="77777777" w:rsidTr="00A67BC2">
        <w:trPr>
          <w:trHeight w:val="811"/>
        </w:trPr>
        <w:tc>
          <w:tcPr>
            <w:tcW w:w="685" w:type="pct"/>
            <w:vMerge/>
            <w:vAlign w:val="center"/>
          </w:tcPr>
          <w:p w14:paraId="3DD2E44A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2669" w:type="pct"/>
            <w:gridSpan w:val="2"/>
            <w:vAlign w:val="center"/>
          </w:tcPr>
          <w:p w14:paraId="5E8CAEB1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Pinprick sensation</w:t>
            </w:r>
          </w:p>
        </w:tc>
        <w:tc>
          <w:tcPr>
            <w:tcW w:w="824" w:type="pct"/>
            <w:vAlign w:val="center"/>
          </w:tcPr>
          <w:p w14:paraId="5616A4E6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1"/>
                <w:szCs w:val="21"/>
              </w:rPr>
            </w:pPr>
            <w:r w:rsidRPr="000B23A3">
              <w:rPr>
                <w:rFonts w:ascii="Segoe UI Symbol" w:hAnsi="Segoe UI Symbol" w:cs="Segoe UI Symbol"/>
                <w:sz w:val="21"/>
                <w:szCs w:val="21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1"/>
                <w:szCs w:val="21"/>
              </w:rPr>
              <w:t>Normal (0)</w:t>
            </w:r>
          </w:p>
          <w:p w14:paraId="3DC0FB46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0B23A3">
              <w:rPr>
                <w:rFonts w:ascii="Segoe UI Symbol" w:hAnsi="Segoe UI Symbol" w:cs="Segoe UI Symbol"/>
                <w:sz w:val="21"/>
                <w:szCs w:val="21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1"/>
                <w:szCs w:val="21"/>
              </w:rPr>
              <w:t>Impaired (1)</w:t>
            </w:r>
          </w:p>
        </w:tc>
        <w:tc>
          <w:tcPr>
            <w:tcW w:w="822" w:type="pct"/>
            <w:vAlign w:val="center"/>
          </w:tcPr>
          <w:p w14:paraId="2F747F9A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1"/>
                <w:szCs w:val="21"/>
              </w:rPr>
            </w:pPr>
            <w:r w:rsidRPr="000B23A3">
              <w:rPr>
                <w:rFonts w:ascii="Segoe UI Symbol" w:hAnsi="Segoe UI Symbol" w:cs="Segoe UI Symbol"/>
                <w:sz w:val="21"/>
                <w:szCs w:val="21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1"/>
                <w:szCs w:val="21"/>
              </w:rPr>
              <w:t>Normal (0)</w:t>
            </w:r>
          </w:p>
          <w:p w14:paraId="23500240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0B23A3">
              <w:rPr>
                <w:rFonts w:ascii="Segoe UI Symbol" w:hAnsi="Segoe UI Symbol" w:cs="Segoe UI Symbol"/>
                <w:sz w:val="21"/>
                <w:szCs w:val="21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1"/>
                <w:szCs w:val="21"/>
              </w:rPr>
              <w:t>Impaired (1)</w:t>
            </w:r>
          </w:p>
        </w:tc>
      </w:tr>
      <w:tr w:rsidR="00CB1BCE" w:rsidRPr="00FC3482" w14:paraId="4D23D54A" w14:textId="77777777" w:rsidTr="00A67BC2">
        <w:trPr>
          <w:trHeight w:val="1120"/>
        </w:trPr>
        <w:tc>
          <w:tcPr>
            <w:tcW w:w="685" w:type="pct"/>
            <w:vMerge/>
            <w:vAlign w:val="center"/>
          </w:tcPr>
          <w:p w14:paraId="0DB0E0E8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2669" w:type="pct"/>
            <w:gridSpan w:val="2"/>
            <w:vAlign w:val="center"/>
          </w:tcPr>
          <w:p w14:paraId="55B0D030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Ankle reflexes</w:t>
            </w:r>
          </w:p>
        </w:tc>
        <w:tc>
          <w:tcPr>
            <w:tcW w:w="824" w:type="pct"/>
            <w:vAlign w:val="center"/>
          </w:tcPr>
          <w:p w14:paraId="7B2FAC35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3"/>
                <w:szCs w:val="23"/>
              </w:rPr>
            </w:pPr>
            <w:r w:rsidRPr="000B23A3">
              <w:rPr>
                <w:rFonts w:ascii="Segoe UI Symbol" w:hAnsi="Segoe UI Symbol" w:cs="Segoe UI Symbol"/>
                <w:sz w:val="23"/>
                <w:szCs w:val="23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3"/>
                <w:szCs w:val="23"/>
              </w:rPr>
              <w:t>Normal (0)</w:t>
            </w:r>
          </w:p>
          <w:p w14:paraId="6EEE673C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3"/>
                <w:szCs w:val="23"/>
              </w:rPr>
            </w:pPr>
            <w:r w:rsidRPr="000B23A3">
              <w:rPr>
                <w:rFonts w:ascii="Segoe UI Symbol" w:hAnsi="Segoe UI Symbol" w:cs="Segoe UI Symbol"/>
                <w:sz w:val="23"/>
                <w:szCs w:val="23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3"/>
                <w:szCs w:val="23"/>
              </w:rPr>
              <w:t>↑ (1)</w:t>
            </w:r>
          </w:p>
          <w:p w14:paraId="4AFB5DE9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0B23A3">
              <w:rPr>
                <w:rFonts w:ascii="Segoe UI Symbol" w:hAnsi="Segoe UI Symbol" w:cs="Segoe UI Symbol"/>
                <w:sz w:val="23"/>
                <w:szCs w:val="23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3"/>
                <w:szCs w:val="23"/>
              </w:rPr>
              <w:t>↓ (2)</w:t>
            </w:r>
          </w:p>
        </w:tc>
        <w:tc>
          <w:tcPr>
            <w:tcW w:w="822" w:type="pct"/>
            <w:vAlign w:val="center"/>
          </w:tcPr>
          <w:p w14:paraId="284E89E4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3"/>
                <w:szCs w:val="23"/>
              </w:rPr>
            </w:pPr>
            <w:r w:rsidRPr="000B23A3">
              <w:rPr>
                <w:rFonts w:ascii="Segoe UI Symbol" w:hAnsi="Segoe UI Symbol" w:cs="Segoe UI Symbol"/>
                <w:sz w:val="23"/>
                <w:szCs w:val="23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3"/>
                <w:szCs w:val="23"/>
              </w:rPr>
              <w:t>Normal (0)</w:t>
            </w:r>
          </w:p>
          <w:p w14:paraId="680CA5ED" w14:textId="77777777" w:rsidR="00CB1BCE" w:rsidRPr="000B23A3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3"/>
                <w:szCs w:val="23"/>
              </w:rPr>
            </w:pPr>
            <w:r w:rsidRPr="000B23A3">
              <w:rPr>
                <w:rFonts w:ascii="Segoe UI Symbol" w:hAnsi="Segoe UI Symbol" w:cs="Segoe UI Symbol"/>
                <w:sz w:val="23"/>
                <w:szCs w:val="23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3"/>
                <w:szCs w:val="23"/>
              </w:rPr>
              <w:t>↑ (1)</w:t>
            </w:r>
          </w:p>
          <w:p w14:paraId="4846547B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0B23A3">
              <w:rPr>
                <w:rFonts w:ascii="Segoe UI Symbol" w:hAnsi="Segoe UI Symbol" w:cs="Segoe UI Symbol"/>
                <w:sz w:val="23"/>
                <w:szCs w:val="23"/>
              </w:rPr>
              <w:t xml:space="preserve">☐ </w:t>
            </w:r>
            <w:r w:rsidRPr="000B23A3">
              <w:rPr>
                <w:rFonts w:ascii="Times New Roman" w:eastAsia="Times" w:hAnsi="Times New Roman" w:cs="Times New Roman"/>
                <w:sz w:val="23"/>
                <w:szCs w:val="23"/>
              </w:rPr>
              <w:t>↓ (2)</w:t>
            </w:r>
          </w:p>
        </w:tc>
      </w:tr>
      <w:tr w:rsidR="00CB1BCE" w:rsidRPr="00FC3482" w14:paraId="0E12FCC5" w14:textId="77777777" w:rsidTr="00A67BC2">
        <w:trPr>
          <w:trHeight w:val="570"/>
        </w:trPr>
        <w:tc>
          <w:tcPr>
            <w:tcW w:w="685" w:type="pct"/>
            <w:vMerge/>
            <w:vAlign w:val="center"/>
          </w:tcPr>
          <w:p w14:paraId="72BA5338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2669" w:type="pct"/>
            <w:gridSpan w:val="2"/>
            <w:vAlign w:val="center"/>
          </w:tcPr>
          <w:p w14:paraId="7117754A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Vibration perception threshold</w:t>
            </w:r>
          </w:p>
        </w:tc>
        <w:tc>
          <w:tcPr>
            <w:tcW w:w="824" w:type="pct"/>
            <w:vAlign w:val="center"/>
          </w:tcPr>
          <w:p w14:paraId="2BFB9218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22" w:type="pct"/>
            <w:vAlign w:val="center"/>
          </w:tcPr>
          <w:p w14:paraId="6D206015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CB1BCE" w:rsidRPr="00FC3482" w14:paraId="17132CC3" w14:textId="77777777" w:rsidTr="00A67BC2">
        <w:trPr>
          <w:trHeight w:val="1478"/>
        </w:trPr>
        <w:tc>
          <w:tcPr>
            <w:tcW w:w="685" w:type="pct"/>
            <w:vMerge w:val="restart"/>
            <w:vAlign w:val="center"/>
          </w:tcPr>
          <w:p w14:paraId="0977BDDA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Vascular</w:t>
            </w:r>
          </w:p>
        </w:tc>
        <w:tc>
          <w:tcPr>
            <w:tcW w:w="2669" w:type="pct"/>
            <w:gridSpan w:val="2"/>
            <w:vAlign w:val="center"/>
          </w:tcPr>
          <w:p w14:paraId="51BB1515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Foot pulses</w:t>
            </w:r>
          </w:p>
        </w:tc>
        <w:tc>
          <w:tcPr>
            <w:tcW w:w="824" w:type="pct"/>
            <w:vAlign w:val="center"/>
          </w:tcPr>
          <w:p w14:paraId="1124AC03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Normal</w:t>
            </w:r>
          </w:p>
          <w:p w14:paraId="46E79959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↓ed (1)</w:t>
            </w:r>
          </w:p>
          <w:p w14:paraId="3DF2D641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Not palpable (2)</w:t>
            </w:r>
          </w:p>
          <w:p w14:paraId="28125D2C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(Specify:    </w:t>
            </w:r>
            <w:proofErr w:type="gramStart"/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</w:tc>
        <w:tc>
          <w:tcPr>
            <w:tcW w:w="822" w:type="pct"/>
            <w:vAlign w:val="center"/>
          </w:tcPr>
          <w:p w14:paraId="638D277D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Normal</w:t>
            </w:r>
          </w:p>
          <w:p w14:paraId="3930E3B1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↓ed (1)</w:t>
            </w:r>
          </w:p>
          <w:p w14:paraId="239BCBC1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Not palpable (2)</w:t>
            </w:r>
          </w:p>
          <w:p w14:paraId="2AE46569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(Specify:    </w:t>
            </w:r>
            <w:proofErr w:type="gramStart"/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</w:tc>
      </w:tr>
      <w:tr w:rsidR="00CB1BCE" w:rsidRPr="00FC3482" w14:paraId="21CE430D" w14:textId="77777777" w:rsidTr="00A67BC2">
        <w:trPr>
          <w:trHeight w:val="1007"/>
        </w:trPr>
        <w:tc>
          <w:tcPr>
            <w:tcW w:w="685" w:type="pct"/>
            <w:vMerge/>
            <w:vAlign w:val="center"/>
          </w:tcPr>
          <w:p w14:paraId="55A8F07B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2669" w:type="pct"/>
            <w:gridSpan w:val="2"/>
            <w:vAlign w:val="center"/>
          </w:tcPr>
          <w:p w14:paraId="4D1E8F00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Ankle 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>B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rachial 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>I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824" w:type="pct"/>
            <w:vAlign w:val="center"/>
          </w:tcPr>
          <w:p w14:paraId="2860D78E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22" w:type="pct"/>
            <w:vAlign w:val="center"/>
          </w:tcPr>
          <w:p w14:paraId="263A3349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CB1BCE" w:rsidRPr="00FC3482" w14:paraId="53167800" w14:textId="77777777" w:rsidTr="00A67BC2">
        <w:trPr>
          <w:trHeight w:val="672"/>
        </w:trPr>
        <w:tc>
          <w:tcPr>
            <w:tcW w:w="685" w:type="pct"/>
            <w:vAlign w:val="center"/>
          </w:tcPr>
          <w:p w14:paraId="00EF00CD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lastRenderedPageBreak/>
              <w:t>Ulcer</w:t>
            </w:r>
          </w:p>
        </w:tc>
        <w:tc>
          <w:tcPr>
            <w:tcW w:w="2669" w:type="pct"/>
            <w:gridSpan w:val="2"/>
            <w:vAlign w:val="center"/>
          </w:tcPr>
          <w:p w14:paraId="6BFE58FD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824" w:type="pct"/>
            <w:vAlign w:val="center"/>
          </w:tcPr>
          <w:p w14:paraId="17A8DBAC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22" w:type="pct"/>
            <w:vAlign w:val="center"/>
          </w:tcPr>
          <w:p w14:paraId="44001AF1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CB1BCE" w:rsidRPr="00FC3482" w14:paraId="6A5DED56" w14:textId="77777777" w:rsidTr="00A67BC2">
        <w:trPr>
          <w:trHeight w:val="566"/>
        </w:trPr>
        <w:tc>
          <w:tcPr>
            <w:tcW w:w="685" w:type="pct"/>
            <w:vAlign w:val="center"/>
          </w:tcPr>
          <w:p w14:paraId="200679C9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2669" w:type="pct"/>
            <w:gridSpan w:val="2"/>
            <w:vAlign w:val="center"/>
          </w:tcPr>
          <w:p w14:paraId="337AC912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824" w:type="pct"/>
            <w:vAlign w:val="center"/>
          </w:tcPr>
          <w:p w14:paraId="08808219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822" w:type="pct"/>
            <w:vAlign w:val="center"/>
          </w:tcPr>
          <w:p w14:paraId="450BA24B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CB1BCE" w:rsidRPr="00FC3482" w14:paraId="3F4D4F67" w14:textId="77777777" w:rsidTr="00A67BC2">
        <w:trPr>
          <w:trHeight w:val="287"/>
        </w:trPr>
        <w:tc>
          <w:tcPr>
            <w:tcW w:w="685" w:type="pct"/>
            <w:vAlign w:val="center"/>
          </w:tcPr>
          <w:p w14:paraId="3066F122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2669" w:type="pct"/>
            <w:gridSpan w:val="2"/>
            <w:vAlign w:val="center"/>
          </w:tcPr>
          <w:p w14:paraId="783D669C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Grade (University of Texas)</w:t>
            </w:r>
          </w:p>
        </w:tc>
        <w:tc>
          <w:tcPr>
            <w:tcW w:w="824" w:type="pct"/>
            <w:vAlign w:val="center"/>
          </w:tcPr>
          <w:p w14:paraId="669676E4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  <w:p w14:paraId="355BEB5C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  <w:p w14:paraId="2260FCCB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  <w:p w14:paraId="7DCEBF73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2" w:type="pct"/>
            <w:vAlign w:val="center"/>
          </w:tcPr>
          <w:p w14:paraId="7F939875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  <w:p w14:paraId="5C4CC01B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  <w:p w14:paraId="0772B28A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  <w:p w14:paraId="56380CBB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  <w:tr w:rsidR="00CB1BCE" w:rsidRPr="00FC3482" w14:paraId="0BC68218" w14:textId="77777777" w:rsidTr="00A67BC2">
        <w:trPr>
          <w:trHeight w:val="1550"/>
        </w:trPr>
        <w:tc>
          <w:tcPr>
            <w:tcW w:w="685" w:type="pct"/>
            <w:vAlign w:val="center"/>
          </w:tcPr>
          <w:p w14:paraId="13EC0AB9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2669" w:type="pct"/>
            <w:gridSpan w:val="2"/>
            <w:vAlign w:val="center"/>
          </w:tcPr>
          <w:p w14:paraId="616408B0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Stage (University of Texas)</w:t>
            </w:r>
          </w:p>
        </w:tc>
        <w:tc>
          <w:tcPr>
            <w:tcW w:w="824" w:type="pct"/>
            <w:vAlign w:val="center"/>
          </w:tcPr>
          <w:p w14:paraId="55AE2B97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A</w:t>
            </w:r>
          </w:p>
          <w:p w14:paraId="15CB3007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B</w:t>
            </w:r>
          </w:p>
          <w:p w14:paraId="2EFE2CCC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C</w:t>
            </w:r>
          </w:p>
          <w:p w14:paraId="6809670C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D</w:t>
            </w:r>
          </w:p>
        </w:tc>
        <w:tc>
          <w:tcPr>
            <w:tcW w:w="822" w:type="pct"/>
            <w:vAlign w:val="center"/>
          </w:tcPr>
          <w:p w14:paraId="4BC32880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A</w:t>
            </w:r>
          </w:p>
          <w:p w14:paraId="18F59AFB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B</w:t>
            </w:r>
          </w:p>
          <w:p w14:paraId="214758EA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C</w:t>
            </w:r>
          </w:p>
          <w:p w14:paraId="492AD8A8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D</w:t>
            </w:r>
          </w:p>
        </w:tc>
      </w:tr>
      <w:tr w:rsidR="00CB1BCE" w:rsidRPr="00FC3482" w14:paraId="54845243" w14:textId="77777777" w:rsidTr="00A67BC2">
        <w:trPr>
          <w:trHeight w:val="268"/>
        </w:trPr>
        <w:tc>
          <w:tcPr>
            <w:tcW w:w="685" w:type="pct"/>
            <w:vAlign w:val="center"/>
          </w:tcPr>
          <w:p w14:paraId="59799D1F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2669" w:type="pct"/>
            <w:gridSpan w:val="2"/>
            <w:vAlign w:val="center"/>
          </w:tcPr>
          <w:p w14:paraId="298D9644" w14:textId="77777777" w:rsidR="00CB1BCE" w:rsidRPr="00FC3482" w:rsidRDefault="00CB1BCE" w:rsidP="00A67BC2">
            <w:pPr>
              <w:spacing w:after="0"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IWGDF infection severity</w:t>
            </w:r>
          </w:p>
        </w:tc>
        <w:tc>
          <w:tcPr>
            <w:tcW w:w="824" w:type="pct"/>
            <w:vAlign w:val="center"/>
          </w:tcPr>
          <w:p w14:paraId="37CA66AD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3O</w:t>
            </w:r>
          </w:p>
          <w:p w14:paraId="6AD1C89F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4O</w:t>
            </w:r>
          </w:p>
        </w:tc>
        <w:tc>
          <w:tcPr>
            <w:tcW w:w="822" w:type="pct"/>
            <w:vAlign w:val="center"/>
          </w:tcPr>
          <w:p w14:paraId="0D0A6A6F" w14:textId="77777777" w:rsidR="00CB1BCE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3O</w:t>
            </w:r>
          </w:p>
          <w:p w14:paraId="63A1E2BD" w14:textId="77777777" w:rsidR="00CB1BCE" w:rsidRPr="00FC3482" w:rsidRDefault="00CB1BCE" w:rsidP="00A67BC2">
            <w:pPr>
              <w:spacing w:after="0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>
              <w:rPr>
                <w:rFonts w:ascii="Segoe UI Symbol" w:hAnsi="Segoe UI Symbol" w:cs="Segoe UI Symbol"/>
                <w:sz w:val="24"/>
                <w:szCs w:val="24"/>
              </w:rPr>
              <w:t xml:space="preserve"> </w:t>
            </w:r>
            <w:r w:rsidRPr="00FC3482">
              <w:rPr>
                <w:rFonts w:ascii="Times New Roman" w:eastAsia="Times" w:hAnsi="Times New Roman" w:cs="Times New Roman"/>
                <w:sz w:val="24"/>
                <w:szCs w:val="24"/>
              </w:rPr>
              <w:t>4O</w:t>
            </w:r>
          </w:p>
        </w:tc>
      </w:tr>
    </w:tbl>
    <w:p w14:paraId="7354B9DD" w14:textId="77777777" w:rsidR="00CB1BCE" w:rsidRDefault="00CB1BCE" w:rsidP="00CB1BCE">
      <w:pPr>
        <w:spacing w:after="0" w:line="240" w:lineRule="auto"/>
        <w:rPr>
          <w:rFonts w:ascii="Times New Roman" w:eastAsia="Times" w:hAnsi="Times New Roman" w:cs="Times New Roman"/>
          <w:sz w:val="24"/>
          <w:szCs w:val="24"/>
        </w:rPr>
      </w:pPr>
    </w:p>
    <w:p w14:paraId="146B5836" w14:textId="77777777" w:rsidR="00CB1BCE" w:rsidRDefault="00CB1BCE" w:rsidP="00CB1BCE">
      <w:pPr>
        <w:spacing w:after="0" w:line="240" w:lineRule="auto"/>
        <w:rPr>
          <w:rFonts w:ascii="Times New Roman" w:eastAsia="Times" w:hAnsi="Times New Roman" w:cs="Times New Roman"/>
          <w:b/>
          <w:bCs/>
          <w:sz w:val="24"/>
          <w:szCs w:val="24"/>
        </w:rPr>
      </w:pPr>
    </w:p>
    <w:p w14:paraId="6F2474A1" w14:textId="45CE878B" w:rsidR="00CB1BCE" w:rsidRPr="00CB1BCE" w:rsidRDefault="00CB1BCE" w:rsidP="00CB1BCE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eastAsia="Times" w:hAnsi="Times New Roman" w:cs="Times New Roman"/>
          <w:b/>
          <w:bCs/>
          <w:sz w:val="24"/>
          <w:szCs w:val="24"/>
        </w:rPr>
      </w:pPr>
      <w:r w:rsidRPr="00E45D9D">
        <w:rPr>
          <w:rFonts w:ascii="Times New Roman" w:eastAsia="Times" w:hAnsi="Times New Roman" w:cs="Times New Roman"/>
          <w:b/>
          <w:bCs/>
          <w:sz w:val="28"/>
          <w:szCs w:val="28"/>
        </w:rPr>
        <w:t>Side of ulcer (Left/Right):</w:t>
      </w:r>
      <w:r w:rsidRPr="0004674E">
        <w:rPr>
          <w:rFonts w:ascii="Times New Roman" w:eastAsia="Times" w:hAnsi="Times New Roman" w:cs="Times New Roman"/>
          <w:b/>
          <w:bCs/>
          <w:sz w:val="24"/>
          <w:szCs w:val="24"/>
        </w:rPr>
        <w:t xml:space="preserve"> _________________________________________</w:t>
      </w:r>
      <w:r>
        <w:rPr>
          <w:rFonts w:ascii="Times New Roman" w:eastAsia="Times" w:hAnsi="Times New Roman" w:cs="Times New Roman"/>
          <w:b/>
          <w:bCs/>
          <w:sz w:val="24"/>
          <w:szCs w:val="24"/>
        </w:rPr>
        <w:t>_____</w:t>
      </w:r>
    </w:p>
    <w:p w14:paraId="46DF2E55" w14:textId="0AE76F59" w:rsidR="00AD7C88" w:rsidRPr="00E06FE6" w:rsidRDefault="006931C7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0467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1.</w:t>
      </w:r>
      <w:r w:rsidR="00CB1BC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8</w:t>
      </w:r>
      <w:r w:rsidR="002507F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0467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Investigations</w:t>
      </w:r>
      <w:proofErr w:type="gramEnd"/>
    </w:p>
    <w:p w14:paraId="54DC972B" w14:textId="77777777" w:rsidR="00115151" w:rsidRPr="006931C7" w:rsidRDefault="00115151" w:rsidP="006931C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931C7">
        <w:rPr>
          <w:rFonts w:ascii="Times New Roman" w:hAnsi="Times New Roman" w:cs="Times New Roman"/>
          <w:b/>
          <w:sz w:val="24"/>
          <w:szCs w:val="24"/>
        </w:rPr>
        <w:t>Hematology / Biochemistry</w:t>
      </w:r>
    </w:p>
    <w:tbl>
      <w:tblPr>
        <w:tblStyle w:val="TableGrid"/>
        <w:tblW w:w="9505" w:type="dxa"/>
        <w:tblLook w:val="04A0" w:firstRow="1" w:lastRow="0" w:firstColumn="1" w:lastColumn="0" w:noHBand="0" w:noVBand="1"/>
      </w:tblPr>
      <w:tblGrid>
        <w:gridCol w:w="3041"/>
        <w:gridCol w:w="3041"/>
        <w:gridCol w:w="3423"/>
      </w:tblGrid>
      <w:tr w:rsidR="00AF72D8" w:rsidRPr="00FC3482" w14:paraId="7AA26CCC" w14:textId="77777777" w:rsidTr="00AF72D8">
        <w:trPr>
          <w:trHeight w:val="420"/>
        </w:trPr>
        <w:tc>
          <w:tcPr>
            <w:tcW w:w="3041" w:type="dxa"/>
            <w:shd w:val="clear" w:color="auto" w:fill="92CDDC" w:themeFill="accent5" w:themeFillTint="99"/>
            <w:vAlign w:val="center"/>
          </w:tcPr>
          <w:p w14:paraId="3F1DFC22" w14:textId="47616967" w:rsidR="00AF72D8" w:rsidRPr="00FC3482" w:rsidRDefault="00AF72D8" w:rsidP="002B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12644441"/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041" w:type="dxa"/>
            <w:shd w:val="clear" w:color="auto" w:fill="92CDDC" w:themeFill="accent5" w:themeFillTint="99"/>
            <w:vAlign w:val="center"/>
          </w:tcPr>
          <w:p w14:paraId="7C5E6EE7" w14:textId="7F15632A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3423" w:type="dxa"/>
            <w:shd w:val="clear" w:color="auto" w:fill="92CDDC" w:themeFill="accent5" w:themeFillTint="99"/>
            <w:vAlign w:val="center"/>
          </w:tcPr>
          <w:p w14:paraId="4DD189DB" w14:textId="728A3EC9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bookmarkEnd w:id="0"/>
      <w:tr w:rsidR="00AF72D8" w:rsidRPr="00FC3482" w14:paraId="6B59B511" w14:textId="77777777" w:rsidTr="00EF460E">
        <w:trPr>
          <w:trHeight w:val="420"/>
        </w:trPr>
        <w:tc>
          <w:tcPr>
            <w:tcW w:w="3041" w:type="dxa"/>
            <w:vAlign w:val="center"/>
          </w:tcPr>
          <w:p w14:paraId="0DC7DC41" w14:textId="46C2E2B8" w:rsidR="00AF72D8" w:rsidRPr="00AF72D8" w:rsidRDefault="00AF72D8" w:rsidP="00AF72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3041" w:type="dxa"/>
            <w:vAlign w:val="center"/>
          </w:tcPr>
          <w:p w14:paraId="475954C6" w14:textId="3D807FDD" w:rsidR="00AF72D8" w:rsidRPr="00AF72D8" w:rsidRDefault="00AF72D8" w:rsidP="00AF72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423" w:type="dxa"/>
            <w:vAlign w:val="center"/>
          </w:tcPr>
          <w:p w14:paraId="4915FB62" w14:textId="77777777" w:rsidR="00AF72D8" w:rsidRPr="00AF72D8" w:rsidRDefault="00AF72D8" w:rsidP="00AF72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F72D8" w:rsidRPr="00FC3482" w14:paraId="00E1104E" w14:textId="77777777" w:rsidTr="00EF460E">
        <w:trPr>
          <w:trHeight w:val="420"/>
        </w:trPr>
        <w:tc>
          <w:tcPr>
            <w:tcW w:w="3041" w:type="dxa"/>
            <w:vAlign w:val="center"/>
          </w:tcPr>
          <w:p w14:paraId="4F3D7CD4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Total count (WBC)</w:t>
            </w:r>
          </w:p>
        </w:tc>
        <w:tc>
          <w:tcPr>
            <w:tcW w:w="3041" w:type="dxa"/>
            <w:vAlign w:val="center"/>
          </w:tcPr>
          <w:p w14:paraId="04EABF17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423" w:type="dxa"/>
            <w:vAlign w:val="center"/>
          </w:tcPr>
          <w:p w14:paraId="3CB18250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6AF11D8C" w14:textId="77777777" w:rsidTr="00EF460E">
        <w:trPr>
          <w:trHeight w:val="420"/>
        </w:trPr>
        <w:tc>
          <w:tcPr>
            <w:tcW w:w="3041" w:type="dxa"/>
            <w:vAlign w:val="center"/>
          </w:tcPr>
          <w:p w14:paraId="553B40A0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3041" w:type="dxa"/>
            <w:vAlign w:val="center"/>
          </w:tcPr>
          <w:p w14:paraId="5D2B0E1F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423" w:type="dxa"/>
            <w:vAlign w:val="center"/>
          </w:tcPr>
          <w:p w14:paraId="57C991F4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2BA585E6" w14:textId="77777777" w:rsidTr="00EF460E">
        <w:trPr>
          <w:trHeight w:val="420"/>
        </w:trPr>
        <w:tc>
          <w:tcPr>
            <w:tcW w:w="3041" w:type="dxa"/>
            <w:vAlign w:val="center"/>
          </w:tcPr>
          <w:p w14:paraId="3F0770E1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</w:p>
        </w:tc>
        <w:tc>
          <w:tcPr>
            <w:tcW w:w="3041" w:type="dxa"/>
            <w:vAlign w:val="center"/>
          </w:tcPr>
          <w:p w14:paraId="1B824CAB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423" w:type="dxa"/>
            <w:vAlign w:val="center"/>
          </w:tcPr>
          <w:p w14:paraId="70C4094B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5E0316C2" w14:textId="77777777" w:rsidTr="00EF460E">
        <w:trPr>
          <w:trHeight w:val="420"/>
        </w:trPr>
        <w:tc>
          <w:tcPr>
            <w:tcW w:w="3041" w:type="dxa"/>
            <w:vAlign w:val="center"/>
          </w:tcPr>
          <w:p w14:paraId="080E8194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</w:p>
        </w:tc>
        <w:tc>
          <w:tcPr>
            <w:tcW w:w="3041" w:type="dxa"/>
            <w:vAlign w:val="center"/>
          </w:tcPr>
          <w:p w14:paraId="2F8DC702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423" w:type="dxa"/>
            <w:vAlign w:val="center"/>
          </w:tcPr>
          <w:p w14:paraId="6D187310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00876EC8" w14:textId="77777777" w:rsidTr="00EF460E">
        <w:trPr>
          <w:trHeight w:val="420"/>
        </w:trPr>
        <w:tc>
          <w:tcPr>
            <w:tcW w:w="3041" w:type="dxa"/>
            <w:vAlign w:val="center"/>
          </w:tcPr>
          <w:p w14:paraId="378D0AAF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</w:p>
        </w:tc>
        <w:tc>
          <w:tcPr>
            <w:tcW w:w="3041" w:type="dxa"/>
            <w:vAlign w:val="center"/>
          </w:tcPr>
          <w:p w14:paraId="38DFBF3B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423" w:type="dxa"/>
            <w:vAlign w:val="center"/>
          </w:tcPr>
          <w:p w14:paraId="7AB8043C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327A000C" w14:textId="77777777" w:rsidTr="00EF460E">
        <w:trPr>
          <w:trHeight w:val="420"/>
        </w:trPr>
        <w:tc>
          <w:tcPr>
            <w:tcW w:w="3041" w:type="dxa"/>
            <w:vAlign w:val="center"/>
          </w:tcPr>
          <w:p w14:paraId="66B1A13B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Basophils</w:t>
            </w:r>
          </w:p>
        </w:tc>
        <w:tc>
          <w:tcPr>
            <w:tcW w:w="3041" w:type="dxa"/>
            <w:vAlign w:val="center"/>
          </w:tcPr>
          <w:p w14:paraId="47834594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423" w:type="dxa"/>
            <w:vAlign w:val="center"/>
          </w:tcPr>
          <w:p w14:paraId="12110859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5AECD9CD" w14:textId="77777777" w:rsidTr="00EF460E">
        <w:trPr>
          <w:trHeight w:val="442"/>
        </w:trPr>
        <w:tc>
          <w:tcPr>
            <w:tcW w:w="3041" w:type="dxa"/>
            <w:vAlign w:val="center"/>
          </w:tcPr>
          <w:p w14:paraId="0D608B4D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Platelet count</w:t>
            </w:r>
          </w:p>
        </w:tc>
        <w:tc>
          <w:tcPr>
            <w:tcW w:w="3041" w:type="dxa"/>
            <w:vAlign w:val="center"/>
          </w:tcPr>
          <w:p w14:paraId="4BCCD2A0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423" w:type="dxa"/>
            <w:vAlign w:val="center"/>
          </w:tcPr>
          <w:p w14:paraId="0BB9332C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47AC0D32" w14:textId="77777777" w:rsidTr="00EF460E">
        <w:trPr>
          <w:trHeight w:val="420"/>
        </w:trPr>
        <w:tc>
          <w:tcPr>
            <w:tcW w:w="3041" w:type="dxa"/>
            <w:vAlign w:val="center"/>
          </w:tcPr>
          <w:p w14:paraId="4B6C7DDD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ESR</w:t>
            </w:r>
          </w:p>
        </w:tc>
        <w:tc>
          <w:tcPr>
            <w:tcW w:w="3041" w:type="dxa"/>
            <w:vAlign w:val="center"/>
          </w:tcPr>
          <w:p w14:paraId="1C2572CF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m/hr</w:t>
            </w:r>
          </w:p>
        </w:tc>
        <w:tc>
          <w:tcPr>
            <w:tcW w:w="3423" w:type="dxa"/>
            <w:vAlign w:val="center"/>
          </w:tcPr>
          <w:p w14:paraId="63B23BC6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2D8" w:rsidRPr="00FC3482" w14:paraId="3724A8F9" w14:textId="77777777" w:rsidTr="00EF460E">
        <w:trPr>
          <w:trHeight w:val="396"/>
        </w:trPr>
        <w:tc>
          <w:tcPr>
            <w:tcW w:w="3041" w:type="dxa"/>
            <w:vAlign w:val="center"/>
          </w:tcPr>
          <w:p w14:paraId="2E831114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C-reactive protein (CRP)</w:t>
            </w:r>
          </w:p>
        </w:tc>
        <w:tc>
          <w:tcPr>
            <w:tcW w:w="3041" w:type="dxa"/>
            <w:vAlign w:val="center"/>
          </w:tcPr>
          <w:p w14:paraId="753304E7" w14:textId="77777777" w:rsidR="00AF72D8" w:rsidRPr="00FC3482" w:rsidRDefault="00AF72D8" w:rsidP="00AF72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3423" w:type="dxa"/>
            <w:vAlign w:val="center"/>
          </w:tcPr>
          <w:p w14:paraId="41500D8D" w14:textId="77777777" w:rsidR="00AF72D8" w:rsidRPr="00FC3482" w:rsidRDefault="00AF72D8" w:rsidP="00AF72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FB23D6" w14:textId="77777777" w:rsidR="006931C7" w:rsidRDefault="006931C7" w:rsidP="006931C7">
      <w:pPr>
        <w:rPr>
          <w:rFonts w:ascii="Times New Roman" w:hAnsi="Times New Roman" w:cs="Times New Roman"/>
          <w:b/>
          <w:sz w:val="24"/>
          <w:szCs w:val="24"/>
        </w:rPr>
      </w:pPr>
    </w:p>
    <w:p w14:paraId="7653B9A9" w14:textId="333D2D2F" w:rsidR="00115151" w:rsidRPr="006931C7" w:rsidRDefault="00115151" w:rsidP="006931C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931C7">
        <w:rPr>
          <w:rFonts w:ascii="Times New Roman" w:hAnsi="Times New Roman" w:cs="Times New Roman"/>
          <w:b/>
          <w:sz w:val="24"/>
          <w:szCs w:val="24"/>
        </w:rPr>
        <w:t>Renal Function Tests (RFT)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3044"/>
        <w:gridCol w:w="3044"/>
        <w:gridCol w:w="3376"/>
      </w:tblGrid>
      <w:tr w:rsidR="000D65A7" w:rsidRPr="00FC3482" w14:paraId="71D7F404" w14:textId="77777777" w:rsidTr="001E05E0">
        <w:trPr>
          <w:trHeight w:val="369"/>
        </w:trPr>
        <w:tc>
          <w:tcPr>
            <w:tcW w:w="3044" w:type="dxa"/>
            <w:shd w:val="clear" w:color="auto" w:fill="92CDDC" w:themeFill="accent5" w:themeFillTint="99"/>
            <w:vAlign w:val="center"/>
          </w:tcPr>
          <w:p w14:paraId="050686F4" w14:textId="18DA78B0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044" w:type="dxa"/>
            <w:shd w:val="clear" w:color="auto" w:fill="92CDDC" w:themeFill="accent5" w:themeFillTint="99"/>
            <w:vAlign w:val="center"/>
          </w:tcPr>
          <w:p w14:paraId="6673EA2C" w14:textId="1054B60E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3376" w:type="dxa"/>
            <w:shd w:val="clear" w:color="auto" w:fill="92CDDC" w:themeFill="accent5" w:themeFillTint="99"/>
            <w:vAlign w:val="center"/>
          </w:tcPr>
          <w:p w14:paraId="07EB8848" w14:textId="1CD900D1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D65A7" w:rsidRPr="00FC3482" w14:paraId="2676BABE" w14:textId="77777777" w:rsidTr="000D65A7">
        <w:trPr>
          <w:trHeight w:val="369"/>
        </w:trPr>
        <w:tc>
          <w:tcPr>
            <w:tcW w:w="3044" w:type="dxa"/>
            <w:vAlign w:val="center"/>
          </w:tcPr>
          <w:p w14:paraId="45D6CF70" w14:textId="76E907ED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3044" w:type="dxa"/>
            <w:vAlign w:val="center"/>
          </w:tcPr>
          <w:p w14:paraId="5CE0E76F" w14:textId="64E211EC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3376" w:type="dxa"/>
            <w:vAlign w:val="center"/>
          </w:tcPr>
          <w:p w14:paraId="3B1B6ECE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5A7" w:rsidRPr="00FC3482" w14:paraId="79695095" w14:textId="77777777" w:rsidTr="000D65A7">
        <w:trPr>
          <w:trHeight w:val="369"/>
        </w:trPr>
        <w:tc>
          <w:tcPr>
            <w:tcW w:w="3044" w:type="dxa"/>
            <w:vAlign w:val="center"/>
          </w:tcPr>
          <w:p w14:paraId="04B930B2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eatinine</w:t>
            </w:r>
          </w:p>
        </w:tc>
        <w:tc>
          <w:tcPr>
            <w:tcW w:w="3044" w:type="dxa"/>
            <w:vAlign w:val="center"/>
          </w:tcPr>
          <w:p w14:paraId="4F8DDE3A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3376" w:type="dxa"/>
            <w:vAlign w:val="center"/>
          </w:tcPr>
          <w:p w14:paraId="10932E71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5A7" w:rsidRPr="00FC3482" w14:paraId="5FBAB8F3" w14:textId="77777777" w:rsidTr="000D65A7">
        <w:trPr>
          <w:trHeight w:val="369"/>
        </w:trPr>
        <w:tc>
          <w:tcPr>
            <w:tcW w:w="3044" w:type="dxa"/>
            <w:vAlign w:val="center"/>
          </w:tcPr>
          <w:p w14:paraId="5845526C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3044" w:type="dxa"/>
            <w:vAlign w:val="center"/>
          </w:tcPr>
          <w:p w14:paraId="7677E175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3376" w:type="dxa"/>
            <w:vAlign w:val="center"/>
          </w:tcPr>
          <w:p w14:paraId="701138BE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5A7" w:rsidRPr="00FC3482" w14:paraId="460331B3" w14:textId="77777777" w:rsidTr="000D65A7">
        <w:trPr>
          <w:trHeight w:val="369"/>
        </w:trPr>
        <w:tc>
          <w:tcPr>
            <w:tcW w:w="3044" w:type="dxa"/>
            <w:vAlign w:val="center"/>
          </w:tcPr>
          <w:p w14:paraId="195619B9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3044" w:type="dxa"/>
            <w:vAlign w:val="center"/>
          </w:tcPr>
          <w:p w14:paraId="172580B6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3376" w:type="dxa"/>
            <w:vAlign w:val="center"/>
          </w:tcPr>
          <w:p w14:paraId="14C789EE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5E9D9B" w14:textId="77777777" w:rsidR="006931C7" w:rsidRPr="00FC3482" w:rsidRDefault="006931C7" w:rsidP="00115151">
      <w:pPr>
        <w:rPr>
          <w:rFonts w:ascii="Times New Roman" w:hAnsi="Times New Roman" w:cs="Times New Roman"/>
          <w:sz w:val="24"/>
          <w:szCs w:val="24"/>
        </w:rPr>
      </w:pPr>
    </w:p>
    <w:p w14:paraId="6A208F36" w14:textId="4428C995" w:rsidR="004D67FC" w:rsidRPr="00747C0A" w:rsidRDefault="00115151" w:rsidP="00747C0A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67FC">
        <w:rPr>
          <w:rFonts w:ascii="Times New Roman" w:hAnsi="Times New Roman" w:cs="Times New Roman"/>
          <w:sz w:val="28"/>
          <w:szCs w:val="28"/>
        </w:rPr>
        <w:t>HbA1c: __________________    %    Date: ____/____/____</w:t>
      </w:r>
    </w:p>
    <w:p w14:paraId="7BB82053" w14:textId="77777777" w:rsidR="00115151" w:rsidRPr="006931C7" w:rsidRDefault="00115151" w:rsidP="006931C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931C7">
        <w:rPr>
          <w:rFonts w:ascii="Times New Roman" w:hAnsi="Times New Roman" w:cs="Times New Roman"/>
          <w:b/>
          <w:sz w:val="24"/>
          <w:szCs w:val="24"/>
        </w:rPr>
        <w:t>Liver Function Tests (LFT)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3028"/>
        <w:gridCol w:w="3028"/>
        <w:gridCol w:w="3408"/>
      </w:tblGrid>
      <w:tr w:rsidR="005F2450" w:rsidRPr="00FC3482" w14:paraId="4F617D17" w14:textId="77777777" w:rsidTr="005F2450">
        <w:trPr>
          <w:trHeight w:val="363"/>
        </w:trPr>
        <w:tc>
          <w:tcPr>
            <w:tcW w:w="3028" w:type="dxa"/>
            <w:shd w:val="clear" w:color="auto" w:fill="92CDDC" w:themeFill="accent5" w:themeFillTint="99"/>
            <w:vAlign w:val="center"/>
          </w:tcPr>
          <w:p w14:paraId="5A2D1CB9" w14:textId="397EE194" w:rsidR="005F2450" w:rsidRPr="00FC3482" w:rsidRDefault="005F2450" w:rsidP="002B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028" w:type="dxa"/>
            <w:shd w:val="clear" w:color="auto" w:fill="92CDDC" w:themeFill="accent5" w:themeFillTint="99"/>
            <w:vAlign w:val="center"/>
          </w:tcPr>
          <w:p w14:paraId="0FB3BB14" w14:textId="53A0B88A" w:rsidR="005F2450" w:rsidRPr="00FC3482" w:rsidRDefault="005F2450" w:rsidP="005F2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3408" w:type="dxa"/>
            <w:shd w:val="clear" w:color="auto" w:fill="92CDDC" w:themeFill="accent5" w:themeFillTint="99"/>
            <w:vAlign w:val="center"/>
          </w:tcPr>
          <w:p w14:paraId="7D1CA7E2" w14:textId="57D474CD" w:rsidR="005F2450" w:rsidRPr="00FC3482" w:rsidRDefault="005F2450" w:rsidP="005F2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5F2450" w:rsidRPr="00FC3482" w14:paraId="787FAC74" w14:textId="77777777" w:rsidTr="004C2338">
        <w:trPr>
          <w:trHeight w:val="363"/>
        </w:trPr>
        <w:tc>
          <w:tcPr>
            <w:tcW w:w="3028" w:type="dxa"/>
            <w:vAlign w:val="center"/>
          </w:tcPr>
          <w:p w14:paraId="4D9DB890" w14:textId="473964C3" w:rsidR="005F2450" w:rsidRPr="00AF72D8" w:rsidRDefault="005F2450" w:rsidP="005F24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3028" w:type="dxa"/>
            <w:vAlign w:val="center"/>
          </w:tcPr>
          <w:p w14:paraId="36BE5284" w14:textId="7FDB6EFE" w:rsidR="005F2450" w:rsidRPr="00AF72D8" w:rsidRDefault="005F2450" w:rsidP="005F24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3408" w:type="dxa"/>
            <w:vAlign w:val="center"/>
          </w:tcPr>
          <w:p w14:paraId="3E706280" w14:textId="77777777" w:rsidR="005F2450" w:rsidRPr="00AF72D8" w:rsidRDefault="005F2450" w:rsidP="005F24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F2450" w:rsidRPr="00FC3482" w14:paraId="24B2C8AA" w14:textId="77777777" w:rsidTr="004C2338">
        <w:trPr>
          <w:trHeight w:val="426"/>
        </w:trPr>
        <w:tc>
          <w:tcPr>
            <w:tcW w:w="3028" w:type="dxa"/>
            <w:vAlign w:val="center"/>
          </w:tcPr>
          <w:p w14:paraId="7A258DB8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</w:tc>
        <w:tc>
          <w:tcPr>
            <w:tcW w:w="3028" w:type="dxa"/>
            <w:vAlign w:val="center"/>
          </w:tcPr>
          <w:p w14:paraId="0DBAC4DB" w14:textId="77777777" w:rsidR="005F2450" w:rsidRPr="00FC3482" w:rsidRDefault="005F2450" w:rsidP="005F2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3408" w:type="dxa"/>
            <w:vAlign w:val="center"/>
          </w:tcPr>
          <w:p w14:paraId="511EC685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450" w:rsidRPr="00FC3482" w14:paraId="7BB4E97E" w14:textId="77777777" w:rsidTr="004C2338">
        <w:trPr>
          <w:trHeight w:val="406"/>
        </w:trPr>
        <w:tc>
          <w:tcPr>
            <w:tcW w:w="3028" w:type="dxa"/>
            <w:vAlign w:val="center"/>
          </w:tcPr>
          <w:p w14:paraId="79C8EE42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AST (SGOT)</w:t>
            </w:r>
          </w:p>
        </w:tc>
        <w:tc>
          <w:tcPr>
            <w:tcW w:w="3028" w:type="dxa"/>
            <w:vAlign w:val="center"/>
          </w:tcPr>
          <w:p w14:paraId="2C694547" w14:textId="77777777" w:rsidR="005F2450" w:rsidRPr="00FC3482" w:rsidRDefault="005F2450" w:rsidP="005F2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408" w:type="dxa"/>
            <w:vAlign w:val="center"/>
          </w:tcPr>
          <w:p w14:paraId="5D936C77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450" w:rsidRPr="00FC3482" w14:paraId="67F13588" w14:textId="77777777" w:rsidTr="004C2338">
        <w:trPr>
          <w:trHeight w:val="440"/>
        </w:trPr>
        <w:tc>
          <w:tcPr>
            <w:tcW w:w="3028" w:type="dxa"/>
            <w:vAlign w:val="center"/>
          </w:tcPr>
          <w:p w14:paraId="666E85ED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ALT (SGPT)</w:t>
            </w:r>
          </w:p>
        </w:tc>
        <w:tc>
          <w:tcPr>
            <w:tcW w:w="3028" w:type="dxa"/>
            <w:vAlign w:val="center"/>
          </w:tcPr>
          <w:p w14:paraId="3914B861" w14:textId="77777777" w:rsidR="005F2450" w:rsidRPr="00FC3482" w:rsidRDefault="005F2450" w:rsidP="005F2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408" w:type="dxa"/>
            <w:vAlign w:val="center"/>
          </w:tcPr>
          <w:p w14:paraId="6AF22E90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450" w:rsidRPr="00FC3482" w14:paraId="472E0159" w14:textId="77777777" w:rsidTr="004C2338">
        <w:trPr>
          <w:trHeight w:val="418"/>
        </w:trPr>
        <w:tc>
          <w:tcPr>
            <w:tcW w:w="3028" w:type="dxa"/>
            <w:vAlign w:val="center"/>
          </w:tcPr>
          <w:p w14:paraId="2B9F9FEA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3028" w:type="dxa"/>
            <w:vAlign w:val="center"/>
          </w:tcPr>
          <w:p w14:paraId="25C69100" w14:textId="77777777" w:rsidR="005F2450" w:rsidRPr="00FC3482" w:rsidRDefault="005F2450" w:rsidP="005F2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408" w:type="dxa"/>
            <w:vAlign w:val="center"/>
          </w:tcPr>
          <w:p w14:paraId="4DB5814B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450" w:rsidRPr="00FC3482" w14:paraId="6D02570B" w14:textId="77777777" w:rsidTr="004C2338">
        <w:trPr>
          <w:trHeight w:val="424"/>
        </w:trPr>
        <w:tc>
          <w:tcPr>
            <w:tcW w:w="3028" w:type="dxa"/>
            <w:vAlign w:val="center"/>
          </w:tcPr>
          <w:p w14:paraId="4AF68AC6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3028" w:type="dxa"/>
            <w:vAlign w:val="center"/>
          </w:tcPr>
          <w:p w14:paraId="6F36A6CB" w14:textId="77777777" w:rsidR="005F2450" w:rsidRPr="00FC3482" w:rsidRDefault="005F2450" w:rsidP="005F2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408" w:type="dxa"/>
            <w:vAlign w:val="center"/>
          </w:tcPr>
          <w:p w14:paraId="1EA9A3EC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450" w:rsidRPr="00FC3482" w14:paraId="5C658FD8" w14:textId="77777777" w:rsidTr="004C2338">
        <w:trPr>
          <w:trHeight w:val="269"/>
        </w:trPr>
        <w:tc>
          <w:tcPr>
            <w:tcW w:w="3028" w:type="dxa"/>
            <w:vAlign w:val="center"/>
          </w:tcPr>
          <w:p w14:paraId="0DD237B0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3028" w:type="dxa"/>
            <w:vAlign w:val="center"/>
          </w:tcPr>
          <w:p w14:paraId="54AF039F" w14:textId="77777777" w:rsidR="005F2450" w:rsidRPr="00FC3482" w:rsidRDefault="005F2450" w:rsidP="005F2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408" w:type="dxa"/>
            <w:vAlign w:val="center"/>
          </w:tcPr>
          <w:p w14:paraId="592ADCCD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450" w:rsidRPr="00FC3482" w14:paraId="66077A5A" w14:textId="77777777" w:rsidTr="004C2338">
        <w:trPr>
          <w:trHeight w:val="423"/>
        </w:trPr>
        <w:tc>
          <w:tcPr>
            <w:tcW w:w="3028" w:type="dxa"/>
            <w:vAlign w:val="center"/>
          </w:tcPr>
          <w:p w14:paraId="3F4C3679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028" w:type="dxa"/>
            <w:vAlign w:val="center"/>
          </w:tcPr>
          <w:p w14:paraId="69D29419" w14:textId="77777777" w:rsidR="005F2450" w:rsidRPr="00FC3482" w:rsidRDefault="005F2450" w:rsidP="005F2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408" w:type="dxa"/>
            <w:vAlign w:val="center"/>
          </w:tcPr>
          <w:p w14:paraId="4E88829C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450" w:rsidRPr="00FC3482" w14:paraId="0B2CC16F" w14:textId="77777777" w:rsidTr="004C2338">
        <w:trPr>
          <w:trHeight w:val="267"/>
        </w:trPr>
        <w:tc>
          <w:tcPr>
            <w:tcW w:w="3028" w:type="dxa"/>
            <w:vAlign w:val="center"/>
          </w:tcPr>
          <w:p w14:paraId="47EDCD2D" w14:textId="670F1BE3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rine albumin / Creatinine ratio</w:t>
            </w:r>
          </w:p>
        </w:tc>
        <w:tc>
          <w:tcPr>
            <w:tcW w:w="3028" w:type="dxa"/>
            <w:vAlign w:val="center"/>
          </w:tcPr>
          <w:p w14:paraId="08E50234" w14:textId="314F0315" w:rsidR="005F2450" w:rsidRPr="00FC3482" w:rsidRDefault="005F2450" w:rsidP="005F2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g</w:t>
            </w:r>
          </w:p>
        </w:tc>
        <w:tc>
          <w:tcPr>
            <w:tcW w:w="3408" w:type="dxa"/>
            <w:vAlign w:val="center"/>
          </w:tcPr>
          <w:p w14:paraId="549249F9" w14:textId="77777777" w:rsidR="005F2450" w:rsidRPr="00FC3482" w:rsidRDefault="005F2450" w:rsidP="005F2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1D141E" w14:textId="77777777" w:rsidR="00B408C9" w:rsidRDefault="00B408C9">
      <w:pPr>
        <w:rPr>
          <w:rFonts w:ascii="Times New Roman" w:hAnsi="Times New Roman" w:cs="Times New Roman"/>
          <w:b/>
          <w:sz w:val="24"/>
          <w:szCs w:val="24"/>
        </w:rPr>
      </w:pPr>
    </w:p>
    <w:p w14:paraId="2259DB79" w14:textId="6CA4369B" w:rsidR="00AD7C88" w:rsidRPr="006931C7" w:rsidRDefault="00000000" w:rsidP="006931C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931C7">
        <w:rPr>
          <w:rFonts w:ascii="Times New Roman" w:hAnsi="Times New Roman" w:cs="Times New Roman"/>
          <w:b/>
          <w:sz w:val="24"/>
          <w:szCs w:val="24"/>
        </w:rPr>
        <w:t>X-Ray Foot (details / impression and dat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AD7C88" w:rsidRPr="00FC3482" w14:paraId="3E305C3A" w14:textId="77777777" w:rsidTr="004C2338">
        <w:trPr>
          <w:trHeight w:val="648"/>
        </w:trPr>
        <w:tc>
          <w:tcPr>
            <w:tcW w:w="9464" w:type="dxa"/>
          </w:tcPr>
          <w:p w14:paraId="6C456B40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519F4C17" w14:textId="77777777" w:rsidTr="004C2338">
        <w:trPr>
          <w:trHeight w:val="648"/>
        </w:trPr>
        <w:tc>
          <w:tcPr>
            <w:tcW w:w="9464" w:type="dxa"/>
          </w:tcPr>
          <w:p w14:paraId="604EFF26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41738C75" w14:textId="77777777" w:rsidTr="004C2338">
        <w:trPr>
          <w:trHeight w:val="648"/>
        </w:trPr>
        <w:tc>
          <w:tcPr>
            <w:tcW w:w="9464" w:type="dxa"/>
          </w:tcPr>
          <w:p w14:paraId="6736EEC9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1B18666C" w14:textId="77777777" w:rsidTr="004C2338">
        <w:trPr>
          <w:trHeight w:val="648"/>
        </w:trPr>
        <w:tc>
          <w:tcPr>
            <w:tcW w:w="9464" w:type="dxa"/>
          </w:tcPr>
          <w:p w14:paraId="08E02C84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CE8C9A" w14:textId="77777777" w:rsidR="009E49AE" w:rsidRPr="00FC3482" w:rsidRDefault="009E49AE" w:rsidP="00747C0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21E05FE" w14:textId="2581E8D9" w:rsidR="00AD7C88" w:rsidRPr="006931C7" w:rsidRDefault="00000000" w:rsidP="006931C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931C7">
        <w:rPr>
          <w:rFonts w:ascii="Times New Roman" w:hAnsi="Times New Roman" w:cs="Times New Roman"/>
          <w:b/>
          <w:sz w:val="24"/>
          <w:szCs w:val="24"/>
        </w:rPr>
        <w:t>MRI Foot (details / impression and dat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AD7C88" w:rsidRPr="00FC3482" w14:paraId="25F462B9" w14:textId="77777777" w:rsidTr="004C2338">
        <w:trPr>
          <w:trHeight w:val="648"/>
        </w:trPr>
        <w:tc>
          <w:tcPr>
            <w:tcW w:w="9464" w:type="dxa"/>
          </w:tcPr>
          <w:p w14:paraId="24D8A310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52CDFA14" w14:textId="77777777" w:rsidTr="004C2338">
        <w:trPr>
          <w:trHeight w:val="648"/>
        </w:trPr>
        <w:tc>
          <w:tcPr>
            <w:tcW w:w="9464" w:type="dxa"/>
          </w:tcPr>
          <w:p w14:paraId="2B7C18BE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65E695E2" w14:textId="77777777" w:rsidTr="004C2338">
        <w:trPr>
          <w:trHeight w:val="648"/>
        </w:trPr>
        <w:tc>
          <w:tcPr>
            <w:tcW w:w="9464" w:type="dxa"/>
          </w:tcPr>
          <w:p w14:paraId="42FFAEED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564DA578" w14:textId="77777777" w:rsidTr="004C2338">
        <w:trPr>
          <w:trHeight w:val="648"/>
        </w:trPr>
        <w:tc>
          <w:tcPr>
            <w:tcW w:w="9464" w:type="dxa"/>
          </w:tcPr>
          <w:p w14:paraId="5A10EC7F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69621F" w14:textId="77777777" w:rsidR="00747C0A" w:rsidRPr="00FC3482" w:rsidRDefault="00747C0A" w:rsidP="00747C0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A2E08DD" w14:textId="4230AFF6" w:rsidR="00FD7F90" w:rsidRPr="006931C7" w:rsidRDefault="00FD7F90" w:rsidP="006931C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sz w:val="24"/>
          <w:szCs w:val="24"/>
        </w:rPr>
      </w:pPr>
      <w:r w:rsidRPr="006931C7">
        <w:rPr>
          <w:rFonts w:ascii="Times New Roman" w:hAnsi="Times New Roman" w:cs="Times New Roman"/>
          <w:b/>
          <w:sz w:val="24"/>
          <w:szCs w:val="24"/>
        </w:rPr>
        <w:t>Arterial Doppler (details / impression and dat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FD7F90" w:rsidRPr="00FC3482" w14:paraId="3B820CC3" w14:textId="77777777" w:rsidTr="00747C0A">
        <w:trPr>
          <w:trHeight w:val="416"/>
        </w:trPr>
        <w:tc>
          <w:tcPr>
            <w:tcW w:w="9464" w:type="dxa"/>
          </w:tcPr>
          <w:p w14:paraId="2316C4A1" w14:textId="77777777" w:rsidR="00FD7F90" w:rsidRPr="00FC3482" w:rsidRDefault="00FD7F90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F90" w:rsidRPr="00FC3482" w14:paraId="64B1A1CF" w14:textId="77777777" w:rsidTr="00747C0A">
        <w:trPr>
          <w:trHeight w:val="557"/>
        </w:trPr>
        <w:tc>
          <w:tcPr>
            <w:tcW w:w="9464" w:type="dxa"/>
          </w:tcPr>
          <w:p w14:paraId="07305821" w14:textId="77777777" w:rsidR="00FD7F90" w:rsidRPr="00FC3482" w:rsidRDefault="00FD7F90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F90" w:rsidRPr="00FC3482" w14:paraId="514707F7" w14:textId="77777777" w:rsidTr="00747C0A">
        <w:trPr>
          <w:trHeight w:val="552"/>
        </w:trPr>
        <w:tc>
          <w:tcPr>
            <w:tcW w:w="9464" w:type="dxa"/>
          </w:tcPr>
          <w:p w14:paraId="0D996868" w14:textId="77777777" w:rsidR="00FD7F90" w:rsidRPr="00FC3482" w:rsidRDefault="00FD7F90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F90" w:rsidRPr="00FC3482" w14:paraId="5E818940" w14:textId="77777777" w:rsidTr="00747C0A">
        <w:trPr>
          <w:trHeight w:val="574"/>
        </w:trPr>
        <w:tc>
          <w:tcPr>
            <w:tcW w:w="9464" w:type="dxa"/>
          </w:tcPr>
          <w:p w14:paraId="2D0972B0" w14:textId="77777777" w:rsidR="00FD7F90" w:rsidRPr="00FC3482" w:rsidRDefault="00FD7F90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0EC686" w14:textId="77777777" w:rsidR="00D77884" w:rsidRDefault="00D77884" w:rsidP="00747C0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F2D36C5" w14:textId="2E536753" w:rsidR="00696EE3" w:rsidRPr="00696EE3" w:rsidRDefault="00000000" w:rsidP="00696EE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931C7">
        <w:rPr>
          <w:rFonts w:ascii="Times New Roman" w:hAnsi="Times New Roman" w:cs="Times New Roman"/>
          <w:b/>
          <w:sz w:val="24"/>
          <w:szCs w:val="24"/>
        </w:rPr>
        <w:t>Culture &amp; Sensitivity</w:t>
      </w:r>
      <w:r w:rsidR="00696EE3">
        <w:rPr>
          <w:rFonts w:ascii="Times New Roman" w:hAnsi="Times New Roman" w:cs="Times New Roman"/>
          <w:b/>
          <w:sz w:val="24"/>
          <w:szCs w:val="24"/>
        </w:rPr>
        <w:t xml:space="preserve"> - Bone</w:t>
      </w:r>
      <w:r w:rsidRPr="006931C7">
        <w:rPr>
          <w:rFonts w:ascii="Times New Roman" w:hAnsi="Times New Roman" w:cs="Times New Roman"/>
          <w:b/>
          <w:sz w:val="24"/>
          <w:szCs w:val="24"/>
        </w:rPr>
        <w:t xml:space="preserve"> (organism / sensitivity / notes and dat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AD7C88" w:rsidRPr="00FC3482" w14:paraId="5FF9F5D5" w14:textId="77777777" w:rsidTr="00747C0A">
        <w:trPr>
          <w:trHeight w:val="545"/>
        </w:trPr>
        <w:tc>
          <w:tcPr>
            <w:tcW w:w="9464" w:type="dxa"/>
          </w:tcPr>
          <w:p w14:paraId="396E853B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535F59FC" w14:textId="77777777" w:rsidTr="00747C0A">
        <w:trPr>
          <w:trHeight w:val="553"/>
        </w:trPr>
        <w:tc>
          <w:tcPr>
            <w:tcW w:w="9464" w:type="dxa"/>
          </w:tcPr>
          <w:p w14:paraId="1358DE93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41CEAC98" w14:textId="77777777" w:rsidTr="00747C0A">
        <w:trPr>
          <w:trHeight w:val="547"/>
        </w:trPr>
        <w:tc>
          <w:tcPr>
            <w:tcW w:w="9464" w:type="dxa"/>
          </w:tcPr>
          <w:p w14:paraId="0C0BF550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53FF8771" w14:textId="77777777" w:rsidTr="00747C0A">
        <w:trPr>
          <w:trHeight w:val="555"/>
        </w:trPr>
        <w:tc>
          <w:tcPr>
            <w:tcW w:w="9464" w:type="dxa"/>
          </w:tcPr>
          <w:p w14:paraId="30C01557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89AE01" w14:textId="77777777" w:rsidR="00037EDC" w:rsidRDefault="00037EDC" w:rsidP="00747C0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0EEBBBC" w14:textId="0EED46A8" w:rsidR="00696EE3" w:rsidRPr="00696EE3" w:rsidRDefault="00696EE3" w:rsidP="00696EE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931C7">
        <w:rPr>
          <w:rFonts w:ascii="Times New Roman" w:hAnsi="Times New Roman" w:cs="Times New Roman"/>
          <w:b/>
          <w:sz w:val="24"/>
          <w:szCs w:val="24"/>
        </w:rPr>
        <w:t>Culture &amp; Sensitivit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0EA9">
        <w:rPr>
          <w:rFonts w:ascii="Times New Roman" w:hAnsi="Times New Roman" w:cs="Times New Roman"/>
          <w:b/>
          <w:sz w:val="24"/>
          <w:szCs w:val="24"/>
        </w:rPr>
        <w:t>–</w:t>
      </w:r>
      <w:r>
        <w:rPr>
          <w:rFonts w:ascii="Times New Roman" w:hAnsi="Times New Roman" w:cs="Times New Roman"/>
          <w:b/>
          <w:sz w:val="24"/>
          <w:szCs w:val="24"/>
        </w:rPr>
        <w:t xml:space="preserve"> Tissue</w:t>
      </w:r>
      <w:r w:rsidR="008D0EA9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BA7E4D">
        <w:rPr>
          <w:rFonts w:ascii="Times New Roman" w:hAnsi="Times New Roman" w:cs="Times New Roman"/>
          <w:b/>
          <w:sz w:val="24"/>
          <w:szCs w:val="24"/>
        </w:rPr>
        <w:t>If Available</w:t>
      </w:r>
      <w:r w:rsidR="008D0E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931C7">
        <w:rPr>
          <w:rFonts w:ascii="Times New Roman" w:hAnsi="Times New Roman" w:cs="Times New Roman"/>
          <w:b/>
          <w:sz w:val="24"/>
          <w:szCs w:val="24"/>
        </w:rPr>
        <w:t>(organism / sensitivity / notes and dat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696EE3" w:rsidRPr="00FC3482" w14:paraId="78533ED3" w14:textId="77777777" w:rsidTr="00AE7C9F">
        <w:trPr>
          <w:trHeight w:val="545"/>
        </w:trPr>
        <w:tc>
          <w:tcPr>
            <w:tcW w:w="9464" w:type="dxa"/>
          </w:tcPr>
          <w:p w14:paraId="3AF58745" w14:textId="77777777" w:rsidR="00696EE3" w:rsidRPr="00FC3482" w:rsidRDefault="00696EE3" w:rsidP="00AE7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EE3" w:rsidRPr="00FC3482" w14:paraId="493AFFD7" w14:textId="77777777" w:rsidTr="00AE7C9F">
        <w:trPr>
          <w:trHeight w:val="553"/>
        </w:trPr>
        <w:tc>
          <w:tcPr>
            <w:tcW w:w="9464" w:type="dxa"/>
          </w:tcPr>
          <w:p w14:paraId="2C9E1FE9" w14:textId="77777777" w:rsidR="00696EE3" w:rsidRPr="00FC3482" w:rsidRDefault="00696EE3" w:rsidP="00AE7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EE3" w:rsidRPr="00FC3482" w14:paraId="7B29C862" w14:textId="77777777" w:rsidTr="00AE7C9F">
        <w:trPr>
          <w:trHeight w:val="547"/>
        </w:trPr>
        <w:tc>
          <w:tcPr>
            <w:tcW w:w="9464" w:type="dxa"/>
          </w:tcPr>
          <w:p w14:paraId="7775BEE8" w14:textId="77777777" w:rsidR="00696EE3" w:rsidRPr="00FC3482" w:rsidRDefault="00696EE3" w:rsidP="00AE7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6EE3" w:rsidRPr="00FC3482" w14:paraId="52F55F3D" w14:textId="77777777" w:rsidTr="00AE7C9F">
        <w:trPr>
          <w:trHeight w:val="555"/>
        </w:trPr>
        <w:tc>
          <w:tcPr>
            <w:tcW w:w="9464" w:type="dxa"/>
          </w:tcPr>
          <w:p w14:paraId="0CF94C6B" w14:textId="77777777" w:rsidR="00696EE3" w:rsidRPr="00FC3482" w:rsidRDefault="00696EE3" w:rsidP="00AE7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E4FED8" w14:textId="77777777" w:rsidR="00696EE3" w:rsidRDefault="00696EE3" w:rsidP="00696EE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CC69126" w14:textId="36CF5082" w:rsidR="00ED19FD" w:rsidRPr="00696EE3" w:rsidRDefault="00ED19FD" w:rsidP="00696EE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96EE3">
        <w:rPr>
          <w:rFonts w:ascii="Times New Roman" w:hAnsi="Times New Roman" w:cs="Times New Roman"/>
          <w:b/>
          <w:sz w:val="24"/>
          <w:szCs w:val="24"/>
        </w:rPr>
        <w:t>Others (Lipid Profile Test)</w:t>
      </w:r>
    </w:p>
    <w:tbl>
      <w:tblPr>
        <w:tblStyle w:val="TableGrid"/>
        <w:tblW w:w="9505" w:type="dxa"/>
        <w:tblLook w:val="04A0" w:firstRow="1" w:lastRow="0" w:firstColumn="1" w:lastColumn="0" w:noHBand="0" w:noVBand="1"/>
      </w:tblPr>
      <w:tblGrid>
        <w:gridCol w:w="3041"/>
        <w:gridCol w:w="3041"/>
        <w:gridCol w:w="3423"/>
      </w:tblGrid>
      <w:tr w:rsidR="00F274E6" w:rsidRPr="00FC3482" w14:paraId="7A5ABC84" w14:textId="77777777" w:rsidTr="00F274E6">
        <w:trPr>
          <w:trHeight w:val="420"/>
        </w:trPr>
        <w:tc>
          <w:tcPr>
            <w:tcW w:w="3041" w:type="dxa"/>
            <w:shd w:val="clear" w:color="auto" w:fill="92CDDC" w:themeFill="accent5" w:themeFillTint="99"/>
            <w:vAlign w:val="center"/>
          </w:tcPr>
          <w:p w14:paraId="18BB612F" w14:textId="73FD8CBC" w:rsidR="00F274E6" w:rsidRPr="00FC3482" w:rsidRDefault="00F274E6" w:rsidP="002B08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041" w:type="dxa"/>
            <w:shd w:val="clear" w:color="auto" w:fill="92CDDC" w:themeFill="accent5" w:themeFillTint="99"/>
            <w:vAlign w:val="center"/>
          </w:tcPr>
          <w:p w14:paraId="678BFDA5" w14:textId="610CF338" w:rsidR="00F274E6" w:rsidRPr="00FC3482" w:rsidRDefault="00F274E6" w:rsidP="00F27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3423" w:type="dxa"/>
            <w:shd w:val="clear" w:color="auto" w:fill="92CDDC" w:themeFill="accent5" w:themeFillTint="99"/>
            <w:vAlign w:val="center"/>
          </w:tcPr>
          <w:p w14:paraId="008E9E47" w14:textId="48DB8CFA" w:rsidR="00F274E6" w:rsidRPr="00FC3482" w:rsidRDefault="00F274E6" w:rsidP="00F27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F274E6" w:rsidRPr="00FC3482" w14:paraId="3DB6065D" w14:textId="77777777" w:rsidTr="004915FA">
        <w:trPr>
          <w:trHeight w:val="420"/>
        </w:trPr>
        <w:tc>
          <w:tcPr>
            <w:tcW w:w="3041" w:type="dxa"/>
            <w:vAlign w:val="center"/>
          </w:tcPr>
          <w:p w14:paraId="1AC83DEF" w14:textId="6E5BC1C3" w:rsidR="00F274E6" w:rsidRDefault="00F274E6" w:rsidP="00F274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3041" w:type="dxa"/>
            <w:vAlign w:val="center"/>
          </w:tcPr>
          <w:p w14:paraId="0EFCCAC0" w14:textId="5125476E" w:rsidR="00F274E6" w:rsidRDefault="00F274E6" w:rsidP="00F27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423" w:type="dxa"/>
            <w:vAlign w:val="center"/>
          </w:tcPr>
          <w:p w14:paraId="12FAE1D3" w14:textId="77777777" w:rsidR="00F274E6" w:rsidRPr="00FC3482" w:rsidRDefault="00F274E6" w:rsidP="00F274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4E6" w:rsidRPr="00FC3482" w14:paraId="5DC2E080" w14:textId="77777777" w:rsidTr="004915FA">
        <w:trPr>
          <w:trHeight w:val="420"/>
        </w:trPr>
        <w:tc>
          <w:tcPr>
            <w:tcW w:w="3041" w:type="dxa"/>
            <w:vAlign w:val="center"/>
          </w:tcPr>
          <w:p w14:paraId="05FF1309" w14:textId="495EF4EF" w:rsidR="00F274E6" w:rsidRPr="00FC3482" w:rsidRDefault="00F274E6" w:rsidP="00F274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</w:p>
        </w:tc>
        <w:tc>
          <w:tcPr>
            <w:tcW w:w="3041" w:type="dxa"/>
            <w:vAlign w:val="center"/>
          </w:tcPr>
          <w:p w14:paraId="258A01AF" w14:textId="591AC9C1" w:rsidR="00F274E6" w:rsidRPr="00FC3482" w:rsidRDefault="00F274E6" w:rsidP="00F27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423" w:type="dxa"/>
            <w:vAlign w:val="center"/>
          </w:tcPr>
          <w:p w14:paraId="3A6F6001" w14:textId="77777777" w:rsidR="00F274E6" w:rsidRPr="00FC3482" w:rsidRDefault="00F274E6" w:rsidP="00F274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4E6" w:rsidRPr="00FC3482" w14:paraId="2FA5A2A1" w14:textId="77777777" w:rsidTr="004915FA">
        <w:trPr>
          <w:trHeight w:val="420"/>
        </w:trPr>
        <w:tc>
          <w:tcPr>
            <w:tcW w:w="3041" w:type="dxa"/>
            <w:vAlign w:val="center"/>
          </w:tcPr>
          <w:p w14:paraId="182B7C0C" w14:textId="3785FF27" w:rsidR="00F274E6" w:rsidRPr="00FC3482" w:rsidRDefault="00F274E6" w:rsidP="00F274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3041" w:type="dxa"/>
            <w:vAlign w:val="center"/>
          </w:tcPr>
          <w:p w14:paraId="5742A143" w14:textId="62BD8525" w:rsidR="00F274E6" w:rsidRPr="00FC3482" w:rsidRDefault="00F274E6" w:rsidP="00F27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423" w:type="dxa"/>
            <w:vAlign w:val="center"/>
          </w:tcPr>
          <w:p w14:paraId="32317D6E" w14:textId="77777777" w:rsidR="00F274E6" w:rsidRPr="00FC3482" w:rsidRDefault="00F274E6" w:rsidP="00F274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4E6" w:rsidRPr="00FC3482" w14:paraId="724D4AB0" w14:textId="77777777" w:rsidTr="004915FA">
        <w:trPr>
          <w:trHeight w:val="420"/>
        </w:trPr>
        <w:tc>
          <w:tcPr>
            <w:tcW w:w="3041" w:type="dxa"/>
            <w:vAlign w:val="center"/>
          </w:tcPr>
          <w:p w14:paraId="005CC0C6" w14:textId="7B4AC5BE" w:rsidR="00F274E6" w:rsidRPr="00FC3482" w:rsidRDefault="00F274E6" w:rsidP="00F274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3041" w:type="dxa"/>
            <w:vAlign w:val="center"/>
          </w:tcPr>
          <w:p w14:paraId="015C2DF2" w14:textId="5958331A" w:rsidR="00F274E6" w:rsidRPr="00FC3482" w:rsidRDefault="00F274E6" w:rsidP="00F27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423" w:type="dxa"/>
            <w:vAlign w:val="center"/>
          </w:tcPr>
          <w:p w14:paraId="485B515D" w14:textId="77777777" w:rsidR="00F274E6" w:rsidRPr="00FC3482" w:rsidRDefault="00F274E6" w:rsidP="00F274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4E6" w:rsidRPr="00FC3482" w14:paraId="3415BBBA" w14:textId="77777777" w:rsidTr="004915FA">
        <w:trPr>
          <w:trHeight w:val="420"/>
        </w:trPr>
        <w:tc>
          <w:tcPr>
            <w:tcW w:w="3041" w:type="dxa"/>
            <w:vAlign w:val="center"/>
          </w:tcPr>
          <w:p w14:paraId="1A3748A9" w14:textId="71ADFE7E" w:rsidR="00F274E6" w:rsidRPr="00FC3482" w:rsidRDefault="00F274E6" w:rsidP="00F274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LDL</w:t>
            </w:r>
          </w:p>
        </w:tc>
        <w:tc>
          <w:tcPr>
            <w:tcW w:w="3041" w:type="dxa"/>
            <w:vAlign w:val="center"/>
          </w:tcPr>
          <w:p w14:paraId="55EB45A6" w14:textId="3FBE558D" w:rsidR="00F274E6" w:rsidRPr="00FC3482" w:rsidRDefault="00F274E6" w:rsidP="00F27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423" w:type="dxa"/>
            <w:vAlign w:val="center"/>
          </w:tcPr>
          <w:p w14:paraId="3DDBCB5E" w14:textId="77777777" w:rsidR="00F274E6" w:rsidRPr="00FC3482" w:rsidRDefault="00F274E6" w:rsidP="00F274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E86064" w14:textId="77777777" w:rsidR="00ED19FD" w:rsidRDefault="00ED19FD" w:rsidP="00747C0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CEE690A" w14:textId="77777777" w:rsidR="00696EE3" w:rsidRDefault="00696EE3" w:rsidP="00747C0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3891B8C" w14:textId="77740450" w:rsidR="00115151" w:rsidRPr="00696EE3" w:rsidRDefault="00115151" w:rsidP="00696EE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96EE3">
        <w:rPr>
          <w:rFonts w:ascii="Times New Roman" w:hAnsi="Times New Roman" w:cs="Times New Roman"/>
          <w:b/>
          <w:sz w:val="24"/>
          <w:szCs w:val="24"/>
        </w:rPr>
        <w:lastRenderedPageBreak/>
        <w:t>Others (notes and dat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115151" w:rsidRPr="00FC3482" w14:paraId="3C518BCF" w14:textId="77777777" w:rsidTr="00747C0A">
        <w:trPr>
          <w:trHeight w:val="573"/>
        </w:trPr>
        <w:tc>
          <w:tcPr>
            <w:tcW w:w="9464" w:type="dxa"/>
          </w:tcPr>
          <w:p w14:paraId="5DF287D3" w14:textId="77777777" w:rsidR="00115151" w:rsidRPr="00FC3482" w:rsidRDefault="00115151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151" w:rsidRPr="00FC3482" w14:paraId="4172BAAB" w14:textId="77777777" w:rsidTr="00747C0A">
        <w:trPr>
          <w:trHeight w:val="552"/>
        </w:trPr>
        <w:tc>
          <w:tcPr>
            <w:tcW w:w="9464" w:type="dxa"/>
          </w:tcPr>
          <w:p w14:paraId="1F6D5C18" w14:textId="77777777" w:rsidR="00115151" w:rsidRPr="00FC3482" w:rsidRDefault="00115151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5151" w:rsidRPr="00FC3482" w14:paraId="0945BC87" w14:textId="77777777" w:rsidTr="00747C0A">
        <w:trPr>
          <w:trHeight w:val="561"/>
        </w:trPr>
        <w:tc>
          <w:tcPr>
            <w:tcW w:w="9464" w:type="dxa"/>
          </w:tcPr>
          <w:p w14:paraId="69700391" w14:textId="77777777" w:rsidR="00115151" w:rsidRPr="00FC3482" w:rsidRDefault="00115151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1C7" w:rsidRPr="00FC3482" w14:paraId="6E10E6C3" w14:textId="77777777" w:rsidTr="00747C0A">
        <w:trPr>
          <w:trHeight w:val="555"/>
        </w:trPr>
        <w:tc>
          <w:tcPr>
            <w:tcW w:w="9464" w:type="dxa"/>
          </w:tcPr>
          <w:p w14:paraId="2F47BC55" w14:textId="77777777" w:rsidR="006931C7" w:rsidRPr="00FC3482" w:rsidRDefault="006931C7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1C7" w:rsidRPr="00FC3482" w14:paraId="1231BF27" w14:textId="77777777" w:rsidTr="00747C0A">
        <w:trPr>
          <w:trHeight w:val="563"/>
        </w:trPr>
        <w:tc>
          <w:tcPr>
            <w:tcW w:w="9464" w:type="dxa"/>
          </w:tcPr>
          <w:p w14:paraId="3CC2A49C" w14:textId="77777777" w:rsidR="006931C7" w:rsidRPr="00FC3482" w:rsidRDefault="006931C7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E7FAFD" w14:textId="77777777" w:rsidR="00D71FED" w:rsidRPr="00FC3482" w:rsidRDefault="00D71FED" w:rsidP="00FD7F9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82F5AFB" w14:textId="6D7AAE65" w:rsidR="007C54B7" w:rsidRPr="007C54B7" w:rsidRDefault="00243E34" w:rsidP="007C54B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C54B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pecify (Data Point </w:t>
      </w:r>
      <w:r w:rsidR="00780ECD" w:rsidRPr="007C54B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&amp; </w:t>
      </w:r>
      <w:r w:rsidRPr="007C54B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am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243E34" w:rsidRPr="00FC3482" w14:paraId="3FFD3063" w14:textId="77777777" w:rsidTr="007C54B7">
        <w:trPr>
          <w:trHeight w:val="416"/>
        </w:trPr>
        <w:tc>
          <w:tcPr>
            <w:tcW w:w="9464" w:type="dxa"/>
          </w:tcPr>
          <w:p w14:paraId="5EA6CC6C" w14:textId="77777777" w:rsidR="00243E34" w:rsidRPr="00FC3482" w:rsidRDefault="00243E34" w:rsidP="000C08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E34" w:rsidRPr="00FC3482" w14:paraId="0BAB2549" w14:textId="77777777" w:rsidTr="007C54B7">
        <w:trPr>
          <w:trHeight w:val="416"/>
        </w:trPr>
        <w:tc>
          <w:tcPr>
            <w:tcW w:w="9464" w:type="dxa"/>
          </w:tcPr>
          <w:p w14:paraId="6F36280B" w14:textId="77777777" w:rsidR="00243E34" w:rsidRPr="00FC3482" w:rsidRDefault="00243E34" w:rsidP="000C08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E34" w:rsidRPr="00FC3482" w14:paraId="14A940EE" w14:textId="77777777" w:rsidTr="007C54B7">
        <w:trPr>
          <w:trHeight w:val="422"/>
        </w:trPr>
        <w:tc>
          <w:tcPr>
            <w:tcW w:w="9464" w:type="dxa"/>
          </w:tcPr>
          <w:p w14:paraId="3FC21B97" w14:textId="77777777" w:rsidR="00243E34" w:rsidRPr="00FC3482" w:rsidRDefault="00243E34" w:rsidP="000C08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E34" w:rsidRPr="00FC3482" w14:paraId="19C76E6D" w14:textId="77777777" w:rsidTr="007C54B7">
        <w:trPr>
          <w:trHeight w:val="413"/>
        </w:trPr>
        <w:tc>
          <w:tcPr>
            <w:tcW w:w="9464" w:type="dxa"/>
          </w:tcPr>
          <w:p w14:paraId="3C2CB278" w14:textId="77777777" w:rsidR="00243E34" w:rsidRPr="00FC3482" w:rsidRDefault="00243E34" w:rsidP="000C08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E34" w:rsidRPr="00FC3482" w14:paraId="52EDA8D8" w14:textId="77777777" w:rsidTr="007C54B7">
        <w:trPr>
          <w:trHeight w:val="420"/>
        </w:trPr>
        <w:tc>
          <w:tcPr>
            <w:tcW w:w="9464" w:type="dxa"/>
          </w:tcPr>
          <w:p w14:paraId="12E4145B" w14:textId="77777777" w:rsidR="00243E34" w:rsidRPr="00FC3482" w:rsidRDefault="00243E34" w:rsidP="000C08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A724C2" w14:textId="77777777" w:rsidR="0046291C" w:rsidRDefault="0046291C">
      <w:pPr>
        <w:rPr>
          <w:rFonts w:ascii="Times New Roman" w:hAnsi="Times New Roman" w:cs="Times New Roman"/>
          <w:b/>
          <w:bCs/>
          <w:color w:val="000000" w:themeColor="text1"/>
          <w:sz w:val="10"/>
          <w:szCs w:val="10"/>
        </w:rPr>
      </w:pPr>
    </w:p>
    <w:p w14:paraId="57B5B850" w14:textId="78631EBF" w:rsidR="00BF7C6E" w:rsidRPr="0004674E" w:rsidRDefault="0004674E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.0</w:t>
      </w:r>
      <w:r w:rsidR="002507F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BF7C6E"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Visit</w:t>
      </w:r>
      <w:proofErr w:type="gramEnd"/>
      <w:r w:rsidR="00BF7C6E" w:rsidRPr="0004674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1 Checklist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4301"/>
        <w:gridCol w:w="5163"/>
      </w:tblGrid>
      <w:tr w:rsidR="00BF7C6E" w:rsidRPr="00696EE3" w14:paraId="296A590E" w14:textId="77777777" w:rsidTr="00696EE3">
        <w:trPr>
          <w:trHeight w:val="746"/>
        </w:trPr>
        <w:tc>
          <w:tcPr>
            <w:tcW w:w="4301" w:type="dxa"/>
            <w:vAlign w:val="center"/>
          </w:tcPr>
          <w:p w14:paraId="3E88C62D" w14:textId="4B7DBC40" w:rsidR="00BF7C6E" w:rsidRPr="00696EE3" w:rsidRDefault="00053EFD" w:rsidP="00053EF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ICF </w:t>
            </w:r>
            <w:r w:rsidR="00706DA4" w:rsidRPr="00696EE3">
              <w:rPr>
                <w:rFonts w:ascii="Times New Roman" w:hAnsi="Times New Roman" w:cs="Times New Roman"/>
                <w:sz w:val="28"/>
                <w:szCs w:val="28"/>
              </w:rPr>
              <w:t>Completed</w:t>
            </w:r>
          </w:p>
        </w:tc>
        <w:tc>
          <w:tcPr>
            <w:tcW w:w="5163" w:type="dxa"/>
            <w:vAlign w:val="center"/>
          </w:tcPr>
          <w:p w14:paraId="20279420" w14:textId="0ED1762F" w:rsidR="00BF7C6E" w:rsidRPr="00696EE3" w:rsidRDefault="00053EFD" w:rsidP="00053EFD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706DA4" w:rsidRPr="00696EE3" w14:paraId="3D87C302" w14:textId="77777777" w:rsidTr="004727F6">
        <w:trPr>
          <w:trHeight w:val="546"/>
        </w:trPr>
        <w:tc>
          <w:tcPr>
            <w:tcW w:w="4301" w:type="dxa"/>
            <w:vAlign w:val="center"/>
          </w:tcPr>
          <w:p w14:paraId="0010D6BF" w14:textId="09B16676" w:rsidR="00706DA4" w:rsidRPr="00696EE3" w:rsidRDefault="00706DA4" w:rsidP="00053EF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>Inclusion &amp; Exclusion Criteria Verified</w:t>
            </w:r>
          </w:p>
        </w:tc>
        <w:tc>
          <w:tcPr>
            <w:tcW w:w="5163" w:type="dxa"/>
            <w:vAlign w:val="center"/>
          </w:tcPr>
          <w:p w14:paraId="210AFC8F" w14:textId="26DC2AEB" w:rsidR="00706DA4" w:rsidRPr="00696EE3" w:rsidRDefault="00706DA4" w:rsidP="00053EFD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BF7C6E" w:rsidRPr="00696EE3" w14:paraId="724CC08B" w14:textId="77777777" w:rsidTr="00696EE3">
        <w:trPr>
          <w:trHeight w:val="610"/>
        </w:trPr>
        <w:tc>
          <w:tcPr>
            <w:tcW w:w="4301" w:type="dxa"/>
            <w:vAlign w:val="center"/>
          </w:tcPr>
          <w:p w14:paraId="32075A4E" w14:textId="267C0233" w:rsidR="00BF7C6E" w:rsidRPr="00696EE3" w:rsidRDefault="00053EFD" w:rsidP="00053EF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>CRF Completely Filled</w:t>
            </w:r>
          </w:p>
        </w:tc>
        <w:tc>
          <w:tcPr>
            <w:tcW w:w="5163" w:type="dxa"/>
            <w:vAlign w:val="center"/>
          </w:tcPr>
          <w:p w14:paraId="5F20398D" w14:textId="4D266A7C" w:rsidR="00BF7C6E" w:rsidRPr="00696EE3" w:rsidRDefault="00053EFD" w:rsidP="00053EFD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BF7C6E" w:rsidRPr="00696EE3" w14:paraId="07990331" w14:textId="77777777" w:rsidTr="00696EE3">
        <w:trPr>
          <w:trHeight w:val="3761"/>
        </w:trPr>
        <w:tc>
          <w:tcPr>
            <w:tcW w:w="4301" w:type="dxa"/>
            <w:vAlign w:val="center"/>
          </w:tcPr>
          <w:p w14:paraId="2770CBC9" w14:textId="38002172" w:rsidR="00BF7C6E" w:rsidRPr="00696EE3" w:rsidRDefault="00BF7C6E" w:rsidP="00053EF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>All Blood Reports Retained</w:t>
            </w:r>
          </w:p>
        </w:tc>
        <w:tc>
          <w:tcPr>
            <w:tcW w:w="5163" w:type="dxa"/>
            <w:vAlign w:val="center"/>
          </w:tcPr>
          <w:p w14:paraId="4221551B" w14:textId="13EAA9C7" w:rsidR="00BF7C6E" w:rsidRPr="00696EE3" w:rsidRDefault="00053EFD" w:rsidP="00053EFD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9A36B1" w:rsidRPr="00696EE3">
              <w:rPr>
                <w:rFonts w:ascii="Times New Roman" w:hAnsi="Times New Roman" w:cs="Times New Roman"/>
                <w:sz w:val="28"/>
                <w:szCs w:val="28"/>
              </w:rPr>
              <w:t>Hematology/Biochemistry</w:t>
            </w:r>
          </w:p>
          <w:p w14:paraId="1971EDE9" w14:textId="77777777" w:rsidR="00424A18" w:rsidRPr="00696EE3" w:rsidRDefault="00424A18" w:rsidP="00424A18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ESR</w:t>
            </w:r>
          </w:p>
          <w:p w14:paraId="170AEEA5" w14:textId="30949D6F" w:rsidR="00424A18" w:rsidRPr="00696EE3" w:rsidRDefault="00424A18" w:rsidP="00424A18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CRP</w:t>
            </w:r>
          </w:p>
          <w:p w14:paraId="507F7C20" w14:textId="77777777" w:rsidR="00424A18" w:rsidRPr="00696EE3" w:rsidRDefault="00053EFD" w:rsidP="00424A18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RFT</w:t>
            </w:r>
          </w:p>
          <w:p w14:paraId="295742DC" w14:textId="45C9AA32" w:rsidR="00053EFD" w:rsidRPr="00696EE3" w:rsidRDefault="00424A18" w:rsidP="00424A18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HbA1c</w:t>
            </w:r>
          </w:p>
          <w:p w14:paraId="239A51CD" w14:textId="77777777" w:rsidR="00053EFD" w:rsidRPr="00696EE3" w:rsidRDefault="00053EFD" w:rsidP="00053EFD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LFT</w:t>
            </w:r>
          </w:p>
          <w:p w14:paraId="2B0074E7" w14:textId="77777777" w:rsidR="00424A18" w:rsidRPr="00696EE3" w:rsidRDefault="00424A18" w:rsidP="00424A18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Urine Albumin/Creatinine Ratio</w:t>
            </w:r>
          </w:p>
          <w:p w14:paraId="2D469398" w14:textId="77B631D4" w:rsidR="00F22E1A" w:rsidRPr="00696EE3" w:rsidRDefault="00F22E1A" w:rsidP="00F22E1A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Lipid Profile</w:t>
            </w:r>
          </w:p>
        </w:tc>
      </w:tr>
      <w:tr w:rsidR="00696EE3" w:rsidRPr="00696EE3" w14:paraId="4C2F2A0B" w14:textId="77777777" w:rsidTr="00BA7E4D">
        <w:trPr>
          <w:trHeight w:val="841"/>
        </w:trPr>
        <w:tc>
          <w:tcPr>
            <w:tcW w:w="4301" w:type="dxa"/>
            <w:vAlign w:val="center"/>
          </w:tcPr>
          <w:p w14:paraId="11068388" w14:textId="32774954" w:rsidR="00696EE3" w:rsidRPr="00696EE3" w:rsidRDefault="00696EE3" w:rsidP="00053EF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ulture &amp; sensitivity Report Retained</w:t>
            </w:r>
          </w:p>
        </w:tc>
        <w:tc>
          <w:tcPr>
            <w:tcW w:w="5163" w:type="dxa"/>
            <w:vAlign w:val="center"/>
          </w:tcPr>
          <w:p w14:paraId="13793D9D" w14:textId="2D3D775E" w:rsidR="00BA7E4D" w:rsidRPr="00696EE3" w:rsidRDefault="00696EE3" w:rsidP="00BA7E4D">
            <w:pPr>
              <w:spacing w:line="360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Bone</w:t>
            </w:r>
          </w:p>
          <w:p w14:paraId="41F0C129" w14:textId="6D06FDE7" w:rsidR="00696EE3" w:rsidRPr="00696EE3" w:rsidRDefault="00696EE3" w:rsidP="00BA7E4D">
            <w:pPr>
              <w:spacing w:line="360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Tissue</w:t>
            </w:r>
            <w:r w:rsidR="00BA7E4D">
              <w:rPr>
                <w:rFonts w:ascii="Times New Roman" w:hAnsi="Times New Roman" w:cs="Times New Roman"/>
                <w:sz w:val="28"/>
                <w:szCs w:val="28"/>
              </w:rPr>
              <w:t xml:space="preserve"> (If </w:t>
            </w:r>
            <w:proofErr w:type="gramStart"/>
            <w:r w:rsidR="00BA7E4D">
              <w:rPr>
                <w:rFonts w:ascii="Times New Roman" w:hAnsi="Times New Roman" w:cs="Times New Roman"/>
                <w:sz w:val="28"/>
                <w:szCs w:val="28"/>
              </w:rPr>
              <w:t xml:space="preserve">Available)   </w:t>
            </w:r>
            <w:proofErr w:type="gramEnd"/>
            <w:r w:rsidR="00BA7E4D">
              <w:rPr>
                <w:rFonts w:ascii="Times New Roman" w:hAnsi="Times New Roman" w:cs="Times New Roman"/>
                <w:sz w:val="28"/>
                <w:szCs w:val="28"/>
              </w:rPr>
              <w:t xml:space="preserve">    </w:t>
            </w:r>
            <w:r w:rsidR="00BA7E4D"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="00BA7E4D"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="00BA7E4D" w:rsidRPr="003E016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  <w:r w:rsidR="00BA7E4D"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</w:p>
        </w:tc>
      </w:tr>
      <w:tr w:rsidR="00BF7C6E" w:rsidRPr="00696EE3" w14:paraId="26BA4148" w14:textId="77777777" w:rsidTr="00696EE3">
        <w:trPr>
          <w:trHeight w:val="1683"/>
        </w:trPr>
        <w:tc>
          <w:tcPr>
            <w:tcW w:w="4301" w:type="dxa"/>
            <w:vAlign w:val="center"/>
          </w:tcPr>
          <w:p w14:paraId="27484A12" w14:textId="75363E7B" w:rsidR="00BF7C6E" w:rsidRPr="00696EE3" w:rsidRDefault="00BF7C6E" w:rsidP="00053EF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>Retained</w:t>
            </w:r>
            <w:r w:rsidR="00706DA4"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Imaging and Other Reports</w:t>
            </w:r>
          </w:p>
        </w:tc>
        <w:tc>
          <w:tcPr>
            <w:tcW w:w="5163" w:type="dxa"/>
            <w:vAlign w:val="center"/>
          </w:tcPr>
          <w:p w14:paraId="30FCE078" w14:textId="77777777" w:rsidR="00BF7C6E" w:rsidRPr="00696EE3" w:rsidRDefault="00053EFD" w:rsidP="00B47236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706DA4" w:rsidRPr="00696EE3">
              <w:rPr>
                <w:rFonts w:ascii="Times New Roman" w:hAnsi="Times New Roman" w:cs="Times New Roman"/>
                <w:sz w:val="28"/>
                <w:szCs w:val="28"/>
              </w:rPr>
              <w:t>MRI Film or CD &amp; Report</w:t>
            </w:r>
          </w:p>
          <w:p w14:paraId="39E25EB4" w14:textId="74F6DD9B" w:rsidR="00706DA4" w:rsidRPr="00696EE3" w:rsidRDefault="00706DA4" w:rsidP="00B47236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X-Ray Film &amp; Report</w:t>
            </w:r>
          </w:p>
          <w:p w14:paraId="1B4E525C" w14:textId="54B10C9F" w:rsidR="00706DA4" w:rsidRPr="00696EE3" w:rsidRDefault="00706DA4" w:rsidP="00696EE3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Arterial Doppler Report</w:t>
            </w:r>
          </w:p>
        </w:tc>
      </w:tr>
      <w:tr w:rsidR="00BF7C6E" w:rsidRPr="00696EE3" w14:paraId="25AB4660" w14:textId="77777777" w:rsidTr="00696EE3">
        <w:trPr>
          <w:trHeight w:val="572"/>
        </w:trPr>
        <w:tc>
          <w:tcPr>
            <w:tcW w:w="4301" w:type="dxa"/>
            <w:vAlign w:val="center"/>
          </w:tcPr>
          <w:p w14:paraId="1246F17C" w14:textId="27476985" w:rsidR="00BF7C6E" w:rsidRPr="00696EE3" w:rsidRDefault="00452E2F" w:rsidP="00053EF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>Ulcer Photograph Captured</w:t>
            </w:r>
          </w:p>
        </w:tc>
        <w:tc>
          <w:tcPr>
            <w:tcW w:w="5163" w:type="dxa"/>
            <w:vAlign w:val="center"/>
          </w:tcPr>
          <w:p w14:paraId="46AAE8A1" w14:textId="1B12AB4C" w:rsidR="00BF7C6E" w:rsidRPr="00696EE3" w:rsidRDefault="00706DA4" w:rsidP="00053EFD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 xml:space="preserve">☐ </w:t>
            </w:r>
            <w:r w:rsidR="00053EFD" w:rsidRPr="00696EE3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</w:tr>
      <w:tr w:rsidR="00053EFD" w:rsidRPr="00696EE3" w14:paraId="6E271249" w14:textId="77777777" w:rsidTr="00696EE3">
        <w:trPr>
          <w:trHeight w:val="694"/>
        </w:trPr>
        <w:tc>
          <w:tcPr>
            <w:tcW w:w="4301" w:type="dxa"/>
            <w:vAlign w:val="center"/>
          </w:tcPr>
          <w:p w14:paraId="759831ED" w14:textId="1B868902" w:rsidR="00053EFD" w:rsidRPr="00696EE3" w:rsidRDefault="00452E2F" w:rsidP="00053EF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>Ulcer Site Marked on Line Diagram</w:t>
            </w:r>
          </w:p>
        </w:tc>
        <w:tc>
          <w:tcPr>
            <w:tcW w:w="5163" w:type="dxa"/>
            <w:vAlign w:val="center"/>
          </w:tcPr>
          <w:p w14:paraId="6AC04BC1" w14:textId="2EC56C8B" w:rsidR="00053EFD" w:rsidRPr="00696EE3" w:rsidRDefault="00053EFD" w:rsidP="00053EFD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6C428F" w:rsidRPr="00696EE3" w14:paraId="0D58AA46" w14:textId="77777777" w:rsidTr="004727F6">
        <w:trPr>
          <w:trHeight w:val="550"/>
        </w:trPr>
        <w:tc>
          <w:tcPr>
            <w:tcW w:w="4301" w:type="dxa"/>
            <w:vMerge w:val="restart"/>
            <w:vAlign w:val="center"/>
          </w:tcPr>
          <w:p w14:paraId="75944FC6" w14:textId="501FA761" w:rsidR="006C428F" w:rsidRPr="00696EE3" w:rsidRDefault="006C428F" w:rsidP="00053EF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>Principal Investigator (PI) Signature with Date:</w:t>
            </w:r>
          </w:p>
        </w:tc>
        <w:tc>
          <w:tcPr>
            <w:tcW w:w="5163" w:type="dxa"/>
            <w:vAlign w:val="center"/>
          </w:tcPr>
          <w:p w14:paraId="55C54E46" w14:textId="61FE01D1" w:rsidR="006C428F" w:rsidRPr="00696EE3" w:rsidRDefault="006C428F" w:rsidP="006C428F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  <w:r w:rsidRPr="00696EE3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696EE3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6C428F" w:rsidRPr="00696EE3" w14:paraId="59FB9125" w14:textId="77777777" w:rsidTr="00BA7E4D">
        <w:trPr>
          <w:trHeight w:val="1700"/>
        </w:trPr>
        <w:tc>
          <w:tcPr>
            <w:tcW w:w="4301" w:type="dxa"/>
            <w:vMerge/>
            <w:vAlign w:val="center"/>
          </w:tcPr>
          <w:p w14:paraId="5F614A73" w14:textId="77777777" w:rsidR="006C428F" w:rsidRPr="00696EE3" w:rsidRDefault="006C428F" w:rsidP="00053EF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63" w:type="dxa"/>
          </w:tcPr>
          <w:p w14:paraId="3271FCCA" w14:textId="77777777" w:rsidR="006C428F" w:rsidRPr="00696EE3" w:rsidRDefault="006C428F" w:rsidP="00EC3397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</w:p>
        </w:tc>
      </w:tr>
    </w:tbl>
    <w:p w14:paraId="59350C5B" w14:textId="77356D79" w:rsidR="00E44CA0" w:rsidRDefault="00E44CA0" w:rsidP="00796A70">
      <w:pPr>
        <w:rPr>
          <w:rFonts w:ascii="Times New Roman" w:hAnsi="Times New Roman" w:cs="Times New Roman"/>
          <w:b/>
          <w:bCs/>
          <w:sz w:val="24"/>
          <w:szCs w:val="24"/>
        </w:rPr>
        <w:sectPr w:rsidR="00E44CA0" w:rsidSect="00395DBA">
          <w:footerReference w:type="default" r:id="rId8"/>
          <w:pgSz w:w="11909" w:h="16834" w:code="9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6AAC2073" w14:textId="55FDE460" w:rsidR="00E45C6C" w:rsidRPr="005579A7" w:rsidRDefault="00E45C6C" w:rsidP="005579A7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5579A7">
        <w:rPr>
          <w:rFonts w:ascii="Times New Roman" w:hAnsi="Times New Roman" w:cs="Times New Roman"/>
          <w:b/>
          <w:bCs/>
          <w:sz w:val="32"/>
          <w:szCs w:val="36"/>
        </w:rPr>
        <w:lastRenderedPageBreak/>
        <w:t>Randomization</w:t>
      </w:r>
      <w:r w:rsidR="003505D2" w:rsidRPr="005579A7">
        <w:rPr>
          <w:rFonts w:ascii="Times New Roman" w:hAnsi="Times New Roman" w:cs="Times New Roman"/>
          <w:b/>
          <w:bCs/>
          <w:sz w:val="32"/>
          <w:szCs w:val="36"/>
        </w:rPr>
        <w:t xml:space="preserve"> Sheet</w:t>
      </w:r>
    </w:p>
    <w:p w14:paraId="0B88A621" w14:textId="77777777" w:rsidR="00E45C6C" w:rsidRPr="00FC3482" w:rsidRDefault="00E45C6C" w:rsidP="00E45C6C">
      <w:pPr>
        <w:rPr>
          <w:rFonts w:ascii="Times New Roman" w:hAnsi="Times New Roman" w:cs="Times New Roman"/>
          <w:b/>
          <w:sz w:val="24"/>
          <w:szCs w:val="24"/>
        </w:rPr>
      </w:pPr>
    </w:p>
    <w:p w14:paraId="6865B95C" w14:textId="316BB196" w:rsidR="00E45C6C" w:rsidRPr="00E45D9D" w:rsidRDefault="00E45C6C" w:rsidP="00E45C6C">
      <w:pPr>
        <w:rPr>
          <w:rFonts w:ascii="Times New Roman" w:hAnsi="Times New Roman" w:cs="Times New Roman"/>
          <w:sz w:val="28"/>
          <w:szCs w:val="28"/>
        </w:rPr>
      </w:pPr>
      <w:r w:rsidRPr="00E45D9D">
        <w:rPr>
          <w:rFonts w:ascii="Times New Roman" w:hAnsi="Times New Roman" w:cs="Times New Roman"/>
          <w:b/>
          <w:sz w:val="28"/>
          <w:szCs w:val="28"/>
        </w:rPr>
        <w:t>Patient ID: __________________    Date of Visit: ____/____/_____</w:t>
      </w:r>
    </w:p>
    <w:p w14:paraId="5A0234AA" w14:textId="77777777" w:rsidR="00E45C6C" w:rsidRPr="00FC3482" w:rsidRDefault="00E45C6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384"/>
        <w:gridCol w:w="3147"/>
        <w:gridCol w:w="2060"/>
        <w:gridCol w:w="1472"/>
        <w:gridCol w:w="1401"/>
      </w:tblGrid>
      <w:tr w:rsidR="006F2A3A" w:rsidRPr="00FC3482" w14:paraId="65D96E6C" w14:textId="7EB073BB" w:rsidTr="006B03CC">
        <w:trPr>
          <w:trHeight w:val="698"/>
        </w:trPr>
        <w:tc>
          <w:tcPr>
            <w:tcW w:w="1384" w:type="dxa"/>
            <w:shd w:val="clear" w:color="auto" w:fill="8DB3E2" w:themeFill="text2" w:themeFillTint="66"/>
            <w:vAlign w:val="center"/>
          </w:tcPr>
          <w:p w14:paraId="4804F2D6" w14:textId="2997905C" w:rsidR="006F2A3A" w:rsidRPr="00CA4B18" w:rsidRDefault="006F2A3A" w:rsidP="006F2A3A">
            <w:pPr>
              <w:pStyle w:val="NormalWeb"/>
              <w:spacing w:before="0" w:beforeAutospacing="0" w:after="200" w:afterAutospacing="0" w:line="276" w:lineRule="auto"/>
              <w:rPr>
                <w:b/>
              </w:rPr>
            </w:pPr>
            <w:r w:rsidRPr="00CA4B18">
              <w:rPr>
                <w:b/>
              </w:rPr>
              <w:t>Group Assigned:</w:t>
            </w:r>
          </w:p>
        </w:tc>
        <w:tc>
          <w:tcPr>
            <w:tcW w:w="3147" w:type="dxa"/>
            <w:shd w:val="clear" w:color="auto" w:fill="8DB3E2" w:themeFill="text2" w:themeFillTint="66"/>
            <w:vAlign w:val="center"/>
          </w:tcPr>
          <w:p w14:paraId="00E4D117" w14:textId="49CFAB0F" w:rsidR="006F2A3A" w:rsidRPr="00CA4B18" w:rsidRDefault="006F2A3A" w:rsidP="006F2A3A">
            <w:pPr>
              <w:pStyle w:val="NormalWeb"/>
              <w:spacing w:before="0" w:beforeAutospacing="0" w:after="200" w:afterAutospacing="0" w:line="276" w:lineRule="auto"/>
              <w:jc w:val="center"/>
              <w:rPr>
                <w:b/>
              </w:rPr>
            </w:pPr>
            <w:r w:rsidRPr="00CA4B18">
              <w:rPr>
                <w:b/>
              </w:rPr>
              <w:t>Antibiotic Advised</w:t>
            </w:r>
          </w:p>
        </w:tc>
        <w:tc>
          <w:tcPr>
            <w:tcW w:w="2060" w:type="dxa"/>
            <w:shd w:val="clear" w:color="auto" w:fill="8DB3E2" w:themeFill="text2" w:themeFillTint="66"/>
            <w:vAlign w:val="center"/>
          </w:tcPr>
          <w:p w14:paraId="65360E8F" w14:textId="2658C407" w:rsidR="006F2A3A" w:rsidRPr="00CA4B18" w:rsidRDefault="006F2A3A" w:rsidP="006F2A3A">
            <w:pPr>
              <w:pStyle w:val="NormalWeb"/>
              <w:spacing w:before="0" w:beforeAutospacing="0" w:after="200" w:afterAutospacing="0" w:line="276" w:lineRule="auto"/>
              <w:jc w:val="center"/>
              <w:rPr>
                <w:b/>
              </w:rPr>
            </w:pPr>
            <w:r w:rsidRPr="00CA4B18">
              <w:rPr>
                <w:b/>
              </w:rPr>
              <w:t>Drug:</w:t>
            </w:r>
          </w:p>
        </w:tc>
        <w:tc>
          <w:tcPr>
            <w:tcW w:w="1472" w:type="dxa"/>
            <w:shd w:val="clear" w:color="auto" w:fill="8DB3E2" w:themeFill="text2" w:themeFillTint="66"/>
            <w:vAlign w:val="center"/>
          </w:tcPr>
          <w:p w14:paraId="7380B497" w14:textId="346425B3" w:rsidR="006F2A3A" w:rsidRPr="00CA4B18" w:rsidRDefault="006F2A3A" w:rsidP="006F2A3A">
            <w:pPr>
              <w:pStyle w:val="NormalWeb"/>
              <w:spacing w:before="0" w:beforeAutospacing="0" w:after="200" w:afterAutospacing="0" w:line="276" w:lineRule="auto"/>
              <w:jc w:val="center"/>
              <w:rPr>
                <w:b/>
              </w:rPr>
            </w:pPr>
            <w:r w:rsidRPr="00CA4B18">
              <w:rPr>
                <w:b/>
              </w:rPr>
              <w:t>Dose:</w:t>
            </w:r>
          </w:p>
        </w:tc>
        <w:tc>
          <w:tcPr>
            <w:tcW w:w="1401" w:type="dxa"/>
            <w:shd w:val="clear" w:color="auto" w:fill="8DB3E2" w:themeFill="text2" w:themeFillTint="66"/>
            <w:vAlign w:val="center"/>
          </w:tcPr>
          <w:p w14:paraId="5254BA7A" w14:textId="60B05F04" w:rsidR="006F2A3A" w:rsidRPr="00CA4B18" w:rsidRDefault="006F2A3A" w:rsidP="006F2A3A">
            <w:pPr>
              <w:pStyle w:val="NormalWeb"/>
              <w:spacing w:before="0" w:beforeAutospacing="0" w:after="200" w:afterAutospacing="0" w:line="276" w:lineRule="auto"/>
              <w:jc w:val="center"/>
              <w:rPr>
                <w:b/>
              </w:rPr>
            </w:pPr>
            <w:r w:rsidRPr="00CA4B18">
              <w:rPr>
                <w:b/>
              </w:rPr>
              <w:t>Frequency</w:t>
            </w:r>
          </w:p>
        </w:tc>
      </w:tr>
      <w:tr w:rsidR="006F2A3A" w:rsidRPr="00FC3482" w14:paraId="01DCD98E" w14:textId="1782C9BE" w:rsidTr="00327CE2">
        <w:trPr>
          <w:trHeight w:val="4538"/>
        </w:trPr>
        <w:tc>
          <w:tcPr>
            <w:tcW w:w="1384" w:type="dxa"/>
            <w:vAlign w:val="center"/>
          </w:tcPr>
          <w:p w14:paraId="616E0ECE" w14:textId="018CC66B" w:rsidR="006F2A3A" w:rsidRPr="00FC3482" w:rsidRDefault="009243B3" w:rsidP="006F2A3A">
            <w:pPr>
              <w:pStyle w:val="NormalWeb"/>
              <w:spacing w:before="0" w:beforeAutospacing="0" w:after="200" w:afterAutospacing="0" w:line="276" w:lineRule="auto"/>
              <w:jc w:val="center"/>
              <w:rPr>
                <w:bCs/>
              </w:rPr>
            </w:pPr>
            <w:r w:rsidRPr="004C7D3F">
              <w:rPr>
                <w:rFonts w:ascii="Segoe UI Symbol" w:hAnsi="Segoe UI Symbol" w:cs="Segoe UI Symbol"/>
                <w:sz w:val="28"/>
                <w:szCs w:val="28"/>
              </w:rPr>
              <w:t xml:space="preserve">☐ </w:t>
            </w:r>
            <w:r w:rsidR="006F2A3A" w:rsidRPr="00FC3482">
              <w:rPr>
                <w:bCs/>
              </w:rPr>
              <w:t xml:space="preserve">4 </w:t>
            </w:r>
            <w:r w:rsidR="006F2A3A">
              <w:rPr>
                <w:bCs/>
              </w:rPr>
              <w:t>W</w:t>
            </w:r>
            <w:r w:rsidR="006F2A3A" w:rsidRPr="00FC3482">
              <w:rPr>
                <w:bCs/>
              </w:rPr>
              <w:t>eeks</w:t>
            </w:r>
          </w:p>
        </w:tc>
        <w:tc>
          <w:tcPr>
            <w:tcW w:w="3147" w:type="dxa"/>
            <w:vAlign w:val="center"/>
          </w:tcPr>
          <w:p w14:paraId="563AF26A" w14:textId="0A7ADC0E" w:rsidR="006F2A3A" w:rsidRPr="00FC3482" w:rsidRDefault="006F2A3A" w:rsidP="006F2A3A">
            <w:pPr>
              <w:pStyle w:val="NormalWeb"/>
              <w:spacing w:before="0" w:beforeAutospacing="0" w:after="200" w:afterAutospacing="0" w:line="276" w:lineRule="auto"/>
              <w:jc w:val="center"/>
              <w:rPr>
                <w:bCs/>
              </w:rPr>
            </w:pPr>
          </w:p>
        </w:tc>
        <w:tc>
          <w:tcPr>
            <w:tcW w:w="2060" w:type="dxa"/>
            <w:vAlign w:val="center"/>
          </w:tcPr>
          <w:p w14:paraId="2E72B6D5" w14:textId="669D1CBB" w:rsidR="006F2A3A" w:rsidRPr="00FC3482" w:rsidRDefault="006F2A3A" w:rsidP="006F2A3A">
            <w:pPr>
              <w:pStyle w:val="NormalWeb"/>
              <w:spacing w:before="0" w:beforeAutospacing="0" w:after="200" w:afterAutospacing="0" w:line="276" w:lineRule="auto"/>
              <w:jc w:val="center"/>
              <w:rPr>
                <w:bCs/>
              </w:rPr>
            </w:pPr>
          </w:p>
        </w:tc>
        <w:tc>
          <w:tcPr>
            <w:tcW w:w="1472" w:type="dxa"/>
            <w:vAlign w:val="center"/>
          </w:tcPr>
          <w:p w14:paraId="40623302" w14:textId="77777777" w:rsidR="006F2A3A" w:rsidRPr="00FC3482" w:rsidRDefault="006F2A3A" w:rsidP="006F2A3A">
            <w:pPr>
              <w:pStyle w:val="NormalWeb"/>
              <w:spacing w:before="0" w:beforeAutospacing="0" w:after="200" w:afterAutospacing="0" w:line="276" w:lineRule="auto"/>
              <w:jc w:val="center"/>
              <w:rPr>
                <w:bCs/>
              </w:rPr>
            </w:pPr>
          </w:p>
        </w:tc>
        <w:tc>
          <w:tcPr>
            <w:tcW w:w="1401" w:type="dxa"/>
            <w:vAlign w:val="center"/>
          </w:tcPr>
          <w:p w14:paraId="0F823553" w14:textId="77777777" w:rsidR="006F2A3A" w:rsidRPr="00FC3482" w:rsidRDefault="006F2A3A" w:rsidP="006F2A3A">
            <w:pPr>
              <w:pStyle w:val="NormalWeb"/>
              <w:spacing w:before="0" w:beforeAutospacing="0" w:after="200" w:afterAutospacing="0" w:line="276" w:lineRule="auto"/>
              <w:jc w:val="center"/>
              <w:rPr>
                <w:bCs/>
              </w:rPr>
            </w:pPr>
          </w:p>
        </w:tc>
      </w:tr>
      <w:tr w:rsidR="006F2A3A" w:rsidRPr="00FC3482" w14:paraId="6AB77D5C" w14:textId="11446694" w:rsidTr="00327CE2">
        <w:trPr>
          <w:trHeight w:val="5510"/>
        </w:trPr>
        <w:tc>
          <w:tcPr>
            <w:tcW w:w="1384" w:type="dxa"/>
            <w:vAlign w:val="center"/>
          </w:tcPr>
          <w:p w14:paraId="748CC272" w14:textId="3A0F8C79" w:rsidR="006F2A3A" w:rsidRPr="00FC3482" w:rsidRDefault="009243B3" w:rsidP="006F2A3A">
            <w:pPr>
              <w:pStyle w:val="NormalWeb"/>
              <w:spacing w:before="0" w:beforeAutospacing="0" w:after="200" w:afterAutospacing="0" w:line="276" w:lineRule="auto"/>
              <w:jc w:val="center"/>
              <w:rPr>
                <w:bCs/>
              </w:rPr>
            </w:pPr>
            <w:r w:rsidRPr="004C7D3F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>
              <w:rPr>
                <w:rFonts w:ascii="Segoe UI Symbol" w:hAnsi="Segoe UI Symbol" w:cs="Segoe UI Symbol"/>
              </w:rPr>
              <w:t xml:space="preserve"> </w:t>
            </w:r>
            <w:r w:rsidR="006F2A3A" w:rsidRPr="00FC3482">
              <w:rPr>
                <w:bCs/>
              </w:rPr>
              <w:t xml:space="preserve">6 </w:t>
            </w:r>
            <w:r w:rsidR="006F2A3A">
              <w:rPr>
                <w:bCs/>
              </w:rPr>
              <w:t>W</w:t>
            </w:r>
            <w:r w:rsidR="006F2A3A" w:rsidRPr="00FC3482">
              <w:rPr>
                <w:bCs/>
              </w:rPr>
              <w:t>eeks</w:t>
            </w:r>
          </w:p>
        </w:tc>
        <w:tc>
          <w:tcPr>
            <w:tcW w:w="3147" w:type="dxa"/>
            <w:vAlign w:val="center"/>
          </w:tcPr>
          <w:p w14:paraId="570C8FEA" w14:textId="77777777" w:rsidR="006F2A3A" w:rsidRPr="00FC3482" w:rsidRDefault="006F2A3A" w:rsidP="006F2A3A">
            <w:pPr>
              <w:pStyle w:val="NormalWeb"/>
              <w:spacing w:before="0" w:beforeAutospacing="0" w:after="200" w:afterAutospacing="0" w:line="276" w:lineRule="auto"/>
              <w:jc w:val="center"/>
              <w:rPr>
                <w:bCs/>
              </w:rPr>
            </w:pPr>
          </w:p>
        </w:tc>
        <w:tc>
          <w:tcPr>
            <w:tcW w:w="2060" w:type="dxa"/>
            <w:vAlign w:val="center"/>
          </w:tcPr>
          <w:p w14:paraId="17F9F1A1" w14:textId="77777777" w:rsidR="006F2A3A" w:rsidRPr="00FC3482" w:rsidRDefault="006F2A3A" w:rsidP="006F2A3A">
            <w:pPr>
              <w:pStyle w:val="NormalWeb"/>
              <w:spacing w:before="0" w:beforeAutospacing="0" w:after="200" w:afterAutospacing="0" w:line="276" w:lineRule="auto"/>
              <w:jc w:val="center"/>
              <w:rPr>
                <w:bCs/>
              </w:rPr>
            </w:pPr>
          </w:p>
        </w:tc>
        <w:tc>
          <w:tcPr>
            <w:tcW w:w="1472" w:type="dxa"/>
            <w:vAlign w:val="center"/>
          </w:tcPr>
          <w:p w14:paraId="7D14BC6C" w14:textId="77777777" w:rsidR="006F2A3A" w:rsidRPr="00FC3482" w:rsidRDefault="006F2A3A" w:rsidP="006F2A3A">
            <w:pPr>
              <w:pStyle w:val="NormalWeb"/>
              <w:spacing w:before="0" w:beforeAutospacing="0" w:after="200" w:afterAutospacing="0" w:line="276" w:lineRule="auto"/>
              <w:jc w:val="center"/>
              <w:rPr>
                <w:bCs/>
              </w:rPr>
            </w:pPr>
          </w:p>
        </w:tc>
        <w:tc>
          <w:tcPr>
            <w:tcW w:w="1401" w:type="dxa"/>
            <w:vAlign w:val="center"/>
          </w:tcPr>
          <w:p w14:paraId="082002CD" w14:textId="77777777" w:rsidR="006F2A3A" w:rsidRPr="00FC3482" w:rsidRDefault="006F2A3A" w:rsidP="006F2A3A">
            <w:pPr>
              <w:pStyle w:val="NormalWeb"/>
              <w:spacing w:before="0" w:beforeAutospacing="0" w:after="200" w:afterAutospacing="0" w:line="276" w:lineRule="auto"/>
              <w:jc w:val="center"/>
              <w:rPr>
                <w:bCs/>
              </w:rPr>
            </w:pPr>
          </w:p>
        </w:tc>
      </w:tr>
    </w:tbl>
    <w:p w14:paraId="0CFBD5EB" w14:textId="2CA02A4F" w:rsidR="00AD7C88" w:rsidRPr="00FC3482" w:rsidRDefault="00AD7C88" w:rsidP="00E45C6C">
      <w:pPr>
        <w:rPr>
          <w:rFonts w:ascii="Times New Roman" w:hAnsi="Times New Roman" w:cs="Times New Roman"/>
          <w:sz w:val="24"/>
          <w:szCs w:val="24"/>
        </w:rPr>
      </w:pPr>
    </w:p>
    <w:p w14:paraId="7A931D07" w14:textId="33F6021B" w:rsidR="002507F7" w:rsidRPr="002507F7" w:rsidRDefault="00000000" w:rsidP="00CD3640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  <w:r w:rsidRPr="002507F7">
        <w:rPr>
          <w:rFonts w:ascii="Times New Roman" w:hAnsi="Times New Roman" w:cs="Times New Roman"/>
          <w:b/>
          <w:bCs/>
          <w:sz w:val="32"/>
          <w:szCs w:val="36"/>
        </w:rPr>
        <w:lastRenderedPageBreak/>
        <w:t>Visit 2 — Day 14</w:t>
      </w:r>
    </w:p>
    <w:p w14:paraId="3DD29EBF" w14:textId="09F8F0AD" w:rsidR="00F00B34" w:rsidRPr="00CD3640" w:rsidRDefault="00000000" w:rsidP="00CD3640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CD3640">
        <w:rPr>
          <w:rFonts w:ascii="Times New Roman" w:hAnsi="Times New Roman" w:cs="Times New Roman"/>
          <w:b/>
          <w:sz w:val="28"/>
          <w:szCs w:val="28"/>
        </w:rPr>
        <w:t>Patient ID: __________________    Date of Visit: ____/____/_____</w:t>
      </w:r>
    </w:p>
    <w:p w14:paraId="0AE26A2E" w14:textId="18517276" w:rsidR="00CF0B11" w:rsidRPr="002507F7" w:rsidRDefault="002507F7" w:rsidP="002507F7">
      <w:pPr>
        <w:pStyle w:val="ListParagraph"/>
        <w:numPr>
          <w:ilvl w:val="1"/>
          <w:numId w:val="16"/>
        </w:num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93C8D" w:rsidRPr="002507F7">
        <w:rPr>
          <w:rFonts w:ascii="Times New Roman" w:hAnsi="Times New Roman" w:cs="Times New Roman"/>
          <w:b/>
          <w:bCs/>
          <w:sz w:val="28"/>
          <w:szCs w:val="28"/>
        </w:rPr>
        <w:t xml:space="preserve">Clinical </w:t>
      </w:r>
      <w:r w:rsidR="00E762CB" w:rsidRPr="002507F7">
        <w:rPr>
          <w:rFonts w:ascii="Times New Roman" w:hAnsi="Times New Roman" w:cs="Times New Roman"/>
          <w:b/>
          <w:bCs/>
          <w:sz w:val="28"/>
          <w:szCs w:val="28"/>
        </w:rPr>
        <w:t>Assessment:</w:t>
      </w:r>
    </w:p>
    <w:p w14:paraId="7BDBF000" w14:textId="6B97B137" w:rsidR="00096F2A" w:rsidRPr="002507F7" w:rsidRDefault="00305A10" w:rsidP="002507F7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2507F7">
        <w:rPr>
          <w:rFonts w:ascii="Times New Roman" w:hAnsi="Times New Roman" w:cs="Times New Roman"/>
          <w:b/>
          <w:bCs/>
          <w:sz w:val="24"/>
          <w:szCs w:val="24"/>
        </w:rPr>
        <w:t>Status of Initial Lesion</w:t>
      </w:r>
      <w:r w:rsidRPr="002507F7">
        <w:rPr>
          <w:rFonts w:ascii="Times New Roman" w:hAnsi="Times New Roman" w:cs="Times New Roman"/>
          <w:sz w:val="24"/>
          <w:szCs w:val="24"/>
        </w:rPr>
        <w:t xml:space="preserve"> (Including Dimension, If Healed Mention Date of Healing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096F2A" w:rsidRPr="00FC3482" w14:paraId="0E1FDBE2" w14:textId="77777777" w:rsidTr="007C54B7">
        <w:trPr>
          <w:trHeight w:val="367"/>
        </w:trPr>
        <w:tc>
          <w:tcPr>
            <w:tcW w:w="9464" w:type="dxa"/>
          </w:tcPr>
          <w:p w14:paraId="3F9339DE" w14:textId="77777777" w:rsidR="00096F2A" w:rsidRPr="00FC3482" w:rsidRDefault="00096F2A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F2A" w:rsidRPr="00FC3482" w14:paraId="660636C5" w14:textId="77777777" w:rsidTr="007C54B7">
        <w:trPr>
          <w:trHeight w:val="416"/>
        </w:trPr>
        <w:tc>
          <w:tcPr>
            <w:tcW w:w="9464" w:type="dxa"/>
          </w:tcPr>
          <w:p w14:paraId="77432598" w14:textId="77777777" w:rsidR="00096F2A" w:rsidRPr="00FC3482" w:rsidRDefault="00096F2A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F2A" w:rsidRPr="00FC3482" w14:paraId="42E85BF2" w14:textId="77777777" w:rsidTr="007C54B7">
        <w:trPr>
          <w:trHeight w:val="409"/>
        </w:trPr>
        <w:tc>
          <w:tcPr>
            <w:tcW w:w="9464" w:type="dxa"/>
          </w:tcPr>
          <w:p w14:paraId="17701BD4" w14:textId="77777777" w:rsidR="00096F2A" w:rsidRPr="00FC3482" w:rsidRDefault="00096F2A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1F5F6F" w14:textId="77777777" w:rsidR="000A4C0D" w:rsidRDefault="000A4C0D" w:rsidP="00337FD3">
      <w:pPr>
        <w:rPr>
          <w:rFonts w:ascii="Times New Roman" w:hAnsi="Times New Roman" w:cs="Times New Roman"/>
          <w:sz w:val="24"/>
          <w:szCs w:val="24"/>
        </w:rPr>
      </w:pPr>
    </w:p>
    <w:p w14:paraId="0912A8EC" w14:textId="6AEB1DE0" w:rsidR="00F00B34" w:rsidRPr="002507F7" w:rsidRDefault="00305A10" w:rsidP="002507F7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2507F7">
        <w:rPr>
          <w:rFonts w:ascii="Times New Roman" w:hAnsi="Times New Roman" w:cs="Times New Roman"/>
          <w:b/>
          <w:bCs/>
          <w:sz w:val="24"/>
          <w:szCs w:val="24"/>
        </w:rPr>
        <w:t>New Lesion</w:t>
      </w:r>
      <w:r w:rsidRPr="002507F7">
        <w:rPr>
          <w:rFonts w:ascii="Times New Roman" w:hAnsi="Times New Roman" w:cs="Times New Roman"/>
          <w:sz w:val="24"/>
          <w:szCs w:val="24"/>
        </w:rPr>
        <w:t xml:space="preserve"> (If Any) (Describe</w:t>
      </w:r>
      <w:r w:rsidR="005F56B3" w:rsidRPr="002507F7">
        <w:rPr>
          <w:rFonts w:ascii="Times New Roman" w:hAnsi="Times New Roman" w:cs="Times New Roman"/>
          <w:sz w:val="24"/>
          <w:szCs w:val="24"/>
        </w:rPr>
        <w:t>:</w:t>
      </w:r>
      <w:r w:rsidRPr="002507F7">
        <w:rPr>
          <w:rFonts w:ascii="Times New Roman" w:hAnsi="Times New Roman" w:cs="Times New Roman"/>
          <w:sz w:val="24"/>
          <w:szCs w:val="24"/>
        </w:rPr>
        <w:t xml:space="preserve"> If Ulcer is Present Describe Ulcer Location, Laterality, Size, University of Texas Classification and IDSA Infection Severity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0A4C0D" w:rsidRPr="00FC3482" w14:paraId="29E0F8D7" w14:textId="77777777" w:rsidTr="004727F6">
        <w:trPr>
          <w:trHeight w:val="467"/>
        </w:trPr>
        <w:tc>
          <w:tcPr>
            <w:tcW w:w="9464" w:type="dxa"/>
          </w:tcPr>
          <w:p w14:paraId="11920546" w14:textId="77777777" w:rsidR="000A4C0D" w:rsidRPr="00FC3482" w:rsidRDefault="000A4C0D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C0D" w:rsidRPr="00FC3482" w14:paraId="2AB74743" w14:textId="77777777" w:rsidTr="00A535C0">
        <w:trPr>
          <w:trHeight w:val="439"/>
        </w:trPr>
        <w:tc>
          <w:tcPr>
            <w:tcW w:w="9464" w:type="dxa"/>
          </w:tcPr>
          <w:p w14:paraId="36B7229A" w14:textId="77777777" w:rsidR="000A4C0D" w:rsidRPr="00FC3482" w:rsidRDefault="000A4C0D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C0D" w:rsidRPr="00FC3482" w14:paraId="27C56975" w14:textId="77777777" w:rsidTr="00A535C0">
        <w:trPr>
          <w:trHeight w:val="417"/>
        </w:trPr>
        <w:tc>
          <w:tcPr>
            <w:tcW w:w="9464" w:type="dxa"/>
          </w:tcPr>
          <w:p w14:paraId="54359C99" w14:textId="77777777" w:rsidR="000A4C0D" w:rsidRPr="00FC3482" w:rsidRDefault="000A4C0D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A73B13" w14:textId="77777777" w:rsidR="000A4C0D" w:rsidRPr="00FC3482" w:rsidRDefault="000A4C0D" w:rsidP="00337B9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8BAFE96" w14:textId="096F926F" w:rsidR="00337FD3" w:rsidRPr="002507F7" w:rsidRDefault="002507F7" w:rsidP="002507F7">
      <w:pPr>
        <w:pStyle w:val="ListParagraph"/>
        <w:numPr>
          <w:ilvl w:val="1"/>
          <w:numId w:val="16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337FD3" w:rsidRPr="002507F7">
        <w:rPr>
          <w:rFonts w:ascii="Times New Roman" w:hAnsi="Times New Roman" w:cs="Times New Roman"/>
          <w:b/>
          <w:bCs/>
          <w:sz w:val="28"/>
          <w:szCs w:val="28"/>
        </w:rPr>
        <w:t>Compliance (</w:t>
      </w:r>
      <w:r w:rsidR="00305A10" w:rsidRPr="002507F7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="00337FD3" w:rsidRPr="002507F7">
        <w:rPr>
          <w:rFonts w:ascii="Times New Roman" w:hAnsi="Times New Roman" w:cs="Times New Roman"/>
          <w:b/>
          <w:bCs/>
          <w:sz w:val="28"/>
          <w:szCs w:val="28"/>
        </w:rPr>
        <w:t xml:space="preserve">edication </w:t>
      </w:r>
      <w:r w:rsidR="00305A10" w:rsidRPr="002507F7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337FD3" w:rsidRPr="002507F7">
        <w:rPr>
          <w:rFonts w:ascii="Times New Roman" w:hAnsi="Times New Roman" w:cs="Times New Roman"/>
          <w:b/>
          <w:bCs/>
          <w:sz w:val="28"/>
          <w:szCs w:val="28"/>
        </w:rPr>
        <w:t>dherence)</w:t>
      </w:r>
      <w:r w:rsidR="00337FD3" w:rsidRPr="002507F7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337FD3" w:rsidRPr="002507F7">
        <w:rPr>
          <w:rFonts w:ascii="Times New Roman" w:hAnsi="Times New Roman" w:cs="Times New Roman"/>
          <w:sz w:val="28"/>
          <w:szCs w:val="28"/>
        </w:rPr>
        <w:t xml:space="preserve">- </w:t>
      </w:r>
      <w:r w:rsidR="000A4B83" w:rsidRPr="002507F7">
        <w:rPr>
          <w:rFonts w:ascii="Times New Roman" w:hAnsi="Times New Roman" w:cs="Times New Roman"/>
          <w:sz w:val="28"/>
          <w:szCs w:val="28"/>
        </w:rPr>
        <w:t xml:space="preserve"> </w:t>
      </w:r>
      <w:r w:rsidR="006B687F" w:rsidRPr="002507F7">
        <w:rPr>
          <w:rFonts w:ascii="Segoe UI Symbol" w:hAnsi="Segoe UI Symbol" w:cs="Segoe UI Symbol"/>
          <w:sz w:val="28"/>
          <w:szCs w:val="28"/>
        </w:rPr>
        <w:t>☐</w:t>
      </w:r>
      <w:proofErr w:type="gramEnd"/>
      <w:r w:rsidR="006B687F" w:rsidRPr="002507F7">
        <w:rPr>
          <w:rFonts w:ascii="Segoe UI Symbol" w:hAnsi="Segoe UI Symbol" w:cs="Segoe UI Symbol"/>
          <w:sz w:val="28"/>
          <w:szCs w:val="28"/>
        </w:rPr>
        <w:t xml:space="preserve"> </w:t>
      </w:r>
      <w:r w:rsidR="00337FD3" w:rsidRPr="002507F7">
        <w:rPr>
          <w:rFonts w:ascii="Times New Roman" w:hAnsi="Times New Roman" w:cs="Times New Roman"/>
          <w:sz w:val="28"/>
          <w:szCs w:val="28"/>
        </w:rPr>
        <w:t xml:space="preserve">Good </w:t>
      </w:r>
      <w:r w:rsidR="000A4B83" w:rsidRPr="002507F7">
        <w:rPr>
          <w:rFonts w:ascii="Times New Roman" w:hAnsi="Times New Roman" w:cs="Times New Roman"/>
          <w:sz w:val="28"/>
          <w:szCs w:val="28"/>
        </w:rPr>
        <w:t xml:space="preserve">   </w:t>
      </w:r>
      <w:r w:rsidR="006B687F" w:rsidRPr="002507F7">
        <w:rPr>
          <w:rFonts w:ascii="Segoe UI Symbol" w:hAnsi="Segoe UI Symbol" w:cs="Segoe UI Symbol"/>
          <w:sz w:val="28"/>
          <w:szCs w:val="28"/>
        </w:rPr>
        <w:t>☐</w:t>
      </w:r>
      <w:r w:rsidR="00337FD3" w:rsidRPr="002507F7">
        <w:rPr>
          <w:rFonts w:ascii="Times New Roman" w:hAnsi="Times New Roman" w:cs="Times New Roman"/>
          <w:sz w:val="28"/>
          <w:szCs w:val="28"/>
        </w:rPr>
        <w:t xml:space="preserve"> Poor</w:t>
      </w:r>
    </w:p>
    <w:p w14:paraId="28C59B28" w14:textId="0EA6169F" w:rsidR="00337FD3" w:rsidRPr="002507F7" w:rsidRDefault="00337FD3" w:rsidP="002507F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2507F7">
        <w:rPr>
          <w:rFonts w:ascii="Times New Roman" w:hAnsi="Times New Roman" w:cs="Times New Roman"/>
          <w:b/>
          <w:sz w:val="24"/>
          <w:szCs w:val="24"/>
        </w:rPr>
        <w:t xml:space="preserve">Compliance </w:t>
      </w:r>
      <w:r w:rsidR="00305A10" w:rsidRPr="002507F7">
        <w:rPr>
          <w:rFonts w:ascii="Times New Roman" w:hAnsi="Times New Roman" w:cs="Times New Roman"/>
          <w:b/>
          <w:sz w:val="24"/>
          <w:szCs w:val="24"/>
        </w:rPr>
        <w:t>D</w:t>
      </w:r>
      <w:r w:rsidRPr="002507F7">
        <w:rPr>
          <w:rFonts w:ascii="Times New Roman" w:hAnsi="Times New Roman" w:cs="Times New Roman"/>
          <w:b/>
          <w:sz w:val="24"/>
          <w:szCs w:val="24"/>
        </w:rPr>
        <w:t xml:space="preserve">etails / </w:t>
      </w:r>
      <w:r w:rsidR="00305A10" w:rsidRPr="002507F7">
        <w:rPr>
          <w:rFonts w:ascii="Times New Roman" w:hAnsi="Times New Roman" w:cs="Times New Roman"/>
          <w:b/>
          <w:sz w:val="24"/>
          <w:szCs w:val="24"/>
        </w:rPr>
        <w:t>A</w:t>
      </w:r>
      <w:r w:rsidRPr="002507F7">
        <w:rPr>
          <w:rFonts w:ascii="Times New Roman" w:hAnsi="Times New Roman" w:cs="Times New Roman"/>
          <w:b/>
          <w:sz w:val="24"/>
          <w:szCs w:val="24"/>
        </w:rPr>
        <w:t xml:space="preserve">dherence </w:t>
      </w:r>
      <w:r w:rsidR="00305A10" w:rsidRPr="002507F7">
        <w:rPr>
          <w:rFonts w:ascii="Times New Roman" w:hAnsi="Times New Roman" w:cs="Times New Roman"/>
          <w:b/>
          <w:sz w:val="24"/>
          <w:szCs w:val="24"/>
        </w:rPr>
        <w:t>N</w:t>
      </w:r>
      <w:r w:rsidRPr="002507F7">
        <w:rPr>
          <w:rFonts w:ascii="Times New Roman" w:hAnsi="Times New Roman" w:cs="Times New Roman"/>
          <w:b/>
          <w:sz w:val="24"/>
          <w:szCs w:val="24"/>
        </w:rPr>
        <w:t>otes (</w:t>
      </w:r>
      <w:r w:rsidR="00305A10" w:rsidRPr="002507F7">
        <w:rPr>
          <w:rFonts w:ascii="Times New Roman" w:hAnsi="Times New Roman" w:cs="Times New Roman"/>
          <w:b/>
          <w:sz w:val="24"/>
          <w:szCs w:val="24"/>
        </w:rPr>
        <w:t>E</w:t>
      </w:r>
      <w:r w:rsidRPr="002507F7">
        <w:rPr>
          <w:rFonts w:ascii="Times New Roman" w:hAnsi="Times New Roman" w:cs="Times New Roman"/>
          <w:b/>
          <w:sz w:val="24"/>
          <w:szCs w:val="24"/>
        </w:rPr>
        <w:t xml:space="preserve">xpand as </w:t>
      </w:r>
      <w:r w:rsidR="00305A10" w:rsidRPr="002507F7">
        <w:rPr>
          <w:rFonts w:ascii="Times New Roman" w:hAnsi="Times New Roman" w:cs="Times New Roman"/>
          <w:b/>
          <w:sz w:val="24"/>
          <w:szCs w:val="24"/>
        </w:rPr>
        <w:t>N</w:t>
      </w:r>
      <w:r w:rsidRPr="002507F7">
        <w:rPr>
          <w:rFonts w:ascii="Times New Roman" w:hAnsi="Times New Roman" w:cs="Times New Roman"/>
          <w:b/>
          <w:sz w:val="24"/>
          <w:szCs w:val="24"/>
        </w:rPr>
        <w:t>eeded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337FD3" w:rsidRPr="00FC3482" w14:paraId="475D0769" w14:textId="77777777" w:rsidTr="00A535C0">
        <w:trPr>
          <w:trHeight w:val="415"/>
        </w:trPr>
        <w:tc>
          <w:tcPr>
            <w:tcW w:w="9464" w:type="dxa"/>
          </w:tcPr>
          <w:p w14:paraId="3FDE1F21" w14:textId="77777777" w:rsidR="00337FD3" w:rsidRPr="00FC3482" w:rsidRDefault="00337FD3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FD3" w:rsidRPr="00FC3482" w14:paraId="20C8C227" w14:textId="77777777" w:rsidTr="00A535C0">
        <w:trPr>
          <w:trHeight w:val="421"/>
        </w:trPr>
        <w:tc>
          <w:tcPr>
            <w:tcW w:w="9464" w:type="dxa"/>
          </w:tcPr>
          <w:p w14:paraId="56F2197D" w14:textId="77777777" w:rsidR="00337FD3" w:rsidRPr="00FC3482" w:rsidRDefault="00337FD3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EFB094" w14:textId="54DBCF9F" w:rsidR="00F00B34" w:rsidRPr="00FC3482" w:rsidRDefault="00F00B34" w:rsidP="00337B9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CD21AB" w14:textId="32EC7E13" w:rsidR="00337FD3" w:rsidRPr="002507F7" w:rsidRDefault="002507F7" w:rsidP="00337FD3">
      <w:pPr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 xml:space="preserve">2.3  </w:t>
      </w:r>
      <w:r w:rsidR="00337FD3" w:rsidRPr="002507F7">
        <w:rPr>
          <w:rFonts w:ascii="Times New Roman" w:hAnsi="Times New Roman" w:cs="Times New Roman"/>
          <w:b/>
          <w:bCs/>
          <w:sz w:val="28"/>
          <w:szCs w:val="28"/>
        </w:rPr>
        <w:t>Adverse</w:t>
      </w:r>
      <w:proofErr w:type="gramEnd"/>
      <w:r w:rsidR="00337FD3" w:rsidRPr="002507F7">
        <w:rPr>
          <w:rFonts w:ascii="Times New Roman" w:hAnsi="Times New Roman" w:cs="Times New Roman"/>
          <w:b/>
          <w:bCs/>
          <w:sz w:val="28"/>
          <w:szCs w:val="28"/>
        </w:rPr>
        <w:t xml:space="preserve"> Events</w:t>
      </w:r>
      <w:r w:rsidR="00337FD3" w:rsidRPr="002507F7">
        <w:rPr>
          <w:rFonts w:ascii="Times New Roman" w:hAnsi="Times New Roman" w:cs="Times New Roman"/>
          <w:sz w:val="28"/>
          <w:szCs w:val="28"/>
        </w:rPr>
        <w:t xml:space="preserve"> </w:t>
      </w:r>
      <w:r w:rsidR="006B687F" w:rsidRPr="002507F7">
        <w:rPr>
          <w:rFonts w:ascii="Times New Roman" w:hAnsi="Times New Roman" w:cs="Times New Roman"/>
          <w:sz w:val="28"/>
          <w:szCs w:val="28"/>
        </w:rPr>
        <w:t xml:space="preserve">- </w:t>
      </w:r>
      <w:r w:rsidR="006B687F" w:rsidRPr="002507F7">
        <w:rPr>
          <w:rFonts w:ascii="Segoe UI Symbol" w:hAnsi="Segoe UI Symbol" w:cs="Segoe UI Symbol"/>
          <w:sz w:val="28"/>
          <w:szCs w:val="28"/>
        </w:rPr>
        <w:t xml:space="preserve">☐ </w:t>
      </w:r>
      <w:r w:rsidR="006B687F" w:rsidRPr="002507F7">
        <w:rPr>
          <w:rFonts w:ascii="Times New Roman" w:hAnsi="Times New Roman" w:cs="Times New Roman"/>
          <w:sz w:val="28"/>
          <w:szCs w:val="28"/>
        </w:rPr>
        <w:t xml:space="preserve">Yes   </w:t>
      </w:r>
      <w:r w:rsidR="006B687F" w:rsidRPr="002507F7">
        <w:rPr>
          <w:rFonts w:ascii="Segoe UI Symbol" w:hAnsi="Segoe UI Symbol" w:cs="Segoe UI Symbol"/>
          <w:sz w:val="28"/>
          <w:szCs w:val="28"/>
        </w:rPr>
        <w:t>☐</w:t>
      </w:r>
      <w:r w:rsidR="006B687F" w:rsidRPr="002507F7">
        <w:rPr>
          <w:rFonts w:ascii="Times New Roman" w:hAnsi="Times New Roman" w:cs="Times New Roman"/>
          <w:sz w:val="28"/>
          <w:szCs w:val="28"/>
        </w:rPr>
        <w:t xml:space="preserve"> No </w:t>
      </w:r>
      <w:r w:rsidR="00337FD3" w:rsidRPr="002507F7">
        <w:rPr>
          <w:rFonts w:ascii="Times New Roman" w:hAnsi="Times New Roman" w:cs="Times New Roman"/>
          <w:sz w:val="28"/>
          <w:szCs w:val="28"/>
        </w:rPr>
        <w:t xml:space="preserve">- If yes, </w:t>
      </w:r>
      <w:r w:rsidR="006B2428" w:rsidRPr="002507F7">
        <w:rPr>
          <w:rFonts w:ascii="Times New Roman" w:hAnsi="Times New Roman" w:cs="Times New Roman"/>
          <w:sz w:val="28"/>
          <w:szCs w:val="28"/>
        </w:rPr>
        <w:t>D</w:t>
      </w:r>
      <w:r w:rsidR="00337FD3" w:rsidRPr="002507F7">
        <w:rPr>
          <w:rFonts w:ascii="Times New Roman" w:hAnsi="Times New Roman" w:cs="Times New Roman"/>
          <w:sz w:val="28"/>
          <w:szCs w:val="28"/>
        </w:rPr>
        <w:t xml:space="preserve">escribe </w:t>
      </w:r>
      <w:r w:rsidR="006B2428" w:rsidRPr="002507F7">
        <w:rPr>
          <w:rFonts w:ascii="Times New Roman" w:hAnsi="Times New Roman" w:cs="Times New Roman"/>
          <w:sz w:val="28"/>
          <w:szCs w:val="28"/>
        </w:rPr>
        <w:t>B</w:t>
      </w:r>
      <w:r w:rsidR="00337FD3" w:rsidRPr="002507F7">
        <w:rPr>
          <w:rFonts w:ascii="Times New Roman" w:hAnsi="Times New Roman" w:cs="Times New Roman"/>
          <w:sz w:val="28"/>
          <w:szCs w:val="28"/>
        </w:rPr>
        <w:t>elow</w:t>
      </w:r>
    </w:p>
    <w:p w14:paraId="68916C3E" w14:textId="250F37BF" w:rsidR="00337FD3" w:rsidRPr="00FC3482" w:rsidRDefault="002507F7" w:rsidP="00337B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="00337FD3" w:rsidRPr="00FC3482">
        <w:rPr>
          <w:rFonts w:ascii="Times New Roman" w:hAnsi="Times New Roman" w:cs="Times New Roman"/>
          <w:b/>
          <w:sz w:val="24"/>
          <w:szCs w:val="24"/>
        </w:rPr>
        <w:t xml:space="preserve">Adverse </w:t>
      </w:r>
      <w:r w:rsidR="004D0874" w:rsidRPr="00FC3482">
        <w:rPr>
          <w:rFonts w:ascii="Times New Roman" w:hAnsi="Times New Roman" w:cs="Times New Roman"/>
          <w:b/>
          <w:sz w:val="24"/>
          <w:szCs w:val="24"/>
        </w:rPr>
        <w:t>Event Details (Include Onset, Severity, Action Taken, Outcom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337FD3" w:rsidRPr="00FC3482" w14:paraId="4B136BA8" w14:textId="77777777" w:rsidTr="00A535C0">
        <w:trPr>
          <w:trHeight w:val="491"/>
        </w:trPr>
        <w:tc>
          <w:tcPr>
            <w:tcW w:w="9464" w:type="dxa"/>
          </w:tcPr>
          <w:p w14:paraId="2DF27F89" w14:textId="77777777" w:rsidR="00337FD3" w:rsidRPr="00FC3482" w:rsidRDefault="00337FD3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FD3" w:rsidRPr="00FC3482" w14:paraId="3BDB19C5" w14:textId="77777777" w:rsidTr="00A535C0">
        <w:trPr>
          <w:trHeight w:val="413"/>
        </w:trPr>
        <w:tc>
          <w:tcPr>
            <w:tcW w:w="9464" w:type="dxa"/>
          </w:tcPr>
          <w:p w14:paraId="4315F169" w14:textId="77777777" w:rsidR="00337FD3" w:rsidRPr="00FC3482" w:rsidRDefault="00337FD3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FD3" w:rsidRPr="00FC3482" w14:paraId="27E6302F" w14:textId="77777777" w:rsidTr="00A535C0">
        <w:trPr>
          <w:trHeight w:val="419"/>
        </w:trPr>
        <w:tc>
          <w:tcPr>
            <w:tcW w:w="9464" w:type="dxa"/>
          </w:tcPr>
          <w:p w14:paraId="5F785F20" w14:textId="77777777" w:rsidR="00337FD3" w:rsidRPr="00FC3482" w:rsidRDefault="00337FD3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FD3" w:rsidRPr="00FC3482" w14:paraId="7787C80B" w14:textId="77777777" w:rsidTr="00A535C0">
        <w:trPr>
          <w:trHeight w:val="410"/>
        </w:trPr>
        <w:tc>
          <w:tcPr>
            <w:tcW w:w="9464" w:type="dxa"/>
          </w:tcPr>
          <w:p w14:paraId="44D34195" w14:textId="77777777" w:rsidR="00337FD3" w:rsidRPr="00FC3482" w:rsidRDefault="00337FD3" w:rsidP="004E2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D0F9F5" w14:textId="77777777" w:rsidR="00A535C0" w:rsidRDefault="00A535C0" w:rsidP="00A535C0">
      <w:pPr>
        <w:spacing w:before="240" w:line="360" w:lineRule="auto"/>
        <w:rPr>
          <w:rFonts w:ascii="Times New Roman" w:hAnsi="Times New Roman" w:cs="Times New Roman"/>
          <w:b/>
          <w:bCs/>
          <w:sz w:val="6"/>
          <w:szCs w:val="6"/>
        </w:rPr>
      </w:pPr>
    </w:p>
    <w:p w14:paraId="229B6D28" w14:textId="7A32D465" w:rsidR="00836B31" w:rsidRDefault="00337B9F" w:rsidP="00836B31">
      <w:pPr>
        <w:pStyle w:val="ListParagraph"/>
        <w:numPr>
          <w:ilvl w:val="1"/>
          <w:numId w:val="16"/>
        </w:numPr>
        <w:spacing w:before="240" w:line="360" w:lineRule="auto"/>
        <w:rPr>
          <w:rFonts w:ascii="Times New Roman" w:hAnsi="Times New Roman" w:cs="Times New Roman"/>
          <w:sz w:val="28"/>
          <w:szCs w:val="28"/>
        </w:rPr>
      </w:pPr>
      <w:r w:rsidRPr="00836B31">
        <w:rPr>
          <w:rFonts w:ascii="Times New Roman" w:hAnsi="Times New Roman" w:cs="Times New Roman"/>
          <w:sz w:val="28"/>
          <w:szCs w:val="28"/>
        </w:rPr>
        <w:t xml:space="preserve"> HbA1c</w:t>
      </w:r>
      <w:r w:rsidR="00301363" w:rsidRPr="00836B31">
        <w:rPr>
          <w:rFonts w:ascii="Times New Roman" w:hAnsi="Times New Roman" w:cs="Times New Roman"/>
          <w:sz w:val="28"/>
          <w:szCs w:val="28"/>
        </w:rPr>
        <w:t>, If Available</w:t>
      </w:r>
      <w:r w:rsidRPr="00836B31">
        <w:rPr>
          <w:rFonts w:ascii="Times New Roman" w:hAnsi="Times New Roman" w:cs="Times New Roman"/>
          <w:sz w:val="28"/>
          <w:szCs w:val="28"/>
        </w:rPr>
        <w:t>: __________________    %    Date: ____/____/____</w:t>
      </w:r>
    </w:p>
    <w:p w14:paraId="3D57EB8A" w14:textId="77777777" w:rsidR="00836B31" w:rsidRPr="00836B31" w:rsidRDefault="00836B31" w:rsidP="00836B31">
      <w:pPr>
        <w:pStyle w:val="ListParagraph"/>
        <w:spacing w:before="240" w:line="360" w:lineRule="auto"/>
        <w:ind w:left="375"/>
        <w:rPr>
          <w:rFonts w:ascii="Times New Roman" w:hAnsi="Times New Roman" w:cs="Times New Roman"/>
          <w:sz w:val="28"/>
          <w:szCs w:val="28"/>
        </w:rPr>
      </w:pPr>
    </w:p>
    <w:p w14:paraId="54ADF542" w14:textId="7C3F8418" w:rsidR="00836B31" w:rsidRPr="00836B31" w:rsidRDefault="00836B31" w:rsidP="00836B31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2.4  Other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etails</w:t>
      </w:r>
      <w:r w:rsidRPr="00836B3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(Data Point &amp; Nam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836B31" w:rsidRPr="00FC3482" w14:paraId="06CB16EC" w14:textId="77777777" w:rsidTr="00651104">
        <w:trPr>
          <w:trHeight w:val="416"/>
        </w:trPr>
        <w:tc>
          <w:tcPr>
            <w:tcW w:w="9464" w:type="dxa"/>
          </w:tcPr>
          <w:p w14:paraId="30A6B719" w14:textId="77777777" w:rsidR="00836B31" w:rsidRPr="00FC3482" w:rsidRDefault="00836B31" w:rsidP="0065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6B31" w:rsidRPr="00FC3482" w14:paraId="4D10F8CC" w14:textId="77777777" w:rsidTr="00651104">
        <w:trPr>
          <w:trHeight w:val="416"/>
        </w:trPr>
        <w:tc>
          <w:tcPr>
            <w:tcW w:w="9464" w:type="dxa"/>
          </w:tcPr>
          <w:p w14:paraId="383B113C" w14:textId="77777777" w:rsidR="00836B31" w:rsidRPr="00FC3482" w:rsidRDefault="00836B31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6B31" w:rsidRPr="00FC3482" w14:paraId="7DC52D20" w14:textId="77777777" w:rsidTr="00651104">
        <w:trPr>
          <w:trHeight w:val="422"/>
        </w:trPr>
        <w:tc>
          <w:tcPr>
            <w:tcW w:w="9464" w:type="dxa"/>
          </w:tcPr>
          <w:p w14:paraId="1F258753" w14:textId="77777777" w:rsidR="00836B31" w:rsidRPr="00FC3482" w:rsidRDefault="00836B31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6B31" w:rsidRPr="00FC3482" w14:paraId="7AB1C09E" w14:textId="77777777" w:rsidTr="00651104">
        <w:trPr>
          <w:trHeight w:val="413"/>
        </w:trPr>
        <w:tc>
          <w:tcPr>
            <w:tcW w:w="9464" w:type="dxa"/>
          </w:tcPr>
          <w:p w14:paraId="10612AC0" w14:textId="77777777" w:rsidR="00836B31" w:rsidRPr="00FC3482" w:rsidRDefault="00836B31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6B31" w:rsidRPr="00FC3482" w14:paraId="38AE27B1" w14:textId="77777777" w:rsidTr="00651104">
        <w:trPr>
          <w:trHeight w:val="420"/>
        </w:trPr>
        <w:tc>
          <w:tcPr>
            <w:tcW w:w="9464" w:type="dxa"/>
          </w:tcPr>
          <w:p w14:paraId="1037686F" w14:textId="77777777" w:rsidR="00836B31" w:rsidRPr="00FC3482" w:rsidRDefault="00836B31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4FBFEE" w14:textId="77777777" w:rsidR="00FA4200" w:rsidRDefault="00FA4200" w:rsidP="00C8416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EBD9AC" w14:textId="11847A2D" w:rsidR="00C84165" w:rsidRPr="00BF7C6E" w:rsidRDefault="000456A7" w:rsidP="00C84165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>2.</w:t>
      </w:r>
      <w:r w:rsidR="00337B9F">
        <w:rPr>
          <w:rFonts w:ascii="Times New Roman" w:hAnsi="Times New Roman" w:cs="Times New Roman"/>
          <w:b/>
          <w:bCs/>
          <w:sz w:val="28"/>
          <w:szCs w:val="28"/>
        </w:rPr>
        <w:t>5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  <w:r w:rsidR="00C84165" w:rsidRPr="00BF7C6E">
        <w:rPr>
          <w:rFonts w:ascii="Times New Roman" w:hAnsi="Times New Roman" w:cs="Times New Roman"/>
          <w:b/>
          <w:bCs/>
          <w:sz w:val="28"/>
          <w:szCs w:val="28"/>
        </w:rPr>
        <w:t>Visit</w:t>
      </w:r>
      <w:proofErr w:type="gramEnd"/>
      <w:r w:rsidR="00C84165" w:rsidRPr="00BF7C6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91EF5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C84165" w:rsidRPr="00BF7C6E">
        <w:rPr>
          <w:rFonts w:ascii="Times New Roman" w:hAnsi="Times New Roman" w:cs="Times New Roman"/>
          <w:b/>
          <w:bCs/>
          <w:sz w:val="28"/>
          <w:szCs w:val="28"/>
        </w:rPr>
        <w:t xml:space="preserve"> Checklist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4301"/>
        <w:gridCol w:w="5163"/>
      </w:tblGrid>
      <w:tr w:rsidR="00C84165" w:rsidRPr="00053EFD" w14:paraId="2BA6DF95" w14:textId="77777777" w:rsidTr="004727F6">
        <w:trPr>
          <w:trHeight w:val="542"/>
        </w:trPr>
        <w:tc>
          <w:tcPr>
            <w:tcW w:w="4301" w:type="dxa"/>
            <w:vAlign w:val="center"/>
          </w:tcPr>
          <w:p w14:paraId="440A45AB" w14:textId="39D609EE" w:rsidR="00C84165" w:rsidRPr="007C33A0" w:rsidRDefault="00C84165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linical Assessment Completed</w:t>
            </w:r>
          </w:p>
        </w:tc>
        <w:tc>
          <w:tcPr>
            <w:tcW w:w="5163" w:type="dxa"/>
            <w:vAlign w:val="center"/>
          </w:tcPr>
          <w:p w14:paraId="591F9513" w14:textId="77777777" w:rsidR="00C84165" w:rsidRPr="00053EFD" w:rsidRDefault="00C84165" w:rsidP="00885CC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C84165" w:rsidRPr="00053EFD" w14:paraId="7C8F4E58" w14:textId="77777777" w:rsidTr="004727F6">
        <w:trPr>
          <w:trHeight w:val="542"/>
        </w:trPr>
        <w:tc>
          <w:tcPr>
            <w:tcW w:w="4301" w:type="dxa"/>
            <w:vAlign w:val="center"/>
          </w:tcPr>
          <w:p w14:paraId="3BDC1D43" w14:textId="183DF4BD" w:rsidR="00C84165" w:rsidRPr="007C33A0" w:rsidRDefault="00C84165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pliance Checked</w:t>
            </w:r>
          </w:p>
        </w:tc>
        <w:tc>
          <w:tcPr>
            <w:tcW w:w="5163" w:type="dxa"/>
            <w:vAlign w:val="center"/>
          </w:tcPr>
          <w:p w14:paraId="065B6DC8" w14:textId="77777777" w:rsidR="00C84165" w:rsidRPr="00053EFD" w:rsidRDefault="00C84165" w:rsidP="00885CC6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C84165" w:rsidRPr="00053EFD" w14:paraId="5BAF8E13" w14:textId="77777777" w:rsidTr="004727F6">
        <w:trPr>
          <w:trHeight w:val="542"/>
        </w:trPr>
        <w:tc>
          <w:tcPr>
            <w:tcW w:w="4301" w:type="dxa"/>
            <w:vAlign w:val="center"/>
          </w:tcPr>
          <w:p w14:paraId="20BD8B1E" w14:textId="75C4B103" w:rsidR="00C84165" w:rsidRPr="007C33A0" w:rsidRDefault="00C84165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dverse Event Checked</w:t>
            </w:r>
          </w:p>
        </w:tc>
        <w:tc>
          <w:tcPr>
            <w:tcW w:w="5163" w:type="dxa"/>
            <w:vAlign w:val="center"/>
          </w:tcPr>
          <w:p w14:paraId="228ECF33" w14:textId="77777777" w:rsidR="00C84165" w:rsidRPr="00053EFD" w:rsidRDefault="00C84165" w:rsidP="00885CC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C84165" w:rsidRPr="00053EFD" w14:paraId="373DA88F" w14:textId="77777777" w:rsidTr="004727F6">
        <w:trPr>
          <w:trHeight w:val="696"/>
        </w:trPr>
        <w:tc>
          <w:tcPr>
            <w:tcW w:w="4301" w:type="dxa"/>
            <w:vAlign w:val="center"/>
          </w:tcPr>
          <w:p w14:paraId="78EA51BB" w14:textId="1EBB5089" w:rsidR="00C84165" w:rsidRPr="007C33A0" w:rsidRDefault="00C84165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>HbA1c</w:t>
            </w:r>
            <w:r w:rsidRPr="007C33A0">
              <w:rPr>
                <w:rFonts w:ascii="Times New Roman" w:hAnsi="Times New Roman" w:cs="Times New Roman"/>
                <w:sz w:val="28"/>
                <w:szCs w:val="28"/>
              </w:rPr>
              <w:t xml:space="preserve"> Report Retained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If Available)</w:t>
            </w:r>
          </w:p>
        </w:tc>
        <w:tc>
          <w:tcPr>
            <w:tcW w:w="5163" w:type="dxa"/>
            <w:vAlign w:val="center"/>
          </w:tcPr>
          <w:p w14:paraId="5486176E" w14:textId="7BCC82DA" w:rsidR="00C84165" w:rsidRPr="00424A18" w:rsidRDefault="00C84165" w:rsidP="00C84165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HbA1c</w:t>
            </w:r>
            <w:r w:rsidR="003E0169"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  <w:r w:rsidR="003E0169"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="003E0169"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="003E0169" w:rsidRPr="003E016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  <w:r w:rsidR="003E0169"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</w:p>
        </w:tc>
      </w:tr>
      <w:tr w:rsidR="00C84165" w:rsidRPr="00053EFD" w14:paraId="259AEE5F" w14:textId="77777777" w:rsidTr="004727F6">
        <w:trPr>
          <w:trHeight w:val="542"/>
        </w:trPr>
        <w:tc>
          <w:tcPr>
            <w:tcW w:w="4301" w:type="dxa"/>
            <w:vAlign w:val="center"/>
          </w:tcPr>
          <w:p w14:paraId="6652A3C1" w14:textId="77777777" w:rsidR="00C84165" w:rsidRPr="00452E2F" w:rsidRDefault="00C84165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52E2F">
              <w:rPr>
                <w:rFonts w:ascii="Times New Roman" w:hAnsi="Times New Roman" w:cs="Times New Roman"/>
                <w:sz w:val="28"/>
                <w:szCs w:val="28"/>
              </w:rPr>
              <w:t>Ulcer Photograph Captured</w:t>
            </w:r>
          </w:p>
        </w:tc>
        <w:tc>
          <w:tcPr>
            <w:tcW w:w="5163" w:type="dxa"/>
            <w:vAlign w:val="center"/>
          </w:tcPr>
          <w:p w14:paraId="0B610F77" w14:textId="77777777" w:rsidR="00C84165" w:rsidRPr="00053EFD" w:rsidRDefault="00C84165" w:rsidP="00885CC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</w:tr>
      <w:tr w:rsidR="00C84165" w:rsidRPr="00053EFD" w14:paraId="4DF8CA0B" w14:textId="77777777" w:rsidTr="004727F6">
        <w:trPr>
          <w:trHeight w:val="756"/>
        </w:trPr>
        <w:tc>
          <w:tcPr>
            <w:tcW w:w="4301" w:type="dxa"/>
            <w:vAlign w:val="center"/>
          </w:tcPr>
          <w:p w14:paraId="43B77772" w14:textId="72A8D65A" w:rsidR="00C84165" w:rsidRPr="00452E2F" w:rsidRDefault="00C84165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52E2F">
              <w:rPr>
                <w:rFonts w:ascii="Times New Roman" w:hAnsi="Times New Roman" w:cs="Times New Roman"/>
                <w:sz w:val="28"/>
                <w:szCs w:val="28"/>
              </w:rPr>
              <w:t>Ulcer Site Marked on Line Diagram</w:t>
            </w:r>
            <w:r w:rsidR="000B38EA">
              <w:rPr>
                <w:rFonts w:ascii="Times New Roman" w:hAnsi="Times New Roman" w:cs="Times New Roman"/>
                <w:sz w:val="28"/>
                <w:szCs w:val="28"/>
              </w:rPr>
              <w:t xml:space="preserve"> (If New Lesion Identified)</w:t>
            </w:r>
          </w:p>
        </w:tc>
        <w:tc>
          <w:tcPr>
            <w:tcW w:w="5163" w:type="dxa"/>
            <w:vAlign w:val="center"/>
          </w:tcPr>
          <w:p w14:paraId="706E2E72" w14:textId="26F1991E" w:rsidR="00C84165" w:rsidRPr="00053EFD" w:rsidRDefault="00C84165" w:rsidP="00885CC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  <w:r w:rsidR="003E0169">
              <w:rPr>
                <w:rFonts w:ascii="Times New Roman" w:hAnsi="Times New Roman" w:cs="Times New Roman"/>
                <w:sz w:val="28"/>
                <w:szCs w:val="28"/>
              </w:rPr>
              <w:t xml:space="preserve">          </w:t>
            </w:r>
            <w:r w:rsidR="003E0169"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="003E0169"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="003E0169" w:rsidRPr="003E016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  <w:r w:rsidR="003E0169"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</w:p>
        </w:tc>
      </w:tr>
      <w:tr w:rsidR="00C84165" w:rsidRPr="00053EFD" w14:paraId="0DA0E536" w14:textId="77777777" w:rsidTr="004727F6">
        <w:trPr>
          <w:trHeight w:val="732"/>
        </w:trPr>
        <w:tc>
          <w:tcPr>
            <w:tcW w:w="4301" w:type="dxa"/>
            <w:vMerge w:val="restart"/>
            <w:vAlign w:val="center"/>
          </w:tcPr>
          <w:p w14:paraId="5C6BE0EF" w14:textId="77777777" w:rsidR="00C84165" w:rsidRPr="00452E2F" w:rsidRDefault="00C84165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C3397">
              <w:rPr>
                <w:rFonts w:ascii="Times New Roman" w:hAnsi="Times New Roman" w:cs="Times New Roman"/>
                <w:sz w:val="28"/>
                <w:szCs w:val="28"/>
              </w:rPr>
              <w:t>Principal Investigator (PI) Signature with Date:</w:t>
            </w:r>
          </w:p>
        </w:tc>
        <w:tc>
          <w:tcPr>
            <w:tcW w:w="5163" w:type="dxa"/>
            <w:vAlign w:val="center"/>
          </w:tcPr>
          <w:p w14:paraId="31A121F8" w14:textId="77777777" w:rsidR="00C84165" w:rsidRPr="00053EFD" w:rsidRDefault="00C84165" w:rsidP="00885CC6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C84165" w:rsidRPr="00053EFD" w14:paraId="17BE0D52" w14:textId="77777777" w:rsidTr="004727F6">
        <w:trPr>
          <w:trHeight w:val="1405"/>
        </w:trPr>
        <w:tc>
          <w:tcPr>
            <w:tcW w:w="4301" w:type="dxa"/>
            <w:vMerge/>
            <w:vAlign w:val="center"/>
          </w:tcPr>
          <w:p w14:paraId="70861258" w14:textId="77777777" w:rsidR="00C84165" w:rsidRPr="00EC3397" w:rsidRDefault="00C84165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63" w:type="dxa"/>
          </w:tcPr>
          <w:p w14:paraId="627AAFFB" w14:textId="77777777" w:rsidR="00C84165" w:rsidRPr="00053EFD" w:rsidRDefault="00C84165" w:rsidP="00885CC6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</w:p>
        </w:tc>
      </w:tr>
    </w:tbl>
    <w:p w14:paraId="1B6BEAB2" w14:textId="77777777" w:rsidR="002A40C8" w:rsidRDefault="002A40C8">
      <w:pPr>
        <w:rPr>
          <w:rFonts w:ascii="Times New Roman" w:hAnsi="Times New Roman" w:cs="Times New Roman"/>
          <w:sz w:val="24"/>
          <w:szCs w:val="24"/>
        </w:rPr>
      </w:pPr>
    </w:p>
    <w:p w14:paraId="1C4797CB" w14:textId="77777777" w:rsidR="002A40C8" w:rsidRDefault="002A40C8">
      <w:pPr>
        <w:rPr>
          <w:rFonts w:ascii="Times New Roman" w:hAnsi="Times New Roman" w:cs="Times New Roman"/>
          <w:sz w:val="24"/>
          <w:szCs w:val="24"/>
        </w:rPr>
      </w:pPr>
    </w:p>
    <w:p w14:paraId="1982BD71" w14:textId="77777777" w:rsidR="002A40C8" w:rsidRDefault="002A40C8">
      <w:pPr>
        <w:rPr>
          <w:rFonts w:ascii="Times New Roman" w:hAnsi="Times New Roman" w:cs="Times New Roman"/>
          <w:sz w:val="24"/>
          <w:szCs w:val="24"/>
        </w:rPr>
      </w:pPr>
    </w:p>
    <w:p w14:paraId="6AA4BCC6" w14:textId="77777777" w:rsidR="002A40C8" w:rsidRDefault="002A40C8">
      <w:pPr>
        <w:rPr>
          <w:rFonts w:ascii="Times New Roman" w:hAnsi="Times New Roman" w:cs="Times New Roman"/>
          <w:sz w:val="24"/>
          <w:szCs w:val="24"/>
        </w:rPr>
      </w:pPr>
    </w:p>
    <w:p w14:paraId="6D2FA2AB" w14:textId="77777777" w:rsidR="002A40C8" w:rsidRDefault="002A40C8">
      <w:pPr>
        <w:rPr>
          <w:rFonts w:ascii="Times New Roman" w:hAnsi="Times New Roman" w:cs="Times New Roman"/>
          <w:sz w:val="24"/>
          <w:szCs w:val="24"/>
        </w:rPr>
      </w:pPr>
    </w:p>
    <w:p w14:paraId="7427133F" w14:textId="77777777" w:rsidR="002A40C8" w:rsidRDefault="002A40C8">
      <w:pPr>
        <w:rPr>
          <w:rFonts w:ascii="Times New Roman" w:hAnsi="Times New Roman" w:cs="Times New Roman"/>
          <w:sz w:val="24"/>
          <w:szCs w:val="24"/>
        </w:rPr>
      </w:pPr>
    </w:p>
    <w:p w14:paraId="1407795D" w14:textId="77777777" w:rsidR="002A40C8" w:rsidRDefault="002A40C8">
      <w:pPr>
        <w:rPr>
          <w:rFonts w:ascii="Times New Roman" w:hAnsi="Times New Roman" w:cs="Times New Roman"/>
          <w:sz w:val="24"/>
          <w:szCs w:val="24"/>
        </w:rPr>
      </w:pPr>
    </w:p>
    <w:p w14:paraId="7D279239" w14:textId="77777777" w:rsidR="00FA4200" w:rsidRDefault="00FA4200" w:rsidP="00540B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CA9DD1" w14:textId="6882CE0C" w:rsidR="0026571A" w:rsidRPr="00540B29" w:rsidRDefault="00000000" w:rsidP="00540B29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  <w:r w:rsidRPr="0049372B">
        <w:rPr>
          <w:rFonts w:ascii="Times New Roman" w:hAnsi="Times New Roman" w:cs="Times New Roman"/>
          <w:b/>
          <w:bCs/>
          <w:sz w:val="32"/>
          <w:szCs w:val="36"/>
        </w:rPr>
        <w:lastRenderedPageBreak/>
        <w:t>Visit 3 — Day 28</w:t>
      </w:r>
    </w:p>
    <w:p w14:paraId="0D605315" w14:textId="4DBFBB6F" w:rsidR="00E762CB" w:rsidRPr="00540B29" w:rsidRDefault="00000000" w:rsidP="00540B2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40B29">
        <w:rPr>
          <w:rFonts w:ascii="Times New Roman" w:hAnsi="Times New Roman" w:cs="Times New Roman"/>
          <w:b/>
          <w:sz w:val="28"/>
          <w:szCs w:val="28"/>
        </w:rPr>
        <w:t>Patient ID: __________________    Date of Visit: ____/____/_____</w:t>
      </w:r>
    </w:p>
    <w:p w14:paraId="0CF5D24B" w14:textId="6E754F52" w:rsidR="0099175A" w:rsidRPr="00E762CB" w:rsidRDefault="0049372B" w:rsidP="00540B29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 xml:space="preserve">3.1  </w:t>
      </w:r>
      <w:r w:rsidR="00E762CB" w:rsidRPr="00293C8D">
        <w:rPr>
          <w:rFonts w:ascii="Times New Roman" w:hAnsi="Times New Roman" w:cs="Times New Roman"/>
          <w:b/>
          <w:bCs/>
          <w:sz w:val="28"/>
          <w:szCs w:val="28"/>
        </w:rPr>
        <w:t>Clinical</w:t>
      </w:r>
      <w:proofErr w:type="gramEnd"/>
      <w:r w:rsidR="00E762CB" w:rsidRPr="00293C8D">
        <w:rPr>
          <w:rFonts w:ascii="Times New Roman" w:hAnsi="Times New Roman" w:cs="Times New Roman"/>
          <w:b/>
          <w:bCs/>
          <w:sz w:val="28"/>
          <w:szCs w:val="28"/>
        </w:rPr>
        <w:t xml:space="preserve"> Assessment</w:t>
      </w:r>
      <w:r w:rsidR="00E762CB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E762CB" w:rsidRPr="00FC3482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4D67F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99175A" w:rsidRPr="00CF0B11">
        <w:rPr>
          <w:rFonts w:ascii="Times New Roman" w:hAnsi="Times New Roman" w:cs="Times New Roman"/>
          <w:b/>
          <w:bCs/>
          <w:sz w:val="24"/>
          <w:szCs w:val="24"/>
        </w:rPr>
        <w:t>Status of Initial Lesion</w:t>
      </w:r>
      <w:r w:rsidR="0099175A" w:rsidRPr="00305A10">
        <w:rPr>
          <w:rFonts w:ascii="Times New Roman" w:hAnsi="Times New Roman" w:cs="Times New Roman"/>
          <w:sz w:val="24"/>
          <w:szCs w:val="24"/>
        </w:rPr>
        <w:t xml:space="preserve"> (Including Dimension, If Healed Mention Date </w:t>
      </w:r>
      <w:r w:rsidR="0099175A">
        <w:rPr>
          <w:rFonts w:ascii="Times New Roman" w:hAnsi="Times New Roman" w:cs="Times New Roman"/>
          <w:sz w:val="24"/>
          <w:szCs w:val="24"/>
        </w:rPr>
        <w:t>o</w:t>
      </w:r>
      <w:r w:rsidR="0099175A" w:rsidRPr="00305A10">
        <w:rPr>
          <w:rFonts w:ascii="Times New Roman" w:hAnsi="Times New Roman" w:cs="Times New Roman"/>
          <w:sz w:val="24"/>
          <w:szCs w:val="24"/>
        </w:rPr>
        <w:t>f Healing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99175A" w:rsidRPr="00FC3482" w14:paraId="599D44D3" w14:textId="77777777" w:rsidTr="00B65B05">
        <w:trPr>
          <w:trHeight w:val="491"/>
        </w:trPr>
        <w:tc>
          <w:tcPr>
            <w:tcW w:w="9464" w:type="dxa"/>
          </w:tcPr>
          <w:p w14:paraId="4D9148A8" w14:textId="77777777" w:rsidR="0099175A" w:rsidRPr="00FC3482" w:rsidRDefault="0099175A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75A" w:rsidRPr="00FC3482" w14:paraId="47D12EEE" w14:textId="77777777" w:rsidTr="00B65B05">
        <w:trPr>
          <w:trHeight w:val="413"/>
        </w:trPr>
        <w:tc>
          <w:tcPr>
            <w:tcW w:w="9464" w:type="dxa"/>
          </w:tcPr>
          <w:p w14:paraId="01662CCC" w14:textId="77777777" w:rsidR="0099175A" w:rsidRPr="00FC3482" w:rsidRDefault="0099175A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75A" w:rsidRPr="00FC3482" w14:paraId="50F9D656" w14:textId="77777777" w:rsidTr="00B65B05">
        <w:trPr>
          <w:trHeight w:val="419"/>
        </w:trPr>
        <w:tc>
          <w:tcPr>
            <w:tcW w:w="9464" w:type="dxa"/>
          </w:tcPr>
          <w:p w14:paraId="3F02295E" w14:textId="77777777" w:rsidR="0099175A" w:rsidRPr="00FC3482" w:rsidRDefault="0099175A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A07D42" w14:textId="77777777" w:rsidR="0099175A" w:rsidRDefault="0099175A" w:rsidP="000F520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6F2028C" w14:textId="34692E10" w:rsidR="0099175A" w:rsidRPr="0049372B" w:rsidRDefault="0099175A" w:rsidP="0049372B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49372B">
        <w:rPr>
          <w:rFonts w:ascii="Times New Roman" w:hAnsi="Times New Roman" w:cs="Times New Roman"/>
          <w:b/>
          <w:bCs/>
          <w:sz w:val="24"/>
          <w:szCs w:val="24"/>
        </w:rPr>
        <w:t>New Lesion</w:t>
      </w:r>
      <w:r w:rsidRPr="0049372B">
        <w:rPr>
          <w:rFonts w:ascii="Times New Roman" w:hAnsi="Times New Roman" w:cs="Times New Roman"/>
          <w:sz w:val="24"/>
          <w:szCs w:val="24"/>
        </w:rPr>
        <w:t xml:space="preserve"> (If Any) (Describe: If Ulcer is Present Describe Ulcer Location, Laterality, Size, University of Texas Classification and IDSA Infection Severity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99175A" w:rsidRPr="00FC3482" w14:paraId="0E6C210B" w14:textId="77777777" w:rsidTr="00B65B05">
        <w:trPr>
          <w:trHeight w:val="527"/>
        </w:trPr>
        <w:tc>
          <w:tcPr>
            <w:tcW w:w="9464" w:type="dxa"/>
          </w:tcPr>
          <w:p w14:paraId="3D58B031" w14:textId="77777777" w:rsidR="0099175A" w:rsidRPr="00FC3482" w:rsidRDefault="0099175A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75A" w:rsidRPr="00FC3482" w14:paraId="58B9BB83" w14:textId="77777777" w:rsidTr="00B65B05">
        <w:trPr>
          <w:trHeight w:val="448"/>
        </w:trPr>
        <w:tc>
          <w:tcPr>
            <w:tcW w:w="9464" w:type="dxa"/>
          </w:tcPr>
          <w:p w14:paraId="653C6348" w14:textId="77777777" w:rsidR="0099175A" w:rsidRPr="00FC3482" w:rsidRDefault="0099175A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75A" w:rsidRPr="00FC3482" w14:paraId="199E06A4" w14:textId="77777777" w:rsidTr="00B65B05">
        <w:trPr>
          <w:trHeight w:val="426"/>
        </w:trPr>
        <w:tc>
          <w:tcPr>
            <w:tcW w:w="9464" w:type="dxa"/>
          </w:tcPr>
          <w:p w14:paraId="685B822E" w14:textId="77777777" w:rsidR="0099175A" w:rsidRPr="00FC3482" w:rsidRDefault="0099175A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88FD07" w14:textId="6ABFA2F7" w:rsidR="00581FB6" w:rsidRPr="00FC3482" w:rsidRDefault="00581FB6" w:rsidP="00B65B0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33940E" w14:textId="4213E7E9" w:rsidR="004D67FC" w:rsidRPr="004D67FC" w:rsidRDefault="004D67FC" w:rsidP="00B65B05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>3.2</w:t>
      </w:r>
      <w:r w:rsidRPr="004D67FC">
        <w:rPr>
          <w:rFonts w:ascii="Times New Roman" w:hAnsi="Times New Roman" w:cs="Times New Roman"/>
          <w:b/>
          <w:bCs/>
          <w:sz w:val="28"/>
          <w:szCs w:val="28"/>
        </w:rPr>
        <w:t xml:space="preserve">  Compliance</w:t>
      </w:r>
      <w:proofErr w:type="gramEnd"/>
      <w:r w:rsidRPr="004D67FC">
        <w:rPr>
          <w:rFonts w:ascii="Times New Roman" w:hAnsi="Times New Roman" w:cs="Times New Roman"/>
          <w:b/>
          <w:bCs/>
          <w:sz w:val="28"/>
          <w:szCs w:val="28"/>
        </w:rPr>
        <w:t xml:space="preserve"> (Medication Adherence)</w:t>
      </w:r>
      <w:r w:rsidRPr="004D67FC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4D67FC">
        <w:rPr>
          <w:rFonts w:ascii="Times New Roman" w:hAnsi="Times New Roman" w:cs="Times New Roman"/>
          <w:sz w:val="28"/>
          <w:szCs w:val="28"/>
        </w:rPr>
        <w:t xml:space="preserve">-  </w:t>
      </w:r>
      <w:r w:rsidRPr="004D67FC">
        <w:rPr>
          <w:rFonts w:ascii="Segoe UI Symbol" w:hAnsi="Segoe UI Symbol" w:cs="Segoe UI Symbol"/>
          <w:sz w:val="28"/>
          <w:szCs w:val="28"/>
        </w:rPr>
        <w:t>☐</w:t>
      </w:r>
      <w:proofErr w:type="gramEnd"/>
      <w:r w:rsidRPr="004D67FC">
        <w:rPr>
          <w:rFonts w:ascii="Segoe UI Symbol" w:hAnsi="Segoe UI Symbol" w:cs="Segoe UI Symbol"/>
          <w:sz w:val="28"/>
          <w:szCs w:val="28"/>
        </w:rPr>
        <w:t xml:space="preserve"> </w:t>
      </w:r>
      <w:r w:rsidRPr="004D67FC">
        <w:rPr>
          <w:rFonts w:ascii="Times New Roman" w:hAnsi="Times New Roman" w:cs="Times New Roman"/>
          <w:sz w:val="28"/>
          <w:szCs w:val="28"/>
        </w:rPr>
        <w:t xml:space="preserve">Good    </w:t>
      </w:r>
      <w:r w:rsidRPr="004D67FC">
        <w:rPr>
          <w:rFonts w:ascii="Segoe UI Symbol" w:hAnsi="Segoe UI Symbol" w:cs="Segoe UI Symbol"/>
          <w:sz w:val="28"/>
          <w:szCs w:val="28"/>
        </w:rPr>
        <w:t>☐</w:t>
      </w:r>
      <w:r w:rsidRPr="004D67FC">
        <w:rPr>
          <w:rFonts w:ascii="Times New Roman" w:hAnsi="Times New Roman" w:cs="Times New Roman"/>
          <w:sz w:val="28"/>
          <w:szCs w:val="28"/>
        </w:rPr>
        <w:t xml:space="preserve"> Poor</w:t>
      </w:r>
    </w:p>
    <w:p w14:paraId="03C393A3" w14:textId="77777777" w:rsidR="004D67FC" w:rsidRPr="002507F7" w:rsidRDefault="004D67FC" w:rsidP="004D67F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2507F7">
        <w:rPr>
          <w:rFonts w:ascii="Times New Roman" w:hAnsi="Times New Roman" w:cs="Times New Roman"/>
          <w:b/>
          <w:sz w:val="24"/>
          <w:szCs w:val="24"/>
        </w:rPr>
        <w:t>Compliance Details / Adherence Notes (Expand as Needed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581FB6" w:rsidRPr="00FC3482" w14:paraId="5676FD2E" w14:textId="77777777" w:rsidTr="00B65B05">
        <w:trPr>
          <w:trHeight w:val="416"/>
        </w:trPr>
        <w:tc>
          <w:tcPr>
            <w:tcW w:w="9464" w:type="dxa"/>
          </w:tcPr>
          <w:p w14:paraId="780E44EC" w14:textId="77777777" w:rsidR="00581FB6" w:rsidRPr="00FC3482" w:rsidRDefault="00581FB6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1FB6" w:rsidRPr="00FC3482" w14:paraId="6174FE56" w14:textId="77777777" w:rsidTr="00B65B05">
        <w:trPr>
          <w:trHeight w:val="423"/>
        </w:trPr>
        <w:tc>
          <w:tcPr>
            <w:tcW w:w="9464" w:type="dxa"/>
          </w:tcPr>
          <w:p w14:paraId="2DDBB9D5" w14:textId="77777777" w:rsidR="00581FB6" w:rsidRPr="00FC3482" w:rsidRDefault="00581FB6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EE9C6B" w14:textId="534DCD09" w:rsidR="00581FB6" w:rsidRPr="00FC3482" w:rsidRDefault="00581FB6" w:rsidP="00B65B0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AD49525" w14:textId="5A942D10" w:rsidR="004D67FC" w:rsidRPr="002507F7" w:rsidRDefault="004D67FC" w:rsidP="00B65B05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 xml:space="preserve">3.3  </w:t>
      </w:r>
      <w:r w:rsidRPr="002507F7">
        <w:rPr>
          <w:rFonts w:ascii="Times New Roman" w:hAnsi="Times New Roman" w:cs="Times New Roman"/>
          <w:b/>
          <w:bCs/>
          <w:sz w:val="28"/>
          <w:szCs w:val="28"/>
        </w:rPr>
        <w:t>Adverse</w:t>
      </w:r>
      <w:proofErr w:type="gramEnd"/>
      <w:r w:rsidRPr="002507F7">
        <w:rPr>
          <w:rFonts w:ascii="Times New Roman" w:hAnsi="Times New Roman" w:cs="Times New Roman"/>
          <w:b/>
          <w:bCs/>
          <w:sz w:val="28"/>
          <w:szCs w:val="28"/>
        </w:rPr>
        <w:t xml:space="preserve"> Events</w:t>
      </w:r>
      <w:r w:rsidRPr="002507F7">
        <w:rPr>
          <w:rFonts w:ascii="Times New Roman" w:hAnsi="Times New Roman" w:cs="Times New Roman"/>
          <w:sz w:val="28"/>
          <w:szCs w:val="28"/>
        </w:rPr>
        <w:t xml:space="preserve"> - </w:t>
      </w:r>
      <w:r w:rsidRPr="002507F7">
        <w:rPr>
          <w:rFonts w:ascii="Segoe UI Symbol" w:hAnsi="Segoe UI Symbol" w:cs="Segoe UI Symbol"/>
          <w:sz w:val="28"/>
          <w:szCs w:val="28"/>
        </w:rPr>
        <w:t xml:space="preserve">☐ </w:t>
      </w:r>
      <w:r w:rsidRPr="002507F7">
        <w:rPr>
          <w:rFonts w:ascii="Times New Roman" w:hAnsi="Times New Roman" w:cs="Times New Roman"/>
          <w:sz w:val="28"/>
          <w:szCs w:val="28"/>
        </w:rPr>
        <w:t xml:space="preserve">Yes   </w:t>
      </w:r>
      <w:r w:rsidRPr="002507F7">
        <w:rPr>
          <w:rFonts w:ascii="Segoe UI Symbol" w:hAnsi="Segoe UI Symbol" w:cs="Segoe UI Symbol"/>
          <w:sz w:val="28"/>
          <w:szCs w:val="28"/>
        </w:rPr>
        <w:t>☐</w:t>
      </w:r>
      <w:r w:rsidRPr="002507F7">
        <w:rPr>
          <w:rFonts w:ascii="Times New Roman" w:hAnsi="Times New Roman" w:cs="Times New Roman"/>
          <w:sz w:val="28"/>
          <w:szCs w:val="28"/>
        </w:rPr>
        <w:t xml:space="preserve"> No - If yes, Describe Below</w:t>
      </w:r>
    </w:p>
    <w:p w14:paraId="686A599F" w14:textId="0191B355" w:rsidR="004D67FC" w:rsidRPr="00FC3482" w:rsidRDefault="004D67FC" w:rsidP="004D67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.  </w:t>
      </w:r>
      <w:r w:rsidRPr="00FC3482">
        <w:rPr>
          <w:rFonts w:ascii="Times New Roman" w:hAnsi="Times New Roman" w:cs="Times New Roman"/>
          <w:b/>
          <w:sz w:val="24"/>
          <w:szCs w:val="24"/>
        </w:rPr>
        <w:t>Adverse Event Details (Include Onset, Severity, Action Taken, Outcom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581FB6" w:rsidRPr="00FC3482" w14:paraId="510F63B6" w14:textId="77777777" w:rsidTr="00B65B05">
        <w:trPr>
          <w:trHeight w:val="439"/>
        </w:trPr>
        <w:tc>
          <w:tcPr>
            <w:tcW w:w="9464" w:type="dxa"/>
          </w:tcPr>
          <w:p w14:paraId="327F19D9" w14:textId="77777777" w:rsidR="00581FB6" w:rsidRPr="00FC3482" w:rsidRDefault="00581FB6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1FB6" w:rsidRPr="00FC3482" w14:paraId="4C1A4036" w14:textId="77777777" w:rsidTr="00B65B05">
        <w:trPr>
          <w:trHeight w:val="416"/>
        </w:trPr>
        <w:tc>
          <w:tcPr>
            <w:tcW w:w="9464" w:type="dxa"/>
          </w:tcPr>
          <w:p w14:paraId="56711AB4" w14:textId="77777777" w:rsidR="00581FB6" w:rsidRPr="00FC3482" w:rsidRDefault="00581FB6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1FB6" w:rsidRPr="00FC3482" w14:paraId="6D28C085" w14:textId="77777777" w:rsidTr="00B65B05">
        <w:trPr>
          <w:trHeight w:val="422"/>
        </w:trPr>
        <w:tc>
          <w:tcPr>
            <w:tcW w:w="9464" w:type="dxa"/>
          </w:tcPr>
          <w:p w14:paraId="261E22C6" w14:textId="77777777" w:rsidR="00581FB6" w:rsidRPr="00FC3482" w:rsidRDefault="00581FB6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1FB6" w:rsidRPr="00FC3482" w14:paraId="64693337" w14:textId="77777777" w:rsidTr="00B65B05">
        <w:trPr>
          <w:trHeight w:val="415"/>
        </w:trPr>
        <w:tc>
          <w:tcPr>
            <w:tcW w:w="9464" w:type="dxa"/>
          </w:tcPr>
          <w:p w14:paraId="4F6EB02B" w14:textId="77777777" w:rsidR="00581FB6" w:rsidRPr="00FC3482" w:rsidRDefault="00581FB6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3E074B" w14:textId="32DEBDC4" w:rsidR="00581FB6" w:rsidRPr="00FC3482" w:rsidRDefault="00581FB6" w:rsidP="00B65B0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10558EB" w14:textId="524A5CE7" w:rsidR="00AD7C88" w:rsidRPr="00FC3482" w:rsidRDefault="004D67F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D67FC">
        <w:rPr>
          <w:rFonts w:ascii="Times New Roman" w:hAnsi="Times New Roman" w:cs="Times New Roman"/>
          <w:b/>
          <w:sz w:val="28"/>
          <w:szCs w:val="28"/>
        </w:rPr>
        <w:t xml:space="preserve">3.4 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D67FC">
        <w:rPr>
          <w:rFonts w:ascii="Times New Roman" w:hAnsi="Times New Roman" w:cs="Times New Roman"/>
          <w:b/>
          <w:sz w:val="28"/>
          <w:szCs w:val="28"/>
        </w:rPr>
        <w:t>Hematology</w:t>
      </w:r>
      <w:proofErr w:type="gramEnd"/>
      <w:r w:rsidRPr="004D67FC">
        <w:rPr>
          <w:rFonts w:ascii="Times New Roman" w:hAnsi="Times New Roman" w:cs="Times New Roman"/>
          <w:b/>
          <w:sz w:val="28"/>
          <w:szCs w:val="28"/>
        </w:rPr>
        <w:t xml:space="preserve"> / Biochemistry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3227"/>
        <w:gridCol w:w="3118"/>
        <w:gridCol w:w="3119"/>
      </w:tblGrid>
      <w:tr w:rsidR="000D65A7" w:rsidRPr="00FC3482" w14:paraId="31C5193F" w14:textId="77777777" w:rsidTr="004727F6">
        <w:trPr>
          <w:trHeight w:val="396"/>
        </w:trPr>
        <w:tc>
          <w:tcPr>
            <w:tcW w:w="3227" w:type="dxa"/>
            <w:shd w:val="clear" w:color="auto" w:fill="92CDDC" w:themeFill="accent5" w:themeFillTint="99"/>
            <w:vAlign w:val="center"/>
          </w:tcPr>
          <w:p w14:paraId="1A1B31B1" w14:textId="31B51DFD" w:rsidR="000D65A7" w:rsidRPr="00FC3482" w:rsidRDefault="000D65A7" w:rsidP="000D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118" w:type="dxa"/>
            <w:shd w:val="clear" w:color="auto" w:fill="92CDDC" w:themeFill="accent5" w:themeFillTint="99"/>
            <w:vAlign w:val="center"/>
          </w:tcPr>
          <w:p w14:paraId="204E0761" w14:textId="0C4C37FF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3119" w:type="dxa"/>
            <w:shd w:val="clear" w:color="auto" w:fill="92CDDC" w:themeFill="accent5" w:themeFillTint="99"/>
            <w:vAlign w:val="center"/>
          </w:tcPr>
          <w:p w14:paraId="6C7DD0EE" w14:textId="630CF73E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D65A7" w:rsidRPr="00FC3482" w14:paraId="2FBC3F88" w14:textId="77777777" w:rsidTr="004727F6">
        <w:trPr>
          <w:trHeight w:val="396"/>
        </w:trPr>
        <w:tc>
          <w:tcPr>
            <w:tcW w:w="3227" w:type="dxa"/>
            <w:vAlign w:val="center"/>
          </w:tcPr>
          <w:p w14:paraId="397E9630" w14:textId="738D78AB" w:rsidR="000D65A7" w:rsidRPr="00FC3482" w:rsidRDefault="000D65A7" w:rsidP="000D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3118" w:type="dxa"/>
            <w:vAlign w:val="center"/>
          </w:tcPr>
          <w:p w14:paraId="485472B9" w14:textId="155B3302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119" w:type="dxa"/>
            <w:vAlign w:val="center"/>
          </w:tcPr>
          <w:p w14:paraId="6AC20164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5A7" w:rsidRPr="00FC3482" w14:paraId="6F770FC5" w14:textId="77777777" w:rsidTr="004727F6">
        <w:trPr>
          <w:trHeight w:val="396"/>
        </w:trPr>
        <w:tc>
          <w:tcPr>
            <w:tcW w:w="3227" w:type="dxa"/>
            <w:vAlign w:val="center"/>
          </w:tcPr>
          <w:p w14:paraId="7EDD64E7" w14:textId="77777777" w:rsidR="000D65A7" w:rsidRPr="00FC3482" w:rsidRDefault="000D65A7" w:rsidP="000D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Total count (WBC)</w:t>
            </w:r>
          </w:p>
        </w:tc>
        <w:tc>
          <w:tcPr>
            <w:tcW w:w="3118" w:type="dxa"/>
            <w:vAlign w:val="center"/>
          </w:tcPr>
          <w:p w14:paraId="0E74EFCE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119" w:type="dxa"/>
            <w:vAlign w:val="center"/>
          </w:tcPr>
          <w:p w14:paraId="37205C05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5A7" w:rsidRPr="00FC3482" w14:paraId="774EC19A" w14:textId="77777777" w:rsidTr="004727F6">
        <w:trPr>
          <w:trHeight w:val="396"/>
        </w:trPr>
        <w:tc>
          <w:tcPr>
            <w:tcW w:w="3227" w:type="dxa"/>
            <w:vAlign w:val="center"/>
          </w:tcPr>
          <w:p w14:paraId="7C8F6FD0" w14:textId="0F4616F6" w:rsidR="000D65A7" w:rsidRPr="00FC3482" w:rsidRDefault="000D65A7" w:rsidP="000D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trophils</w:t>
            </w:r>
          </w:p>
        </w:tc>
        <w:tc>
          <w:tcPr>
            <w:tcW w:w="3118" w:type="dxa"/>
            <w:vAlign w:val="center"/>
          </w:tcPr>
          <w:p w14:paraId="25C166B7" w14:textId="084D805A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119" w:type="dxa"/>
            <w:vAlign w:val="center"/>
          </w:tcPr>
          <w:p w14:paraId="078E408B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5A7" w:rsidRPr="00FC3482" w14:paraId="39E0F32D" w14:textId="77777777" w:rsidTr="004727F6">
        <w:trPr>
          <w:trHeight w:val="396"/>
        </w:trPr>
        <w:tc>
          <w:tcPr>
            <w:tcW w:w="3227" w:type="dxa"/>
            <w:vAlign w:val="center"/>
          </w:tcPr>
          <w:p w14:paraId="4CD4AB81" w14:textId="375170F6" w:rsidR="000D65A7" w:rsidRPr="00FC3482" w:rsidRDefault="000D65A7" w:rsidP="000D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</w:p>
        </w:tc>
        <w:tc>
          <w:tcPr>
            <w:tcW w:w="3118" w:type="dxa"/>
            <w:vAlign w:val="center"/>
          </w:tcPr>
          <w:p w14:paraId="15C455F3" w14:textId="2041BB7D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119" w:type="dxa"/>
            <w:vAlign w:val="center"/>
          </w:tcPr>
          <w:p w14:paraId="2821F5D7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5A7" w:rsidRPr="00FC3482" w14:paraId="21EDD90D" w14:textId="77777777" w:rsidTr="004727F6">
        <w:trPr>
          <w:trHeight w:val="396"/>
        </w:trPr>
        <w:tc>
          <w:tcPr>
            <w:tcW w:w="3227" w:type="dxa"/>
            <w:vAlign w:val="center"/>
          </w:tcPr>
          <w:p w14:paraId="3B9644DD" w14:textId="3A7D1C83" w:rsidR="000D65A7" w:rsidRPr="00FC3482" w:rsidRDefault="000D65A7" w:rsidP="000D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</w:p>
        </w:tc>
        <w:tc>
          <w:tcPr>
            <w:tcW w:w="3118" w:type="dxa"/>
            <w:vAlign w:val="center"/>
          </w:tcPr>
          <w:p w14:paraId="0EDC96D9" w14:textId="14C26622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119" w:type="dxa"/>
            <w:vAlign w:val="center"/>
          </w:tcPr>
          <w:p w14:paraId="3F93BE07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5A7" w:rsidRPr="00FC3482" w14:paraId="544E4085" w14:textId="77777777" w:rsidTr="004727F6">
        <w:trPr>
          <w:trHeight w:val="396"/>
        </w:trPr>
        <w:tc>
          <w:tcPr>
            <w:tcW w:w="3227" w:type="dxa"/>
            <w:vAlign w:val="center"/>
          </w:tcPr>
          <w:p w14:paraId="648CDBAD" w14:textId="03B05492" w:rsidR="000D65A7" w:rsidRPr="00FC3482" w:rsidRDefault="000D65A7" w:rsidP="000D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</w:p>
        </w:tc>
        <w:tc>
          <w:tcPr>
            <w:tcW w:w="3118" w:type="dxa"/>
            <w:vAlign w:val="center"/>
          </w:tcPr>
          <w:p w14:paraId="0AD46473" w14:textId="00D4D0EA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119" w:type="dxa"/>
            <w:vAlign w:val="center"/>
          </w:tcPr>
          <w:p w14:paraId="111E5923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5A7" w:rsidRPr="00FC3482" w14:paraId="7F4AA2E9" w14:textId="77777777" w:rsidTr="004727F6">
        <w:trPr>
          <w:trHeight w:val="396"/>
        </w:trPr>
        <w:tc>
          <w:tcPr>
            <w:tcW w:w="3227" w:type="dxa"/>
            <w:vAlign w:val="center"/>
          </w:tcPr>
          <w:p w14:paraId="4620FC41" w14:textId="46090076" w:rsidR="000D65A7" w:rsidRPr="00FC3482" w:rsidRDefault="000D65A7" w:rsidP="000D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Basophils</w:t>
            </w:r>
          </w:p>
        </w:tc>
        <w:tc>
          <w:tcPr>
            <w:tcW w:w="3118" w:type="dxa"/>
            <w:vAlign w:val="center"/>
          </w:tcPr>
          <w:p w14:paraId="7A7A1882" w14:textId="7F5F5B13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119" w:type="dxa"/>
            <w:vAlign w:val="center"/>
          </w:tcPr>
          <w:p w14:paraId="390B3DB2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5A7" w:rsidRPr="00FC3482" w14:paraId="182501F2" w14:textId="77777777" w:rsidTr="004727F6">
        <w:trPr>
          <w:trHeight w:val="396"/>
        </w:trPr>
        <w:tc>
          <w:tcPr>
            <w:tcW w:w="3227" w:type="dxa"/>
            <w:vAlign w:val="center"/>
          </w:tcPr>
          <w:p w14:paraId="281D2A1C" w14:textId="77777777" w:rsidR="000D65A7" w:rsidRPr="00FC3482" w:rsidRDefault="000D65A7" w:rsidP="000D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Platelet count</w:t>
            </w:r>
          </w:p>
        </w:tc>
        <w:tc>
          <w:tcPr>
            <w:tcW w:w="3118" w:type="dxa"/>
            <w:vAlign w:val="center"/>
          </w:tcPr>
          <w:p w14:paraId="01E541E0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119" w:type="dxa"/>
            <w:vAlign w:val="center"/>
          </w:tcPr>
          <w:p w14:paraId="531CEFB6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55E95A" w14:textId="77777777" w:rsidR="00EE7717" w:rsidRPr="00FC3482" w:rsidRDefault="00EE7717" w:rsidP="00B65B0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8CE7704" w14:textId="1FC82C29" w:rsidR="00AD7C88" w:rsidRPr="004D67FC" w:rsidRDefault="004D67FC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4D67FC">
        <w:rPr>
          <w:rFonts w:ascii="Times New Roman" w:hAnsi="Times New Roman" w:cs="Times New Roman"/>
          <w:b/>
          <w:sz w:val="28"/>
          <w:szCs w:val="28"/>
        </w:rPr>
        <w:t>3.5  Renal</w:t>
      </w:r>
      <w:proofErr w:type="gramEnd"/>
      <w:r w:rsidRPr="004D67FC">
        <w:rPr>
          <w:rFonts w:ascii="Times New Roman" w:hAnsi="Times New Roman" w:cs="Times New Roman"/>
          <w:b/>
          <w:sz w:val="28"/>
          <w:szCs w:val="28"/>
        </w:rPr>
        <w:t xml:space="preserve"> Function Tests (RFT)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3227"/>
        <w:gridCol w:w="3118"/>
        <w:gridCol w:w="3119"/>
      </w:tblGrid>
      <w:tr w:rsidR="000D65A7" w:rsidRPr="00FC3482" w14:paraId="59B02E16" w14:textId="77777777" w:rsidTr="000764BD">
        <w:trPr>
          <w:trHeight w:val="440"/>
        </w:trPr>
        <w:tc>
          <w:tcPr>
            <w:tcW w:w="3227" w:type="dxa"/>
            <w:shd w:val="clear" w:color="auto" w:fill="92CDDC" w:themeFill="accent5" w:themeFillTint="99"/>
            <w:vAlign w:val="center"/>
          </w:tcPr>
          <w:p w14:paraId="13B8A980" w14:textId="0FC63B58" w:rsidR="000D65A7" w:rsidRPr="00FC3482" w:rsidRDefault="000D65A7" w:rsidP="000D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118" w:type="dxa"/>
            <w:shd w:val="clear" w:color="auto" w:fill="92CDDC" w:themeFill="accent5" w:themeFillTint="99"/>
            <w:vAlign w:val="center"/>
          </w:tcPr>
          <w:p w14:paraId="2E4B4D32" w14:textId="42DF518C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3119" w:type="dxa"/>
            <w:shd w:val="clear" w:color="auto" w:fill="92CDDC" w:themeFill="accent5" w:themeFillTint="99"/>
            <w:vAlign w:val="center"/>
          </w:tcPr>
          <w:p w14:paraId="19DD4BC3" w14:textId="0C4832A4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D65A7" w:rsidRPr="00FC3482" w14:paraId="10ABDA00" w14:textId="77777777" w:rsidTr="000764BD">
        <w:trPr>
          <w:trHeight w:val="440"/>
        </w:trPr>
        <w:tc>
          <w:tcPr>
            <w:tcW w:w="3227" w:type="dxa"/>
            <w:vAlign w:val="center"/>
          </w:tcPr>
          <w:p w14:paraId="68BAF443" w14:textId="011755C2" w:rsidR="000D65A7" w:rsidRPr="00FC3482" w:rsidRDefault="000D65A7" w:rsidP="000D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3118" w:type="dxa"/>
            <w:vAlign w:val="center"/>
          </w:tcPr>
          <w:p w14:paraId="67399690" w14:textId="77419378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3119" w:type="dxa"/>
            <w:vAlign w:val="center"/>
          </w:tcPr>
          <w:p w14:paraId="2752058E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5A7" w:rsidRPr="00FC3482" w14:paraId="5A74637A" w14:textId="77777777" w:rsidTr="000764BD">
        <w:trPr>
          <w:trHeight w:val="440"/>
        </w:trPr>
        <w:tc>
          <w:tcPr>
            <w:tcW w:w="3227" w:type="dxa"/>
            <w:vAlign w:val="center"/>
          </w:tcPr>
          <w:p w14:paraId="56E4EF50" w14:textId="77777777" w:rsidR="000D65A7" w:rsidRPr="00FC3482" w:rsidRDefault="000D65A7" w:rsidP="000D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3118" w:type="dxa"/>
            <w:vAlign w:val="center"/>
          </w:tcPr>
          <w:p w14:paraId="27BDAA6E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3119" w:type="dxa"/>
            <w:vAlign w:val="center"/>
          </w:tcPr>
          <w:p w14:paraId="323FF3B0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5A7" w:rsidRPr="00FC3482" w14:paraId="5DF890E2" w14:textId="77777777" w:rsidTr="000764BD">
        <w:trPr>
          <w:trHeight w:val="440"/>
        </w:trPr>
        <w:tc>
          <w:tcPr>
            <w:tcW w:w="3227" w:type="dxa"/>
            <w:vAlign w:val="center"/>
          </w:tcPr>
          <w:p w14:paraId="3E193688" w14:textId="77777777" w:rsidR="000D65A7" w:rsidRPr="00FC3482" w:rsidRDefault="000D65A7" w:rsidP="000D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3118" w:type="dxa"/>
            <w:vAlign w:val="center"/>
          </w:tcPr>
          <w:p w14:paraId="684DD8DE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3119" w:type="dxa"/>
            <w:vAlign w:val="center"/>
          </w:tcPr>
          <w:p w14:paraId="0D85B835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5A7" w:rsidRPr="00FC3482" w14:paraId="4643AEA0" w14:textId="77777777" w:rsidTr="000764BD">
        <w:trPr>
          <w:trHeight w:val="440"/>
        </w:trPr>
        <w:tc>
          <w:tcPr>
            <w:tcW w:w="3227" w:type="dxa"/>
            <w:vAlign w:val="center"/>
          </w:tcPr>
          <w:p w14:paraId="23DB20D2" w14:textId="77777777" w:rsidR="000D65A7" w:rsidRPr="00FC3482" w:rsidRDefault="000D65A7" w:rsidP="000D6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3118" w:type="dxa"/>
            <w:vAlign w:val="center"/>
          </w:tcPr>
          <w:p w14:paraId="2886CF4A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3119" w:type="dxa"/>
            <w:vAlign w:val="center"/>
          </w:tcPr>
          <w:p w14:paraId="56CB09CC" w14:textId="77777777" w:rsidR="000D65A7" w:rsidRPr="00FC3482" w:rsidRDefault="000D65A7" w:rsidP="000D6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24184A" w14:textId="13EBACB8" w:rsidR="00115151" w:rsidRPr="00FC3482" w:rsidRDefault="00115151" w:rsidP="00B65B0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ECB01DE" w14:textId="3437354F" w:rsidR="00115151" w:rsidRPr="004D67FC" w:rsidRDefault="004D67FC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4D67FC">
        <w:rPr>
          <w:rFonts w:ascii="Times New Roman" w:hAnsi="Times New Roman" w:cs="Times New Roman"/>
          <w:b/>
          <w:bCs/>
          <w:sz w:val="28"/>
          <w:szCs w:val="28"/>
        </w:rPr>
        <w:t>3.6</w:t>
      </w:r>
      <w:r w:rsidRPr="004D67FC">
        <w:rPr>
          <w:rFonts w:ascii="Times New Roman" w:hAnsi="Times New Roman" w:cs="Times New Roman"/>
          <w:sz w:val="28"/>
          <w:szCs w:val="28"/>
        </w:rPr>
        <w:t xml:space="preserve">  </w:t>
      </w:r>
      <w:r w:rsidR="00E762CB" w:rsidRPr="004D67FC">
        <w:rPr>
          <w:rFonts w:ascii="Times New Roman" w:hAnsi="Times New Roman" w:cs="Times New Roman"/>
          <w:sz w:val="28"/>
          <w:szCs w:val="28"/>
        </w:rPr>
        <w:t>HbA</w:t>
      </w:r>
      <w:proofErr w:type="gramEnd"/>
      <w:r w:rsidR="00E762CB" w:rsidRPr="004D67FC">
        <w:rPr>
          <w:rFonts w:ascii="Times New Roman" w:hAnsi="Times New Roman" w:cs="Times New Roman"/>
          <w:sz w:val="28"/>
          <w:szCs w:val="28"/>
        </w:rPr>
        <w:t>1c, If Available: __________________    %    Date: ____/____/____</w:t>
      </w:r>
    </w:p>
    <w:p w14:paraId="2D8F0FF6" w14:textId="7E61069B" w:rsidR="00AD7C88" w:rsidRPr="004D67FC" w:rsidRDefault="004D67FC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4D67FC">
        <w:rPr>
          <w:rFonts w:ascii="Times New Roman" w:hAnsi="Times New Roman" w:cs="Times New Roman"/>
          <w:b/>
          <w:sz w:val="28"/>
          <w:szCs w:val="28"/>
        </w:rPr>
        <w:t>3.7  Liver</w:t>
      </w:r>
      <w:proofErr w:type="gramEnd"/>
      <w:r w:rsidRPr="004D67FC">
        <w:rPr>
          <w:rFonts w:ascii="Times New Roman" w:hAnsi="Times New Roman" w:cs="Times New Roman"/>
          <w:b/>
          <w:sz w:val="28"/>
          <w:szCs w:val="28"/>
        </w:rPr>
        <w:t xml:space="preserve"> Function Tests (LFT)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3227"/>
        <w:gridCol w:w="3118"/>
        <w:gridCol w:w="3119"/>
      </w:tblGrid>
      <w:tr w:rsidR="007E236C" w:rsidRPr="00FC3482" w14:paraId="53C11FDE" w14:textId="77777777" w:rsidTr="000764BD">
        <w:trPr>
          <w:trHeight w:val="382"/>
        </w:trPr>
        <w:tc>
          <w:tcPr>
            <w:tcW w:w="3227" w:type="dxa"/>
            <w:shd w:val="clear" w:color="auto" w:fill="92CDDC" w:themeFill="accent5" w:themeFillTint="99"/>
            <w:vAlign w:val="center"/>
          </w:tcPr>
          <w:p w14:paraId="6464100E" w14:textId="529DB611" w:rsidR="007E236C" w:rsidRPr="00FC3482" w:rsidRDefault="007E236C" w:rsidP="007E2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118" w:type="dxa"/>
            <w:shd w:val="clear" w:color="auto" w:fill="92CDDC" w:themeFill="accent5" w:themeFillTint="99"/>
            <w:vAlign w:val="center"/>
          </w:tcPr>
          <w:p w14:paraId="6DC8D20F" w14:textId="075E8A8A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3119" w:type="dxa"/>
            <w:shd w:val="clear" w:color="auto" w:fill="92CDDC" w:themeFill="accent5" w:themeFillTint="99"/>
            <w:vAlign w:val="center"/>
          </w:tcPr>
          <w:p w14:paraId="4C2F75A5" w14:textId="50F573DF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7E236C" w:rsidRPr="00FC3482" w14:paraId="65B2B533" w14:textId="77777777" w:rsidTr="000764BD">
        <w:trPr>
          <w:trHeight w:val="382"/>
        </w:trPr>
        <w:tc>
          <w:tcPr>
            <w:tcW w:w="3227" w:type="dxa"/>
            <w:vAlign w:val="center"/>
          </w:tcPr>
          <w:p w14:paraId="6CD0DB0B" w14:textId="1CB04922" w:rsidR="007E236C" w:rsidRPr="00FC3482" w:rsidRDefault="007E236C" w:rsidP="007E2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3118" w:type="dxa"/>
            <w:vAlign w:val="center"/>
          </w:tcPr>
          <w:p w14:paraId="23702B3C" w14:textId="31F2502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3119" w:type="dxa"/>
            <w:vAlign w:val="center"/>
          </w:tcPr>
          <w:p w14:paraId="2137688D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36C" w:rsidRPr="00FC3482" w14:paraId="424F4097" w14:textId="77777777" w:rsidTr="000764BD">
        <w:trPr>
          <w:trHeight w:val="382"/>
        </w:trPr>
        <w:tc>
          <w:tcPr>
            <w:tcW w:w="3227" w:type="dxa"/>
            <w:vAlign w:val="center"/>
          </w:tcPr>
          <w:p w14:paraId="32F07B30" w14:textId="77777777" w:rsidR="007E236C" w:rsidRPr="00FC3482" w:rsidRDefault="007E236C" w:rsidP="007E2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</w:tc>
        <w:tc>
          <w:tcPr>
            <w:tcW w:w="3118" w:type="dxa"/>
            <w:vAlign w:val="center"/>
          </w:tcPr>
          <w:p w14:paraId="4EB2BDB9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3119" w:type="dxa"/>
            <w:vAlign w:val="center"/>
          </w:tcPr>
          <w:p w14:paraId="3A254184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36C" w:rsidRPr="00FC3482" w14:paraId="0B415029" w14:textId="77777777" w:rsidTr="000764BD">
        <w:trPr>
          <w:trHeight w:val="382"/>
        </w:trPr>
        <w:tc>
          <w:tcPr>
            <w:tcW w:w="3227" w:type="dxa"/>
            <w:vAlign w:val="center"/>
          </w:tcPr>
          <w:p w14:paraId="756DC050" w14:textId="77777777" w:rsidR="007E236C" w:rsidRPr="00FC3482" w:rsidRDefault="007E236C" w:rsidP="007E2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AST (SGOT)</w:t>
            </w:r>
          </w:p>
        </w:tc>
        <w:tc>
          <w:tcPr>
            <w:tcW w:w="3118" w:type="dxa"/>
            <w:vAlign w:val="center"/>
          </w:tcPr>
          <w:p w14:paraId="0E77A6A4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19" w:type="dxa"/>
            <w:vAlign w:val="center"/>
          </w:tcPr>
          <w:p w14:paraId="1F409282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36C" w:rsidRPr="00FC3482" w14:paraId="798B5838" w14:textId="77777777" w:rsidTr="000764BD">
        <w:trPr>
          <w:trHeight w:val="382"/>
        </w:trPr>
        <w:tc>
          <w:tcPr>
            <w:tcW w:w="3227" w:type="dxa"/>
            <w:vAlign w:val="center"/>
          </w:tcPr>
          <w:p w14:paraId="63ACDA95" w14:textId="77777777" w:rsidR="007E236C" w:rsidRPr="00FC3482" w:rsidRDefault="007E236C" w:rsidP="007E2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ALT (SGPT)</w:t>
            </w:r>
          </w:p>
        </w:tc>
        <w:tc>
          <w:tcPr>
            <w:tcW w:w="3118" w:type="dxa"/>
            <w:vAlign w:val="center"/>
          </w:tcPr>
          <w:p w14:paraId="794A6DFA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19" w:type="dxa"/>
            <w:vAlign w:val="center"/>
          </w:tcPr>
          <w:p w14:paraId="376A0695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36C" w:rsidRPr="00FC3482" w14:paraId="5CB3FB96" w14:textId="77777777" w:rsidTr="000764BD">
        <w:trPr>
          <w:trHeight w:val="382"/>
        </w:trPr>
        <w:tc>
          <w:tcPr>
            <w:tcW w:w="3227" w:type="dxa"/>
            <w:vAlign w:val="center"/>
          </w:tcPr>
          <w:p w14:paraId="71C4513B" w14:textId="77777777" w:rsidR="007E236C" w:rsidRPr="00FC3482" w:rsidRDefault="007E236C" w:rsidP="007E2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3118" w:type="dxa"/>
            <w:vAlign w:val="center"/>
          </w:tcPr>
          <w:p w14:paraId="136D2C10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19" w:type="dxa"/>
            <w:vAlign w:val="center"/>
          </w:tcPr>
          <w:p w14:paraId="5E401D61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36C" w:rsidRPr="00FC3482" w14:paraId="7BC23C68" w14:textId="77777777" w:rsidTr="000764BD">
        <w:trPr>
          <w:trHeight w:val="382"/>
        </w:trPr>
        <w:tc>
          <w:tcPr>
            <w:tcW w:w="3227" w:type="dxa"/>
            <w:vAlign w:val="center"/>
          </w:tcPr>
          <w:p w14:paraId="7FC7922A" w14:textId="77777777" w:rsidR="007E236C" w:rsidRPr="00FC3482" w:rsidRDefault="007E236C" w:rsidP="007E2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3118" w:type="dxa"/>
            <w:vAlign w:val="center"/>
          </w:tcPr>
          <w:p w14:paraId="263F4BF2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19" w:type="dxa"/>
            <w:vAlign w:val="center"/>
          </w:tcPr>
          <w:p w14:paraId="655151F6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36C" w:rsidRPr="00FC3482" w14:paraId="2ABB570C" w14:textId="77777777" w:rsidTr="000764BD">
        <w:trPr>
          <w:trHeight w:val="382"/>
        </w:trPr>
        <w:tc>
          <w:tcPr>
            <w:tcW w:w="3227" w:type="dxa"/>
            <w:vAlign w:val="center"/>
          </w:tcPr>
          <w:p w14:paraId="65944D27" w14:textId="77777777" w:rsidR="007E236C" w:rsidRPr="00FC3482" w:rsidRDefault="007E236C" w:rsidP="007E2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3118" w:type="dxa"/>
            <w:vAlign w:val="center"/>
          </w:tcPr>
          <w:p w14:paraId="0560B640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119" w:type="dxa"/>
            <w:vAlign w:val="center"/>
          </w:tcPr>
          <w:p w14:paraId="6A3C69FF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36C" w:rsidRPr="00FC3482" w14:paraId="4B6AD27B" w14:textId="77777777" w:rsidTr="000764BD">
        <w:trPr>
          <w:trHeight w:val="382"/>
        </w:trPr>
        <w:tc>
          <w:tcPr>
            <w:tcW w:w="3227" w:type="dxa"/>
            <w:vAlign w:val="center"/>
          </w:tcPr>
          <w:p w14:paraId="7007210D" w14:textId="77777777" w:rsidR="007E236C" w:rsidRPr="00FC3482" w:rsidRDefault="007E236C" w:rsidP="007E2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118" w:type="dxa"/>
            <w:vAlign w:val="center"/>
          </w:tcPr>
          <w:p w14:paraId="5C8BEAAE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119" w:type="dxa"/>
            <w:vAlign w:val="center"/>
          </w:tcPr>
          <w:p w14:paraId="7EB6F1E5" w14:textId="77777777" w:rsidR="007E236C" w:rsidRPr="00FC3482" w:rsidRDefault="007E236C" w:rsidP="007E2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72EBD0" w14:textId="77777777" w:rsidR="000764BD" w:rsidRDefault="000764BD" w:rsidP="003E016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CA79C49" w14:textId="1471B9CF" w:rsidR="00FA4200" w:rsidRPr="00836B31" w:rsidRDefault="00FA4200" w:rsidP="00FA4200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3.8  Other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etails</w:t>
      </w:r>
      <w:r w:rsidRPr="00836B3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(Data Point &amp; Nam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FA4200" w:rsidRPr="00FC3482" w14:paraId="2B80A49B" w14:textId="77777777" w:rsidTr="00651104">
        <w:trPr>
          <w:trHeight w:val="416"/>
        </w:trPr>
        <w:tc>
          <w:tcPr>
            <w:tcW w:w="9464" w:type="dxa"/>
          </w:tcPr>
          <w:p w14:paraId="35236FB1" w14:textId="77777777" w:rsidR="00FA4200" w:rsidRPr="00FC3482" w:rsidRDefault="00FA4200" w:rsidP="0065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200" w:rsidRPr="00FC3482" w14:paraId="4CA2895A" w14:textId="77777777" w:rsidTr="00651104">
        <w:trPr>
          <w:trHeight w:val="416"/>
        </w:trPr>
        <w:tc>
          <w:tcPr>
            <w:tcW w:w="9464" w:type="dxa"/>
          </w:tcPr>
          <w:p w14:paraId="013796D8" w14:textId="77777777" w:rsidR="00FA4200" w:rsidRPr="00FC3482" w:rsidRDefault="00FA4200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200" w:rsidRPr="00FC3482" w14:paraId="3D16E0F8" w14:textId="77777777" w:rsidTr="00651104">
        <w:trPr>
          <w:trHeight w:val="422"/>
        </w:trPr>
        <w:tc>
          <w:tcPr>
            <w:tcW w:w="9464" w:type="dxa"/>
          </w:tcPr>
          <w:p w14:paraId="127C13F9" w14:textId="77777777" w:rsidR="00FA4200" w:rsidRPr="00FC3482" w:rsidRDefault="00FA4200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200" w:rsidRPr="00FC3482" w14:paraId="61017211" w14:textId="77777777" w:rsidTr="00651104">
        <w:trPr>
          <w:trHeight w:val="413"/>
        </w:trPr>
        <w:tc>
          <w:tcPr>
            <w:tcW w:w="9464" w:type="dxa"/>
          </w:tcPr>
          <w:p w14:paraId="31C155B3" w14:textId="77777777" w:rsidR="00FA4200" w:rsidRPr="00FC3482" w:rsidRDefault="00FA4200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200" w:rsidRPr="00FC3482" w14:paraId="046060BF" w14:textId="77777777" w:rsidTr="00651104">
        <w:trPr>
          <w:trHeight w:val="420"/>
        </w:trPr>
        <w:tc>
          <w:tcPr>
            <w:tcW w:w="9464" w:type="dxa"/>
          </w:tcPr>
          <w:p w14:paraId="0F81DF4E" w14:textId="77777777" w:rsidR="00FA4200" w:rsidRPr="00FC3482" w:rsidRDefault="00FA4200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E79DD4" w14:textId="0306A2B4" w:rsidR="003E0169" w:rsidRPr="00BF7C6E" w:rsidRDefault="004D67FC" w:rsidP="003E0169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3.</w:t>
      </w:r>
      <w:r w:rsidR="00FA4200">
        <w:rPr>
          <w:rFonts w:ascii="Times New Roman" w:hAnsi="Times New Roman" w:cs="Times New Roman"/>
          <w:b/>
          <w:bCs/>
          <w:sz w:val="28"/>
          <w:szCs w:val="28"/>
        </w:rPr>
        <w:t>9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  <w:r w:rsidR="003E0169" w:rsidRPr="00BF7C6E">
        <w:rPr>
          <w:rFonts w:ascii="Times New Roman" w:hAnsi="Times New Roman" w:cs="Times New Roman"/>
          <w:b/>
          <w:bCs/>
          <w:sz w:val="28"/>
          <w:szCs w:val="28"/>
        </w:rPr>
        <w:t>Visit</w:t>
      </w:r>
      <w:proofErr w:type="gramEnd"/>
      <w:r w:rsidR="003E0169" w:rsidRPr="00BF7C6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3E0169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3E0169" w:rsidRPr="00BF7C6E">
        <w:rPr>
          <w:rFonts w:ascii="Times New Roman" w:hAnsi="Times New Roman" w:cs="Times New Roman"/>
          <w:b/>
          <w:bCs/>
          <w:sz w:val="28"/>
          <w:szCs w:val="28"/>
        </w:rPr>
        <w:t xml:space="preserve"> Checklist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4301"/>
        <w:gridCol w:w="5163"/>
      </w:tblGrid>
      <w:tr w:rsidR="003E0169" w:rsidRPr="00053EFD" w14:paraId="2A1D0232" w14:textId="77777777" w:rsidTr="000764BD">
        <w:trPr>
          <w:trHeight w:val="542"/>
        </w:trPr>
        <w:tc>
          <w:tcPr>
            <w:tcW w:w="4301" w:type="dxa"/>
            <w:vAlign w:val="center"/>
          </w:tcPr>
          <w:p w14:paraId="079EA011" w14:textId="360DA7B9" w:rsidR="003E0169" w:rsidRPr="007C33A0" w:rsidRDefault="003E0169" w:rsidP="003E016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linical Assessment Completed</w:t>
            </w:r>
          </w:p>
        </w:tc>
        <w:tc>
          <w:tcPr>
            <w:tcW w:w="5163" w:type="dxa"/>
            <w:vAlign w:val="center"/>
          </w:tcPr>
          <w:p w14:paraId="6B6F5BAE" w14:textId="77777777" w:rsidR="003E0169" w:rsidRPr="00053EFD" w:rsidRDefault="003E0169" w:rsidP="003E016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3E0169" w:rsidRPr="00053EFD" w14:paraId="25176A60" w14:textId="77777777" w:rsidTr="000764BD">
        <w:trPr>
          <w:trHeight w:val="542"/>
        </w:trPr>
        <w:tc>
          <w:tcPr>
            <w:tcW w:w="4301" w:type="dxa"/>
            <w:vAlign w:val="center"/>
          </w:tcPr>
          <w:p w14:paraId="35EA05DE" w14:textId="1BCF4D79" w:rsidR="003E0169" w:rsidRPr="007C33A0" w:rsidRDefault="003E0169" w:rsidP="003E016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pliance Checked</w:t>
            </w:r>
          </w:p>
        </w:tc>
        <w:tc>
          <w:tcPr>
            <w:tcW w:w="5163" w:type="dxa"/>
            <w:vAlign w:val="center"/>
          </w:tcPr>
          <w:p w14:paraId="6DEFD6FC" w14:textId="77777777" w:rsidR="003E0169" w:rsidRPr="00053EFD" w:rsidRDefault="003E0169" w:rsidP="003E0169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3E0169" w:rsidRPr="00053EFD" w14:paraId="47856EFA" w14:textId="77777777" w:rsidTr="000764BD">
        <w:trPr>
          <w:trHeight w:val="542"/>
        </w:trPr>
        <w:tc>
          <w:tcPr>
            <w:tcW w:w="4301" w:type="dxa"/>
            <w:vAlign w:val="center"/>
          </w:tcPr>
          <w:p w14:paraId="0E589CDA" w14:textId="6250F308" w:rsidR="003E0169" w:rsidRPr="007C33A0" w:rsidRDefault="003E0169" w:rsidP="003E016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dverse Event Checked</w:t>
            </w:r>
          </w:p>
        </w:tc>
        <w:tc>
          <w:tcPr>
            <w:tcW w:w="5163" w:type="dxa"/>
            <w:vAlign w:val="center"/>
          </w:tcPr>
          <w:p w14:paraId="7885FE9B" w14:textId="77777777" w:rsidR="003E0169" w:rsidRPr="00053EFD" w:rsidRDefault="003E0169" w:rsidP="003E016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3E0169" w:rsidRPr="00053EFD" w14:paraId="1FF810E4" w14:textId="77777777" w:rsidTr="000764BD">
        <w:trPr>
          <w:trHeight w:val="1737"/>
        </w:trPr>
        <w:tc>
          <w:tcPr>
            <w:tcW w:w="4301" w:type="dxa"/>
            <w:vAlign w:val="center"/>
          </w:tcPr>
          <w:p w14:paraId="64FF5199" w14:textId="77777777" w:rsidR="003E0169" w:rsidRPr="007C33A0" w:rsidRDefault="003E0169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33A0">
              <w:rPr>
                <w:rFonts w:ascii="Times New Roman" w:hAnsi="Times New Roman" w:cs="Times New Roman"/>
                <w:sz w:val="28"/>
                <w:szCs w:val="28"/>
              </w:rPr>
              <w:t>All Blood Reports Retained</w:t>
            </w:r>
          </w:p>
        </w:tc>
        <w:tc>
          <w:tcPr>
            <w:tcW w:w="5163" w:type="dxa"/>
            <w:vAlign w:val="center"/>
          </w:tcPr>
          <w:p w14:paraId="492E6281" w14:textId="0B613658" w:rsidR="003E0169" w:rsidRPr="00053EFD" w:rsidRDefault="003E0169" w:rsidP="003E0169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Hematology/Biochemistry</w:t>
            </w:r>
          </w:p>
          <w:p w14:paraId="1385D18D" w14:textId="77777777" w:rsidR="003E0169" w:rsidRDefault="003E0169" w:rsidP="00885CC6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RFT</w:t>
            </w:r>
          </w:p>
          <w:p w14:paraId="0FC4BACF" w14:textId="07C319A7" w:rsidR="003E0169" w:rsidRPr="00053EFD" w:rsidRDefault="003E0169" w:rsidP="00885CC6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HbA1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If </w:t>
            </w:r>
            <w:proofErr w:type="gramStart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Available)   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Pr="003E016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</w:p>
          <w:p w14:paraId="37750971" w14:textId="4B5A8077" w:rsidR="003E0169" w:rsidRPr="00424A18" w:rsidRDefault="003E0169" w:rsidP="003E0169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LFT</w:t>
            </w:r>
          </w:p>
        </w:tc>
      </w:tr>
      <w:tr w:rsidR="003E0169" w:rsidRPr="00053EFD" w14:paraId="74A07004" w14:textId="77777777" w:rsidTr="000764BD">
        <w:trPr>
          <w:trHeight w:val="542"/>
        </w:trPr>
        <w:tc>
          <w:tcPr>
            <w:tcW w:w="4301" w:type="dxa"/>
            <w:vAlign w:val="center"/>
          </w:tcPr>
          <w:p w14:paraId="3605B209" w14:textId="77777777" w:rsidR="003E0169" w:rsidRPr="00452E2F" w:rsidRDefault="003E0169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52E2F">
              <w:rPr>
                <w:rFonts w:ascii="Times New Roman" w:hAnsi="Times New Roman" w:cs="Times New Roman"/>
                <w:sz w:val="28"/>
                <w:szCs w:val="28"/>
              </w:rPr>
              <w:t>Ulcer Photograph Captured</w:t>
            </w:r>
          </w:p>
        </w:tc>
        <w:tc>
          <w:tcPr>
            <w:tcW w:w="5163" w:type="dxa"/>
            <w:vAlign w:val="center"/>
          </w:tcPr>
          <w:p w14:paraId="138BC8BB" w14:textId="77777777" w:rsidR="003E0169" w:rsidRPr="00053EFD" w:rsidRDefault="003E0169" w:rsidP="00885CC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</w:tr>
      <w:tr w:rsidR="003E0169" w:rsidRPr="00053EFD" w14:paraId="22182210" w14:textId="77777777" w:rsidTr="000764BD">
        <w:trPr>
          <w:trHeight w:val="706"/>
        </w:trPr>
        <w:tc>
          <w:tcPr>
            <w:tcW w:w="4301" w:type="dxa"/>
            <w:vAlign w:val="center"/>
          </w:tcPr>
          <w:p w14:paraId="3B177CC6" w14:textId="77777777" w:rsidR="003E0169" w:rsidRDefault="003E0169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52E2F">
              <w:rPr>
                <w:rFonts w:ascii="Times New Roman" w:hAnsi="Times New Roman" w:cs="Times New Roman"/>
                <w:sz w:val="28"/>
                <w:szCs w:val="28"/>
              </w:rPr>
              <w:t>Ulcer Site Marked on Line Diagram</w:t>
            </w:r>
          </w:p>
          <w:p w14:paraId="49F65199" w14:textId="0F1A85A2" w:rsidR="003E0169" w:rsidRPr="00452E2F" w:rsidRDefault="003E0169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(If New Lesion Identified)</w:t>
            </w:r>
          </w:p>
        </w:tc>
        <w:tc>
          <w:tcPr>
            <w:tcW w:w="5163" w:type="dxa"/>
            <w:vAlign w:val="center"/>
          </w:tcPr>
          <w:p w14:paraId="09A53613" w14:textId="6CA0D48F" w:rsidR="003E0169" w:rsidRPr="00053EFD" w:rsidRDefault="003E0169" w:rsidP="00885CC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        </w:t>
            </w: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Pr="003E016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</w:p>
        </w:tc>
      </w:tr>
      <w:tr w:rsidR="003E0169" w:rsidRPr="00053EFD" w14:paraId="6D9E10FC" w14:textId="77777777" w:rsidTr="000764BD">
        <w:trPr>
          <w:trHeight w:val="732"/>
        </w:trPr>
        <w:tc>
          <w:tcPr>
            <w:tcW w:w="4301" w:type="dxa"/>
            <w:vMerge w:val="restart"/>
            <w:vAlign w:val="center"/>
          </w:tcPr>
          <w:p w14:paraId="12DF8B45" w14:textId="77777777" w:rsidR="003E0169" w:rsidRPr="00452E2F" w:rsidRDefault="003E0169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C3397">
              <w:rPr>
                <w:rFonts w:ascii="Times New Roman" w:hAnsi="Times New Roman" w:cs="Times New Roman"/>
                <w:sz w:val="28"/>
                <w:szCs w:val="28"/>
              </w:rPr>
              <w:t>Principal Investigator (PI) Signature with Date:</w:t>
            </w:r>
          </w:p>
        </w:tc>
        <w:tc>
          <w:tcPr>
            <w:tcW w:w="5163" w:type="dxa"/>
            <w:vAlign w:val="center"/>
          </w:tcPr>
          <w:p w14:paraId="24EE862C" w14:textId="77777777" w:rsidR="003E0169" w:rsidRPr="00053EFD" w:rsidRDefault="003E0169" w:rsidP="00885CC6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3E0169" w:rsidRPr="00053EFD" w14:paraId="1503AA94" w14:textId="77777777" w:rsidTr="000764BD">
        <w:trPr>
          <w:trHeight w:val="1405"/>
        </w:trPr>
        <w:tc>
          <w:tcPr>
            <w:tcW w:w="4301" w:type="dxa"/>
            <w:vMerge/>
            <w:vAlign w:val="center"/>
          </w:tcPr>
          <w:p w14:paraId="63FE8CEE" w14:textId="77777777" w:rsidR="003E0169" w:rsidRPr="00EC3397" w:rsidRDefault="003E0169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63" w:type="dxa"/>
          </w:tcPr>
          <w:p w14:paraId="37716A31" w14:textId="77777777" w:rsidR="003E0169" w:rsidRPr="00053EFD" w:rsidRDefault="003E0169" w:rsidP="00885CC6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</w:p>
        </w:tc>
      </w:tr>
    </w:tbl>
    <w:p w14:paraId="00C07663" w14:textId="58365227" w:rsidR="00AD7C88" w:rsidRPr="00FC3482" w:rsidRDefault="00000000">
      <w:pPr>
        <w:rPr>
          <w:rFonts w:ascii="Times New Roman" w:hAnsi="Times New Roman" w:cs="Times New Roman"/>
          <w:sz w:val="24"/>
          <w:szCs w:val="24"/>
        </w:rPr>
      </w:pPr>
      <w:r w:rsidRPr="00FC3482">
        <w:rPr>
          <w:rFonts w:ascii="Times New Roman" w:hAnsi="Times New Roman" w:cs="Times New Roman"/>
          <w:sz w:val="24"/>
          <w:szCs w:val="24"/>
        </w:rPr>
        <w:br w:type="page"/>
      </w:r>
    </w:p>
    <w:p w14:paraId="27C38B44" w14:textId="18515FEA" w:rsidR="008F74BD" w:rsidRPr="005372D6" w:rsidRDefault="00000000" w:rsidP="005372D6">
      <w:pPr>
        <w:spacing w:line="36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FE6FD4">
        <w:rPr>
          <w:rFonts w:ascii="Times New Roman" w:hAnsi="Times New Roman" w:cs="Times New Roman"/>
          <w:b/>
          <w:bCs/>
          <w:sz w:val="32"/>
          <w:szCs w:val="36"/>
        </w:rPr>
        <w:lastRenderedPageBreak/>
        <w:t>Visit 4 — Day 42 (End of Treatment - EOT)</w:t>
      </w:r>
    </w:p>
    <w:p w14:paraId="45192FEB" w14:textId="63935F80" w:rsidR="00AD7C88" w:rsidRPr="005372D6" w:rsidRDefault="00000000">
      <w:pPr>
        <w:rPr>
          <w:rFonts w:ascii="Times New Roman" w:hAnsi="Times New Roman" w:cs="Times New Roman"/>
          <w:b/>
          <w:sz w:val="28"/>
          <w:szCs w:val="28"/>
        </w:rPr>
      </w:pPr>
      <w:r w:rsidRPr="005372D6">
        <w:rPr>
          <w:rFonts w:ascii="Times New Roman" w:hAnsi="Times New Roman" w:cs="Times New Roman"/>
          <w:b/>
          <w:sz w:val="28"/>
          <w:szCs w:val="28"/>
        </w:rPr>
        <w:t>Patient ID: __________________    Date of Visit: ____/____/_____</w:t>
      </w:r>
    </w:p>
    <w:p w14:paraId="1ECD5FCF" w14:textId="27A4BFFB" w:rsidR="00061215" w:rsidRPr="00FC3482" w:rsidRDefault="00FE6FD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 xml:space="preserve">4.1  </w:t>
      </w:r>
      <w:r w:rsidR="00E762CB" w:rsidRPr="00293C8D">
        <w:rPr>
          <w:rFonts w:ascii="Times New Roman" w:hAnsi="Times New Roman" w:cs="Times New Roman"/>
          <w:b/>
          <w:bCs/>
          <w:sz w:val="28"/>
          <w:szCs w:val="28"/>
        </w:rPr>
        <w:t>Clinical</w:t>
      </w:r>
      <w:proofErr w:type="gramEnd"/>
      <w:r w:rsidR="00E762CB" w:rsidRPr="00293C8D">
        <w:rPr>
          <w:rFonts w:ascii="Times New Roman" w:hAnsi="Times New Roman" w:cs="Times New Roman"/>
          <w:b/>
          <w:bCs/>
          <w:sz w:val="28"/>
          <w:szCs w:val="28"/>
        </w:rPr>
        <w:t xml:space="preserve"> Assessment</w:t>
      </w:r>
      <w:r w:rsidR="00E762CB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50AC4F71" w14:textId="1E48E200" w:rsidR="00C47F77" w:rsidRPr="00FC3482" w:rsidRDefault="00FE6FD4" w:rsidP="00AB3A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.  </w:t>
      </w:r>
      <w:r w:rsidR="00C47F77" w:rsidRPr="00CF0B11">
        <w:rPr>
          <w:rFonts w:ascii="Times New Roman" w:hAnsi="Times New Roman" w:cs="Times New Roman"/>
          <w:b/>
          <w:bCs/>
          <w:sz w:val="24"/>
          <w:szCs w:val="24"/>
        </w:rPr>
        <w:t>Status of Initial Lesion</w:t>
      </w:r>
      <w:r w:rsidR="00C47F77" w:rsidRPr="00305A10">
        <w:rPr>
          <w:rFonts w:ascii="Times New Roman" w:hAnsi="Times New Roman" w:cs="Times New Roman"/>
          <w:sz w:val="24"/>
          <w:szCs w:val="24"/>
        </w:rPr>
        <w:t xml:space="preserve"> (Including Dimension, If Healed Mention Date </w:t>
      </w:r>
      <w:r w:rsidR="00C47F77">
        <w:rPr>
          <w:rFonts w:ascii="Times New Roman" w:hAnsi="Times New Roman" w:cs="Times New Roman"/>
          <w:sz w:val="24"/>
          <w:szCs w:val="24"/>
        </w:rPr>
        <w:t>o</w:t>
      </w:r>
      <w:r w:rsidR="00C47F77" w:rsidRPr="00305A10">
        <w:rPr>
          <w:rFonts w:ascii="Times New Roman" w:hAnsi="Times New Roman" w:cs="Times New Roman"/>
          <w:sz w:val="24"/>
          <w:szCs w:val="24"/>
        </w:rPr>
        <w:t>f Healing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C47F77" w:rsidRPr="00FC3482" w14:paraId="5F000EFD" w14:textId="77777777" w:rsidTr="008B67F5">
        <w:trPr>
          <w:trHeight w:val="420"/>
        </w:trPr>
        <w:tc>
          <w:tcPr>
            <w:tcW w:w="9464" w:type="dxa"/>
          </w:tcPr>
          <w:p w14:paraId="7D7079DD" w14:textId="77777777" w:rsidR="00C47F77" w:rsidRPr="00FC3482" w:rsidRDefault="00C47F77" w:rsidP="00C47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F77" w:rsidRPr="00FC3482" w14:paraId="1E0C3174" w14:textId="77777777" w:rsidTr="008B67F5">
        <w:trPr>
          <w:trHeight w:val="413"/>
        </w:trPr>
        <w:tc>
          <w:tcPr>
            <w:tcW w:w="9464" w:type="dxa"/>
          </w:tcPr>
          <w:p w14:paraId="204BFBEB" w14:textId="77777777" w:rsidR="00C47F77" w:rsidRPr="00FC3482" w:rsidRDefault="00C47F77" w:rsidP="00C47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F77" w:rsidRPr="00FC3482" w14:paraId="12F558D1" w14:textId="77777777" w:rsidTr="008B67F5">
        <w:trPr>
          <w:trHeight w:val="419"/>
        </w:trPr>
        <w:tc>
          <w:tcPr>
            <w:tcW w:w="9464" w:type="dxa"/>
          </w:tcPr>
          <w:p w14:paraId="54D1E2C4" w14:textId="77777777" w:rsidR="00C47F77" w:rsidRPr="00FC3482" w:rsidRDefault="00C47F77" w:rsidP="00C47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5CF4B5" w14:textId="77777777" w:rsidR="00C47F77" w:rsidRDefault="00C47F77" w:rsidP="008B67F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E24B918" w14:textId="2798718C" w:rsidR="00C47F77" w:rsidRPr="00FE6FD4" w:rsidRDefault="00FE6FD4" w:rsidP="00FE6FD4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7F77" w:rsidRPr="00FE6FD4">
        <w:rPr>
          <w:rFonts w:ascii="Times New Roman" w:hAnsi="Times New Roman" w:cs="Times New Roman"/>
          <w:b/>
          <w:bCs/>
          <w:sz w:val="24"/>
          <w:szCs w:val="24"/>
        </w:rPr>
        <w:t>New Lesion</w:t>
      </w:r>
      <w:r w:rsidR="00C47F77" w:rsidRPr="00FE6FD4">
        <w:rPr>
          <w:rFonts w:ascii="Times New Roman" w:hAnsi="Times New Roman" w:cs="Times New Roman"/>
          <w:sz w:val="24"/>
          <w:szCs w:val="24"/>
        </w:rPr>
        <w:t xml:space="preserve"> (If Any) (Describe: If Ulcer is Present Describe Ulcer Location, Laterality, Size, University of Texas Classification and IDSA Infection Severity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C47F77" w:rsidRPr="00FC3482" w14:paraId="3C474F17" w14:textId="77777777" w:rsidTr="008B67F5">
        <w:trPr>
          <w:trHeight w:val="459"/>
        </w:trPr>
        <w:tc>
          <w:tcPr>
            <w:tcW w:w="9464" w:type="dxa"/>
          </w:tcPr>
          <w:p w14:paraId="51DD926D" w14:textId="77777777" w:rsidR="00C47F77" w:rsidRPr="00FC3482" w:rsidRDefault="00C47F77" w:rsidP="00C47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F77" w:rsidRPr="00FC3482" w14:paraId="4735E036" w14:textId="77777777" w:rsidTr="008B67F5">
        <w:trPr>
          <w:trHeight w:val="409"/>
        </w:trPr>
        <w:tc>
          <w:tcPr>
            <w:tcW w:w="9464" w:type="dxa"/>
          </w:tcPr>
          <w:p w14:paraId="16B209FD" w14:textId="77777777" w:rsidR="00C47F77" w:rsidRPr="00FC3482" w:rsidRDefault="00C47F77" w:rsidP="00C47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F77" w:rsidRPr="00FC3482" w14:paraId="602964C6" w14:textId="77777777" w:rsidTr="008B67F5">
        <w:trPr>
          <w:trHeight w:val="428"/>
        </w:trPr>
        <w:tc>
          <w:tcPr>
            <w:tcW w:w="9464" w:type="dxa"/>
          </w:tcPr>
          <w:p w14:paraId="78E76562" w14:textId="77777777" w:rsidR="00C47F77" w:rsidRPr="00FC3482" w:rsidRDefault="00C47F77" w:rsidP="00C47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0BE9A8" w14:textId="594906F3" w:rsidR="00C47F77" w:rsidRPr="00FC3482" w:rsidRDefault="00C47F77" w:rsidP="008B67F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9283880" w14:textId="676C1089" w:rsidR="00FE6FD4" w:rsidRPr="004D67FC" w:rsidRDefault="00FE6FD4" w:rsidP="00FE6FD4">
      <w:pPr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 xml:space="preserve">4.2  </w:t>
      </w:r>
      <w:r w:rsidRPr="004D67FC">
        <w:rPr>
          <w:rFonts w:ascii="Times New Roman" w:hAnsi="Times New Roman" w:cs="Times New Roman"/>
          <w:b/>
          <w:bCs/>
          <w:sz w:val="28"/>
          <w:szCs w:val="28"/>
        </w:rPr>
        <w:t>Compliance</w:t>
      </w:r>
      <w:proofErr w:type="gramEnd"/>
      <w:r w:rsidRPr="004D67FC">
        <w:rPr>
          <w:rFonts w:ascii="Times New Roman" w:hAnsi="Times New Roman" w:cs="Times New Roman"/>
          <w:b/>
          <w:bCs/>
          <w:sz w:val="28"/>
          <w:szCs w:val="28"/>
        </w:rPr>
        <w:t xml:space="preserve"> (Medication Adherence)</w:t>
      </w:r>
      <w:r w:rsidRPr="004D67FC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4D67FC">
        <w:rPr>
          <w:rFonts w:ascii="Times New Roman" w:hAnsi="Times New Roman" w:cs="Times New Roman"/>
          <w:sz w:val="28"/>
          <w:szCs w:val="28"/>
        </w:rPr>
        <w:t xml:space="preserve">-  </w:t>
      </w:r>
      <w:r w:rsidRPr="004D67FC">
        <w:rPr>
          <w:rFonts w:ascii="Segoe UI Symbol" w:hAnsi="Segoe UI Symbol" w:cs="Segoe UI Symbol"/>
          <w:sz w:val="28"/>
          <w:szCs w:val="28"/>
        </w:rPr>
        <w:t>☐</w:t>
      </w:r>
      <w:proofErr w:type="gramEnd"/>
      <w:r w:rsidRPr="004D67FC">
        <w:rPr>
          <w:rFonts w:ascii="Segoe UI Symbol" w:hAnsi="Segoe UI Symbol" w:cs="Segoe UI Symbol"/>
          <w:sz w:val="28"/>
          <w:szCs w:val="28"/>
        </w:rPr>
        <w:t xml:space="preserve"> </w:t>
      </w:r>
      <w:r w:rsidRPr="004D67FC">
        <w:rPr>
          <w:rFonts w:ascii="Times New Roman" w:hAnsi="Times New Roman" w:cs="Times New Roman"/>
          <w:sz w:val="28"/>
          <w:szCs w:val="28"/>
        </w:rPr>
        <w:t xml:space="preserve">Good    </w:t>
      </w:r>
      <w:r w:rsidRPr="004D67FC">
        <w:rPr>
          <w:rFonts w:ascii="Segoe UI Symbol" w:hAnsi="Segoe UI Symbol" w:cs="Segoe UI Symbol"/>
          <w:sz w:val="28"/>
          <w:szCs w:val="28"/>
        </w:rPr>
        <w:t>☐</w:t>
      </w:r>
      <w:r w:rsidRPr="004D67FC">
        <w:rPr>
          <w:rFonts w:ascii="Times New Roman" w:hAnsi="Times New Roman" w:cs="Times New Roman"/>
          <w:sz w:val="28"/>
          <w:szCs w:val="28"/>
        </w:rPr>
        <w:t xml:space="preserve"> Poor</w:t>
      </w:r>
    </w:p>
    <w:p w14:paraId="270C5D58" w14:textId="77777777" w:rsidR="00FE6FD4" w:rsidRPr="002507F7" w:rsidRDefault="00FE6FD4" w:rsidP="00FE6FD4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2507F7">
        <w:rPr>
          <w:rFonts w:ascii="Times New Roman" w:hAnsi="Times New Roman" w:cs="Times New Roman"/>
          <w:b/>
          <w:sz w:val="24"/>
          <w:szCs w:val="24"/>
        </w:rPr>
        <w:t>Compliance Details / Adherence Notes (Expand as Needed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C47F77" w:rsidRPr="00FC3482" w14:paraId="5DF495A0" w14:textId="77777777" w:rsidTr="008B67F5">
        <w:trPr>
          <w:trHeight w:val="445"/>
        </w:trPr>
        <w:tc>
          <w:tcPr>
            <w:tcW w:w="9464" w:type="dxa"/>
          </w:tcPr>
          <w:p w14:paraId="781BCF82" w14:textId="77777777" w:rsidR="00C47F77" w:rsidRPr="00FC3482" w:rsidRDefault="00C47F77" w:rsidP="00C47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F77" w:rsidRPr="00FC3482" w14:paraId="74BFCD6E" w14:textId="77777777" w:rsidTr="008B67F5">
        <w:trPr>
          <w:trHeight w:val="423"/>
        </w:trPr>
        <w:tc>
          <w:tcPr>
            <w:tcW w:w="9464" w:type="dxa"/>
          </w:tcPr>
          <w:p w14:paraId="0B1D0E71" w14:textId="77777777" w:rsidR="00C47F77" w:rsidRPr="00FC3482" w:rsidRDefault="00C47F77" w:rsidP="00C47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38E0A1" w14:textId="0105DF02" w:rsidR="00C47F77" w:rsidRPr="00FC3482" w:rsidRDefault="00C47F77" w:rsidP="008B67F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5DF9C5" w14:textId="14B4FAE9" w:rsidR="00FE6FD4" w:rsidRPr="002507F7" w:rsidRDefault="00FE6FD4" w:rsidP="001A7BE4">
      <w:pPr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 xml:space="preserve">4.3  </w:t>
      </w:r>
      <w:r w:rsidRPr="002507F7">
        <w:rPr>
          <w:rFonts w:ascii="Times New Roman" w:hAnsi="Times New Roman" w:cs="Times New Roman"/>
          <w:b/>
          <w:bCs/>
          <w:sz w:val="28"/>
          <w:szCs w:val="28"/>
        </w:rPr>
        <w:t>Adverse</w:t>
      </w:r>
      <w:proofErr w:type="gramEnd"/>
      <w:r w:rsidRPr="002507F7">
        <w:rPr>
          <w:rFonts w:ascii="Times New Roman" w:hAnsi="Times New Roman" w:cs="Times New Roman"/>
          <w:b/>
          <w:bCs/>
          <w:sz w:val="28"/>
          <w:szCs w:val="28"/>
        </w:rPr>
        <w:t xml:space="preserve"> Events</w:t>
      </w:r>
      <w:r w:rsidRPr="002507F7">
        <w:rPr>
          <w:rFonts w:ascii="Times New Roman" w:hAnsi="Times New Roman" w:cs="Times New Roman"/>
          <w:sz w:val="28"/>
          <w:szCs w:val="28"/>
        </w:rPr>
        <w:t xml:space="preserve"> - </w:t>
      </w:r>
      <w:r w:rsidRPr="002507F7">
        <w:rPr>
          <w:rFonts w:ascii="Segoe UI Symbol" w:hAnsi="Segoe UI Symbol" w:cs="Segoe UI Symbol"/>
          <w:sz w:val="28"/>
          <w:szCs w:val="28"/>
        </w:rPr>
        <w:t xml:space="preserve">☐ </w:t>
      </w:r>
      <w:r w:rsidRPr="002507F7">
        <w:rPr>
          <w:rFonts w:ascii="Times New Roman" w:hAnsi="Times New Roman" w:cs="Times New Roman"/>
          <w:sz w:val="28"/>
          <w:szCs w:val="28"/>
        </w:rPr>
        <w:t xml:space="preserve">Yes   </w:t>
      </w:r>
      <w:r w:rsidRPr="002507F7">
        <w:rPr>
          <w:rFonts w:ascii="Segoe UI Symbol" w:hAnsi="Segoe UI Symbol" w:cs="Segoe UI Symbol"/>
          <w:sz w:val="28"/>
          <w:szCs w:val="28"/>
        </w:rPr>
        <w:t>☐</w:t>
      </w:r>
      <w:r w:rsidRPr="002507F7">
        <w:rPr>
          <w:rFonts w:ascii="Times New Roman" w:hAnsi="Times New Roman" w:cs="Times New Roman"/>
          <w:sz w:val="28"/>
          <w:szCs w:val="28"/>
        </w:rPr>
        <w:t xml:space="preserve"> No - If yes, Describe Below</w:t>
      </w:r>
    </w:p>
    <w:p w14:paraId="2F43BC6E" w14:textId="77777777" w:rsidR="00FE6FD4" w:rsidRPr="00FC3482" w:rsidRDefault="00FE6FD4" w:rsidP="00FE6F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.  </w:t>
      </w:r>
      <w:r w:rsidRPr="00FC3482">
        <w:rPr>
          <w:rFonts w:ascii="Times New Roman" w:hAnsi="Times New Roman" w:cs="Times New Roman"/>
          <w:b/>
          <w:sz w:val="24"/>
          <w:szCs w:val="24"/>
        </w:rPr>
        <w:t>Adverse Event Details (Include Onset, Severity, Action Taken, Outcom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AD7C88" w:rsidRPr="00FC3482" w14:paraId="69930C2B" w14:textId="77777777" w:rsidTr="008D3AEC">
        <w:trPr>
          <w:trHeight w:val="473"/>
        </w:trPr>
        <w:tc>
          <w:tcPr>
            <w:tcW w:w="9464" w:type="dxa"/>
          </w:tcPr>
          <w:p w14:paraId="0C385EA1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3BE5AE3D" w14:textId="77777777" w:rsidTr="008D3AEC">
        <w:trPr>
          <w:trHeight w:val="408"/>
        </w:trPr>
        <w:tc>
          <w:tcPr>
            <w:tcW w:w="9464" w:type="dxa"/>
          </w:tcPr>
          <w:p w14:paraId="4946CAFA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20F13105" w14:textId="77777777" w:rsidTr="008D3AEC">
        <w:trPr>
          <w:trHeight w:val="416"/>
        </w:trPr>
        <w:tc>
          <w:tcPr>
            <w:tcW w:w="9464" w:type="dxa"/>
          </w:tcPr>
          <w:p w14:paraId="755A36B2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6C5146A4" w14:textId="77777777" w:rsidTr="008D3AEC">
        <w:trPr>
          <w:trHeight w:val="407"/>
        </w:trPr>
        <w:tc>
          <w:tcPr>
            <w:tcW w:w="9464" w:type="dxa"/>
          </w:tcPr>
          <w:p w14:paraId="5FF24516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4EDCE8" w14:textId="77777777" w:rsidR="008B67F5" w:rsidRPr="00FC3482" w:rsidRDefault="008B67F5" w:rsidP="008B67F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4F43774" w14:textId="7DB6A82A" w:rsidR="004A6887" w:rsidRPr="00FE6FD4" w:rsidRDefault="00FE6FD4" w:rsidP="004A6887">
      <w:pPr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 xml:space="preserve">4.4  </w:t>
      </w:r>
      <w:r w:rsidR="004A6887" w:rsidRPr="00FE6FD4">
        <w:rPr>
          <w:rFonts w:ascii="Times New Roman" w:hAnsi="Times New Roman" w:cs="Times New Roman"/>
          <w:b/>
          <w:sz w:val="28"/>
          <w:szCs w:val="28"/>
        </w:rPr>
        <w:t>Hematology</w:t>
      </w:r>
      <w:proofErr w:type="gramEnd"/>
      <w:r w:rsidR="004A6887" w:rsidRPr="00FE6FD4">
        <w:rPr>
          <w:rFonts w:ascii="Times New Roman" w:hAnsi="Times New Roman" w:cs="Times New Roman"/>
          <w:b/>
          <w:sz w:val="28"/>
          <w:szCs w:val="28"/>
        </w:rPr>
        <w:t xml:space="preserve"> / Biochemistry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3369"/>
        <w:gridCol w:w="2976"/>
        <w:gridCol w:w="3119"/>
      </w:tblGrid>
      <w:tr w:rsidR="009A73CA" w:rsidRPr="00FC3482" w14:paraId="2E5AC13B" w14:textId="77777777" w:rsidTr="00E36068">
        <w:trPr>
          <w:trHeight w:val="379"/>
        </w:trPr>
        <w:tc>
          <w:tcPr>
            <w:tcW w:w="3369" w:type="dxa"/>
            <w:shd w:val="clear" w:color="auto" w:fill="92CDDC" w:themeFill="accent5" w:themeFillTint="99"/>
            <w:vAlign w:val="center"/>
          </w:tcPr>
          <w:p w14:paraId="07C5A24D" w14:textId="6599E258" w:rsidR="009A73CA" w:rsidRPr="00FC3482" w:rsidRDefault="009A73CA" w:rsidP="009A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976" w:type="dxa"/>
            <w:shd w:val="clear" w:color="auto" w:fill="92CDDC" w:themeFill="accent5" w:themeFillTint="99"/>
            <w:vAlign w:val="center"/>
          </w:tcPr>
          <w:p w14:paraId="43F01A25" w14:textId="5B8D33EA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3119" w:type="dxa"/>
            <w:shd w:val="clear" w:color="auto" w:fill="92CDDC" w:themeFill="accent5" w:themeFillTint="99"/>
            <w:vAlign w:val="center"/>
          </w:tcPr>
          <w:p w14:paraId="6D27E3CB" w14:textId="530D9211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9A73CA" w:rsidRPr="00FC3482" w14:paraId="66DF57D4" w14:textId="77777777" w:rsidTr="00E36068">
        <w:trPr>
          <w:trHeight w:val="379"/>
        </w:trPr>
        <w:tc>
          <w:tcPr>
            <w:tcW w:w="3369" w:type="dxa"/>
            <w:vAlign w:val="center"/>
          </w:tcPr>
          <w:p w14:paraId="6A33EECE" w14:textId="4537B632" w:rsidR="009A73CA" w:rsidRPr="00FC3482" w:rsidRDefault="009A73CA" w:rsidP="009A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2976" w:type="dxa"/>
            <w:vAlign w:val="center"/>
          </w:tcPr>
          <w:p w14:paraId="655D4B5F" w14:textId="0555709D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119" w:type="dxa"/>
            <w:vAlign w:val="center"/>
          </w:tcPr>
          <w:p w14:paraId="472162FD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3CA" w:rsidRPr="00FC3482" w14:paraId="2C14223E" w14:textId="77777777" w:rsidTr="00E36068">
        <w:trPr>
          <w:trHeight w:val="379"/>
        </w:trPr>
        <w:tc>
          <w:tcPr>
            <w:tcW w:w="3369" w:type="dxa"/>
            <w:vAlign w:val="center"/>
          </w:tcPr>
          <w:p w14:paraId="23C4FDDD" w14:textId="77777777" w:rsidR="009A73CA" w:rsidRPr="00FC3482" w:rsidRDefault="009A73CA" w:rsidP="009A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Total count (WBC)</w:t>
            </w:r>
          </w:p>
        </w:tc>
        <w:tc>
          <w:tcPr>
            <w:tcW w:w="2976" w:type="dxa"/>
            <w:vAlign w:val="center"/>
          </w:tcPr>
          <w:p w14:paraId="574BD3F0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119" w:type="dxa"/>
            <w:vAlign w:val="center"/>
          </w:tcPr>
          <w:p w14:paraId="130E7110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3CA" w:rsidRPr="00FC3482" w14:paraId="3081E930" w14:textId="77777777" w:rsidTr="00E36068">
        <w:trPr>
          <w:trHeight w:val="379"/>
        </w:trPr>
        <w:tc>
          <w:tcPr>
            <w:tcW w:w="3369" w:type="dxa"/>
            <w:vAlign w:val="center"/>
          </w:tcPr>
          <w:p w14:paraId="1B727D8A" w14:textId="77777777" w:rsidR="009A73CA" w:rsidRPr="00FC3482" w:rsidRDefault="009A73CA" w:rsidP="009A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trophils</w:t>
            </w:r>
          </w:p>
        </w:tc>
        <w:tc>
          <w:tcPr>
            <w:tcW w:w="2976" w:type="dxa"/>
            <w:vAlign w:val="center"/>
          </w:tcPr>
          <w:p w14:paraId="1246E8E2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119" w:type="dxa"/>
            <w:vAlign w:val="center"/>
          </w:tcPr>
          <w:p w14:paraId="4560E019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3CA" w:rsidRPr="00FC3482" w14:paraId="4926E6E2" w14:textId="77777777" w:rsidTr="00E36068">
        <w:trPr>
          <w:trHeight w:val="379"/>
        </w:trPr>
        <w:tc>
          <w:tcPr>
            <w:tcW w:w="3369" w:type="dxa"/>
            <w:vAlign w:val="center"/>
          </w:tcPr>
          <w:p w14:paraId="02DBA292" w14:textId="77777777" w:rsidR="009A73CA" w:rsidRPr="00FC3482" w:rsidRDefault="009A73CA" w:rsidP="009A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</w:p>
        </w:tc>
        <w:tc>
          <w:tcPr>
            <w:tcW w:w="2976" w:type="dxa"/>
            <w:vAlign w:val="center"/>
          </w:tcPr>
          <w:p w14:paraId="3EF85D22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119" w:type="dxa"/>
            <w:vAlign w:val="center"/>
          </w:tcPr>
          <w:p w14:paraId="5919ADA1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3CA" w:rsidRPr="00FC3482" w14:paraId="2E8EF554" w14:textId="77777777" w:rsidTr="00E36068">
        <w:trPr>
          <w:trHeight w:val="379"/>
        </w:trPr>
        <w:tc>
          <w:tcPr>
            <w:tcW w:w="3369" w:type="dxa"/>
            <w:vAlign w:val="center"/>
          </w:tcPr>
          <w:p w14:paraId="74744D6E" w14:textId="77777777" w:rsidR="009A73CA" w:rsidRPr="00FC3482" w:rsidRDefault="009A73CA" w:rsidP="009A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</w:p>
        </w:tc>
        <w:tc>
          <w:tcPr>
            <w:tcW w:w="2976" w:type="dxa"/>
            <w:vAlign w:val="center"/>
          </w:tcPr>
          <w:p w14:paraId="2CCB734B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119" w:type="dxa"/>
            <w:vAlign w:val="center"/>
          </w:tcPr>
          <w:p w14:paraId="1412C151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3CA" w:rsidRPr="00FC3482" w14:paraId="3D7B5B4D" w14:textId="77777777" w:rsidTr="00E36068">
        <w:trPr>
          <w:trHeight w:val="379"/>
        </w:trPr>
        <w:tc>
          <w:tcPr>
            <w:tcW w:w="3369" w:type="dxa"/>
            <w:vAlign w:val="center"/>
          </w:tcPr>
          <w:p w14:paraId="3D665422" w14:textId="77777777" w:rsidR="009A73CA" w:rsidRPr="00FC3482" w:rsidRDefault="009A73CA" w:rsidP="009A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</w:p>
        </w:tc>
        <w:tc>
          <w:tcPr>
            <w:tcW w:w="2976" w:type="dxa"/>
            <w:vAlign w:val="center"/>
          </w:tcPr>
          <w:p w14:paraId="19B6742C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119" w:type="dxa"/>
            <w:vAlign w:val="center"/>
          </w:tcPr>
          <w:p w14:paraId="07936AF8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3CA" w:rsidRPr="00FC3482" w14:paraId="66F11EDC" w14:textId="77777777" w:rsidTr="00E36068">
        <w:trPr>
          <w:trHeight w:val="379"/>
        </w:trPr>
        <w:tc>
          <w:tcPr>
            <w:tcW w:w="3369" w:type="dxa"/>
            <w:vAlign w:val="center"/>
          </w:tcPr>
          <w:p w14:paraId="406A5D15" w14:textId="77777777" w:rsidR="009A73CA" w:rsidRPr="00FC3482" w:rsidRDefault="009A73CA" w:rsidP="009A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Basophils</w:t>
            </w:r>
          </w:p>
        </w:tc>
        <w:tc>
          <w:tcPr>
            <w:tcW w:w="2976" w:type="dxa"/>
            <w:vAlign w:val="center"/>
          </w:tcPr>
          <w:p w14:paraId="4B81CCBD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119" w:type="dxa"/>
            <w:vAlign w:val="center"/>
          </w:tcPr>
          <w:p w14:paraId="4D984DE5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3CA" w:rsidRPr="00FC3482" w14:paraId="2C57E4C6" w14:textId="77777777" w:rsidTr="00E36068">
        <w:trPr>
          <w:trHeight w:val="379"/>
        </w:trPr>
        <w:tc>
          <w:tcPr>
            <w:tcW w:w="3369" w:type="dxa"/>
            <w:vAlign w:val="center"/>
          </w:tcPr>
          <w:p w14:paraId="4B39C180" w14:textId="77777777" w:rsidR="009A73CA" w:rsidRPr="00FC3482" w:rsidRDefault="009A73CA" w:rsidP="009A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Platelet count</w:t>
            </w:r>
          </w:p>
        </w:tc>
        <w:tc>
          <w:tcPr>
            <w:tcW w:w="2976" w:type="dxa"/>
            <w:vAlign w:val="center"/>
          </w:tcPr>
          <w:p w14:paraId="01C134B4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/mm3</w:t>
            </w:r>
          </w:p>
        </w:tc>
        <w:tc>
          <w:tcPr>
            <w:tcW w:w="3119" w:type="dxa"/>
            <w:vAlign w:val="center"/>
          </w:tcPr>
          <w:p w14:paraId="6C0F91C3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3CA" w:rsidRPr="00FC3482" w14:paraId="07A7BBDC" w14:textId="77777777" w:rsidTr="00E36068">
        <w:trPr>
          <w:trHeight w:val="379"/>
        </w:trPr>
        <w:tc>
          <w:tcPr>
            <w:tcW w:w="3369" w:type="dxa"/>
            <w:vAlign w:val="center"/>
          </w:tcPr>
          <w:p w14:paraId="42F03EF2" w14:textId="77777777" w:rsidR="009A73CA" w:rsidRPr="00FC3482" w:rsidRDefault="009A73CA" w:rsidP="009A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ESR</w:t>
            </w:r>
          </w:p>
        </w:tc>
        <w:tc>
          <w:tcPr>
            <w:tcW w:w="2976" w:type="dxa"/>
            <w:vAlign w:val="center"/>
          </w:tcPr>
          <w:p w14:paraId="15AB9A8A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m/hr</w:t>
            </w:r>
          </w:p>
        </w:tc>
        <w:tc>
          <w:tcPr>
            <w:tcW w:w="3119" w:type="dxa"/>
            <w:vAlign w:val="center"/>
          </w:tcPr>
          <w:p w14:paraId="735464B0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73CA" w:rsidRPr="00FC3482" w14:paraId="01882381" w14:textId="77777777" w:rsidTr="00E36068">
        <w:trPr>
          <w:trHeight w:val="379"/>
        </w:trPr>
        <w:tc>
          <w:tcPr>
            <w:tcW w:w="3369" w:type="dxa"/>
            <w:vAlign w:val="center"/>
          </w:tcPr>
          <w:p w14:paraId="48DEAD94" w14:textId="77777777" w:rsidR="009A73CA" w:rsidRPr="00FC3482" w:rsidRDefault="009A73CA" w:rsidP="009A7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C-reactive protein (CRP)</w:t>
            </w:r>
          </w:p>
        </w:tc>
        <w:tc>
          <w:tcPr>
            <w:tcW w:w="2976" w:type="dxa"/>
            <w:vAlign w:val="center"/>
          </w:tcPr>
          <w:p w14:paraId="21B5EB9F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3119" w:type="dxa"/>
            <w:vAlign w:val="center"/>
          </w:tcPr>
          <w:p w14:paraId="5B1CF8F8" w14:textId="77777777" w:rsidR="009A73CA" w:rsidRPr="00FC3482" w:rsidRDefault="009A73CA" w:rsidP="009A7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C6C46F" w14:textId="0CCCFBEC" w:rsidR="004A6887" w:rsidRPr="00FC3482" w:rsidRDefault="004A6887" w:rsidP="004A6887">
      <w:pPr>
        <w:rPr>
          <w:rFonts w:ascii="Times New Roman" w:hAnsi="Times New Roman" w:cs="Times New Roman"/>
          <w:sz w:val="24"/>
          <w:szCs w:val="24"/>
        </w:rPr>
      </w:pPr>
      <w:r w:rsidRPr="00FC3482">
        <w:rPr>
          <w:rFonts w:ascii="Times New Roman" w:hAnsi="Times New Roman" w:cs="Times New Roman"/>
          <w:b/>
          <w:sz w:val="24"/>
          <w:szCs w:val="24"/>
        </w:rPr>
        <w:br/>
      </w:r>
      <w:proofErr w:type="gramStart"/>
      <w:r w:rsidR="00FE6FD4" w:rsidRPr="00FE6FD4">
        <w:rPr>
          <w:rFonts w:ascii="Times New Roman" w:hAnsi="Times New Roman" w:cs="Times New Roman"/>
          <w:b/>
          <w:sz w:val="28"/>
          <w:szCs w:val="28"/>
        </w:rPr>
        <w:t xml:space="preserve">4.5  </w:t>
      </w:r>
      <w:r w:rsidRPr="00FE6FD4">
        <w:rPr>
          <w:rFonts w:ascii="Times New Roman" w:hAnsi="Times New Roman" w:cs="Times New Roman"/>
          <w:b/>
          <w:sz w:val="28"/>
          <w:szCs w:val="28"/>
        </w:rPr>
        <w:t>Renal</w:t>
      </w:r>
      <w:proofErr w:type="gramEnd"/>
      <w:r w:rsidRPr="00FE6FD4">
        <w:rPr>
          <w:rFonts w:ascii="Times New Roman" w:hAnsi="Times New Roman" w:cs="Times New Roman"/>
          <w:b/>
          <w:sz w:val="28"/>
          <w:szCs w:val="28"/>
        </w:rPr>
        <w:t xml:space="preserve"> Function Tests (RFT)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3369"/>
        <w:gridCol w:w="2976"/>
        <w:gridCol w:w="3119"/>
      </w:tblGrid>
      <w:tr w:rsidR="009C5056" w:rsidRPr="00FC3482" w14:paraId="60C10416" w14:textId="77777777" w:rsidTr="00E36068">
        <w:trPr>
          <w:trHeight w:val="434"/>
        </w:trPr>
        <w:tc>
          <w:tcPr>
            <w:tcW w:w="3369" w:type="dxa"/>
            <w:shd w:val="clear" w:color="auto" w:fill="92CDDC" w:themeFill="accent5" w:themeFillTint="99"/>
            <w:vAlign w:val="center"/>
          </w:tcPr>
          <w:p w14:paraId="0A6AB57D" w14:textId="7C9A3C14" w:rsidR="009C5056" w:rsidRPr="00FC3482" w:rsidRDefault="009C5056" w:rsidP="009C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976" w:type="dxa"/>
            <w:shd w:val="clear" w:color="auto" w:fill="92CDDC" w:themeFill="accent5" w:themeFillTint="99"/>
            <w:vAlign w:val="center"/>
          </w:tcPr>
          <w:p w14:paraId="3AC12F36" w14:textId="43FFCB65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3119" w:type="dxa"/>
            <w:shd w:val="clear" w:color="auto" w:fill="92CDDC" w:themeFill="accent5" w:themeFillTint="99"/>
            <w:vAlign w:val="center"/>
          </w:tcPr>
          <w:p w14:paraId="203D0A4E" w14:textId="472AAC8B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9C5056" w:rsidRPr="00FC3482" w14:paraId="74E2B97B" w14:textId="77777777" w:rsidTr="00E36068">
        <w:trPr>
          <w:trHeight w:val="434"/>
        </w:trPr>
        <w:tc>
          <w:tcPr>
            <w:tcW w:w="3369" w:type="dxa"/>
            <w:vAlign w:val="center"/>
          </w:tcPr>
          <w:p w14:paraId="333B264B" w14:textId="75AF9691" w:rsidR="009C5056" w:rsidRPr="00FC3482" w:rsidRDefault="009C5056" w:rsidP="009C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2976" w:type="dxa"/>
            <w:vAlign w:val="center"/>
          </w:tcPr>
          <w:p w14:paraId="7F38D725" w14:textId="6C302F49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3119" w:type="dxa"/>
            <w:vAlign w:val="center"/>
          </w:tcPr>
          <w:p w14:paraId="42A2A6B8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056" w:rsidRPr="00FC3482" w14:paraId="50CD6406" w14:textId="77777777" w:rsidTr="00E36068">
        <w:trPr>
          <w:trHeight w:val="434"/>
        </w:trPr>
        <w:tc>
          <w:tcPr>
            <w:tcW w:w="3369" w:type="dxa"/>
            <w:vAlign w:val="center"/>
          </w:tcPr>
          <w:p w14:paraId="67C6B135" w14:textId="77777777" w:rsidR="009C5056" w:rsidRPr="00FC3482" w:rsidRDefault="009C5056" w:rsidP="009C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2976" w:type="dxa"/>
            <w:vAlign w:val="center"/>
          </w:tcPr>
          <w:p w14:paraId="4C8929B3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3119" w:type="dxa"/>
            <w:vAlign w:val="center"/>
          </w:tcPr>
          <w:p w14:paraId="4511A400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056" w:rsidRPr="00FC3482" w14:paraId="295406A1" w14:textId="77777777" w:rsidTr="00E36068">
        <w:trPr>
          <w:trHeight w:val="434"/>
        </w:trPr>
        <w:tc>
          <w:tcPr>
            <w:tcW w:w="3369" w:type="dxa"/>
            <w:vAlign w:val="center"/>
          </w:tcPr>
          <w:p w14:paraId="728313B7" w14:textId="77777777" w:rsidR="009C5056" w:rsidRPr="00FC3482" w:rsidRDefault="009C5056" w:rsidP="009C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2976" w:type="dxa"/>
            <w:vAlign w:val="center"/>
          </w:tcPr>
          <w:p w14:paraId="29985602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3119" w:type="dxa"/>
            <w:vAlign w:val="center"/>
          </w:tcPr>
          <w:p w14:paraId="54284E63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056" w:rsidRPr="00FC3482" w14:paraId="65EC2EEF" w14:textId="77777777" w:rsidTr="00E36068">
        <w:trPr>
          <w:trHeight w:val="434"/>
        </w:trPr>
        <w:tc>
          <w:tcPr>
            <w:tcW w:w="3369" w:type="dxa"/>
            <w:vAlign w:val="center"/>
          </w:tcPr>
          <w:p w14:paraId="178F2017" w14:textId="77777777" w:rsidR="009C5056" w:rsidRPr="00FC3482" w:rsidRDefault="009C5056" w:rsidP="009C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2976" w:type="dxa"/>
            <w:vAlign w:val="center"/>
          </w:tcPr>
          <w:p w14:paraId="68CEBE69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3119" w:type="dxa"/>
            <w:vAlign w:val="center"/>
          </w:tcPr>
          <w:p w14:paraId="5E6BBADA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D17CB0" w14:textId="5B470A9F" w:rsidR="004A6887" w:rsidRPr="00FC3482" w:rsidRDefault="004A6887" w:rsidP="008D3AE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A785986" w14:textId="307E37B7" w:rsidR="000009F1" w:rsidRPr="00FE6FD4" w:rsidRDefault="00FE6FD4" w:rsidP="000009F1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FE6FD4">
        <w:rPr>
          <w:rFonts w:ascii="Times New Roman" w:hAnsi="Times New Roman" w:cs="Times New Roman"/>
          <w:b/>
          <w:bCs/>
          <w:sz w:val="28"/>
          <w:szCs w:val="28"/>
        </w:rPr>
        <w:t>4.6</w:t>
      </w: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0009F1" w:rsidRPr="00FE6FD4">
        <w:rPr>
          <w:rFonts w:ascii="Times New Roman" w:hAnsi="Times New Roman" w:cs="Times New Roman"/>
          <w:sz w:val="28"/>
          <w:szCs w:val="28"/>
        </w:rPr>
        <w:t>HbA</w:t>
      </w:r>
      <w:proofErr w:type="gramEnd"/>
      <w:r w:rsidR="000009F1" w:rsidRPr="00FE6FD4">
        <w:rPr>
          <w:rFonts w:ascii="Times New Roman" w:hAnsi="Times New Roman" w:cs="Times New Roman"/>
          <w:sz w:val="28"/>
          <w:szCs w:val="28"/>
        </w:rPr>
        <w:t>1c, If Available: __________________    %    Date: ____/____/____</w:t>
      </w:r>
    </w:p>
    <w:p w14:paraId="53641AD4" w14:textId="3F7932AC" w:rsidR="004A6887" w:rsidRPr="00FE6FD4" w:rsidRDefault="00FE6FD4" w:rsidP="004A6887">
      <w:pPr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 xml:space="preserve">4.7  </w:t>
      </w:r>
      <w:r w:rsidR="004A6887" w:rsidRPr="00FE6FD4">
        <w:rPr>
          <w:rFonts w:ascii="Times New Roman" w:hAnsi="Times New Roman" w:cs="Times New Roman"/>
          <w:b/>
          <w:sz w:val="28"/>
          <w:szCs w:val="28"/>
        </w:rPr>
        <w:t>Liver</w:t>
      </w:r>
      <w:proofErr w:type="gramEnd"/>
      <w:r w:rsidR="004A6887" w:rsidRPr="00FE6FD4">
        <w:rPr>
          <w:rFonts w:ascii="Times New Roman" w:hAnsi="Times New Roman" w:cs="Times New Roman"/>
          <w:b/>
          <w:sz w:val="28"/>
          <w:szCs w:val="28"/>
        </w:rPr>
        <w:t xml:space="preserve"> Function Tests (LFT)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3369"/>
        <w:gridCol w:w="2976"/>
        <w:gridCol w:w="3119"/>
      </w:tblGrid>
      <w:tr w:rsidR="009C5056" w:rsidRPr="00FC3482" w14:paraId="367909F6" w14:textId="77777777" w:rsidTr="00E36068">
        <w:trPr>
          <w:trHeight w:val="414"/>
        </w:trPr>
        <w:tc>
          <w:tcPr>
            <w:tcW w:w="3369" w:type="dxa"/>
            <w:shd w:val="clear" w:color="auto" w:fill="92CDDC" w:themeFill="accent5" w:themeFillTint="99"/>
            <w:vAlign w:val="center"/>
          </w:tcPr>
          <w:p w14:paraId="4266235D" w14:textId="40D882F1" w:rsidR="009C5056" w:rsidRPr="00FC3482" w:rsidRDefault="009C5056" w:rsidP="009C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976" w:type="dxa"/>
            <w:shd w:val="clear" w:color="auto" w:fill="92CDDC" w:themeFill="accent5" w:themeFillTint="99"/>
            <w:vAlign w:val="center"/>
          </w:tcPr>
          <w:p w14:paraId="63677349" w14:textId="4D243BCE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3119" w:type="dxa"/>
            <w:shd w:val="clear" w:color="auto" w:fill="92CDDC" w:themeFill="accent5" w:themeFillTint="99"/>
            <w:vAlign w:val="center"/>
          </w:tcPr>
          <w:p w14:paraId="12BEA2D2" w14:textId="0217290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9C5056" w:rsidRPr="00FC3482" w14:paraId="3657D8D5" w14:textId="77777777" w:rsidTr="00E36068">
        <w:trPr>
          <w:trHeight w:val="414"/>
        </w:trPr>
        <w:tc>
          <w:tcPr>
            <w:tcW w:w="3369" w:type="dxa"/>
            <w:vAlign w:val="center"/>
          </w:tcPr>
          <w:p w14:paraId="3302DEEE" w14:textId="54DABC59" w:rsidR="009C5056" w:rsidRPr="00FC3482" w:rsidRDefault="009C5056" w:rsidP="009C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2976" w:type="dxa"/>
            <w:vAlign w:val="center"/>
          </w:tcPr>
          <w:p w14:paraId="102F2CB3" w14:textId="66787FEA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3119" w:type="dxa"/>
            <w:vAlign w:val="center"/>
          </w:tcPr>
          <w:p w14:paraId="7CD29981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056" w:rsidRPr="00FC3482" w14:paraId="3822FC61" w14:textId="77777777" w:rsidTr="00E36068">
        <w:trPr>
          <w:trHeight w:val="414"/>
        </w:trPr>
        <w:tc>
          <w:tcPr>
            <w:tcW w:w="3369" w:type="dxa"/>
            <w:vAlign w:val="center"/>
          </w:tcPr>
          <w:p w14:paraId="5C7FFAA2" w14:textId="77777777" w:rsidR="009C5056" w:rsidRPr="00FC3482" w:rsidRDefault="009C5056" w:rsidP="009C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</w:tc>
        <w:tc>
          <w:tcPr>
            <w:tcW w:w="2976" w:type="dxa"/>
            <w:vAlign w:val="center"/>
          </w:tcPr>
          <w:p w14:paraId="34BEF1A5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3119" w:type="dxa"/>
            <w:vAlign w:val="center"/>
          </w:tcPr>
          <w:p w14:paraId="1C4903C9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056" w:rsidRPr="00FC3482" w14:paraId="5E7B095E" w14:textId="77777777" w:rsidTr="00E36068">
        <w:trPr>
          <w:trHeight w:val="414"/>
        </w:trPr>
        <w:tc>
          <w:tcPr>
            <w:tcW w:w="3369" w:type="dxa"/>
            <w:vAlign w:val="center"/>
          </w:tcPr>
          <w:p w14:paraId="3138DE38" w14:textId="77777777" w:rsidR="009C5056" w:rsidRPr="00FC3482" w:rsidRDefault="009C5056" w:rsidP="009C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AST (SGOT)</w:t>
            </w:r>
          </w:p>
        </w:tc>
        <w:tc>
          <w:tcPr>
            <w:tcW w:w="2976" w:type="dxa"/>
            <w:vAlign w:val="center"/>
          </w:tcPr>
          <w:p w14:paraId="6DB1E109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19" w:type="dxa"/>
            <w:vAlign w:val="center"/>
          </w:tcPr>
          <w:p w14:paraId="5C12F62D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056" w:rsidRPr="00FC3482" w14:paraId="3A9BFA59" w14:textId="77777777" w:rsidTr="00E36068">
        <w:trPr>
          <w:trHeight w:val="414"/>
        </w:trPr>
        <w:tc>
          <w:tcPr>
            <w:tcW w:w="3369" w:type="dxa"/>
            <w:vAlign w:val="center"/>
          </w:tcPr>
          <w:p w14:paraId="31234001" w14:textId="77777777" w:rsidR="009C5056" w:rsidRPr="00FC3482" w:rsidRDefault="009C5056" w:rsidP="009C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ALT (SGPT)</w:t>
            </w:r>
          </w:p>
        </w:tc>
        <w:tc>
          <w:tcPr>
            <w:tcW w:w="2976" w:type="dxa"/>
            <w:vAlign w:val="center"/>
          </w:tcPr>
          <w:p w14:paraId="305B2C93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19" w:type="dxa"/>
            <w:vAlign w:val="center"/>
          </w:tcPr>
          <w:p w14:paraId="34C9BE72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056" w:rsidRPr="00FC3482" w14:paraId="5CADE4DB" w14:textId="77777777" w:rsidTr="00E36068">
        <w:trPr>
          <w:trHeight w:val="414"/>
        </w:trPr>
        <w:tc>
          <w:tcPr>
            <w:tcW w:w="3369" w:type="dxa"/>
            <w:vAlign w:val="center"/>
          </w:tcPr>
          <w:p w14:paraId="0CE0077F" w14:textId="77777777" w:rsidR="009C5056" w:rsidRPr="00FC3482" w:rsidRDefault="009C5056" w:rsidP="009C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2976" w:type="dxa"/>
            <w:vAlign w:val="center"/>
          </w:tcPr>
          <w:p w14:paraId="098C3A7A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19" w:type="dxa"/>
            <w:vAlign w:val="center"/>
          </w:tcPr>
          <w:p w14:paraId="63AC1BA8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056" w:rsidRPr="00FC3482" w14:paraId="7C54E48D" w14:textId="77777777" w:rsidTr="00E36068">
        <w:trPr>
          <w:trHeight w:val="414"/>
        </w:trPr>
        <w:tc>
          <w:tcPr>
            <w:tcW w:w="3369" w:type="dxa"/>
            <w:vAlign w:val="center"/>
          </w:tcPr>
          <w:p w14:paraId="163183D2" w14:textId="77777777" w:rsidR="009C5056" w:rsidRPr="00FC3482" w:rsidRDefault="009C5056" w:rsidP="009C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2976" w:type="dxa"/>
            <w:vAlign w:val="center"/>
          </w:tcPr>
          <w:p w14:paraId="049AD61A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19" w:type="dxa"/>
            <w:vAlign w:val="center"/>
          </w:tcPr>
          <w:p w14:paraId="43144982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056" w:rsidRPr="00FC3482" w14:paraId="2479C92B" w14:textId="77777777" w:rsidTr="00E36068">
        <w:trPr>
          <w:trHeight w:val="414"/>
        </w:trPr>
        <w:tc>
          <w:tcPr>
            <w:tcW w:w="3369" w:type="dxa"/>
            <w:vAlign w:val="center"/>
          </w:tcPr>
          <w:p w14:paraId="5FD0FDBE" w14:textId="77777777" w:rsidR="009C5056" w:rsidRPr="00FC3482" w:rsidRDefault="009C5056" w:rsidP="009C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2976" w:type="dxa"/>
            <w:vAlign w:val="center"/>
          </w:tcPr>
          <w:p w14:paraId="6FA33A10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119" w:type="dxa"/>
            <w:vAlign w:val="center"/>
          </w:tcPr>
          <w:p w14:paraId="63F7620F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056" w:rsidRPr="00FC3482" w14:paraId="6C8AFBBA" w14:textId="77777777" w:rsidTr="00E36068">
        <w:trPr>
          <w:trHeight w:val="414"/>
        </w:trPr>
        <w:tc>
          <w:tcPr>
            <w:tcW w:w="3369" w:type="dxa"/>
            <w:vAlign w:val="center"/>
          </w:tcPr>
          <w:p w14:paraId="6F2749CA" w14:textId="77777777" w:rsidR="009C5056" w:rsidRPr="00FC3482" w:rsidRDefault="009C5056" w:rsidP="009C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2976" w:type="dxa"/>
            <w:vAlign w:val="center"/>
          </w:tcPr>
          <w:p w14:paraId="5146BC0C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119" w:type="dxa"/>
            <w:vAlign w:val="center"/>
          </w:tcPr>
          <w:p w14:paraId="21A90755" w14:textId="77777777" w:rsidR="009C5056" w:rsidRPr="00FC3482" w:rsidRDefault="009C5056" w:rsidP="009C50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B34093" w14:textId="77777777" w:rsidR="00DA2C19" w:rsidRPr="00FC3482" w:rsidRDefault="00DA2C19" w:rsidP="008B544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307E122" w14:textId="05F4D29C" w:rsidR="008D3AEC" w:rsidRPr="008D3AEC" w:rsidRDefault="00FE6FD4" w:rsidP="008D3AEC">
      <w:pPr>
        <w:pStyle w:val="ListParagraph"/>
        <w:numPr>
          <w:ilvl w:val="1"/>
          <w:numId w:val="24"/>
        </w:num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Pr="00FE6FD4">
        <w:rPr>
          <w:rFonts w:ascii="Times New Roman" w:hAnsi="Times New Roman" w:cs="Times New Roman"/>
          <w:b/>
          <w:sz w:val="28"/>
          <w:szCs w:val="28"/>
        </w:rPr>
        <w:t>X-Ray Foot (details / impression and dat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AD7C88" w:rsidRPr="00FC3482" w14:paraId="4035CCF5" w14:textId="77777777" w:rsidTr="008D3AEC">
        <w:trPr>
          <w:trHeight w:val="424"/>
        </w:trPr>
        <w:tc>
          <w:tcPr>
            <w:tcW w:w="9464" w:type="dxa"/>
          </w:tcPr>
          <w:p w14:paraId="32569F9B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2DE34695" w14:textId="77777777" w:rsidTr="008D3AEC">
        <w:trPr>
          <w:trHeight w:val="408"/>
        </w:trPr>
        <w:tc>
          <w:tcPr>
            <w:tcW w:w="9464" w:type="dxa"/>
          </w:tcPr>
          <w:p w14:paraId="6B04B010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3829B469" w14:textId="77777777" w:rsidTr="008D3AEC">
        <w:trPr>
          <w:trHeight w:val="413"/>
        </w:trPr>
        <w:tc>
          <w:tcPr>
            <w:tcW w:w="9464" w:type="dxa"/>
          </w:tcPr>
          <w:p w14:paraId="031783D8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5EE83D28" w14:textId="77777777" w:rsidTr="008D3AEC">
        <w:trPr>
          <w:trHeight w:val="420"/>
        </w:trPr>
        <w:tc>
          <w:tcPr>
            <w:tcW w:w="9464" w:type="dxa"/>
          </w:tcPr>
          <w:p w14:paraId="32FAE9CD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D34C41" w14:textId="77777777" w:rsidR="00316255" w:rsidRPr="00FC3482" w:rsidRDefault="00316255" w:rsidP="008D3AE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E7EFFA6" w14:textId="0DF3A623" w:rsidR="00AD7C88" w:rsidRPr="00FE6FD4" w:rsidRDefault="00FE6FD4" w:rsidP="00FE6FD4">
      <w:pPr>
        <w:pStyle w:val="ListParagraph"/>
        <w:numPr>
          <w:ilvl w:val="1"/>
          <w:numId w:val="24"/>
        </w:num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Pr="00FE6FD4">
        <w:rPr>
          <w:rFonts w:ascii="Times New Roman" w:hAnsi="Times New Roman" w:cs="Times New Roman"/>
          <w:b/>
          <w:sz w:val="28"/>
          <w:szCs w:val="28"/>
        </w:rPr>
        <w:t>MRI Foot (details / impression and dat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AD7C88" w:rsidRPr="00FC3482" w14:paraId="741D3FFA" w14:textId="77777777" w:rsidTr="008D3AEC">
        <w:trPr>
          <w:trHeight w:val="505"/>
        </w:trPr>
        <w:tc>
          <w:tcPr>
            <w:tcW w:w="9464" w:type="dxa"/>
          </w:tcPr>
          <w:p w14:paraId="39224E29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3A7E4CD8" w14:textId="77777777" w:rsidTr="008D3AEC">
        <w:trPr>
          <w:trHeight w:val="412"/>
        </w:trPr>
        <w:tc>
          <w:tcPr>
            <w:tcW w:w="9464" w:type="dxa"/>
          </w:tcPr>
          <w:p w14:paraId="212C45CB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111B80DD" w14:textId="77777777" w:rsidTr="008D3AEC">
        <w:trPr>
          <w:trHeight w:val="419"/>
        </w:trPr>
        <w:tc>
          <w:tcPr>
            <w:tcW w:w="9464" w:type="dxa"/>
          </w:tcPr>
          <w:p w14:paraId="1A56DAFB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0661FB31" w14:textId="77777777" w:rsidTr="008D3AEC">
        <w:trPr>
          <w:trHeight w:val="411"/>
        </w:trPr>
        <w:tc>
          <w:tcPr>
            <w:tcW w:w="9464" w:type="dxa"/>
          </w:tcPr>
          <w:p w14:paraId="672B622B" w14:textId="77777777" w:rsidR="00AD7C88" w:rsidRPr="00FC3482" w:rsidRDefault="00AD7C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1DBBCD" w14:textId="77777777" w:rsidR="00316255" w:rsidRDefault="00316255" w:rsidP="008B544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CB4E32" w14:textId="6655356E" w:rsidR="0047071D" w:rsidRPr="00836B31" w:rsidRDefault="0047071D" w:rsidP="0047071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5.0  Other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etails</w:t>
      </w:r>
      <w:r w:rsidRPr="00836B3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(Data Point &amp; Nam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47071D" w:rsidRPr="00FC3482" w14:paraId="432D08BC" w14:textId="77777777" w:rsidTr="00651104">
        <w:trPr>
          <w:trHeight w:val="416"/>
        </w:trPr>
        <w:tc>
          <w:tcPr>
            <w:tcW w:w="9464" w:type="dxa"/>
          </w:tcPr>
          <w:p w14:paraId="5C83B113" w14:textId="77777777" w:rsidR="0047071D" w:rsidRPr="00FC3482" w:rsidRDefault="0047071D" w:rsidP="0065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71D" w:rsidRPr="00FC3482" w14:paraId="02BC41F0" w14:textId="77777777" w:rsidTr="00651104">
        <w:trPr>
          <w:trHeight w:val="416"/>
        </w:trPr>
        <w:tc>
          <w:tcPr>
            <w:tcW w:w="9464" w:type="dxa"/>
          </w:tcPr>
          <w:p w14:paraId="31B4DE2D" w14:textId="77777777" w:rsidR="0047071D" w:rsidRPr="00FC3482" w:rsidRDefault="0047071D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71D" w:rsidRPr="00FC3482" w14:paraId="551B7F19" w14:textId="77777777" w:rsidTr="00651104">
        <w:trPr>
          <w:trHeight w:val="422"/>
        </w:trPr>
        <w:tc>
          <w:tcPr>
            <w:tcW w:w="9464" w:type="dxa"/>
          </w:tcPr>
          <w:p w14:paraId="0B3A42A6" w14:textId="77777777" w:rsidR="0047071D" w:rsidRPr="00FC3482" w:rsidRDefault="0047071D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71D" w:rsidRPr="00FC3482" w14:paraId="45E4909F" w14:textId="77777777" w:rsidTr="00651104">
        <w:trPr>
          <w:trHeight w:val="413"/>
        </w:trPr>
        <w:tc>
          <w:tcPr>
            <w:tcW w:w="9464" w:type="dxa"/>
          </w:tcPr>
          <w:p w14:paraId="1AE7B3AC" w14:textId="77777777" w:rsidR="0047071D" w:rsidRPr="00FC3482" w:rsidRDefault="0047071D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71D" w:rsidRPr="00FC3482" w14:paraId="7679DF2B" w14:textId="77777777" w:rsidTr="00651104">
        <w:trPr>
          <w:trHeight w:val="420"/>
        </w:trPr>
        <w:tc>
          <w:tcPr>
            <w:tcW w:w="9464" w:type="dxa"/>
          </w:tcPr>
          <w:p w14:paraId="6C8CF402" w14:textId="77777777" w:rsidR="0047071D" w:rsidRPr="00FC3482" w:rsidRDefault="0047071D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F74" w:rsidRPr="00FC3482" w14:paraId="4A16DBB6" w14:textId="77777777" w:rsidTr="00651104">
        <w:trPr>
          <w:trHeight w:val="420"/>
        </w:trPr>
        <w:tc>
          <w:tcPr>
            <w:tcW w:w="9464" w:type="dxa"/>
          </w:tcPr>
          <w:p w14:paraId="25ABC7A5" w14:textId="77777777" w:rsidR="00C23F74" w:rsidRPr="00FC3482" w:rsidRDefault="00C23F74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F74" w:rsidRPr="00FC3482" w14:paraId="7B1570D4" w14:textId="77777777" w:rsidTr="00651104">
        <w:trPr>
          <w:trHeight w:val="420"/>
        </w:trPr>
        <w:tc>
          <w:tcPr>
            <w:tcW w:w="9464" w:type="dxa"/>
          </w:tcPr>
          <w:p w14:paraId="7F5F037B" w14:textId="77777777" w:rsidR="00C23F74" w:rsidRPr="00FC3482" w:rsidRDefault="00C23F74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F74" w:rsidRPr="00FC3482" w14:paraId="16A23F8B" w14:textId="77777777" w:rsidTr="00651104">
        <w:trPr>
          <w:trHeight w:val="420"/>
        </w:trPr>
        <w:tc>
          <w:tcPr>
            <w:tcW w:w="9464" w:type="dxa"/>
          </w:tcPr>
          <w:p w14:paraId="52C625BA" w14:textId="77777777" w:rsidR="00C23F74" w:rsidRPr="00FC3482" w:rsidRDefault="00C23F74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2EB1DF" w14:textId="77777777" w:rsidR="00C23F74" w:rsidRDefault="00C23F74" w:rsidP="00E602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DA5C358" w14:textId="7F045B47" w:rsidR="00E60266" w:rsidRPr="00BF7C6E" w:rsidRDefault="00FE6FD4" w:rsidP="00E60266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>5.</w:t>
      </w:r>
      <w:r w:rsidR="008B544C"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  <w:r w:rsidR="00E60266" w:rsidRPr="00BF7C6E">
        <w:rPr>
          <w:rFonts w:ascii="Times New Roman" w:hAnsi="Times New Roman" w:cs="Times New Roman"/>
          <w:b/>
          <w:bCs/>
          <w:sz w:val="28"/>
          <w:szCs w:val="28"/>
        </w:rPr>
        <w:t>Visit</w:t>
      </w:r>
      <w:proofErr w:type="gramEnd"/>
      <w:r w:rsidR="00E60266" w:rsidRPr="00BF7C6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60266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="00E60266" w:rsidRPr="00BF7C6E">
        <w:rPr>
          <w:rFonts w:ascii="Times New Roman" w:hAnsi="Times New Roman" w:cs="Times New Roman"/>
          <w:b/>
          <w:bCs/>
          <w:sz w:val="28"/>
          <w:szCs w:val="28"/>
        </w:rPr>
        <w:t xml:space="preserve"> Checklist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4301"/>
        <w:gridCol w:w="5163"/>
      </w:tblGrid>
      <w:tr w:rsidR="00E60266" w:rsidRPr="00053EFD" w14:paraId="139FDBC3" w14:textId="77777777" w:rsidTr="00885CC6">
        <w:trPr>
          <w:trHeight w:val="542"/>
        </w:trPr>
        <w:tc>
          <w:tcPr>
            <w:tcW w:w="4301" w:type="dxa"/>
            <w:vAlign w:val="center"/>
          </w:tcPr>
          <w:p w14:paraId="0B44036E" w14:textId="5095CFE7" w:rsidR="00E60266" w:rsidRPr="007C33A0" w:rsidRDefault="00E60266" w:rsidP="00E6026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linical Assessment Completed</w:t>
            </w:r>
          </w:p>
        </w:tc>
        <w:tc>
          <w:tcPr>
            <w:tcW w:w="5163" w:type="dxa"/>
            <w:vAlign w:val="center"/>
          </w:tcPr>
          <w:p w14:paraId="4B443B32" w14:textId="57FD60B7" w:rsidR="00E60266" w:rsidRPr="00053EFD" w:rsidRDefault="00E60266" w:rsidP="00E6026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E60266" w:rsidRPr="00053EFD" w14:paraId="2F2AAEF0" w14:textId="77777777" w:rsidTr="00885CC6">
        <w:trPr>
          <w:trHeight w:val="542"/>
        </w:trPr>
        <w:tc>
          <w:tcPr>
            <w:tcW w:w="4301" w:type="dxa"/>
            <w:vAlign w:val="center"/>
          </w:tcPr>
          <w:p w14:paraId="76BE7F35" w14:textId="3BAC49E8" w:rsidR="00E60266" w:rsidRPr="007C33A0" w:rsidRDefault="00E60266" w:rsidP="00E6026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pliance Checked</w:t>
            </w:r>
          </w:p>
        </w:tc>
        <w:tc>
          <w:tcPr>
            <w:tcW w:w="5163" w:type="dxa"/>
            <w:vAlign w:val="center"/>
          </w:tcPr>
          <w:p w14:paraId="05231D60" w14:textId="0EB47CAE" w:rsidR="00E60266" w:rsidRPr="00053EFD" w:rsidRDefault="00E60266" w:rsidP="00E60266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E60266" w:rsidRPr="00053EFD" w14:paraId="4BAFD288" w14:textId="77777777" w:rsidTr="00885CC6">
        <w:trPr>
          <w:trHeight w:val="542"/>
        </w:trPr>
        <w:tc>
          <w:tcPr>
            <w:tcW w:w="4301" w:type="dxa"/>
            <w:vAlign w:val="center"/>
          </w:tcPr>
          <w:p w14:paraId="1385F678" w14:textId="0A3B6C18" w:rsidR="00E60266" w:rsidRPr="007C33A0" w:rsidRDefault="00E60266" w:rsidP="00E6026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dverse Event Checked</w:t>
            </w:r>
          </w:p>
        </w:tc>
        <w:tc>
          <w:tcPr>
            <w:tcW w:w="5163" w:type="dxa"/>
            <w:vAlign w:val="center"/>
          </w:tcPr>
          <w:p w14:paraId="154D25CC" w14:textId="573B715E" w:rsidR="00E60266" w:rsidRPr="00053EFD" w:rsidRDefault="00E60266" w:rsidP="00E6026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E60266" w:rsidRPr="00053EFD" w14:paraId="7989F6E3" w14:textId="77777777" w:rsidTr="00E60266">
        <w:trPr>
          <w:trHeight w:val="1756"/>
        </w:trPr>
        <w:tc>
          <w:tcPr>
            <w:tcW w:w="4301" w:type="dxa"/>
            <w:vAlign w:val="center"/>
          </w:tcPr>
          <w:p w14:paraId="332C99ED" w14:textId="261A9EB8" w:rsidR="00E60266" w:rsidRPr="007C33A0" w:rsidRDefault="00E60266" w:rsidP="00E6026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33A0">
              <w:rPr>
                <w:rFonts w:ascii="Times New Roman" w:hAnsi="Times New Roman" w:cs="Times New Roman"/>
                <w:sz w:val="28"/>
                <w:szCs w:val="28"/>
              </w:rPr>
              <w:t>All Blood Reports Retained</w:t>
            </w:r>
          </w:p>
        </w:tc>
        <w:tc>
          <w:tcPr>
            <w:tcW w:w="5163" w:type="dxa"/>
            <w:vAlign w:val="center"/>
          </w:tcPr>
          <w:p w14:paraId="66E9D49D" w14:textId="77777777" w:rsidR="00E60266" w:rsidRDefault="00E60266" w:rsidP="00E60266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Hematology/Biochemistry</w:t>
            </w:r>
          </w:p>
          <w:p w14:paraId="78C8A1D6" w14:textId="77777777" w:rsidR="000505B0" w:rsidRPr="000505B0" w:rsidRDefault="000505B0" w:rsidP="000505B0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0505B0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05B0">
              <w:rPr>
                <w:rFonts w:ascii="Times New Roman" w:hAnsi="Times New Roman" w:cs="Times New Roman"/>
                <w:sz w:val="28"/>
                <w:szCs w:val="28"/>
              </w:rPr>
              <w:t xml:space="preserve"> ESR</w:t>
            </w:r>
          </w:p>
          <w:p w14:paraId="2B2D0294" w14:textId="37EF0C73" w:rsidR="000505B0" w:rsidRPr="000505B0" w:rsidRDefault="000505B0" w:rsidP="000505B0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0505B0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05B0">
              <w:rPr>
                <w:rFonts w:ascii="Times New Roman" w:hAnsi="Times New Roman" w:cs="Times New Roman"/>
                <w:sz w:val="28"/>
                <w:szCs w:val="28"/>
              </w:rPr>
              <w:t xml:space="preserve"> CRP</w:t>
            </w:r>
          </w:p>
          <w:p w14:paraId="338E7CDA" w14:textId="77777777" w:rsidR="00E60266" w:rsidRDefault="00E60266" w:rsidP="00E60266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RFT</w:t>
            </w:r>
          </w:p>
          <w:p w14:paraId="7C588DA9" w14:textId="77777777" w:rsidR="00E60266" w:rsidRPr="00053EFD" w:rsidRDefault="00E60266" w:rsidP="00E60266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HbA1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If </w:t>
            </w:r>
            <w:proofErr w:type="gramStart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Available)   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Pr="003E016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</w:p>
          <w:p w14:paraId="68D2C986" w14:textId="6C3F7DC2" w:rsidR="00E60266" w:rsidRPr="00424A18" w:rsidRDefault="00E60266" w:rsidP="00E60266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LFT</w:t>
            </w:r>
          </w:p>
        </w:tc>
      </w:tr>
      <w:tr w:rsidR="00E60266" w:rsidRPr="00053EFD" w14:paraId="4987958E" w14:textId="77777777" w:rsidTr="00E60266">
        <w:trPr>
          <w:trHeight w:val="974"/>
        </w:trPr>
        <w:tc>
          <w:tcPr>
            <w:tcW w:w="4301" w:type="dxa"/>
            <w:vAlign w:val="center"/>
          </w:tcPr>
          <w:p w14:paraId="3CD1612B" w14:textId="1A93CDA5" w:rsidR="00E60266" w:rsidRPr="007C33A0" w:rsidRDefault="00E60266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33A0">
              <w:rPr>
                <w:rFonts w:ascii="Times New Roman" w:hAnsi="Times New Roman" w:cs="Times New Roman"/>
                <w:sz w:val="28"/>
                <w:szCs w:val="28"/>
              </w:rPr>
              <w:t>Retained Imaging and Othe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C33A0">
              <w:rPr>
                <w:rFonts w:ascii="Times New Roman" w:hAnsi="Times New Roman" w:cs="Times New Roman"/>
                <w:sz w:val="28"/>
                <w:szCs w:val="28"/>
              </w:rPr>
              <w:t>Reports</w:t>
            </w:r>
          </w:p>
        </w:tc>
        <w:tc>
          <w:tcPr>
            <w:tcW w:w="5163" w:type="dxa"/>
            <w:vAlign w:val="center"/>
          </w:tcPr>
          <w:p w14:paraId="47898E74" w14:textId="77777777" w:rsidR="00E60266" w:rsidRPr="00500C16" w:rsidRDefault="00E60266" w:rsidP="00885CC6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500C16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500C16">
              <w:rPr>
                <w:rFonts w:ascii="Times New Roman" w:hAnsi="Times New Roman" w:cs="Times New Roman"/>
                <w:sz w:val="28"/>
                <w:szCs w:val="28"/>
              </w:rPr>
              <w:t xml:space="preserve"> MRI Film or CD &amp; Report</w:t>
            </w:r>
          </w:p>
          <w:p w14:paraId="37942621" w14:textId="573ADF99" w:rsidR="00E60266" w:rsidRPr="00E60266" w:rsidRDefault="00E60266" w:rsidP="00E60266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500C16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500C16">
              <w:rPr>
                <w:rFonts w:ascii="Times New Roman" w:hAnsi="Times New Roman" w:cs="Times New Roman"/>
                <w:sz w:val="28"/>
                <w:szCs w:val="28"/>
              </w:rPr>
              <w:t xml:space="preserve"> X-Ray Film &amp; Report</w:t>
            </w:r>
            <w:r w:rsidRPr="00706D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0266" w:rsidRPr="00053EFD" w14:paraId="33BF012F" w14:textId="77777777" w:rsidTr="00E60266">
        <w:trPr>
          <w:trHeight w:val="533"/>
        </w:trPr>
        <w:tc>
          <w:tcPr>
            <w:tcW w:w="4301" w:type="dxa"/>
            <w:vAlign w:val="center"/>
          </w:tcPr>
          <w:p w14:paraId="7181530E" w14:textId="77777777" w:rsidR="00E60266" w:rsidRPr="00452E2F" w:rsidRDefault="00E60266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52E2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Ulcer Photograph Captured</w:t>
            </w:r>
          </w:p>
        </w:tc>
        <w:tc>
          <w:tcPr>
            <w:tcW w:w="5163" w:type="dxa"/>
            <w:vAlign w:val="center"/>
          </w:tcPr>
          <w:p w14:paraId="095C4490" w14:textId="77777777" w:rsidR="00E60266" w:rsidRPr="00053EFD" w:rsidRDefault="00E60266" w:rsidP="00885CC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</w:tr>
      <w:tr w:rsidR="00E60266" w:rsidRPr="00053EFD" w14:paraId="7A928524" w14:textId="77777777" w:rsidTr="00885CC6">
        <w:trPr>
          <w:trHeight w:val="542"/>
        </w:trPr>
        <w:tc>
          <w:tcPr>
            <w:tcW w:w="4301" w:type="dxa"/>
            <w:vAlign w:val="center"/>
          </w:tcPr>
          <w:p w14:paraId="123AC592" w14:textId="77777777" w:rsidR="00E60266" w:rsidRDefault="00E60266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52E2F">
              <w:rPr>
                <w:rFonts w:ascii="Times New Roman" w:hAnsi="Times New Roman" w:cs="Times New Roman"/>
                <w:sz w:val="28"/>
                <w:szCs w:val="28"/>
              </w:rPr>
              <w:t>Ulcer Site Marked on Line Diagram</w:t>
            </w:r>
          </w:p>
          <w:p w14:paraId="419D3CBE" w14:textId="73BA39D1" w:rsidR="00E60266" w:rsidRPr="00452E2F" w:rsidRDefault="00E60266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(If New Lesion Identified)</w:t>
            </w:r>
          </w:p>
        </w:tc>
        <w:tc>
          <w:tcPr>
            <w:tcW w:w="5163" w:type="dxa"/>
            <w:vAlign w:val="center"/>
          </w:tcPr>
          <w:p w14:paraId="4830289A" w14:textId="52F4B012" w:rsidR="00E60266" w:rsidRPr="00053EFD" w:rsidRDefault="00E60266" w:rsidP="00885CC6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     </w:t>
            </w: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Pr="003E016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</w:p>
        </w:tc>
      </w:tr>
      <w:tr w:rsidR="00E60266" w:rsidRPr="00053EFD" w14:paraId="4BD8A9F7" w14:textId="77777777" w:rsidTr="00885CC6">
        <w:trPr>
          <w:trHeight w:val="732"/>
        </w:trPr>
        <w:tc>
          <w:tcPr>
            <w:tcW w:w="4301" w:type="dxa"/>
            <w:vMerge w:val="restart"/>
            <w:vAlign w:val="center"/>
          </w:tcPr>
          <w:p w14:paraId="620AB72E" w14:textId="77777777" w:rsidR="00E60266" w:rsidRPr="00452E2F" w:rsidRDefault="00E60266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C3397">
              <w:rPr>
                <w:rFonts w:ascii="Times New Roman" w:hAnsi="Times New Roman" w:cs="Times New Roman"/>
                <w:sz w:val="28"/>
                <w:szCs w:val="28"/>
              </w:rPr>
              <w:t>Principal Investigator (PI) Signature with Date:</w:t>
            </w:r>
          </w:p>
        </w:tc>
        <w:tc>
          <w:tcPr>
            <w:tcW w:w="5163" w:type="dxa"/>
            <w:vAlign w:val="center"/>
          </w:tcPr>
          <w:p w14:paraId="5022385A" w14:textId="77777777" w:rsidR="00E60266" w:rsidRPr="00053EFD" w:rsidRDefault="00E60266" w:rsidP="00885CC6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E60266" w:rsidRPr="00053EFD" w14:paraId="177F8FE9" w14:textId="77777777" w:rsidTr="00885CC6">
        <w:trPr>
          <w:trHeight w:val="1405"/>
        </w:trPr>
        <w:tc>
          <w:tcPr>
            <w:tcW w:w="4301" w:type="dxa"/>
            <w:vMerge/>
            <w:vAlign w:val="center"/>
          </w:tcPr>
          <w:p w14:paraId="51FD3754" w14:textId="77777777" w:rsidR="00E60266" w:rsidRPr="00EC3397" w:rsidRDefault="00E60266" w:rsidP="00885CC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63" w:type="dxa"/>
          </w:tcPr>
          <w:p w14:paraId="7A40801B" w14:textId="77777777" w:rsidR="00E60266" w:rsidRPr="00053EFD" w:rsidRDefault="00E60266" w:rsidP="00885CC6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</w:p>
        </w:tc>
      </w:tr>
    </w:tbl>
    <w:p w14:paraId="52E1693C" w14:textId="77777777" w:rsidR="00316255" w:rsidRDefault="00316255">
      <w:pPr>
        <w:rPr>
          <w:rFonts w:ascii="Times New Roman" w:hAnsi="Times New Roman" w:cs="Times New Roman"/>
          <w:sz w:val="24"/>
          <w:szCs w:val="24"/>
        </w:rPr>
      </w:pPr>
    </w:p>
    <w:p w14:paraId="0841BF91" w14:textId="77777777" w:rsidR="00316255" w:rsidRDefault="00316255">
      <w:pPr>
        <w:rPr>
          <w:rFonts w:ascii="Times New Roman" w:hAnsi="Times New Roman" w:cs="Times New Roman"/>
          <w:sz w:val="24"/>
          <w:szCs w:val="24"/>
        </w:rPr>
      </w:pPr>
    </w:p>
    <w:p w14:paraId="198D76B7" w14:textId="77777777" w:rsidR="00316255" w:rsidRDefault="00316255">
      <w:pPr>
        <w:rPr>
          <w:rFonts w:ascii="Times New Roman" w:hAnsi="Times New Roman" w:cs="Times New Roman"/>
          <w:sz w:val="24"/>
          <w:szCs w:val="24"/>
        </w:rPr>
      </w:pPr>
    </w:p>
    <w:p w14:paraId="3BBFFB93" w14:textId="77777777" w:rsidR="009A3D39" w:rsidRDefault="009A3D39" w:rsidP="006871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18B5AB" w14:textId="77777777" w:rsidR="00210656" w:rsidRDefault="00210656" w:rsidP="0068713B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5FB87A92" w14:textId="77777777" w:rsidR="00210656" w:rsidRDefault="00210656" w:rsidP="0068713B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01DE3C8C" w14:textId="77777777" w:rsidR="00210656" w:rsidRDefault="00210656" w:rsidP="0068713B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44324412" w14:textId="77777777" w:rsidR="00210656" w:rsidRDefault="00210656" w:rsidP="0068713B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237F2C0A" w14:textId="77777777" w:rsidR="00210656" w:rsidRDefault="00210656" w:rsidP="0068713B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24C74CD1" w14:textId="77777777" w:rsidR="00210656" w:rsidRDefault="00210656" w:rsidP="0068713B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3ADED90C" w14:textId="77777777" w:rsidR="00210656" w:rsidRDefault="00210656" w:rsidP="0068713B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41101285" w14:textId="77777777" w:rsidR="00210656" w:rsidRDefault="00210656" w:rsidP="0068713B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34E136B6" w14:textId="77777777" w:rsidR="00210656" w:rsidRDefault="00210656" w:rsidP="0068713B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01918BDC" w14:textId="77777777" w:rsidR="00210656" w:rsidRDefault="00210656" w:rsidP="0068713B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434FD384" w14:textId="77777777" w:rsidR="000505B0" w:rsidRDefault="000505B0" w:rsidP="0068713B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171C2B37" w14:textId="68BD5AC3" w:rsidR="004E50BA" w:rsidRPr="0068713B" w:rsidRDefault="00000000" w:rsidP="0068713B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  <w:r w:rsidRPr="0068713B">
        <w:rPr>
          <w:rFonts w:ascii="Times New Roman" w:hAnsi="Times New Roman" w:cs="Times New Roman"/>
          <w:b/>
          <w:bCs/>
          <w:sz w:val="32"/>
          <w:szCs w:val="36"/>
        </w:rPr>
        <w:lastRenderedPageBreak/>
        <w:t>Visit 5 — 2 Months after EOT</w:t>
      </w:r>
    </w:p>
    <w:p w14:paraId="4AAE5C73" w14:textId="675F1AAD" w:rsidR="00C47F77" w:rsidRPr="00FC3482" w:rsidRDefault="00000000" w:rsidP="00CC10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C1032">
        <w:rPr>
          <w:rFonts w:ascii="Times New Roman" w:hAnsi="Times New Roman" w:cs="Times New Roman"/>
          <w:b/>
          <w:sz w:val="28"/>
          <w:szCs w:val="28"/>
        </w:rPr>
        <w:t>Patient ID: __________________    Date of Visit: ____/____/_____</w:t>
      </w:r>
      <w:r w:rsidRPr="00FC3482">
        <w:rPr>
          <w:rFonts w:ascii="Times New Roman" w:hAnsi="Times New Roman" w:cs="Times New Roman"/>
          <w:sz w:val="24"/>
          <w:szCs w:val="24"/>
        </w:rPr>
        <w:br/>
      </w:r>
      <w:r w:rsidR="008F4162">
        <w:rPr>
          <w:rFonts w:ascii="Times New Roman" w:hAnsi="Times New Roman" w:cs="Times New Roman"/>
          <w:b/>
          <w:bCs/>
          <w:sz w:val="28"/>
          <w:szCs w:val="28"/>
        </w:rPr>
        <w:t xml:space="preserve">5.1 </w:t>
      </w:r>
      <w:r w:rsidR="00E762CB" w:rsidRPr="00293C8D">
        <w:rPr>
          <w:rFonts w:ascii="Times New Roman" w:hAnsi="Times New Roman" w:cs="Times New Roman"/>
          <w:b/>
          <w:bCs/>
          <w:sz w:val="28"/>
          <w:szCs w:val="28"/>
        </w:rPr>
        <w:t>Clinical Assessment</w:t>
      </w:r>
      <w:r w:rsidR="00E762CB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FC3482">
        <w:rPr>
          <w:rFonts w:ascii="Times New Roman" w:hAnsi="Times New Roman" w:cs="Times New Roman"/>
          <w:sz w:val="24"/>
          <w:szCs w:val="24"/>
        </w:rPr>
        <w:br/>
      </w:r>
      <w:r w:rsidR="008F4162">
        <w:rPr>
          <w:rFonts w:ascii="Times New Roman" w:hAnsi="Times New Roman" w:cs="Times New Roman"/>
          <w:b/>
          <w:bCs/>
          <w:sz w:val="24"/>
          <w:szCs w:val="24"/>
        </w:rPr>
        <w:t xml:space="preserve">A.  </w:t>
      </w:r>
      <w:r w:rsidR="00C47F77" w:rsidRPr="00CF0B11">
        <w:rPr>
          <w:rFonts w:ascii="Times New Roman" w:hAnsi="Times New Roman" w:cs="Times New Roman"/>
          <w:b/>
          <w:bCs/>
          <w:sz w:val="24"/>
          <w:szCs w:val="24"/>
        </w:rPr>
        <w:t>Status of Initial Lesion</w:t>
      </w:r>
      <w:r w:rsidR="00C47F77" w:rsidRPr="00305A10">
        <w:rPr>
          <w:rFonts w:ascii="Times New Roman" w:hAnsi="Times New Roman" w:cs="Times New Roman"/>
          <w:sz w:val="24"/>
          <w:szCs w:val="24"/>
        </w:rPr>
        <w:t xml:space="preserve"> (Including Dimension, If Healed Mention Date </w:t>
      </w:r>
      <w:r w:rsidR="00C47F77">
        <w:rPr>
          <w:rFonts w:ascii="Times New Roman" w:hAnsi="Times New Roman" w:cs="Times New Roman"/>
          <w:sz w:val="24"/>
          <w:szCs w:val="24"/>
        </w:rPr>
        <w:t>o</w:t>
      </w:r>
      <w:r w:rsidR="00C47F77" w:rsidRPr="00305A10">
        <w:rPr>
          <w:rFonts w:ascii="Times New Roman" w:hAnsi="Times New Roman" w:cs="Times New Roman"/>
          <w:sz w:val="24"/>
          <w:szCs w:val="24"/>
        </w:rPr>
        <w:t>f Healing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C47F77" w:rsidRPr="00FC3482" w14:paraId="7001D98A" w14:textId="77777777" w:rsidTr="009A3D39">
        <w:trPr>
          <w:trHeight w:val="367"/>
        </w:trPr>
        <w:tc>
          <w:tcPr>
            <w:tcW w:w="9464" w:type="dxa"/>
          </w:tcPr>
          <w:p w14:paraId="1E1D95A0" w14:textId="77777777" w:rsidR="00C47F77" w:rsidRPr="00FC3482" w:rsidRDefault="00C47F77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F77" w:rsidRPr="00FC3482" w14:paraId="27D5D9D4" w14:textId="77777777" w:rsidTr="009A3D39">
        <w:trPr>
          <w:trHeight w:val="416"/>
        </w:trPr>
        <w:tc>
          <w:tcPr>
            <w:tcW w:w="9464" w:type="dxa"/>
          </w:tcPr>
          <w:p w14:paraId="120368BD" w14:textId="77777777" w:rsidR="00C47F77" w:rsidRPr="00FC3482" w:rsidRDefault="00C47F77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F77" w:rsidRPr="00FC3482" w14:paraId="23E8C44D" w14:textId="77777777" w:rsidTr="009A3D39">
        <w:trPr>
          <w:trHeight w:val="409"/>
        </w:trPr>
        <w:tc>
          <w:tcPr>
            <w:tcW w:w="9464" w:type="dxa"/>
          </w:tcPr>
          <w:p w14:paraId="52125236" w14:textId="77777777" w:rsidR="00C47F77" w:rsidRPr="00FC3482" w:rsidRDefault="00C47F77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BF79EB" w14:textId="77777777" w:rsidR="00C47F77" w:rsidRDefault="00C47F77" w:rsidP="009A3D3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3B4EBD6" w14:textId="1A386ADE" w:rsidR="00C47F77" w:rsidRPr="008F4162" w:rsidRDefault="00C47F77" w:rsidP="008F416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8F4162">
        <w:rPr>
          <w:rFonts w:ascii="Times New Roman" w:hAnsi="Times New Roman" w:cs="Times New Roman"/>
          <w:b/>
          <w:bCs/>
          <w:sz w:val="24"/>
          <w:szCs w:val="24"/>
        </w:rPr>
        <w:t>New Lesion</w:t>
      </w:r>
      <w:r w:rsidRPr="008F4162">
        <w:rPr>
          <w:rFonts w:ascii="Times New Roman" w:hAnsi="Times New Roman" w:cs="Times New Roman"/>
          <w:sz w:val="24"/>
          <w:szCs w:val="24"/>
        </w:rPr>
        <w:t xml:space="preserve"> (If Any) (Describe: If Ulcer is Present Describe Ulcer Location, Laterality, Size, University of Texas Classification and IDSA Infection Severity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C47F77" w:rsidRPr="00FC3482" w14:paraId="4404B1C2" w14:textId="77777777" w:rsidTr="009A3D39">
        <w:trPr>
          <w:trHeight w:val="401"/>
        </w:trPr>
        <w:tc>
          <w:tcPr>
            <w:tcW w:w="9464" w:type="dxa"/>
          </w:tcPr>
          <w:p w14:paraId="5EC844CF" w14:textId="77777777" w:rsidR="00C47F77" w:rsidRPr="00FC3482" w:rsidRDefault="00C47F77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F77" w:rsidRPr="00FC3482" w14:paraId="2135F8E6" w14:textId="77777777" w:rsidTr="008B7530">
        <w:trPr>
          <w:trHeight w:val="417"/>
        </w:trPr>
        <w:tc>
          <w:tcPr>
            <w:tcW w:w="9464" w:type="dxa"/>
          </w:tcPr>
          <w:p w14:paraId="03244349" w14:textId="77777777" w:rsidR="00C47F77" w:rsidRPr="00FC3482" w:rsidRDefault="00C47F77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F77" w:rsidRPr="00FC3482" w14:paraId="73126426" w14:textId="77777777" w:rsidTr="008B7530">
        <w:trPr>
          <w:trHeight w:val="408"/>
        </w:trPr>
        <w:tc>
          <w:tcPr>
            <w:tcW w:w="9464" w:type="dxa"/>
          </w:tcPr>
          <w:p w14:paraId="2E9A5DEF" w14:textId="77777777" w:rsidR="00C47F77" w:rsidRPr="00FC3482" w:rsidRDefault="00C47F77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C195C3" w14:textId="77777777" w:rsidR="004715B3" w:rsidRPr="00FC3482" w:rsidRDefault="004715B3" w:rsidP="009A3D3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734A16C" w14:textId="4A5A0B7F" w:rsidR="00504977" w:rsidRPr="008F4162" w:rsidRDefault="008F4162" w:rsidP="004620BF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8F4162">
        <w:rPr>
          <w:rFonts w:ascii="Times New Roman" w:hAnsi="Times New Roman" w:cs="Times New Roman"/>
          <w:b/>
          <w:bCs/>
          <w:sz w:val="28"/>
          <w:szCs w:val="28"/>
        </w:rPr>
        <w:t>5.2</w:t>
      </w: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0009F1" w:rsidRPr="008F4162">
        <w:rPr>
          <w:rFonts w:ascii="Times New Roman" w:hAnsi="Times New Roman" w:cs="Times New Roman"/>
          <w:sz w:val="28"/>
          <w:szCs w:val="28"/>
        </w:rPr>
        <w:t>HbA</w:t>
      </w:r>
      <w:proofErr w:type="gramEnd"/>
      <w:r w:rsidR="000009F1" w:rsidRPr="008F4162">
        <w:rPr>
          <w:rFonts w:ascii="Times New Roman" w:hAnsi="Times New Roman" w:cs="Times New Roman"/>
          <w:sz w:val="28"/>
          <w:szCs w:val="28"/>
        </w:rPr>
        <w:t>1c, If Available: __________________    %    Date: ____/____/____</w:t>
      </w:r>
    </w:p>
    <w:p w14:paraId="3EE70FDE" w14:textId="570A6C8F" w:rsidR="00210656" w:rsidRPr="00836B31" w:rsidRDefault="00210656" w:rsidP="0021065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5.3  Other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etails</w:t>
      </w:r>
      <w:r w:rsidRPr="00836B3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(Data Point &amp; Nam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210656" w:rsidRPr="00FC3482" w14:paraId="7A82403B" w14:textId="77777777" w:rsidTr="00651104">
        <w:trPr>
          <w:trHeight w:val="416"/>
        </w:trPr>
        <w:tc>
          <w:tcPr>
            <w:tcW w:w="9464" w:type="dxa"/>
          </w:tcPr>
          <w:p w14:paraId="41587B62" w14:textId="77777777" w:rsidR="00210656" w:rsidRPr="00FC3482" w:rsidRDefault="00210656" w:rsidP="0065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656" w:rsidRPr="00FC3482" w14:paraId="47A84F60" w14:textId="77777777" w:rsidTr="00651104">
        <w:trPr>
          <w:trHeight w:val="416"/>
        </w:trPr>
        <w:tc>
          <w:tcPr>
            <w:tcW w:w="9464" w:type="dxa"/>
          </w:tcPr>
          <w:p w14:paraId="71E70B45" w14:textId="77777777" w:rsidR="00210656" w:rsidRPr="00FC3482" w:rsidRDefault="00210656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656" w:rsidRPr="00FC3482" w14:paraId="75E10BFA" w14:textId="77777777" w:rsidTr="00651104">
        <w:trPr>
          <w:trHeight w:val="422"/>
        </w:trPr>
        <w:tc>
          <w:tcPr>
            <w:tcW w:w="9464" w:type="dxa"/>
          </w:tcPr>
          <w:p w14:paraId="1EF9F2B7" w14:textId="77777777" w:rsidR="00210656" w:rsidRPr="00FC3482" w:rsidRDefault="00210656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656" w:rsidRPr="00FC3482" w14:paraId="60176A5C" w14:textId="77777777" w:rsidTr="00651104">
        <w:trPr>
          <w:trHeight w:val="413"/>
        </w:trPr>
        <w:tc>
          <w:tcPr>
            <w:tcW w:w="9464" w:type="dxa"/>
          </w:tcPr>
          <w:p w14:paraId="55956A2F" w14:textId="77777777" w:rsidR="00210656" w:rsidRPr="00FC3482" w:rsidRDefault="00210656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656" w:rsidRPr="00FC3482" w14:paraId="3A6C2392" w14:textId="77777777" w:rsidTr="00651104">
        <w:trPr>
          <w:trHeight w:val="420"/>
        </w:trPr>
        <w:tc>
          <w:tcPr>
            <w:tcW w:w="9464" w:type="dxa"/>
          </w:tcPr>
          <w:p w14:paraId="7D582ABA" w14:textId="77777777" w:rsidR="00210656" w:rsidRPr="00FC3482" w:rsidRDefault="00210656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656" w:rsidRPr="00FC3482" w14:paraId="54C4BEAC" w14:textId="77777777" w:rsidTr="00651104">
        <w:trPr>
          <w:trHeight w:val="420"/>
        </w:trPr>
        <w:tc>
          <w:tcPr>
            <w:tcW w:w="9464" w:type="dxa"/>
          </w:tcPr>
          <w:p w14:paraId="78C265B5" w14:textId="77777777" w:rsidR="00210656" w:rsidRPr="00FC3482" w:rsidRDefault="00210656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656" w:rsidRPr="00FC3482" w14:paraId="2B70970B" w14:textId="77777777" w:rsidTr="00651104">
        <w:trPr>
          <w:trHeight w:val="420"/>
        </w:trPr>
        <w:tc>
          <w:tcPr>
            <w:tcW w:w="9464" w:type="dxa"/>
          </w:tcPr>
          <w:p w14:paraId="1AB4F6E6" w14:textId="77777777" w:rsidR="00210656" w:rsidRPr="00FC3482" w:rsidRDefault="00210656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27B211" w14:textId="77777777" w:rsidR="00210656" w:rsidRDefault="00210656" w:rsidP="004620B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429B792" w14:textId="2C4FB452" w:rsidR="004620BF" w:rsidRPr="00BF7C6E" w:rsidRDefault="008F4162" w:rsidP="004620BF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>5.</w:t>
      </w:r>
      <w:r w:rsidR="00210656">
        <w:rPr>
          <w:rFonts w:ascii="Times New Roman" w:hAnsi="Times New Roman" w:cs="Times New Roman"/>
          <w:b/>
          <w:bCs/>
          <w:sz w:val="28"/>
          <w:szCs w:val="28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  <w:r w:rsidR="004620BF" w:rsidRPr="00BF7C6E">
        <w:rPr>
          <w:rFonts w:ascii="Times New Roman" w:hAnsi="Times New Roman" w:cs="Times New Roman"/>
          <w:b/>
          <w:bCs/>
          <w:sz w:val="28"/>
          <w:szCs w:val="28"/>
        </w:rPr>
        <w:t>Visit</w:t>
      </w:r>
      <w:proofErr w:type="gramEnd"/>
      <w:r w:rsidR="004620BF" w:rsidRPr="00BF7C6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53B3A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="004620BF" w:rsidRPr="00BF7C6E">
        <w:rPr>
          <w:rFonts w:ascii="Times New Roman" w:hAnsi="Times New Roman" w:cs="Times New Roman"/>
          <w:b/>
          <w:bCs/>
          <w:sz w:val="28"/>
          <w:szCs w:val="28"/>
        </w:rPr>
        <w:t xml:space="preserve"> Checklist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4786"/>
        <w:gridCol w:w="4678"/>
      </w:tblGrid>
      <w:tr w:rsidR="004620BF" w:rsidRPr="00053EFD" w14:paraId="3727C6BE" w14:textId="77777777" w:rsidTr="00E36068">
        <w:trPr>
          <w:trHeight w:val="455"/>
        </w:trPr>
        <w:tc>
          <w:tcPr>
            <w:tcW w:w="4786" w:type="dxa"/>
            <w:vAlign w:val="center"/>
          </w:tcPr>
          <w:p w14:paraId="1F741DC1" w14:textId="77777777" w:rsidR="004620BF" w:rsidRPr="004620BF" w:rsidRDefault="004620BF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>Clinical Assessment Completed</w:t>
            </w:r>
          </w:p>
        </w:tc>
        <w:tc>
          <w:tcPr>
            <w:tcW w:w="4678" w:type="dxa"/>
            <w:vAlign w:val="center"/>
          </w:tcPr>
          <w:p w14:paraId="44A6340E" w14:textId="77777777" w:rsidR="004620BF" w:rsidRPr="004620BF" w:rsidRDefault="004620BF" w:rsidP="00AD08BC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4620BF" w:rsidRPr="00053EFD" w14:paraId="6BEEF14E" w14:textId="77777777" w:rsidTr="00E36068">
        <w:trPr>
          <w:trHeight w:val="554"/>
        </w:trPr>
        <w:tc>
          <w:tcPr>
            <w:tcW w:w="4786" w:type="dxa"/>
            <w:vAlign w:val="center"/>
          </w:tcPr>
          <w:p w14:paraId="1CABEA89" w14:textId="77777777" w:rsidR="004620BF" w:rsidRPr="004620BF" w:rsidRDefault="004620BF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>Ulcer Photograph Captured</w:t>
            </w:r>
          </w:p>
        </w:tc>
        <w:tc>
          <w:tcPr>
            <w:tcW w:w="4678" w:type="dxa"/>
            <w:vAlign w:val="center"/>
          </w:tcPr>
          <w:p w14:paraId="0A514C76" w14:textId="77777777" w:rsidR="004620BF" w:rsidRPr="004620BF" w:rsidRDefault="004620BF" w:rsidP="00AD08BC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Segoe UI Symbol" w:hAnsi="Segoe UI Symbol" w:cs="Segoe UI Symbol"/>
                <w:sz w:val="28"/>
                <w:szCs w:val="28"/>
              </w:rPr>
              <w:t xml:space="preserve">☐ </w:t>
            </w: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</w:tr>
      <w:tr w:rsidR="004620BF" w:rsidRPr="00053EFD" w14:paraId="1C74FA57" w14:textId="77777777" w:rsidTr="00E36068">
        <w:trPr>
          <w:trHeight w:val="547"/>
        </w:trPr>
        <w:tc>
          <w:tcPr>
            <w:tcW w:w="4786" w:type="dxa"/>
            <w:vAlign w:val="center"/>
          </w:tcPr>
          <w:p w14:paraId="48AC1E25" w14:textId="77777777" w:rsidR="004620BF" w:rsidRPr="004620BF" w:rsidRDefault="004620BF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>Ulcer Site Marked on Line Diagram</w:t>
            </w:r>
          </w:p>
          <w:p w14:paraId="0E0D3EFF" w14:textId="77777777" w:rsidR="004620BF" w:rsidRPr="004620BF" w:rsidRDefault="004620BF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>(If New Lesion Identified)</w:t>
            </w:r>
          </w:p>
        </w:tc>
        <w:tc>
          <w:tcPr>
            <w:tcW w:w="4678" w:type="dxa"/>
            <w:vAlign w:val="center"/>
          </w:tcPr>
          <w:p w14:paraId="2D36700A" w14:textId="77777777" w:rsidR="004620BF" w:rsidRPr="004620BF" w:rsidRDefault="004620BF" w:rsidP="00AD08BC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 xml:space="preserve"> Yes          </w:t>
            </w:r>
            <w:r w:rsidRPr="004620BF">
              <w:rPr>
                <w:rFonts w:ascii="Segoe UI Symbol" w:hAnsi="Segoe UI Symbol" w:cs="Segoe UI Symbol"/>
                <w:sz w:val="28"/>
                <w:szCs w:val="28"/>
              </w:rPr>
              <w:t xml:space="preserve">☐ </w:t>
            </w: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 xml:space="preserve">NA     </w:t>
            </w:r>
          </w:p>
        </w:tc>
      </w:tr>
      <w:tr w:rsidR="004F4E2B" w:rsidRPr="00053EFD" w14:paraId="4E6E32DA" w14:textId="77777777" w:rsidTr="00E36068">
        <w:trPr>
          <w:trHeight w:val="547"/>
        </w:trPr>
        <w:tc>
          <w:tcPr>
            <w:tcW w:w="4786" w:type="dxa"/>
            <w:vAlign w:val="center"/>
          </w:tcPr>
          <w:p w14:paraId="0512DF62" w14:textId="3639BD30" w:rsidR="004F4E2B" w:rsidRPr="004620BF" w:rsidRDefault="004F4E2B" w:rsidP="004F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HbA1c</w:t>
            </w:r>
            <w:r w:rsidRPr="007C33A0">
              <w:rPr>
                <w:rFonts w:ascii="Times New Roman" w:hAnsi="Times New Roman" w:cs="Times New Roman"/>
                <w:sz w:val="28"/>
                <w:szCs w:val="28"/>
              </w:rPr>
              <w:t xml:space="preserve"> Report Retained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If Available)</w:t>
            </w:r>
          </w:p>
        </w:tc>
        <w:tc>
          <w:tcPr>
            <w:tcW w:w="4678" w:type="dxa"/>
            <w:vAlign w:val="center"/>
          </w:tcPr>
          <w:p w14:paraId="40105A8A" w14:textId="601B9913" w:rsidR="004F4E2B" w:rsidRPr="004620BF" w:rsidRDefault="004F4E2B" w:rsidP="004F4E2B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HbA1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Pr="003E016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</w:p>
        </w:tc>
      </w:tr>
      <w:tr w:rsidR="004F4E2B" w:rsidRPr="00053EFD" w14:paraId="3460AA01" w14:textId="77777777" w:rsidTr="00E36068">
        <w:trPr>
          <w:trHeight w:val="605"/>
        </w:trPr>
        <w:tc>
          <w:tcPr>
            <w:tcW w:w="4786" w:type="dxa"/>
            <w:vMerge w:val="restart"/>
            <w:vAlign w:val="center"/>
          </w:tcPr>
          <w:p w14:paraId="4EB492C1" w14:textId="77777777" w:rsidR="004F4E2B" w:rsidRPr="004620BF" w:rsidRDefault="004F4E2B" w:rsidP="004F4E2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>Principal Investigator (PI) Signature with Date:</w:t>
            </w:r>
          </w:p>
        </w:tc>
        <w:tc>
          <w:tcPr>
            <w:tcW w:w="4678" w:type="dxa"/>
            <w:vAlign w:val="center"/>
          </w:tcPr>
          <w:p w14:paraId="006EC3F8" w14:textId="77777777" w:rsidR="004F4E2B" w:rsidRPr="004620BF" w:rsidRDefault="004F4E2B" w:rsidP="004F4E2B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  <w:r w:rsidRPr="004620BF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4F4E2B" w:rsidRPr="00053EFD" w14:paraId="4629E20C" w14:textId="77777777" w:rsidTr="00E36068">
        <w:trPr>
          <w:trHeight w:val="1554"/>
        </w:trPr>
        <w:tc>
          <w:tcPr>
            <w:tcW w:w="4786" w:type="dxa"/>
            <w:vMerge/>
            <w:vAlign w:val="center"/>
          </w:tcPr>
          <w:p w14:paraId="7B66C8F2" w14:textId="77777777" w:rsidR="004F4E2B" w:rsidRPr="004620BF" w:rsidRDefault="004F4E2B" w:rsidP="004F4E2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78" w:type="dxa"/>
          </w:tcPr>
          <w:p w14:paraId="3137D66D" w14:textId="77777777" w:rsidR="004F4E2B" w:rsidRPr="004620BF" w:rsidRDefault="004F4E2B" w:rsidP="004F4E2B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</w:p>
        </w:tc>
      </w:tr>
    </w:tbl>
    <w:p w14:paraId="3E35BE27" w14:textId="77777777" w:rsidR="00CC1032" w:rsidRDefault="00CC1032" w:rsidP="00F26B81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21AFD168" w14:textId="77777777" w:rsidR="008A5459" w:rsidRDefault="008A5459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5ACFA281" w14:textId="77777777" w:rsidR="008A5459" w:rsidRDefault="008A5459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1BDF7410" w14:textId="77777777" w:rsidR="00FB183F" w:rsidRDefault="00FB183F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17C9EA3E" w14:textId="77777777" w:rsidR="00FB183F" w:rsidRDefault="00FB183F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0CF17BB1" w14:textId="77777777" w:rsidR="00FB183F" w:rsidRDefault="00FB183F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7FB67E11" w14:textId="77777777" w:rsidR="00FB183F" w:rsidRDefault="00FB183F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4200632D" w14:textId="77777777" w:rsidR="00FB183F" w:rsidRDefault="00FB183F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503B6C39" w14:textId="77777777" w:rsidR="00FB183F" w:rsidRDefault="00FB183F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1230F4DE" w14:textId="77777777" w:rsidR="00FB183F" w:rsidRDefault="00FB183F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480E1371" w14:textId="77777777" w:rsidR="00FB183F" w:rsidRDefault="00FB183F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03D31A5E" w14:textId="77777777" w:rsidR="00FB183F" w:rsidRDefault="00FB183F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2EB87A06" w14:textId="77777777" w:rsidR="00FB183F" w:rsidRDefault="00FB183F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5CB046F1" w14:textId="77777777" w:rsidR="00FB183F" w:rsidRDefault="00FB183F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6522F94F" w14:textId="77777777" w:rsidR="00FB183F" w:rsidRDefault="00FB183F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46926015" w14:textId="719E68AF" w:rsidR="00977422" w:rsidRPr="00CC1032" w:rsidRDefault="00000000" w:rsidP="00CC1032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  <w:r w:rsidRPr="00F26B81">
        <w:rPr>
          <w:rFonts w:ascii="Times New Roman" w:hAnsi="Times New Roman" w:cs="Times New Roman"/>
          <w:b/>
          <w:bCs/>
          <w:sz w:val="32"/>
          <w:szCs w:val="36"/>
        </w:rPr>
        <w:lastRenderedPageBreak/>
        <w:t>Visit 6 — 4 Months after EOT</w:t>
      </w:r>
    </w:p>
    <w:p w14:paraId="08751A1A" w14:textId="5BC6E7F0" w:rsidR="00A7447E" w:rsidRPr="002456EC" w:rsidRDefault="00000000" w:rsidP="002456EC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F26B81">
        <w:rPr>
          <w:rFonts w:ascii="Times New Roman" w:hAnsi="Times New Roman" w:cs="Times New Roman"/>
          <w:b/>
          <w:sz w:val="28"/>
          <w:szCs w:val="28"/>
        </w:rPr>
        <w:t>Patient ID: __________________    Date of Visit: ____/____/_____</w:t>
      </w:r>
      <w:r w:rsidRPr="00FC3482">
        <w:rPr>
          <w:rFonts w:ascii="Times New Roman" w:hAnsi="Times New Roman" w:cs="Times New Roman"/>
          <w:sz w:val="24"/>
          <w:szCs w:val="24"/>
        </w:rPr>
        <w:br/>
      </w:r>
      <w:r w:rsidR="00F26B81">
        <w:rPr>
          <w:rFonts w:ascii="Times New Roman" w:hAnsi="Times New Roman" w:cs="Times New Roman"/>
          <w:b/>
          <w:bCs/>
          <w:sz w:val="28"/>
          <w:szCs w:val="28"/>
        </w:rPr>
        <w:t>6.</w:t>
      </w:r>
      <w:proofErr w:type="gramStart"/>
      <w:r w:rsidR="00F26B81">
        <w:rPr>
          <w:rFonts w:ascii="Times New Roman" w:hAnsi="Times New Roman" w:cs="Times New Roman"/>
          <w:b/>
          <w:bCs/>
          <w:sz w:val="28"/>
          <w:szCs w:val="28"/>
        </w:rPr>
        <w:t xml:space="preserve">1  </w:t>
      </w:r>
      <w:r w:rsidR="00E762CB" w:rsidRPr="00293C8D">
        <w:rPr>
          <w:rFonts w:ascii="Times New Roman" w:hAnsi="Times New Roman" w:cs="Times New Roman"/>
          <w:b/>
          <w:bCs/>
          <w:sz w:val="28"/>
          <w:szCs w:val="28"/>
        </w:rPr>
        <w:t>Clinical</w:t>
      </w:r>
      <w:proofErr w:type="gramEnd"/>
      <w:r w:rsidR="00E762CB" w:rsidRPr="00293C8D">
        <w:rPr>
          <w:rFonts w:ascii="Times New Roman" w:hAnsi="Times New Roman" w:cs="Times New Roman"/>
          <w:b/>
          <w:bCs/>
          <w:sz w:val="28"/>
          <w:szCs w:val="28"/>
        </w:rPr>
        <w:t xml:space="preserve"> Assessment</w:t>
      </w:r>
      <w:r w:rsidR="00E762CB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FC3482">
        <w:rPr>
          <w:rFonts w:ascii="Times New Roman" w:hAnsi="Times New Roman" w:cs="Times New Roman"/>
          <w:sz w:val="24"/>
          <w:szCs w:val="24"/>
        </w:rPr>
        <w:br/>
      </w:r>
      <w:r w:rsidR="00F26B81">
        <w:rPr>
          <w:rFonts w:ascii="Times New Roman" w:hAnsi="Times New Roman" w:cs="Times New Roman"/>
          <w:b/>
          <w:bCs/>
          <w:sz w:val="24"/>
          <w:szCs w:val="24"/>
        </w:rPr>
        <w:t xml:space="preserve">A.  </w:t>
      </w:r>
      <w:r w:rsidR="00A7447E" w:rsidRPr="00CF0B11">
        <w:rPr>
          <w:rFonts w:ascii="Times New Roman" w:hAnsi="Times New Roman" w:cs="Times New Roman"/>
          <w:b/>
          <w:bCs/>
          <w:sz w:val="24"/>
          <w:szCs w:val="24"/>
        </w:rPr>
        <w:t>Status of Initial Lesion</w:t>
      </w:r>
      <w:r w:rsidR="00A7447E" w:rsidRPr="00305A10">
        <w:rPr>
          <w:rFonts w:ascii="Times New Roman" w:hAnsi="Times New Roman" w:cs="Times New Roman"/>
          <w:sz w:val="24"/>
          <w:szCs w:val="24"/>
        </w:rPr>
        <w:t xml:space="preserve"> (Including Dimension, If Healed Mention Date </w:t>
      </w:r>
      <w:r w:rsidR="00A7447E">
        <w:rPr>
          <w:rFonts w:ascii="Times New Roman" w:hAnsi="Times New Roman" w:cs="Times New Roman"/>
          <w:sz w:val="24"/>
          <w:szCs w:val="24"/>
        </w:rPr>
        <w:t>o</w:t>
      </w:r>
      <w:r w:rsidR="00A7447E" w:rsidRPr="00305A10">
        <w:rPr>
          <w:rFonts w:ascii="Times New Roman" w:hAnsi="Times New Roman" w:cs="Times New Roman"/>
          <w:sz w:val="24"/>
          <w:szCs w:val="24"/>
        </w:rPr>
        <w:t>f Healing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A7447E" w:rsidRPr="00FC3482" w14:paraId="66B99C95" w14:textId="77777777" w:rsidTr="008A5459">
        <w:trPr>
          <w:trHeight w:val="367"/>
        </w:trPr>
        <w:tc>
          <w:tcPr>
            <w:tcW w:w="9464" w:type="dxa"/>
          </w:tcPr>
          <w:p w14:paraId="0F7716FD" w14:textId="77777777" w:rsidR="00A7447E" w:rsidRPr="00FC3482" w:rsidRDefault="00A7447E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47E" w:rsidRPr="00FC3482" w14:paraId="478B42DB" w14:textId="77777777" w:rsidTr="008A5459">
        <w:trPr>
          <w:trHeight w:val="416"/>
        </w:trPr>
        <w:tc>
          <w:tcPr>
            <w:tcW w:w="9464" w:type="dxa"/>
          </w:tcPr>
          <w:p w14:paraId="79B8F490" w14:textId="77777777" w:rsidR="00A7447E" w:rsidRPr="00FC3482" w:rsidRDefault="00A7447E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47E" w:rsidRPr="00FC3482" w14:paraId="7B51554B" w14:textId="77777777" w:rsidTr="008A5459">
        <w:trPr>
          <w:trHeight w:val="408"/>
        </w:trPr>
        <w:tc>
          <w:tcPr>
            <w:tcW w:w="9464" w:type="dxa"/>
          </w:tcPr>
          <w:p w14:paraId="44909FDA" w14:textId="77777777" w:rsidR="00A7447E" w:rsidRPr="00FC3482" w:rsidRDefault="00A7447E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421C0C" w14:textId="77777777" w:rsidR="00A7447E" w:rsidRDefault="00A7447E" w:rsidP="008A545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53AF7A9" w14:textId="2C4A5DFC" w:rsidR="00A7447E" w:rsidRPr="00F26B81" w:rsidRDefault="00F26B81" w:rsidP="00F26B81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447E" w:rsidRPr="00F26B81">
        <w:rPr>
          <w:rFonts w:ascii="Times New Roman" w:hAnsi="Times New Roman" w:cs="Times New Roman"/>
          <w:b/>
          <w:bCs/>
          <w:sz w:val="24"/>
          <w:szCs w:val="24"/>
        </w:rPr>
        <w:t>New Lesion</w:t>
      </w:r>
      <w:r w:rsidR="00A7447E" w:rsidRPr="00F26B81">
        <w:rPr>
          <w:rFonts w:ascii="Times New Roman" w:hAnsi="Times New Roman" w:cs="Times New Roman"/>
          <w:sz w:val="24"/>
          <w:szCs w:val="24"/>
        </w:rPr>
        <w:t xml:space="preserve"> (If Any) (Describe: If Ulcer is Present Describe Ulcer Location, Laterality, Size, University of Texas Classification and IDSA Infection Severity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A7447E" w:rsidRPr="00FC3482" w14:paraId="62C9EF1E" w14:textId="77777777" w:rsidTr="008A5459">
        <w:trPr>
          <w:trHeight w:val="403"/>
        </w:trPr>
        <w:tc>
          <w:tcPr>
            <w:tcW w:w="9464" w:type="dxa"/>
          </w:tcPr>
          <w:p w14:paraId="523BFF9C" w14:textId="77777777" w:rsidR="00A7447E" w:rsidRPr="00FC3482" w:rsidRDefault="00A7447E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47E" w:rsidRPr="00FC3482" w14:paraId="7D3D6408" w14:textId="77777777" w:rsidTr="008A5459">
        <w:trPr>
          <w:trHeight w:val="409"/>
        </w:trPr>
        <w:tc>
          <w:tcPr>
            <w:tcW w:w="9464" w:type="dxa"/>
          </w:tcPr>
          <w:p w14:paraId="77E73DDE" w14:textId="77777777" w:rsidR="00A7447E" w:rsidRPr="00FC3482" w:rsidRDefault="00A7447E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47E" w:rsidRPr="00FC3482" w14:paraId="4EC78F6F" w14:textId="77777777" w:rsidTr="008A5459">
        <w:trPr>
          <w:trHeight w:val="414"/>
        </w:trPr>
        <w:tc>
          <w:tcPr>
            <w:tcW w:w="9464" w:type="dxa"/>
          </w:tcPr>
          <w:p w14:paraId="373386CF" w14:textId="77777777" w:rsidR="00A7447E" w:rsidRPr="00FC3482" w:rsidRDefault="00A7447E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8037ED" w14:textId="77777777" w:rsidR="004715B3" w:rsidRPr="00FC3482" w:rsidRDefault="004715B3" w:rsidP="008A545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9D97842" w14:textId="2005A790" w:rsidR="000009F1" w:rsidRPr="00F26B81" w:rsidRDefault="00F26B81" w:rsidP="000009F1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F26B81">
        <w:rPr>
          <w:rFonts w:ascii="Times New Roman" w:hAnsi="Times New Roman" w:cs="Times New Roman"/>
          <w:b/>
          <w:bCs/>
          <w:sz w:val="28"/>
          <w:szCs w:val="28"/>
        </w:rPr>
        <w:t>6.2</w:t>
      </w:r>
      <w:r w:rsidRPr="00F26B81">
        <w:rPr>
          <w:rFonts w:ascii="Times New Roman" w:hAnsi="Times New Roman" w:cs="Times New Roman"/>
          <w:sz w:val="28"/>
          <w:szCs w:val="28"/>
        </w:rPr>
        <w:t xml:space="preserve">  </w:t>
      </w:r>
      <w:r w:rsidR="000009F1" w:rsidRPr="00F26B81">
        <w:rPr>
          <w:rFonts w:ascii="Times New Roman" w:hAnsi="Times New Roman" w:cs="Times New Roman"/>
          <w:sz w:val="28"/>
          <w:szCs w:val="28"/>
        </w:rPr>
        <w:t>HbA</w:t>
      </w:r>
      <w:proofErr w:type="gramEnd"/>
      <w:r w:rsidR="000009F1" w:rsidRPr="00F26B81">
        <w:rPr>
          <w:rFonts w:ascii="Times New Roman" w:hAnsi="Times New Roman" w:cs="Times New Roman"/>
          <w:sz w:val="28"/>
          <w:szCs w:val="28"/>
        </w:rPr>
        <w:t>1c, If Available: __________________    %    Date: ____/____/____</w:t>
      </w:r>
    </w:p>
    <w:p w14:paraId="5C22295B" w14:textId="52CEEE7B" w:rsidR="00FB183F" w:rsidRPr="00836B31" w:rsidRDefault="00FB183F" w:rsidP="00FB183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6.3  Other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etails</w:t>
      </w:r>
      <w:r w:rsidRPr="00836B3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(Data Point &amp; Nam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FB183F" w:rsidRPr="00FC3482" w14:paraId="0872E48D" w14:textId="77777777" w:rsidTr="00651104">
        <w:trPr>
          <w:trHeight w:val="416"/>
        </w:trPr>
        <w:tc>
          <w:tcPr>
            <w:tcW w:w="9464" w:type="dxa"/>
          </w:tcPr>
          <w:p w14:paraId="259962E0" w14:textId="77777777" w:rsidR="00FB183F" w:rsidRPr="00FC3482" w:rsidRDefault="00FB183F" w:rsidP="0065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83F" w:rsidRPr="00FC3482" w14:paraId="0A19E7BB" w14:textId="77777777" w:rsidTr="00651104">
        <w:trPr>
          <w:trHeight w:val="416"/>
        </w:trPr>
        <w:tc>
          <w:tcPr>
            <w:tcW w:w="9464" w:type="dxa"/>
          </w:tcPr>
          <w:p w14:paraId="3AB6990A" w14:textId="77777777" w:rsidR="00FB183F" w:rsidRPr="00FC3482" w:rsidRDefault="00FB183F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83F" w:rsidRPr="00FC3482" w14:paraId="6DC5E4B7" w14:textId="77777777" w:rsidTr="00651104">
        <w:trPr>
          <w:trHeight w:val="422"/>
        </w:trPr>
        <w:tc>
          <w:tcPr>
            <w:tcW w:w="9464" w:type="dxa"/>
          </w:tcPr>
          <w:p w14:paraId="1EDBB545" w14:textId="77777777" w:rsidR="00FB183F" w:rsidRPr="00FC3482" w:rsidRDefault="00FB183F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83F" w:rsidRPr="00FC3482" w14:paraId="5D86F76C" w14:textId="77777777" w:rsidTr="00651104">
        <w:trPr>
          <w:trHeight w:val="413"/>
        </w:trPr>
        <w:tc>
          <w:tcPr>
            <w:tcW w:w="9464" w:type="dxa"/>
          </w:tcPr>
          <w:p w14:paraId="5BE439B7" w14:textId="77777777" w:rsidR="00FB183F" w:rsidRPr="00FC3482" w:rsidRDefault="00FB183F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83F" w:rsidRPr="00FC3482" w14:paraId="223BE7F2" w14:textId="77777777" w:rsidTr="00651104">
        <w:trPr>
          <w:trHeight w:val="420"/>
        </w:trPr>
        <w:tc>
          <w:tcPr>
            <w:tcW w:w="9464" w:type="dxa"/>
          </w:tcPr>
          <w:p w14:paraId="1DCED130" w14:textId="77777777" w:rsidR="00FB183F" w:rsidRPr="00FC3482" w:rsidRDefault="00FB183F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83F" w:rsidRPr="00FC3482" w14:paraId="4A0D1961" w14:textId="77777777" w:rsidTr="00651104">
        <w:trPr>
          <w:trHeight w:val="420"/>
        </w:trPr>
        <w:tc>
          <w:tcPr>
            <w:tcW w:w="9464" w:type="dxa"/>
          </w:tcPr>
          <w:p w14:paraId="0ECC2DFE" w14:textId="77777777" w:rsidR="00FB183F" w:rsidRPr="00FC3482" w:rsidRDefault="00FB183F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83F" w:rsidRPr="00FC3482" w14:paraId="24BAB23A" w14:textId="77777777" w:rsidTr="00651104">
        <w:trPr>
          <w:trHeight w:val="420"/>
        </w:trPr>
        <w:tc>
          <w:tcPr>
            <w:tcW w:w="9464" w:type="dxa"/>
          </w:tcPr>
          <w:p w14:paraId="7939428A" w14:textId="77777777" w:rsidR="00FB183F" w:rsidRPr="00FC3482" w:rsidRDefault="00FB183F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0ADF38" w14:textId="77777777" w:rsidR="00FB183F" w:rsidRDefault="00FB183F" w:rsidP="003706D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A5A7037" w14:textId="7520BA93" w:rsidR="003706D3" w:rsidRPr="00BF7C6E" w:rsidRDefault="00F26B81" w:rsidP="003706D3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>6.</w:t>
      </w:r>
      <w:r w:rsidR="00FB183F">
        <w:rPr>
          <w:rFonts w:ascii="Times New Roman" w:hAnsi="Times New Roman" w:cs="Times New Roman"/>
          <w:b/>
          <w:bCs/>
          <w:sz w:val="28"/>
          <w:szCs w:val="28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  <w:r w:rsidR="003706D3" w:rsidRPr="00BF7C6E">
        <w:rPr>
          <w:rFonts w:ascii="Times New Roman" w:hAnsi="Times New Roman" w:cs="Times New Roman"/>
          <w:b/>
          <w:bCs/>
          <w:sz w:val="28"/>
          <w:szCs w:val="28"/>
        </w:rPr>
        <w:t>Visit</w:t>
      </w:r>
      <w:proofErr w:type="gramEnd"/>
      <w:r w:rsidR="003706D3" w:rsidRPr="00BF7C6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3706D3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="003706D3" w:rsidRPr="00BF7C6E">
        <w:rPr>
          <w:rFonts w:ascii="Times New Roman" w:hAnsi="Times New Roman" w:cs="Times New Roman"/>
          <w:b/>
          <w:bCs/>
          <w:sz w:val="28"/>
          <w:szCs w:val="28"/>
        </w:rPr>
        <w:t xml:space="preserve"> Checklist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4644"/>
        <w:gridCol w:w="4820"/>
      </w:tblGrid>
      <w:tr w:rsidR="003706D3" w:rsidRPr="00053EFD" w14:paraId="6513C78A" w14:textId="77777777" w:rsidTr="00E36068">
        <w:trPr>
          <w:trHeight w:val="484"/>
        </w:trPr>
        <w:tc>
          <w:tcPr>
            <w:tcW w:w="4644" w:type="dxa"/>
            <w:vAlign w:val="center"/>
          </w:tcPr>
          <w:p w14:paraId="0A8FCCC5" w14:textId="77777777" w:rsidR="003706D3" w:rsidRPr="004620BF" w:rsidRDefault="003706D3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>Clinical Assessment Completed</w:t>
            </w:r>
          </w:p>
        </w:tc>
        <w:tc>
          <w:tcPr>
            <w:tcW w:w="4820" w:type="dxa"/>
            <w:vAlign w:val="center"/>
          </w:tcPr>
          <w:p w14:paraId="49AF4C6D" w14:textId="77777777" w:rsidR="003706D3" w:rsidRPr="004620BF" w:rsidRDefault="003706D3" w:rsidP="00AD08BC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3706D3" w:rsidRPr="00053EFD" w14:paraId="084F6A3F" w14:textId="77777777" w:rsidTr="00E36068">
        <w:trPr>
          <w:trHeight w:val="406"/>
        </w:trPr>
        <w:tc>
          <w:tcPr>
            <w:tcW w:w="4644" w:type="dxa"/>
            <w:vAlign w:val="center"/>
          </w:tcPr>
          <w:p w14:paraId="42DAE016" w14:textId="77777777" w:rsidR="003706D3" w:rsidRPr="004620BF" w:rsidRDefault="003706D3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>Ulcer Photograph Captured</w:t>
            </w:r>
          </w:p>
        </w:tc>
        <w:tc>
          <w:tcPr>
            <w:tcW w:w="4820" w:type="dxa"/>
            <w:vAlign w:val="center"/>
          </w:tcPr>
          <w:p w14:paraId="61D3757F" w14:textId="77777777" w:rsidR="003706D3" w:rsidRPr="004620BF" w:rsidRDefault="003706D3" w:rsidP="00AD08BC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Segoe UI Symbol" w:hAnsi="Segoe UI Symbol" w:cs="Segoe UI Symbol"/>
                <w:sz w:val="28"/>
                <w:szCs w:val="28"/>
              </w:rPr>
              <w:t xml:space="preserve">☐ </w:t>
            </w: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</w:tr>
      <w:tr w:rsidR="003706D3" w:rsidRPr="00053EFD" w14:paraId="29284DAB" w14:textId="77777777" w:rsidTr="00E36068">
        <w:trPr>
          <w:trHeight w:val="495"/>
        </w:trPr>
        <w:tc>
          <w:tcPr>
            <w:tcW w:w="4644" w:type="dxa"/>
            <w:vAlign w:val="center"/>
          </w:tcPr>
          <w:p w14:paraId="69ABB5F2" w14:textId="77777777" w:rsidR="003706D3" w:rsidRPr="004620BF" w:rsidRDefault="003706D3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>Ulcer Site Marked on Line Diagram</w:t>
            </w:r>
          </w:p>
          <w:p w14:paraId="7B6FF48E" w14:textId="77777777" w:rsidR="003706D3" w:rsidRPr="004620BF" w:rsidRDefault="003706D3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>(If New Lesion Identified)</w:t>
            </w:r>
          </w:p>
        </w:tc>
        <w:tc>
          <w:tcPr>
            <w:tcW w:w="4820" w:type="dxa"/>
            <w:vAlign w:val="center"/>
          </w:tcPr>
          <w:p w14:paraId="1105DE28" w14:textId="77777777" w:rsidR="003706D3" w:rsidRPr="004620BF" w:rsidRDefault="003706D3" w:rsidP="00AD08BC">
            <w:pPr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 xml:space="preserve"> Yes          </w:t>
            </w:r>
            <w:r w:rsidRPr="004620BF">
              <w:rPr>
                <w:rFonts w:ascii="Segoe UI Symbol" w:hAnsi="Segoe UI Symbol" w:cs="Segoe UI Symbol"/>
                <w:sz w:val="28"/>
                <w:szCs w:val="28"/>
              </w:rPr>
              <w:t xml:space="preserve">☐ </w:t>
            </w: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 xml:space="preserve">NA     </w:t>
            </w:r>
          </w:p>
        </w:tc>
      </w:tr>
      <w:tr w:rsidR="003706D3" w:rsidRPr="00053EFD" w14:paraId="033B47A9" w14:textId="77777777" w:rsidTr="00E36068">
        <w:trPr>
          <w:trHeight w:val="495"/>
        </w:trPr>
        <w:tc>
          <w:tcPr>
            <w:tcW w:w="4644" w:type="dxa"/>
            <w:vAlign w:val="center"/>
          </w:tcPr>
          <w:p w14:paraId="0A386840" w14:textId="77777777" w:rsidR="003706D3" w:rsidRPr="004620BF" w:rsidRDefault="003706D3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>HbA1c</w:t>
            </w:r>
            <w:r w:rsidRPr="007C33A0">
              <w:rPr>
                <w:rFonts w:ascii="Times New Roman" w:hAnsi="Times New Roman" w:cs="Times New Roman"/>
                <w:sz w:val="28"/>
                <w:szCs w:val="28"/>
              </w:rPr>
              <w:t xml:space="preserve"> Report Retained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If Available)</w:t>
            </w:r>
          </w:p>
        </w:tc>
        <w:tc>
          <w:tcPr>
            <w:tcW w:w="4820" w:type="dxa"/>
            <w:vAlign w:val="center"/>
          </w:tcPr>
          <w:p w14:paraId="31040B89" w14:textId="77777777" w:rsidR="003706D3" w:rsidRPr="004620BF" w:rsidRDefault="003706D3" w:rsidP="00AD08BC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HbA1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Pr="003E016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</w:p>
        </w:tc>
      </w:tr>
      <w:tr w:rsidR="003706D3" w:rsidRPr="00053EFD" w14:paraId="701FC220" w14:textId="77777777" w:rsidTr="00E36068">
        <w:trPr>
          <w:trHeight w:val="547"/>
        </w:trPr>
        <w:tc>
          <w:tcPr>
            <w:tcW w:w="4644" w:type="dxa"/>
            <w:vMerge w:val="restart"/>
            <w:vAlign w:val="center"/>
          </w:tcPr>
          <w:p w14:paraId="1438DD6A" w14:textId="77777777" w:rsidR="003706D3" w:rsidRPr="004620BF" w:rsidRDefault="003706D3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620B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rincipal Investigator (PI) Signature with Date:</w:t>
            </w:r>
          </w:p>
        </w:tc>
        <w:tc>
          <w:tcPr>
            <w:tcW w:w="4820" w:type="dxa"/>
            <w:vAlign w:val="center"/>
          </w:tcPr>
          <w:p w14:paraId="6492D5C5" w14:textId="77777777" w:rsidR="003706D3" w:rsidRPr="004620BF" w:rsidRDefault="003706D3" w:rsidP="00AD08BC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  <w:r w:rsidRPr="004620BF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4620BF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3706D3" w:rsidRPr="00053EFD" w14:paraId="16B3522B" w14:textId="77777777" w:rsidTr="00E36068">
        <w:trPr>
          <w:trHeight w:val="1405"/>
        </w:trPr>
        <w:tc>
          <w:tcPr>
            <w:tcW w:w="4644" w:type="dxa"/>
            <w:vMerge/>
            <w:vAlign w:val="center"/>
          </w:tcPr>
          <w:p w14:paraId="0D67447B" w14:textId="77777777" w:rsidR="003706D3" w:rsidRPr="004620BF" w:rsidRDefault="003706D3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20" w:type="dxa"/>
          </w:tcPr>
          <w:p w14:paraId="4DBAEA17" w14:textId="77777777" w:rsidR="003706D3" w:rsidRPr="004620BF" w:rsidRDefault="003706D3" w:rsidP="00AD08BC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</w:p>
        </w:tc>
      </w:tr>
    </w:tbl>
    <w:p w14:paraId="20B19DA7" w14:textId="77777777" w:rsidR="00CC1032" w:rsidRDefault="00CC1032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75BA2826" w14:textId="77777777" w:rsidR="008A5459" w:rsidRDefault="008A5459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6D9F0B47" w14:textId="77777777" w:rsidR="008A5459" w:rsidRDefault="008A5459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1D25AFD7" w14:textId="77777777" w:rsidR="00FB183F" w:rsidRDefault="00FB183F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6A6DB3D1" w14:textId="77777777" w:rsidR="00FB183F" w:rsidRDefault="00FB183F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269AAFF1" w14:textId="77777777" w:rsidR="00FB183F" w:rsidRDefault="00FB183F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50535CBF" w14:textId="77777777" w:rsidR="00FB183F" w:rsidRDefault="00FB183F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6261A965" w14:textId="77777777" w:rsidR="00FB183F" w:rsidRDefault="00FB183F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0D6B15F5" w14:textId="77777777" w:rsidR="00FB183F" w:rsidRDefault="00FB183F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160CAC38" w14:textId="77777777" w:rsidR="00FB183F" w:rsidRDefault="00FB183F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12B2EB04" w14:textId="77777777" w:rsidR="00FB183F" w:rsidRDefault="00FB183F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038B9808" w14:textId="77777777" w:rsidR="00FB183F" w:rsidRDefault="00FB183F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417FCBDB" w14:textId="77777777" w:rsidR="00FB183F" w:rsidRDefault="00FB183F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7E86CE7F" w14:textId="77777777" w:rsidR="00FB183F" w:rsidRDefault="00FB183F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47D775F9" w14:textId="77777777" w:rsidR="00FB183F" w:rsidRDefault="00FB183F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2EB54333" w14:textId="77777777" w:rsidR="00CE3F0F" w:rsidRDefault="00CE3F0F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02459E6E" w14:textId="649B23B2" w:rsidR="00E94FC5" w:rsidRPr="00F26B81" w:rsidRDefault="00000000" w:rsidP="00F26B81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  <w:r w:rsidRPr="00F26B81">
        <w:rPr>
          <w:rFonts w:ascii="Times New Roman" w:hAnsi="Times New Roman" w:cs="Times New Roman"/>
          <w:b/>
          <w:bCs/>
          <w:sz w:val="32"/>
          <w:szCs w:val="36"/>
        </w:rPr>
        <w:lastRenderedPageBreak/>
        <w:t>Visit 7 — 6 Months after EOT</w:t>
      </w:r>
    </w:p>
    <w:p w14:paraId="77924C4B" w14:textId="03B2ED48" w:rsidR="00AD7C88" w:rsidRPr="00F26B81" w:rsidRDefault="00000000">
      <w:pPr>
        <w:rPr>
          <w:rFonts w:ascii="Times New Roman" w:hAnsi="Times New Roman" w:cs="Times New Roman"/>
          <w:sz w:val="28"/>
          <w:szCs w:val="28"/>
        </w:rPr>
      </w:pPr>
      <w:r w:rsidRPr="00F26B81">
        <w:rPr>
          <w:rFonts w:ascii="Times New Roman" w:hAnsi="Times New Roman" w:cs="Times New Roman"/>
          <w:b/>
          <w:sz w:val="28"/>
          <w:szCs w:val="28"/>
        </w:rPr>
        <w:t>Patient ID: __________________    Date of Visit: ____/____/_____</w:t>
      </w:r>
    </w:p>
    <w:p w14:paraId="18B47962" w14:textId="7E7E89DE" w:rsidR="00A7447E" w:rsidRPr="00FC3482" w:rsidRDefault="00F26B81" w:rsidP="00CE42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 xml:space="preserve">7.1  </w:t>
      </w:r>
      <w:r w:rsidR="00E762CB" w:rsidRPr="00293C8D">
        <w:rPr>
          <w:rFonts w:ascii="Times New Roman" w:hAnsi="Times New Roman" w:cs="Times New Roman"/>
          <w:b/>
          <w:bCs/>
          <w:sz w:val="28"/>
          <w:szCs w:val="28"/>
        </w:rPr>
        <w:t>Clinical</w:t>
      </w:r>
      <w:proofErr w:type="gramEnd"/>
      <w:r w:rsidR="00E762CB" w:rsidRPr="00293C8D">
        <w:rPr>
          <w:rFonts w:ascii="Times New Roman" w:hAnsi="Times New Roman" w:cs="Times New Roman"/>
          <w:b/>
          <w:bCs/>
          <w:sz w:val="28"/>
          <w:szCs w:val="28"/>
        </w:rPr>
        <w:t xml:space="preserve"> Assessment</w:t>
      </w:r>
      <w:r w:rsidR="00E762CB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E762CB" w:rsidRPr="00FC3482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.  </w:t>
      </w:r>
      <w:r w:rsidR="00A7447E" w:rsidRPr="00CF0B11">
        <w:rPr>
          <w:rFonts w:ascii="Times New Roman" w:hAnsi="Times New Roman" w:cs="Times New Roman"/>
          <w:b/>
          <w:bCs/>
          <w:sz w:val="24"/>
          <w:szCs w:val="24"/>
        </w:rPr>
        <w:t>Status of Initial Lesion</w:t>
      </w:r>
      <w:r w:rsidR="00A7447E" w:rsidRPr="00305A10">
        <w:rPr>
          <w:rFonts w:ascii="Times New Roman" w:hAnsi="Times New Roman" w:cs="Times New Roman"/>
          <w:sz w:val="24"/>
          <w:szCs w:val="24"/>
        </w:rPr>
        <w:t xml:space="preserve"> (Including Dimension, If Healed Mention Date </w:t>
      </w:r>
      <w:r w:rsidR="00A7447E">
        <w:rPr>
          <w:rFonts w:ascii="Times New Roman" w:hAnsi="Times New Roman" w:cs="Times New Roman"/>
          <w:sz w:val="24"/>
          <w:szCs w:val="24"/>
        </w:rPr>
        <w:t>o</w:t>
      </w:r>
      <w:r w:rsidR="00A7447E" w:rsidRPr="00305A10">
        <w:rPr>
          <w:rFonts w:ascii="Times New Roman" w:hAnsi="Times New Roman" w:cs="Times New Roman"/>
          <w:sz w:val="24"/>
          <w:szCs w:val="24"/>
        </w:rPr>
        <w:t>f Healing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A7447E" w:rsidRPr="00FC3482" w14:paraId="6E2DC75E" w14:textId="77777777" w:rsidTr="008B7530">
        <w:trPr>
          <w:trHeight w:val="475"/>
        </w:trPr>
        <w:tc>
          <w:tcPr>
            <w:tcW w:w="9464" w:type="dxa"/>
          </w:tcPr>
          <w:p w14:paraId="5EA15459" w14:textId="77777777" w:rsidR="00A7447E" w:rsidRPr="00FC3482" w:rsidRDefault="00A7447E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47E" w:rsidRPr="00FC3482" w14:paraId="408A4603" w14:textId="77777777" w:rsidTr="008B7530">
        <w:trPr>
          <w:trHeight w:val="455"/>
        </w:trPr>
        <w:tc>
          <w:tcPr>
            <w:tcW w:w="9464" w:type="dxa"/>
          </w:tcPr>
          <w:p w14:paraId="6D46647F" w14:textId="77777777" w:rsidR="00A7447E" w:rsidRPr="00FC3482" w:rsidRDefault="00A7447E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47E" w:rsidRPr="00FC3482" w14:paraId="6297E4A2" w14:textId="77777777" w:rsidTr="008B7530">
        <w:trPr>
          <w:trHeight w:val="517"/>
        </w:trPr>
        <w:tc>
          <w:tcPr>
            <w:tcW w:w="9464" w:type="dxa"/>
          </w:tcPr>
          <w:p w14:paraId="13ACADE5" w14:textId="77777777" w:rsidR="00A7447E" w:rsidRPr="00FC3482" w:rsidRDefault="00A7447E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2B0EC3" w14:textId="77777777" w:rsidR="00A7447E" w:rsidRDefault="00A7447E" w:rsidP="00CE42B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81B57E" w14:textId="05B136EA" w:rsidR="00CE42BB" w:rsidRPr="00CE42BB" w:rsidRDefault="00F26B81" w:rsidP="00F47860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447E" w:rsidRPr="00F26B81">
        <w:rPr>
          <w:rFonts w:ascii="Times New Roman" w:hAnsi="Times New Roman" w:cs="Times New Roman"/>
          <w:b/>
          <w:bCs/>
          <w:sz w:val="24"/>
          <w:szCs w:val="24"/>
        </w:rPr>
        <w:t>New Lesion</w:t>
      </w:r>
      <w:r w:rsidR="00A7447E" w:rsidRPr="00F26B81">
        <w:rPr>
          <w:rFonts w:ascii="Times New Roman" w:hAnsi="Times New Roman" w:cs="Times New Roman"/>
          <w:sz w:val="24"/>
          <w:szCs w:val="24"/>
        </w:rPr>
        <w:t xml:space="preserve"> (If Any) (Describe: If Ulcer is Present Describe Ulcer Location, Laterality, Size, University of Texas Classification and IDSA Infection Severity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A7447E" w:rsidRPr="00FC3482" w14:paraId="33D4115D" w14:textId="77777777" w:rsidTr="008A5459">
        <w:trPr>
          <w:trHeight w:val="371"/>
        </w:trPr>
        <w:tc>
          <w:tcPr>
            <w:tcW w:w="9464" w:type="dxa"/>
          </w:tcPr>
          <w:p w14:paraId="52FC4AF2" w14:textId="77777777" w:rsidR="00A7447E" w:rsidRPr="00FC3482" w:rsidRDefault="00A7447E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47E" w:rsidRPr="00FC3482" w14:paraId="5BBC0CB7" w14:textId="77777777" w:rsidTr="008B7530">
        <w:trPr>
          <w:trHeight w:val="420"/>
        </w:trPr>
        <w:tc>
          <w:tcPr>
            <w:tcW w:w="9464" w:type="dxa"/>
          </w:tcPr>
          <w:p w14:paraId="69AAE264" w14:textId="77777777" w:rsidR="00A7447E" w:rsidRPr="00FC3482" w:rsidRDefault="00A7447E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447E" w:rsidRPr="00FC3482" w14:paraId="429475FA" w14:textId="77777777" w:rsidTr="008A5459">
        <w:trPr>
          <w:trHeight w:val="411"/>
        </w:trPr>
        <w:tc>
          <w:tcPr>
            <w:tcW w:w="9464" w:type="dxa"/>
          </w:tcPr>
          <w:p w14:paraId="5840A205" w14:textId="77777777" w:rsidR="00A7447E" w:rsidRPr="00FC3482" w:rsidRDefault="00A7447E" w:rsidP="00AB3A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D5D153" w14:textId="0816E635" w:rsidR="00ED50C7" w:rsidRDefault="00ED50C7" w:rsidP="00F26B8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8CB04AE" w14:textId="281F17A4" w:rsidR="00F26B81" w:rsidRPr="00F26B81" w:rsidRDefault="00F26B81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 xml:space="preserve">7.2  </w:t>
      </w:r>
      <w:r w:rsidRPr="00F26B81">
        <w:rPr>
          <w:rFonts w:ascii="Times New Roman" w:hAnsi="Times New Roman" w:cs="Times New Roman"/>
          <w:b/>
          <w:bCs/>
          <w:sz w:val="28"/>
          <w:szCs w:val="28"/>
        </w:rPr>
        <w:t>Investigations</w:t>
      </w:r>
      <w:proofErr w:type="gramEnd"/>
      <w:r w:rsidRPr="00F26B81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3227"/>
        <w:gridCol w:w="3118"/>
        <w:gridCol w:w="3119"/>
      </w:tblGrid>
      <w:tr w:rsidR="009E27F0" w:rsidRPr="00FC3482" w14:paraId="0731BF1B" w14:textId="77777777" w:rsidTr="00E36068">
        <w:trPr>
          <w:trHeight w:val="432"/>
        </w:trPr>
        <w:tc>
          <w:tcPr>
            <w:tcW w:w="3227" w:type="dxa"/>
            <w:shd w:val="clear" w:color="auto" w:fill="92CDDC" w:themeFill="accent5" w:themeFillTint="99"/>
            <w:vAlign w:val="center"/>
          </w:tcPr>
          <w:p w14:paraId="4DF3E42B" w14:textId="15463FA6" w:rsidR="009E27F0" w:rsidRPr="00FC3482" w:rsidRDefault="009E27F0" w:rsidP="009E2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118" w:type="dxa"/>
            <w:shd w:val="clear" w:color="auto" w:fill="92CDDC" w:themeFill="accent5" w:themeFillTint="99"/>
            <w:vAlign w:val="center"/>
          </w:tcPr>
          <w:p w14:paraId="20852070" w14:textId="4304840B" w:rsidR="009E27F0" w:rsidRPr="00FC3482" w:rsidRDefault="009E27F0" w:rsidP="009E27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3119" w:type="dxa"/>
            <w:shd w:val="clear" w:color="auto" w:fill="92CDDC" w:themeFill="accent5" w:themeFillTint="99"/>
            <w:vAlign w:val="center"/>
          </w:tcPr>
          <w:p w14:paraId="2E3A21DC" w14:textId="1F4A7171" w:rsidR="009E27F0" w:rsidRPr="00FC3482" w:rsidRDefault="009E27F0" w:rsidP="009E27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2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9E27F0" w:rsidRPr="00FC3482" w14:paraId="5DA2DC5D" w14:textId="77777777" w:rsidTr="00E36068">
        <w:trPr>
          <w:trHeight w:val="432"/>
        </w:trPr>
        <w:tc>
          <w:tcPr>
            <w:tcW w:w="3227" w:type="dxa"/>
            <w:vAlign w:val="center"/>
          </w:tcPr>
          <w:p w14:paraId="5C589BD3" w14:textId="45A665BD" w:rsidR="009E27F0" w:rsidRPr="00FC3482" w:rsidRDefault="009E27F0" w:rsidP="009E2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ESR</w:t>
            </w:r>
          </w:p>
        </w:tc>
        <w:tc>
          <w:tcPr>
            <w:tcW w:w="3118" w:type="dxa"/>
            <w:vAlign w:val="center"/>
          </w:tcPr>
          <w:p w14:paraId="4E5EC7CA" w14:textId="1B99D9D5" w:rsidR="009E27F0" w:rsidRPr="00FC3482" w:rsidRDefault="009E27F0" w:rsidP="009E27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m/hr</w:t>
            </w:r>
          </w:p>
        </w:tc>
        <w:tc>
          <w:tcPr>
            <w:tcW w:w="3119" w:type="dxa"/>
            <w:vAlign w:val="center"/>
          </w:tcPr>
          <w:p w14:paraId="25237DEE" w14:textId="77777777" w:rsidR="009E27F0" w:rsidRPr="00FC3482" w:rsidRDefault="009E27F0" w:rsidP="009E27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7F0" w:rsidRPr="00FC3482" w14:paraId="4F65468E" w14:textId="77777777" w:rsidTr="00E36068">
        <w:trPr>
          <w:trHeight w:val="432"/>
        </w:trPr>
        <w:tc>
          <w:tcPr>
            <w:tcW w:w="3227" w:type="dxa"/>
            <w:vAlign w:val="center"/>
          </w:tcPr>
          <w:p w14:paraId="4440B793" w14:textId="77777777" w:rsidR="009E27F0" w:rsidRPr="00FC3482" w:rsidRDefault="009E27F0" w:rsidP="009E2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C-reactive protein (CRP)</w:t>
            </w:r>
          </w:p>
        </w:tc>
        <w:tc>
          <w:tcPr>
            <w:tcW w:w="3118" w:type="dxa"/>
            <w:vAlign w:val="center"/>
          </w:tcPr>
          <w:p w14:paraId="01CF5773" w14:textId="77777777" w:rsidR="009E27F0" w:rsidRPr="00FC3482" w:rsidRDefault="009E27F0" w:rsidP="009E27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3119" w:type="dxa"/>
            <w:vAlign w:val="center"/>
          </w:tcPr>
          <w:p w14:paraId="0A5A907A" w14:textId="77777777" w:rsidR="009E27F0" w:rsidRPr="00FC3482" w:rsidRDefault="009E27F0" w:rsidP="009E27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DCE4B5" w14:textId="77777777" w:rsidR="00ED50C7" w:rsidRPr="00FC3482" w:rsidRDefault="00ED50C7">
      <w:pPr>
        <w:rPr>
          <w:rFonts w:ascii="Times New Roman" w:hAnsi="Times New Roman" w:cs="Times New Roman"/>
          <w:sz w:val="24"/>
          <w:szCs w:val="24"/>
        </w:rPr>
      </w:pPr>
    </w:p>
    <w:p w14:paraId="68188547" w14:textId="67443F9B" w:rsidR="00471A6E" w:rsidRPr="00F26B81" w:rsidRDefault="00F26B81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F26B81">
        <w:rPr>
          <w:rFonts w:ascii="Times New Roman" w:hAnsi="Times New Roman" w:cs="Times New Roman"/>
          <w:b/>
          <w:bCs/>
          <w:sz w:val="28"/>
          <w:szCs w:val="28"/>
        </w:rPr>
        <w:t>7.3</w:t>
      </w:r>
      <w:r w:rsidRPr="00F26B81">
        <w:rPr>
          <w:rFonts w:ascii="Times New Roman" w:hAnsi="Times New Roman" w:cs="Times New Roman"/>
          <w:sz w:val="28"/>
          <w:szCs w:val="28"/>
        </w:rPr>
        <w:t xml:space="preserve">  </w:t>
      </w:r>
      <w:r w:rsidR="000009F1" w:rsidRPr="00F26B81">
        <w:rPr>
          <w:rFonts w:ascii="Times New Roman" w:hAnsi="Times New Roman" w:cs="Times New Roman"/>
          <w:sz w:val="28"/>
          <w:szCs w:val="28"/>
        </w:rPr>
        <w:t>HbA</w:t>
      </w:r>
      <w:proofErr w:type="gramEnd"/>
      <w:r w:rsidR="000009F1" w:rsidRPr="00F26B81">
        <w:rPr>
          <w:rFonts w:ascii="Times New Roman" w:hAnsi="Times New Roman" w:cs="Times New Roman"/>
          <w:sz w:val="28"/>
          <w:szCs w:val="28"/>
        </w:rPr>
        <w:t>1c, If Available: __________________    %    Date: ____/____/____</w:t>
      </w:r>
    </w:p>
    <w:p w14:paraId="68B58D69" w14:textId="19BDB138" w:rsidR="00080F1C" w:rsidRPr="00F26B81" w:rsidRDefault="00F26B81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 xml:space="preserve">7.4  </w:t>
      </w:r>
      <w:r w:rsidR="00080F1C" w:rsidRPr="00F26B81">
        <w:rPr>
          <w:rFonts w:ascii="Times New Roman" w:hAnsi="Times New Roman" w:cs="Times New Roman"/>
          <w:b/>
          <w:bCs/>
          <w:sz w:val="28"/>
          <w:szCs w:val="28"/>
        </w:rPr>
        <w:t>Medical</w:t>
      </w:r>
      <w:proofErr w:type="gramEnd"/>
      <w:r w:rsidR="00080F1C" w:rsidRPr="00F26B81">
        <w:rPr>
          <w:rFonts w:ascii="Times New Roman" w:hAnsi="Times New Roman" w:cs="Times New Roman"/>
          <w:b/>
          <w:bCs/>
          <w:sz w:val="28"/>
          <w:szCs w:val="28"/>
        </w:rPr>
        <w:t xml:space="preserve"> History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080F1C" w:rsidRPr="00FC3482" w14:paraId="6B968C07" w14:textId="77777777" w:rsidTr="008B7530">
        <w:trPr>
          <w:trHeight w:val="491"/>
        </w:trPr>
        <w:tc>
          <w:tcPr>
            <w:tcW w:w="9464" w:type="dxa"/>
          </w:tcPr>
          <w:p w14:paraId="0EE112AF" w14:textId="77777777" w:rsidR="00080F1C" w:rsidRPr="00FC3482" w:rsidRDefault="00080F1C" w:rsidP="00C619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F1C" w:rsidRPr="00FC3482" w14:paraId="1593709F" w14:textId="77777777" w:rsidTr="008B7530">
        <w:trPr>
          <w:trHeight w:val="413"/>
        </w:trPr>
        <w:tc>
          <w:tcPr>
            <w:tcW w:w="9464" w:type="dxa"/>
          </w:tcPr>
          <w:p w14:paraId="0986DB30" w14:textId="77777777" w:rsidR="00080F1C" w:rsidRPr="00FC3482" w:rsidRDefault="00080F1C" w:rsidP="00C619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F1C" w:rsidRPr="00FC3482" w14:paraId="3CAA1E69" w14:textId="77777777" w:rsidTr="008B7530">
        <w:trPr>
          <w:trHeight w:val="419"/>
        </w:trPr>
        <w:tc>
          <w:tcPr>
            <w:tcW w:w="9464" w:type="dxa"/>
          </w:tcPr>
          <w:p w14:paraId="54542F5E" w14:textId="77777777" w:rsidR="00080F1C" w:rsidRPr="00FC3482" w:rsidRDefault="00080F1C" w:rsidP="00C619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44797A" w14:textId="77777777" w:rsidR="00ED50C7" w:rsidRPr="00FC3482" w:rsidRDefault="00ED50C7">
      <w:pPr>
        <w:rPr>
          <w:rFonts w:ascii="Times New Roman" w:hAnsi="Times New Roman" w:cs="Times New Roman"/>
          <w:sz w:val="24"/>
          <w:szCs w:val="24"/>
        </w:rPr>
      </w:pPr>
    </w:p>
    <w:p w14:paraId="032D36C0" w14:textId="2D5C9309" w:rsidR="00ED50C7" w:rsidRPr="00F26B81" w:rsidRDefault="00F26B81" w:rsidP="00ED50C7">
      <w:pPr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 xml:space="preserve">7.5  </w:t>
      </w:r>
      <w:r w:rsidR="00AB5069" w:rsidRPr="00F26B81">
        <w:rPr>
          <w:rFonts w:ascii="Times New Roman" w:hAnsi="Times New Roman" w:cs="Times New Roman"/>
          <w:b/>
          <w:sz w:val="28"/>
          <w:szCs w:val="28"/>
        </w:rPr>
        <w:t>MRI</w:t>
      </w:r>
      <w:proofErr w:type="gramEnd"/>
      <w:r w:rsidR="00AB5069" w:rsidRPr="00F26B81">
        <w:rPr>
          <w:rFonts w:ascii="Times New Roman" w:hAnsi="Times New Roman" w:cs="Times New Roman"/>
          <w:b/>
          <w:sz w:val="28"/>
          <w:szCs w:val="28"/>
        </w:rPr>
        <w:t xml:space="preserve"> Foot (details / impression and dat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ED50C7" w:rsidRPr="00FC3482" w14:paraId="4CAA6487" w14:textId="77777777" w:rsidTr="008B7530">
        <w:trPr>
          <w:trHeight w:val="454"/>
        </w:trPr>
        <w:tc>
          <w:tcPr>
            <w:tcW w:w="9464" w:type="dxa"/>
          </w:tcPr>
          <w:p w14:paraId="789A25D5" w14:textId="77777777" w:rsidR="00ED50C7" w:rsidRPr="00FC3482" w:rsidRDefault="00ED50C7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0C7" w:rsidRPr="00FC3482" w14:paraId="76B68F91" w14:textId="77777777" w:rsidTr="008B7530">
        <w:trPr>
          <w:trHeight w:val="416"/>
        </w:trPr>
        <w:tc>
          <w:tcPr>
            <w:tcW w:w="9464" w:type="dxa"/>
          </w:tcPr>
          <w:p w14:paraId="3FDF5B18" w14:textId="77777777" w:rsidR="00ED50C7" w:rsidRPr="00FC3482" w:rsidRDefault="00ED50C7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0C7" w:rsidRPr="00FC3482" w14:paraId="4AE732C8" w14:textId="77777777" w:rsidTr="008B7530">
        <w:trPr>
          <w:trHeight w:val="416"/>
        </w:trPr>
        <w:tc>
          <w:tcPr>
            <w:tcW w:w="9464" w:type="dxa"/>
          </w:tcPr>
          <w:p w14:paraId="54AEA470" w14:textId="77777777" w:rsidR="00ED50C7" w:rsidRPr="00FC3482" w:rsidRDefault="00ED50C7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0C7" w:rsidRPr="00FC3482" w14:paraId="20985957" w14:textId="77777777" w:rsidTr="008B7530">
        <w:trPr>
          <w:trHeight w:val="422"/>
        </w:trPr>
        <w:tc>
          <w:tcPr>
            <w:tcW w:w="9464" w:type="dxa"/>
          </w:tcPr>
          <w:p w14:paraId="2293F12F" w14:textId="77777777" w:rsidR="00ED50C7" w:rsidRPr="00FC3482" w:rsidRDefault="00ED50C7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BD8834" w14:textId="77777777" w:rsidR="00116B37" w:rsidRPr="00FC3482" w:rsidRDefault="00116B37" w:rsidP="00ED50C7">
      <w:pPr>
        <w:rPr>
          <w:rFonts w:ascii="Times New Roman" w:hAnsi="Times New Roman" w:cs="Times New Roman"/>
          <w:b/>
          <w:sz w:val="24"/>
          <w:szCs w:val="24"/>
        </w:rPr>
      </w:pPr>
    </w:p>
    <w:p w14:paraId="3EFE1377" w14:textId="53004EB3" w:rsidR="00ED50C7" w:rsidRPr="00F26B81" w:rsidRDefault="00F26B81" w:rsidP="00ED50C7">
      <w:pPr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 xml:space="preserve">7.6  </w:t>
      </w:r>
      <w:r w:rsidR="00AB5069" w:rsidRPr="00F26B81">
        <w:rPr>
          <w:rFonts w:ascii="Times New Roman" w:hAnsi="Times New Roman" w:cs="Times New Roman"/>
          <w:b/>
          <w:sz w:val="28"/>
          <w:szCs w:val="28"/>
        </w:rPr>
        <w:t>X</w:t>
      </w:r>
      <w:proofErr w:type="gramEnd"/>
      <w:r w:rsidR="00AB5069" w:rsidRPr="00F26B81">
        <w:rPr>
          <w:rFonts w:ascii="Times New Roman" w:hAnsi="Times New Roman" w:cs="Times New Roman"/>
          <w:b/>
          <w:sz w:val="28"/>
          <w:szCs w:val="28"/>
        </w:rPr>
        <w:t>-Ray Foot (details / impression and dat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ED50C7" w:rsidRPr="00FC3482" w14:paraId="36CA83B5" w14:textId="77777777" w:rsidTr="008B7530">
        <w:trPr>
          <w:trHeight w:val="442"/>
        </w:trPr>
        <w:tc>
          <w:tcPr>
            <w:tcW w:w="9464" w:type="dxa"/>
          </w:tcPr>
          <w:p w14:paraId="343D82AA" w14:textId="77777777" w:rsidR="00ED50C7" w:rsidRPr="00FC3482" w:rsidRDefault="00ED50C7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0C7" w:rsidRPr="00FC3482" w14:paraId="2B401570" w14:textId="77777777" w:rsidTr="008B7530">
        <w:trPr>
          <w:trHeight w:val="421"/>
        </w:trPr>
        <w:tc>
          <w:tcPr>
            <w:tcW w:w="9464" w:type="dxa"/>
          </w:tcPr>
          <w:p w14:paraId="122B8954" w14:textId="77777777" w:rsidR="00ED50C7" w:rsidRPr="00FC3482" w:rsidRDefault="00ED50C7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0C7" w:rsidRPr="00FC3482" w14:paraId="475B6AE7" w14:textId="77777777" w:rsidTr="008B7530">
        <w:trPr>
          <w:trHeight w:val="413"/>
        </w:trPr>
        <w:tc>
          <w:tcPr>
            <w:tcW w:w="9464" w:type="dxa"/>
          </w:tcPr>
          <w:p w14:paraId="54832CD3" w14:textId="77777777" w:rsidR="00ED50C7" w:rsidRPr="00FC3482" w:rsidRDefault="00ED50C7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50C7" w:rsidRPr="00FC3482" w14:paraId="1E7117CD" w14:textId="77777777" w:rsidTr="008B7530">
        <w:trPr>
          <w:trHeight w:val="419"/>
        </w:trPr>
        <w:tc>
          <w:tcPr>
            <w:tcW w:w="9464" w:type="dxa"/>
          </w:tcPr>
          <w:p w14:paraId="1920E800" w14:textId="77777777" w:rsidR="00ED50C7" w:rsidRPr="00FC3482" w:rsidRDefault="00ED50C7" w:rsidP="003308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D20FDC" w14:textId="77777777" w:rsidR="00EF533D" w:rsidRDefault="00EF533D" w:rsidP="00EF53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416BF51" w14:textId="211611E5" w:rsidR="00FB183F" w:rsidRPr="00836B31" w:rsidRDefault="00FB183F" w:rsidP="00FB183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7.7  Other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etails</w:t>
      </w:r>
      <w:r w:rsidRPr="00836B3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(Data Point &amp; Name)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FB183F" w:rsidRPr="00FC3482" w14:paraId="38E0162A" w14:textId="77777777" w:rsidTr="00651104">
        <w:trPr>
          <w:trHeight w:val="416"/>
        </w:trPr>
        <w:tc>
          <w:tcPr>
            <w:tcW w:w="9464" w:type="dxa"/>
          </w:tcPr>
          <w:p w14:paraId="47B654CD" w14:textId="77777777" w:rsidR="00FB183F" w:rsidRPr="00FC3482" w:rsidRDefault="00FB183F" w:rsidP="00651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83F" w:rsidRPr="00FC3482" w14:paraId="47624DE8" w14:textId="77777777" w:rsidTr="00651104">
        <w:trPr>
          <w:trHeight w:val="416"/>
        </w:trPr>
        <w:tc>
          <w:tcPr>
            <w:tcW w:w="9464" w:type="dxa"/>
          </w:tcPr>
          <w:p w14:paraId="07BF0CFF" w14:textId="77777777" w:rsidR="00FB183F" w:rsidRPr="00FC3482" w:rsidRDefault="00FB183F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83F" w:rsidRPr="00FC3482" w14:paraId="1CFF0746" w14:textId="77777777" w:rsidTr="00651104">
        <w:trPr>
          <w:trHeight w:val="422"/>
        </w:trPr>
        <w:tc>
          <w:tcPr>
            <w:tcW w:w="9464" w:type="dxa"/>
          </w:tcPr>
          <w:p w14:paraId="21538AC2" w14:textId="77777777" w:rsidR="00FB183F" w:rsidRPr="00FC3482" w:rsidRDefault="00FB183F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83F" w:rsidRPr="00FC3482" w14:paraId="2D3CB5C0" w14:textId="77777777" w:rsidTr="00651104">
        <w:trPr>
          <w:trHeight w:val="413"/>
        </w:trPr>
        <w:tc>
          <w:tcPr>
            <w:tcW w:w="9464" w:type="dxa"/>
          </w:tcPr>
          <w:p w14:paraId="7EC6D740" w14:textId="77777777" w:rsidR="00FB183F" w:rsidRPr="00FC3482" w:rsidRDefault="00FB183F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83F" w:rsidRPr="00FC3482" w14:paraId="06E56104" w14:textId="77777777" w:rsidTr="00651104">
        <w:trPr>
          <w:trHeight w:val="420"/>
        </w:trPr>
        <w:tc>
          <w:tcPr>
            <w:tcW w:w="9464" w:type="dxa"/>
          </w:tcPr>
          <w:p w14:paraId="0D155833" w14:textId="77777777" w:rsidR="00FB183F" w:rsidRPr="00FC3482" w:rsidRDefault="00FB183F" w:rsidP="006511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9786B0" w14:textId="77777777" w:rsidR="00FB183F" w:rsidRDefault="00FB183F" w:rsidP="00EF53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429F15" w14:textId="6CA45CE8" w:rsidR="00EF533D" w:rsidRPr="00BF7C6E" w:rsidRDefault="00F26B81" w:rsidP="00EF533D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>7.</w:t>
      </w:r>
      <w:r w:rsidR="00FB183F">
        <w:rPr>
          <w:rFonts w:ascii="Times New Roman" w:hAnsi="Times New Roman" w:cs="Times New Roman"/>
          <w:b/>
          <w:bCs/>
          <w:sz w:val="28"/>
          <w:szCs w:val="28"/>
        </w:rPr>
        <w:t>8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  <w:r w:rsidR="00EF533D" w:rsidRPr="00BF7C6E">
        <w:rPr>
          <w:rFonts w:ascii="Times New Roman" w:hAnsi="Times New Roman" w:cs="Times New Roman"/>
          <w:b/>
          <w:bCs/>
          <w:sz w:val="28"/>
          <w:szCs w:val="28"/>
        </w:rPr>
        <w:t>Visit</w:t>
      </w:r>
      <w:proofErr w:type="gramEnd"/>
      <w:r w:rsidR="00EF533D" w:rsidRPr="00BF7C6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B5069">
        <w:rPr>
          <w:rFonts w:ascii="Times New Roman" w:hAnsi="Times New Roman" w:cs="Times New Roman"/>
          <w:b/>
          <w:bCs/>
          <w:sz w:val="28"/>
          <w:szCs w:val="28"/>
        </w:rPr>
        <w:t>7</w:t>
      </w:r>
      <w:r w:rsidR="00EF533D" w:rsidRPr="00BF7C6E">
        <w:rPr>
          <w:rFonts w:ascii="Times New Roman" w:hAnsi="Times New Roman" w:cs="Times New Roman"/>
          <w:b/>
          <w:bCs/>
          <w:sz w:val="28"/>
          <w:szCs w:val="28"/>
        </w:rPr>
        <w:t xml:space="preserve"> Checklist: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4301"/>
        <w:gridCol w:w="5163"/>
      </w:tblGrid>
      <w:tr w:rsidR="00EF533D" w:rsidRPr="00053EFD" w14:paraId="0110B768" w14:textId="77777777" w:rsidTr="00EF533D">
        <w:trPr>
          <w:trHeight w:val="463"/>
        </w:trPr>
        <w:tc>
          <w:tcPr>
            <w:tcW w:w="4301" w:type="dxa"/>
            <w:vAlign w:val="center"/>
          </w:tcPr>
          <w:p w14:paraId="16DD912B" w14:textId="77777777" w:rsidR="00EF533D" w:rsidRPr="007C33A0" w:rsidRDefault="00EF533D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linical Assessment Completed</w:t>
            </w:r>
          </w:p>
        </w:tc>
        <w:tc>
          <w:tcPr>
            <w:tcW w:w="5163" w:type="dxa"/>
            <w:vAlign w:val="center"/>
          </w:tcPr>
          <w:p w14:paraId="4D16DC5D" w14:textId="77777777" w:rsidR="00EF533D" w:rsidRPr="00053EFD" w:rsidRDefault="00EF533D" w:rsidP="00AD08B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EF533D" w:rsidRPr="00053EFD" w14:paraId="3A23FC95" w14:textId="77777777" w:rsidTr="00AB5069">
        <w:trPr>
          <w:trHeight w:val="1355"/>
        </w:trPr>
        <w:tc>
          <w:tcPr>
            <w:tcW w:w="4301" w:type="dxa"/>
            <w:vAlign w:val="center"/>
          </w:tcPr>
          <w:p w14:paraId="3A967D52" w14:textId="77777777" w:rsidR="00EF533D" w:rsidRPr="007C33A0" w:rsidRDefault="00EF533D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33A0">
              <w:rPr>
                <w:rFonts w:ascii="Times New Roman" w:hAnsi="Times New Roman" w:cs="Times New Roman"/>
                <w:sz w:val="28"/>
                <w:szCs w:val="28"/>
              </w:rPr>
              <w:t>All Blood Reports Retained</w:t>
            </w:r>
          </w:p>
        </w:tc>
        <w:tc>
          <w:tcPr>
            <w:tcW w:w="5163" w:type="dxa"/>
            <w:vAlign w:val="center"/>
          </w:tcPr>
          <w:p w14:paraId="3A527AA5" w14:textId="10504F28" w:rsidR="00EF533D" w:rsidRPr="00053EFD" w:rsidRDefault="00EF533D" w:rsidP="00AD08BC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SR</w:t>
            </w:r>
          </w:p>
          <w:p w14:paraId="0937ED34" w14:textId="71FDD783" w:rsidR="00EF533D" w:rsidRDefault="00EF533D" w:rsidP="00AD08BC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RP</w:t>
            </w:r>
          </w:p>
          <w:p w14:paraId="54CF9214" w14:textId="1CF4E084" w:rsidR="00EF533D" w:rsidRPr="00424A18" w:rsidRDefault="00EF533D" w:rsidP="00EF533D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HbA1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If </w:t>
            </w:r>
            <w:proofErr w:type="gramStart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Available)   </w:t>
            </w:r>
            <w:proofErr w:type="gram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Pr="003E016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</w:p>
        </w:tc>
      </w:tr>
      <w:tr w:rsidR="00EF533D" w:rsidRPr="00053EFD" w14:paraId="4E7E9E33" w14:textId="77777777" w:rsidTr="00AD08BC">
        <w:trPr>
          <w:trHeight w:val="974"/>
        </w:trPr>
        <w:tc>
          <w:tcPr>
            <w:tcW w:w="4301" w:type="dxa"/>
            <w:vAlign w:val="center"/>
          </w:tcPr>
          <w:p w14:paraId="119DA883" w14:textId="77777777" w:rsidR="00EF533D" w:rsidRPr="007C33A0" w:rsidRDefault="00EF533D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33A0">
              <w:rPr>
                <w:rFonts w:ascii="Times New Roman" w:hAnsi="Times New Roman" w:cs="Times New Roman"/>
                <w:sz w:val="28"/>
                <w:szCs w:val="28"/>
              </w:rPr>
              <w:t>Retained Imaging and Othe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C33A0">
              <w:rPr>
                <w:rFonts w:ascii="Times New Roman" w:hAnsi="Times New Roman" w:cs="Times New Roman"/>
                <w:sz w:val="28"/>
                <w:szCs w:val="28"/>
              </w:rPr>
              <w:t>Reports</w:t>
            </w:r>
          </w:p>
        </w:tc>
        <w:tc>
          <w:tcPr>
            <w:tcW w:w="5163" w:type="dxa"/>
            <w:vAlign w:val="center"/>
          </w:tcPr>
          <w:p w14:paraId="68566EE5" w14:textId="77777777" w:rsidR="00EF533D" w:rsidRPr="00500C16" w:rsidRDefault="00EF533D" w:rsidP="00AD08BC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500C16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500C16">
              <w:rPr>
                <w:rFonts w:ascii="Times New Roman" w:hAnsi="Times New Roman" w:cs="Times New Roman"/>
                <w:sz w:val="28"/>
                <w:szCs w:val="28"/>
              </w:rPr>
              <w:t xml:space="preserve"> MRI Film or CD &amp; Report</w:t>
            </w:r>
          </w:p>
          <w:p w14:paraId="56E94811" w14:textId="77777777" w:rsidR="00EF533D" w:rsidRPr="00E60266" w:rsidRDefault="00EF533D" w:rsidP="00AD08BC">
            <w:pPr>
              <w:spacing w:line="276" w:lineRule="auto"/>
              <w:ind w:left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500C16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500C16">
              <w:rPr>
                <w:rFonts w:ascii="Times New Roman" w:hAnsi="Times New Roman" w:cs="Times New Roman"/>
                <w:sz w:val="28"/>
                <w:szCs w:val="28"/>
              </w:rPr>
              <w:t xml:space="preserve"> X-Ray Film &amp; Report</w:t>
            </w:r>
            <w:r w:rsidRPr="00706D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F533D" w:rsidRPr="00053EFD" w14:paraId="4348CD7A" w14:textId="77777777" w:rsidTr="00AD08BC">
        <w:trPr>
          <w:trHeight w:val="533"/>
        </w:trPr>
        <w:tc>
          <w:tcPr>
            <w:tcW w:w="4301" w:type="dxa"/>
            <w:vAlign w:val="center"/>
          </w:tcPr>
          <w:p w14:paraId="6A87E530" w14:textId="77777777" w:rsidR="00EF533D" w:rsidRPr="00452E2F" w:rsidRDefault="00EF533D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52E2F">
              <w:rPr>
                <w:rFonts w:ascii="Times New Roman" w:hAnsi="Times New Roman" w:cs="Times New Roman"/>
                <w:sz w:val="28"/>
                <w:szCs w:val="28"/>
              </w:rPr>
              <w:t>Ulcer Photograph Captured</w:t>
            </w:r>
          </w:p>
        </w:tc>
        <w:tc>
          <w:tcPr>
            <w:tcW w:w="5163" w:type="dxa"/>
            <w:vAlign w:val="center"/>
          </w:tcPr>
          <w:p w14:paraId="7A705A65" w14:textId="77777777" w:rsidR="00EF533D" w:rsidRPr="00053EFD" w:rsidRDefault="00EF533D" w:rsidP="00AD08B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</w:tr>
      <w:tr w:rsidR="00EF533D" w:rsidRPr="00053EFD" w14:paraId="535EF720" w14:textId="77777777" w:rsidTr="00EF533D">
        <w:trPr>
          <w:trHeight w:val="738"/>
        </w:trPr>
        <w:tc>
          <w:tcPr>
            <w:tcW w:w="4301" w:type="dxa"/>
            <w:vAlign w:val="center"/>
          </w:tcPr>
          <w:p w14:paraId="5AFF93AA" w14:textId="77777777" w:rsidR="00EF533D" w:rsidRDefault="00EF533D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52E2F">
              <w:rPr>
                <w:rFonts w:ascii="Times New Roman" w:hAnsi="Times New Roman" w:cs="Times New Roman"/>
                <w:sz w:val="28"/>
                <w:szCs w:val="28"/>
              </w:rPr>
              <w:t>Ulcer Site Marked on Line Diagram</w:t>
            </w:r>
          </w:p>
          <w:p w14:paraId="19D0D280" w14:textId="77777777" w:rsidR="00EF533D" w:rsidRPr="00452E2F" w:rsidRDefault="00EF533D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(If New Lesion Identified)</w:t>
            </w:r>
          </w:p>
        </w:tc>
        <w:tc>
          <w:tcPr>
            <w:tcW w:w="5163" w:type="dxa"/>
            <w:vAlign w:val="center"/>
          </w:tcPr>
          <w:p w14:paraId="7B2847FF" w14:textId="77777777" w:rsidR="00EF533D" w:rsidRPr="00053EFD" w:rsidRDefault="00EF533D" w:rsidP="00AD08BC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     </w:t>
            </w: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>
              <w:rPr>
                <w:rFonts w:ascii="Segoe UI Symbol" w:hAnsi="Segoe UI Symbol" w:cs="Segoe UI Symbol"/>
                <w:sz w:val="28"/>
                <w:szCs w:val="28"/>
              </w:rPr>
              <w:t xml:space="preserve"> </w:t>
            </w:r>
            <w:r w:rsidRPr="003E016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</w:p>
        </w:tc>
      </w:tr>
      <w:tr w:rsidR="00EF533D" w:rsidRPr="00053EFD" w14:paraId="710C6FF3" w14:textId="77777777" w:rsidTr="00EF533D">
        <w:trPr>
          <w:trHeight w:val="550"/>
        </w:trPr>
        <w:tc>
          <w:tcPr>
            <w:tcW w:w="4301" w:type="dxa"/>
            <w:vMerge w:val="restart"/>
            <w:vAlign w:val="center"/>
          </w:tcPr>
          <w:p w14:paraId="7D3B5944" w14:textId="77777777" w:rsidR="00EF533D" w:rsidRPr="00452E2F" w:rsidRDefault="00EF533D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C3397">
              <w:rPr>
                <w:rFonts w:ascii="Times New Roman" w:hAnsi="Times New Roman" w:cs="Times New Roman"/>
                <w:sz w:val="28"/>
                <w:szCs w:val="28"/>
              </w:rPr>
              <w:t>Principal Investigator (PI) Signature with Date:</w:t>
            </w:r>
          </w:p>
        </w:tc>
        <w:tc>
          <w:tcPr>
            <w:tcW w:w="5163" w:type="dxa"/>
            <w:vAlign w:val="center"/>
          </w:tcPr>
          <w:p w14:paraId="68DC9351" w14:textId="77777777" w:rsidR="00EF533D" w:rsidRPr="00053EFD" w:rsidRDefault="00EF533D" w:rsidP="00AD08BC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  <w:r w:rsidRPr="00053EFD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053EFD">
              <w:rPr>
                <w:rFonts w:ascii="Times New Roman" w:hAnsi="Times New Roman" w:cs="Times New Roman"/>
                <w:sz w:val="28"/>
                <w:szCs w:val="28"/>
              </w:rPr>
              <w:t xml:space="preserve"> Yes</w:t>
            </w:r>
          </w:p>
        </w:tc>
      </w:tr>
      <w:tr w:rsidR="00EF533D" w:rsidRPr="00053EFD" w14:paraId="1052F04E" w14:textId="77777777" w:rsidTr="00AD08BC">
        <w:trPr>
          <w:trHeight w:val="1405"/>
        </w:trPr>
        <w:tc>
          <w:tcPr>
            <w:tcW w:w="4301" w:type="dxa"/>
            <w:vMerge/>
            <w:vAlign w:val="center"/>
          </w:tcPr>
          <w:p w14:paraId="052FC234" w14:textId="77777777" w:rsidR="00EF533D" w:rsidRPr="00EC3397" w:rsidRDefault="00EF533D" w:rsidP="00AD08B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163" w:type="dxa"/>
          </w:tcPr>
          <w:p w14:paraId="143A015C" w14:textId="77777777" w:rsidR="00EF533D" w:rsidRPr="00053EFD" w:rsidRDefault="00EF533D" w:rsidP="00AD08BC">
            <w:pPr>
              <w:ind w:left="720"/>
              <w:rPr>
                <w:rFonts w:ascii="Segoe UI Symbol" w:hAnsi="Segoe UI Symbol" w:cs="Segoe UI Symbol"/>
                <w:sz w:val="28"/>
                <w:szCs w:val="28"/>
              </w:rPr>
            </w:pPr>
          </w:p>
        </w:tc>
      </w:tr>
    </w:tbl>
    <w:p w14:paraId="2B447C69" w14:textId="586DD98E" w:rsidR="00AD7C88" w:rsidRPr="00346819" w:rsidRDefault="00000000" w:rsidP="00346819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346819">
        <w:rPr>
          <w:rFonts w:ascii="Times New Roman" w:hAnsi="Times New Roman" w:cs="Times New Roman"/>
          <w:b/>
          <w:bCs/>
          <w:sz w:val="32"/>
          <w:szCs w:val="36"/>
        </w:rPr>
        <w:lastRenderedPageBreak/>
        <w:t>FINAL OUTCOME VISIT</w:t>
      </w:r>
    </w:p>
    <w:p w14:paraId="01EA0CEE" w14:textId="77777777" w:rsidR="00C265BF" w:rsidRPr="00FC3482" w:rsidRDefault="00C265BF" w:rsidP="00C265BF">
      <w:pPr>
        <w:rPr>
          <w:rFonts w:ascii="Times New Roman" w:hAnsi="Times New Roman" w:cs="Times New Roman"/>
          <w:b/>
          <w:sz w:val="24"/>
          <w:szCs w:val="24"/>
        </w:rPr>
      </w:pPr>
    </w:p>
    <w:p w14:paraId="60475426" w14:textId="1BEBEA6F" w:rsidR="00C265BF" w:rsidRPr="00CA0A5A" w:rsidRDefault="00C265BF" w:rsidP="00CA0A5A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CA0A5A">
        <w:rPr>
          <w:rFonts w:ascii="Times New Roman" w:hAnsi="Times New Roman" w:cs="Times New Roman"/>
          <w:b/>
          <w:sz w:val="28"/>
          <w:szCs w:val="28"/>
        </w:rPr>
        <w:t>Patient ID: __________________    Date of Visit: ____/____/_____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3510"/>
        <w:gridCol w:w="6096"/>
      </w:tblGrid>
      <w:tr w:rsidR="00AD7C88" w:rsidRPr="00FC3482" w14:paraId="0755FC48" w14:textId="77777777" w:rsidTr="00575D4E">
        <w:trPr>
          <w:trHeight w:val="940"/>
        </w:trPr>
        <w:tc>
          <w:tcPr>
            <w:tcW w:w="3510" w:type="dxa"/>
            <w:vAlign w:val="center"/>
          </w:tcPr>
          <w:p w14:paraId="7D658223" w14:textId="6E79AEDA" w:rsidR="00AD7C88" w:rsidRPr="00FC3482" w:rsidRDefault="00575D4E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49536" behindDoc="0" locked="0" layoutInCell="1" allowOverlap="1" wp14:anchorId="59B25E1E" wp14:editId="3108927C">
                      <wp:simplePos x="0" y="0"/>
                      <wp:positionH relativeFrom="column">
                        <wp:posOffset>2163445</wp:posOffset>
                      </wp:positionH>
                      <wp:positionV relativeFrom="paragraph">
                        <wp:posOffset>-25400</wp:posOffset>
                      </wp:positionV>
                      <wp:extent cx="3867150" cy="0"/>
                      <wp:effectExtent l="0" t="0" r="0" b="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67150" cy="0"/>
                              </a:xfrm>
                              <a:prstGeom prst="line">
                                <a:avLst/>
                              </a:prstGeom>
                              <a:ln w="9525" cap="flat" cmpd="sng" algn="ctr">
                                <a:solidFill>
                                  <a:schemeClr val="dk1"/>
                                </a:solidFill>
                                <a:prstDash val="dash"/>
                                <a:round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4319BDA" id="Straight Connector 2" o:spid="_x0000_s1026" style="position:absolute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0.35pt,-2pt" to="474.85pt,-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" strokecolor="black [3200]">
                      <v:stroke dashstyle="dash"/>
                    </v:line>
                  </w:pict>
                </mc:Fallback>
              </mc:AlternateConten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Initial Ulcer</w:t>
            </w:r>
          </w:p>
        </w:tc>
        <w:tc>
          <w:tcPr>
            <w:tcW w:w="6096" w:type="dxa"/>
            <w:vAlign w:val="center"/>
          </w:tcPr>
          <w:p w14:paraId="33C8B590" w14:textId="67E805DA" w:rsidR="004470CE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Healed</w:t>
            </w:r>
            <w:r w:rsidR="003B23B3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t Healed</w:t>
            </w:r>
            <w:r w:rsidR="003B23B3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72764FFA" w14:textId="77777777" w:rsidR="004470CE" w:rsidRDefault="004470CE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72189E" w14:textId="033E035A" w:rsidR="00575D4E" w:rsidRDefault="00575D4E" w:rsidP="00575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eal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6DABF00F" w14:textId="4E15A545" w:rsidR="00575D4E" w:rsidRDefault="00575D4E" w:rsidP="00575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ing Time (In Weeks):</w:t>
            </w:r>
          </w:p>
          <w:p w14:paraId="27B0BAC4" w14:textId="5DD92552" w:rsidR="00EF1F93" w:rsidRDefault="00000000" w:rsidP="00575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  <w:r w:rsidR="004470CE">
              <w:rPr>
                <w:rFonts w:ascii="Times New Roman" w:hAnsi="Times New Roman" w:cs="Times New Roman"/>
                <w:sz w:val="24"/>
                <w:szCs w:val="24"/>
              </w:rPr>
              <w:t xml:space="preserve"> of Healing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: ____/____/____</w:t>
            </w:r>
          </w:p>
          <w:p w14:paraId="38B66D08" w14:textId="0520AF36" w:rsidR="00AD7C88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If Not Healed, Details:</w:t>
            </w:r>
          </w:p>
          <w:p w14:paraId="0CEBABA2" w14:textId="42E9CE2B" w:rsidR="00EF1F93" w:rsidRDefault="00EF1F93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7000D" w14:textId="5EF31B7E" w:rsidR="00575D4E" w:rsidRDefault="00575D4E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E9FFE" w14:textId="63D4EB82" w:rsidR="00575D4E" w:rsidRDefault="00575D4E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960B5E" w14:textId="77777777" w:rsidR="00575D4E" w:rsidRDefault="00575D4E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BB741A" w14:textId="77777777" w:rsidR="00575D4E" w:rsidRDefault="00575D4E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3E692F" w14:textId="7E3B8ECA" w:rsidR="00575D4E" w:rsidRPr="00FC3482" w:rsidRDefault="00575D4E" w:rsidP="00575D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7E373843" w14:textId="77777777" w:rsidTr="00575D4E">
        <w:trPr>
          <w:trHeight w:val="333"/>
        </w:trPr>
        <w:tc>
          <w:tcPr>
            <w:tcW w:w="3510" w:type="dxa"/>
            <w:vAlign w:val="center"/>
          </w:tcPr>
          <w:p w14:paraId="08BBFF38" w14:textId="77777777" w:rsidR="00AD7C88" w:rsidRPr="00FC3482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Amputation / Surgical Resection</w:t>
            </w:r>
          </w:p>
        </w:tc>
        <w:tc>
          <w:tcPr>
            <w:tcW w:w="6096" w:type="dxa"/>
            <w:vAlign w:val="center"/>
          </w:tcPr>
          <w:p w14:paraId="726D36BB" w14:textId="1E3F7531" w:rsidR="00C7046D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  <w:r w:rsidR="003B23B3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  <w:r w:rsidR="00743A8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="003B23B3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0036B594" w14:textId="17D8C794" w:rsidR="006721E4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proofErr w:type="gramStart"/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gramEnd"/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, specify: </w:t>
            </w:r>
          </w:p>
          <w:p w14:paraId="3EB9EAD1" w14:textId="77777777" w:rsidR="006721E4" w:rsidRDefault="006721E4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CE4FD4" w14:textId="77777777" w:rsidR="006721E4" w:rsidRDefault="006721E4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FED71A" w14:textId="77777777" w:rsidR="006721E4" w:rsidRDefault="006721E4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843DC3" w14:textId="77777777" w:rsidR="006721E4" w:rsidRDefault="006721E4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3ACF80" w14:textId="0EB74FC6" w:rsidR="00AD7C88" w:rsidRPr="00FC3482" w:rsidRDefault="00AD7C88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C88" w:rsidRPr="00FC3482" w14:paraId="691C63DB" w14:textId="77777777" w:rsidTr="00575D4E">
        <w:trPr>
          <w:trHeight w:val="1145"/>
        </w:trPr>
        <w:tc>
          <w:tcPr>
            <w:tcW w:w="3510" w:type="dxa"/>
            <w:vAlign w:val="center"/>
          </w:tcPr>
          <w:p w14:paraId="27766F95" w14:textId="77777777" w:rsidR="00AD7C88" w:rsidRPr="00FC3482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Relapse</w:t>
            </w:r>
          </w:p>
        </w:tc>
        <w:tc>
          <w:tcPr>
            <w:tcW w:w="6096" w:type="dxa"/>
            <w:vAlign w:val="center"/>
          </w:tcPr>
          <w:p w14:paraId="33BEBB1C" w14:textId="1E559090" w:rsidR="004470CE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 w:rsidR="003B23B3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3A8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  <w:r w:rsidR="003B23B3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E091DD6" w14:textId="77777777" w:rsidR="00CC147C" w:rsidRDefault="00CC147C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A369BE" w14:textId="371CED73" w:rsidR="00AD7C88" w:rsidRPr="00FC3482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  <w:r w:rsidR="004470CE">
              <w:rPr>
                <w:rFonts w:ascii="Times New Roman" w:hAnsi="Times New Roman" w:cs="Times New Roman"/>
                <w:sz w:val="24"/>
                <w:szCs w:val="24"/>
              </w:rPr>
              <w:t xml:space="preserve"> of Relapse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: ____/____/____</w:t>
            </w:r>
          </w:p>
        </w:tc>
      </w:tr>
      <w:tr w:rsidR="00AD7C88" w:rsidRPr="00FC3482" w14:paraId="57EF94C7" w14:textId="77777777" w:rsidTr="00575D4E">
        <w:trPr>
          <w:trHeight w:val="333"/>
        </w:trPr>
        <w:tc>
          <w:tcPr>
            <w:tcW w:w="3510" w:type="dxa"/>
            <w:vAlign w:val="center"/>
          </w:tcPr>
          <w:p w14:paraId="012FAD7E" w14:textId="77777777" w:rsidR="00AD7C88" w:rsidRPr="00FC3482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  <w:tc>
          <w:tcPr>
            <w:tcW w:w="6096" w:type="dxa"/>
            <w:vAlign w:val="center"/>
          </w:tcPr>
          <w:p w14:paraId="1D1F6197" w14:textId="1BD10BDB" w:rsidR="00AD7C88" w:rsidRPr="00FC3482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 w:rsidR="003B23B3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43A8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="003B23B3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AD7C88" w:rsidRPr="00FC3482" w14:paraId="3361F1DF" w14:textId="77777777" w:rsidTr="00575D4E">
        <w:trPr>
          <w:trHeight w:val="352"/>
        </w:trPr>
        <w:tc>
          <w:tcPr>
            <w:tcW w:w="3510" w:type="dxa"/>
            <w:vAlign w:val="center"/>
          </w:tcPr>
          <w:p w14:paraId="1D2B811B" w14:textId="77777777" w:rsidR="00AD7C88" w:rsidRPr="00FC3482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6096" w:type="dxa"/>
            <w:vAlign w:val="center"/>
          </w:tcPr>
          <w:p w14:paraId="2904ACB2" w14:textId="2EEC289A" w:rsidR="00AD7C88" w:rsidRPr="00FC3482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 w:rsidR="003B23B3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="00743A8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="003B23B3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AD7C88" w:rsidRPr="00FC3482" w14:paraId="2931831B" w14:textId="77777777" w:rsidTr="00575D4E">
        <w:trPr>
          <w:trHeight w:val="333"/>
        </w:trPr>
        <w:tc>
          <w:tcPr>
            <w:tcW w:w="3510" w:type="dxa"/>
            <w:vAlign w:val="center"/>
          </w:tcPr>
          <w:p w14:paraId="4F88BD3F" w14:textId="77777777" w:rsidR="00AD7C88" w:rsidRPr="00FC3482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Drop out</w:t>
            </w:r>
          </w:p>
        </w:tc>
        <w:tc>
          <w:tcPr>
            <w:tcW w:w="6096" w:type="dxa"/>
            <w:vAlign w:val="center"/>
          </w:tcPr>
          <w:p w14:paraId="7243386E" w14:textId="3DC0884E" w:rsidR="00C7046D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 w:rsidR="003B23B3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3A8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3482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="003B23B3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299C5806" w14:textId="714B5686" w:rsidR="006721E4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If Yes, Reason:</w:t>
            </w:r>
          </w:p>
          <w:p w14:paraId="36F84F83" w14:textId="77777777" w:rsidR="006721E4" w:rsidRDefault="006721E4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FCA016" w14:textId="77777777" w:rsidR="006721E4" w:rsidRDefault="006721E4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D9E6E1" w14:textId="77777777" w:rsidR="006721E4" w:rsidRDefault="006721E4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FDD9E8" w14:textId="77777777" w:rsidR="006721E4" w:rsidRDefault="006721E4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1D430C" w14:textId="77777777" w:rsidR="006721E4" w:rsidRDefault="006721E4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D0ED6E" w14:textId="135762E2" w:rsidR="00AD7C88" w:rsidRPr="00FC3482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D7C88" w:rsidRPr="00FC3482" w14:paraId="2F74748E" w14:textId="77777777" w:rsidTr="00575D4E">
        <w:trPr>
          <w:trHeight w:val="1057"/>
        </w:trPr>
        <w:tc>
          <w:tcPr>
            <w:tcW w:w="3510" w:type="dxa"/>
            <w:vAlign w:val="center"/>
          </w:tcPr>
          <w:p w14:paraId="6B7F7D18" w14:textId="77777777" w:rsidR="00AD7C88" w:rsidRPr="00FC3482" w:rsidRDefault="00000000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482">
              <w:rPr>
                <w:rFonts w:ascii="Times New Roman" w:hAnsi="Times New Roman" w:cs="Times New Roman"/>
                <w:sz w:val="24"/>
                <w:szCs w:val="24"/>
              </w:rPr>
              <w:t>Investigator Signature / Date</w:t>
            </w:r>
          </w:p>
        </w:tc>
        <w:tc>
          <w:tcPr>
            <w:tcW w:w="6096" w:type="dxa"/>
            <w:vAlign w:val="center"/>
          </w:tcPr>
          <w:p w14:paraId="14EEFD34" w14:textId="77777777" w:rsidR="00AD7C88" w:rsidRPr="00FC3482" w:rsidRDefault="00AD7C88" w:rsidP="00F57C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4DA333" w14:textId="77777777" w:rsidR="00243E34" w:rsidRDefault="00243E34">
      <w:pPr>
        <w:rPr>
          <w:rFonts w:ascii="Times New Roman" w:hAnsi="Times New Roman" w:cs="Times New Roman"/>
          <w:sz w:val="24"/>
          <w:szCs w:val="24"/>
        </w:rPr>
        <w:sectPr w:rsidR="00243E34" w:rsidSect="00D670D6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6F4CDF4" w14:textId="55B78D2F" w:rsidR="002D7A29" w:rsidRDefault="00395D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38D0">
        <w:rPr>
          <w:rFonts w:ascii="Times New Roman" w:hAnsi="Times New Roman" w:cs="Times New Roman"/>
          <w:b/>
          <w:bCs/>
          <w:sz w:val="32"/>
          <w:szCs w:val="32"/>
        </w:rPr>
        <w:lastRenderedPageBreak/>
        <w:t>Visit -</w:t>
      </w:r>
      <w:r w:rsidRPr="008138D0">
        <w:rPr>
          <w:rFonts w:ascii="Times New Roman" w:hAnsi="Times New Roman" w:cs="Times New Roman"/>
          <w:sz w:val="32"/>
          <w:szCs w:val="32"/>
        </w:rPr>
        <w:t xml:space="preserve"> ______</w:t>
      </w:r>
      <w:r w:rsidR="000C79F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824" behindDoc="1" locked="0" layoutInCell="1" allowOverlap="1" wp14:anchorId="02C3B66E" wp14:editId="32AA2593">
            <wp:simplePos x="0" y="0"/>
            <wp:positionH relativeFrom="column">
              <wp:posOffset>0</wp:posOffset>
            </wp:positionH>
            <wp:positionV relativeFrom="paragraph">
              <wp:posOffset>-110328</wp:posOffset>
            </wp:positionV>
            <wp:extent cx="8852750" cy="6134987"/>
            <wp:effectExtent l="0" t="0" r="571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52750" cy="61349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479562" w14:textId="5B869965" w:rsidR="002C2524" w:rsidRPr="008138D0" w:rsidRDefault="000C79F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138D0">
        <w:rPr>
          <w:rFonts w:ascii="Times New Roman" w:hAnsi="Times New Roman" w:cs="Times New Roman"/>
          <w:b/>
          <w:bCs/>
          <w:sz w:val="28"/>
          <w:szCs w:val="28"/>
        </w:rPr>
        <w:t xml:space="preserve">Ulcer </w:t>
      </w:r>
      <w:r w:rsidR="00395DBA" w:rsidRPr="008138D0">
        <w:rPr>
          <w:rFonts w:ascii="Times New Roman" w:hAnsi="Times New Roman" w:cs="Times New Roman"/>
          <w:b/>
          <w:bCs/>
          <w:sz w:val="28"/>
          <w:szCs w:val="28"/>
        </w:rPr>
        <w:t>Location</w:t>
      </w:r>
      <w:r w:rsidRPr="008138D0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8138D0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  </w:t>
      </w:r>
      <w:r w:rsidRPr="008138D0">
        <w:rPr>
          <w:rFonts w:ascii="Segoe UI Symbol" w:hAnsi="Segoe UI Symbol" w:cs="Segoe UI Symbol"/>
          <w:sz w:val="28"/>
          <w:szCs w:val="28"/>
        </w:rPr>
        <w:t>☐</w:t>
      </w:r>
      <w:r w:rsidRPr="008138D0">
        <w:rPr>
          <w:rFonts w:ascii="Times New Roman" w:hAnsi="Times New Roman" w:cs="Times New Roman"/>
          <w:sz w:val="28"/>
          <w:szCs w:val="28"/>
        </w:rPr>
        <w:t xml:space="preserve"> Left</w:t>
      </w:r>
      <w:r w:rsidR="00395DBA" w:rsidRPr="008138D0">
        <w:rPr>
          <w:rFonts w:ascii="Times New Roman" w:hAnsi="Times New Roman" w:cs="Times New Roman"/>
          <w:sz w:val="28"/>
          <w:szCs w:val="28"/>
        </w:rPr>
        <w:t xml:space="preserve"> Foot</w:t>
      </w:r>
      <w:r w:rsidRPr="008138D0">
        <w:rPr>
          <w:rFonts w:ascii="Times New Roman" w:hAnsi="Times New Roman" w:cs="Times New Roman"/>
          <w:sz w:val="28"/>
          <w:szCs w:val="28"/>
        </w:rPr>
        <w:t xml:space="preserve">      </w:t>
      </w:r>
      <w:r w:rsidRPr="008138D0">
        <w:rPr>
          <w:rFonts w:ascii="Segoe UI Symbol" w:hAnsi="Segoe UI Symbol" w:cs="Segoe UI Symbol"/>
          <w:sz w:val="28"/>
          <w:szCs w:val="28"/>
        </w:rPr>
        <w:t>☐</w:t>
      </w:r>
      <w:r w:rsidRPr="008138D0">
        <w:rPr>
          <w:rFonts w:ascii="Times New Roman" w:hAnsi="Times New Roman" w:cs="Times New Roman"/>
          <w:sz w:val="28"/>
          <w:szCs w:val="28"/>
        </w:rPr>
        <w:t xml:space="preserve"> Right</w:t>
      </w:r>
      <w:r w:rsidR="00395DBA" w:rsidRPr="008138D0">
        <w:rPr>
          <w:rFonts w:ascii="Times New Roman" w:hAnsi="Times New Roman" w:cs="Times New Roman"/>
          <w:sz w:val="28"/>
          <w:szCs w:val="28"/>
        </w:rPr>
        <w:t xml:space="preserve"> Foot</w:t>
      </w:r>
      <w:r w:rsidRPr="008138D0">
        <w:rPr>
          <w:rFonts w:ascii="Times New Roman" w:hAnsi="Times New Roman" w:cs="Times New Roman"/>
          <w:sz w:val="28"/>
          <w:szCs w:val="28"/>
        </w:rPr>
        <w:t xml:space="preserve">,      </w:t>
      </w:r>
    </w:p>
    <w:p w14:paraId="34EF540A" w14:textId="77777777" w:rsidR="00EE1723" w:rsidRDefault="00EE1723">
      <w:pPr>
        <w:rPr>
          <w:rFonts w:ascii="Times New Roman" w:hAnsi="Times New Roman" w:cs="Times New Roman"/>
          <w:b/>
          <w:bCs/>
          <w:sz w:val="24"/>
          <w:szCs w:val="24"/>
        </w:rPr>
        <w:sectPr w:rsidR="00EE1723" w:rsidSect="000C79F4"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83C933B" w14:textId="368FA4B0" w:rsidR="007B249E" w:rsidRPr="0051527B" w:rsidRDefault="007B249E" w:rsidP="0051527B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51527B">
        <w:rPr>
          <w:rFonts w:ascii="Times New Roman" w:hAnsi="Times New Roman" w:cs="Times New Roman"/>
          <w:b/>
          <w:bCs/>
          <w:sz w:val="32"/>
          <w:szCs w:val="36"/>
        </w:rPr>
        <w:lastRenderedPageBreak/>
        <w:t>Unscheduled Visit</w:t>
      </w:r>
    </w:p>
    <w:p w14:paraId="09999E85" w14:textId="77777777" w:rsidR="007B249E" w:rsidRPr="007B249E" w:rsidRDefault="007B249E" w:rsidP="007B249E"/>
    <w:p w14:paraId="5310647B" w14:textId="77777777" w:rsidR="007B249E" w:rsidRPr="0051527B" w:rsidRDefault="007B249E" w:rsidP="007B249E">
      <w:pPr>
        <w:rPr>
          <w:rFonts w:ascii="Times New Roman" w:hAnsi="Times New Roman" w:cs="Times New Roman"/>
          <w:b/>
          <w:sz w:val="28"/>
          <w:szCs w:val="28"/>
        </w:rPr>
      </w:pPr>
      <w:r w:rsidRPr="0051527B">
        <w:rPr>
          <w:rFonts w:ascii="Times New Roman" w:hAnsi="Times New Roman" w:cs="Times New Roman"/>
          <w:b/>
          <w:sz w:val="28"/>
          <w:szCs w:val="28"/>
        </w:rPr>
        <w:t>Patient ID: __________________    Date of Visit: ____/____/_____</w:t>
      </w:r>
    </w:p>
    <w:p w14:paraId="1E942925" w14:textId="26DF0065" w:rsidR="007B7B5C" w:rsidRPr="0051527B" w:rsidRDefault="0051527B" w:rsidP="007B249E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 xml:space="preserve">U.1  </w:t>
      </w:r>
      <w:r w:rsidR="007B7B5C" w:rsidRPr="0051527B">
        <w:rPr>
          <w:rFonts w:ascii="Times New Roman" w:hAnsi="Times New Roman" w:cs="Times New Roman"/>
          <w:b/>
          <w:sz w:val="28"/>
          <w:szCs w:val="28"/>
        </w:rPr>
        <w:t>Reason</w:t>
      </w:r>
      <w:proofErr w:type="gramEnd"/>
      <w:r w:rsidR="007B7B5C" w:rsidRPr="0051527B">
        <w:rPr>
          <w:rFonts w:ascii="Times New Roman" w:hAnsi="Times New Roman" w:cs="Times New Roman"/>
          <w:b/>
          <w:sz w:val="28"/>
          <w:szCs w:val="28"/>
        </w:rPr>
        <w:t xml:space="preserve"> for Unscheduled Visit: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7B7B5C" w:rsidRPr="00FC3482" w14:paraId="20826189" w14:textId="77777777" w:rsidTr="005162B1">
        <w:trPr>
          <w:trHeight w:val="461"/>
        </w:trPr>
        <w:tc>
          <w:tcPr>
            <w:tcW w:w="9322" w:type="dxa"/>
          </w:tcPr>
          <w:p w14:paraId="4C6A2E63" w14:textId="77777777" w:rsidR="007B7B5C" w:rsidRPr="00FC3482" w:rsidRDefault="007B7B5C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B5C" w:rsidRPr="00FC3482" w14:paraId="0E63FDDA" w14:textId="77777777" w:rsidTr="005162B1">
        <w:trPr>
          <w:trHeight w:val="411"/>
        </w:trPr>
        <w:tc>
          <w:tcPr>
            <w:tcW w:w="9322" w:type="dxa"/>
          </w:tcPr>
          <w:p w14:paraId="44E488E1" w14:textId="77777777" w:rsidR="007B7B5C" w:rsidRPr="00FC3482" w:rsidRDefault="007B7B5C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B5C" w:rsidRPr="00FC3482" w14:paraId="18AF59D9" w14:textId="77777777" w:rsidTr="005162B1">
        <w:trPr>
          <w:trHeight w:val="402"/>
        </w:trPr>
        <w:tc>
          <w:tcPr>
            <w:tcW w:w="9322" w:type="dxa"/>
          </w:tcPr>
          <w:p w14:paraId="2D0E4D11" w14:textId="77777777" w:rsidR="007B7B5C" w:rsidRPr="00FC3482" w:rsidRDefault="007B7B5C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DFB687" w14:textId="77777777" w:rsidR="007B7B5C" w:rsidRPr="00FC3482" w:rsidRDefault="007B7B5C" w:rsidP="007B249E">
      <w:pPr>
        <w:rPr>
          <w:rFonts w:ascii="Times New Roman" w:hAnsi="Times New Roman" w:cs="Times New Roman"/>
          <w:sz w:val="24"/>
          <w:szCs w:val="24"/>
        </w:rPr>
      </w:pPr>
    </w:p>
    <w:p w14:paraId="36EBA896" w14:textId="34FDD642" w:rsidR="007B249E" w:rsidRPr="00FC3482" w:rsidRDefault="0051527B" w:rsidP="007B24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 xml:space="preserve">U.2  </w:t>
      </w:r>
      <w:r w:rsidR="007B249E" w:rsidRPr="00293C8D">
        <w:rPr>
          <w:rFonts w:ascii="Times New Roman" w:hAnsi="Times New Roman" w:cs="Times New Roman"/>
          <w:b/>
          <w:bCs/>
          <w:sz w:val="28"/>
          <w:szCs w:val="28"/>
        </w:rPr>
        <w:t>Clinical</w:t>
      </w:r>
      <w:proofErr w:type="gramEnd"/>
      <w:r w:rsidR="007B249E" w:rsidRPr="00293C8D">
        <w:rPr>
          <w:rFonts w:ascii="Times New Roman" w:hAnsi="Times New Roman" w:cs="Times New Roman"/>
          <w:b/>
          <w:bCs/>
          <w:sz w:val="28"/>
          <w:szCs w:val="28"/>
        </w:rPr>
        <w:t xml:space="preserve"> Assessment</w:t>
      </w:r>
      <w:r w:rsidR="007B249E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7B249E" w:rsidRPr="00FC3482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.  </w:t>
      </w:r>
      <w:r w:rsidR="007B249E" w:rsidRPr="00CF0B11">
        <w:rPr>
          <w:rFonts w:ascii="Times New Roman" w:hAnsi="Times New Roman" w:cs="Times New Roman"/>
          <w:b/>
          <w:bCs/>
          <w:sz w:val="24"/>
          <w:szCs w:val="24"/>
        </w:rPr>
        <w:t>Status of Initial Lesion</w:t>
      </w:r>
      <w:r w:rsidR="007B249E" w:rsidRPr="00305A10">
        <w:rPr>
          <w:rFonts w:ascii="Times New Roman" w:hAnsi="Times New Roman" w:cs="Times New Roman"/>
          <w:sz w:val="24"/>
          <w:szCs w:val="24"/>
        </w:rPr>
        <w:t xml:space="preserve"> (Including Dimension, If Healed Mention Date </w:t>
      </w:r>
      <w:r w:rsidR="007B249E">
        <w:rPr>
          <w:rFonts w:ascii="Times New Roman" w:hAnsi="Times New Roman" w:cs="Times New Roman"/>
          <w:sz w:val="24"/>
          <w:szCs w:val="24"/>
        </w:rPr>
        <w:t>o</w:t>
      </w:r>
      <w:r w:rsidR="007B249E" w:rsidRPr="00305A10">
        <w:rPr>
          <w:rFonts w:ascii="Times New Roman" w:hAnsi="Times New Roman" w:cs="Times New Roman"/>
          <w:sz w:val="24"/>
          <w:szCs w:val="24"/>
        </w:rPr>
        <w:t>f Healing):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7B249E" w:rsidRPr="00FC3482" w14:paraId="27A3F87C" w14:textId="77777777" w:rsidTr="005162B1">
        <w:trPr>
          <w:trHeight w:val="502"/>
        </w:trPr>
        <w:tc>
          <w:tcPr>
            <w:tcW w:w="9322" w:type="dxa"/>
          </w:tcPr>
          <w:p w14:paraId="09AF5D89" w14:textId="77777777" w:rsidR="007B249E" w:rsidRPr="00FC3482" w:rsidRDefault="007B249E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249E" w:rsidRPr="00FC3482" w14:paraId="51907481" w14:textId="77777777" w:rsidTr="005162B1">
        <w:trPr>
          <w:trHeight w:val="411"/>
        </w:trPr>
        <w:tc>
          <w:tcPr>
            <w:tcW w:w="9322" w:type="dxa"/>
          </w:tcPr>
          <w:p w14:paraId="58806ADD" w14:textId="77777777" w:rsidR="007B249E" w:rsidRPr="00FC3482" w:rsidRDefault="007B249E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249E" w:rsidRPr="00FC3482" w14:paraId="79AD0A32" w14:textId="77777777" w:rsidTr="005162B1">
        <w:trPr>
          <w:trHeight w:val="417"/>
        </w:trPr>
        <w:tc>
          <w:tcPr>
            <w:tcW w:w="9322" w:type="dxa"/>
          </w:tcPr>
          <w:p w14:paraId="2DD258FF" w14:textId="77777777" w:rsidR="007B249E" w:rsidRPr="00FC3482" w:rsidRDefault="007B249E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6D1F04" w14:textId="77777777" w:rsidR="007B249E" w:rsidRDefault="007B249E" w:rsidP="007B249E">
      <w:pPr>
        <w:rPr>
          <w:rFonts w:ascii="Times New Roman" w:hAnsi="Times New Roman" w:cs="Times New Roman"/>
          <w:sz w:val="24"/>
          <w:szCs w:val="24"/>
        </w:rPr>
      </w:pPr>
    </w:p>
    <w:p w14:paraId="3B4BCA39" w14:textId="6D6C9110" w:rsidR="007B249E" w:rsidRPr="0051527B" w:rsidRDefault="0051527B" w:rsidP="0051527B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249E" w:rsidRPr="0051527B">
        <w:rPr>
          <w:rFonts w:ascii="Times New Roman" w:hAnsi="Times New Roman" w:cs="Times New Roman"/>
          <w:b/>
          <w:bCs/>
          <w:sz w:val="24"/>
          <w:szCs w:val="24"/>
        </w:rPr>
        <w:t>New Lesion</w:t>
      </w:r>
      <w:r w:rsidR="007B249E" w:rsidRPr="0051527B">
        <w:rPr>
          <w:rFonts w:ascii="Times New Roman" w:hAnsi="Times New Roman" w:cs="Times New Roman"/>
          <w:sz w:val="24"/>
          <w:szCs w:val="24"/>
        </w:rPr>
        <w:t xml:space="preserve"> (If Any) (Describe: If Ulcer is Present Describe Ulcer Location, Laterality, Size, University of Texas Classification and IDSA Infection Severity):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7B249E" w:rsidRPr="00FC3482" w14:paraId="57FDF38C" w14:textId="77777777" w:rsidTr="005162B1">
        <w:trPr>
          <w:trHeight w:val="471"/>
        </w:trPr>
        <w:tc>
          <w:tcPr>
            <w:tcW w:w="9322" w:type="dxa"/>
          </w:tcPr>
          <w:p w14:paraId="6599CA97" w14:textId="77777777" w:rsidR="007B249E" w:rsidRPr="00FC3482" w:rsidRDefault="007B249E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249E" w:rsidRPr="00FC3482" w14:paraId="5CC86748" w14:textId="77777777" w:rsidTr="005162B1">
        <w:trPr>
          <w:trHeight w:val="421"/>
        </w:trPr>
        <w:tc>
          <w:tcPr>
            <w:tcW w:w="9322" w:type="dxa"/>
          </w:tcPr>
          <w:p w14:paraId="447522E4" w14:textId="77777777" w:rsidR="007B249E" w:rsidRPr="00FC3482" w:rsidRDefault="007B249E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B5C" w:rsidRPr="00FC3482" w14:paraId="3CEC480F" w14:textId="77777777" w:rsidTr="005162B1">
        <w:trPr>
          <w:trHeight w:val="412"/>
        </w:trPr>
        <w:tc>
          <w:tcPr>
            <w:tcW w:w="9322" w:type="dxa"/>
            <w:tcBorders>
              <w:bottom w:val="single" w:sz="4" w:space="0" w:color="auto"/>
            </w:tcBorders>
          </w:tcPr>
          <w:p w14:paraId="248FD508" w14:textId="77777777" w:rsidR="007B7B5C" w:rsidRPr="00FC3482" w:rsidRDefault="007B7B5C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315355" w14:textId="21C5AE2E" w:rsidR="00EE1723" w:rsidRDefault="00EE17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922BE1" w14:textId="77AADD52" w:rsidR="000C79F4" w:rsidRPr="0051527B" w:rsidRDefault="0051527B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8"/>
          <w:szCs w:val="28"/>
        </w:rPr>
        <w:t xml:space="preserve">U.3  </w:t>
      </w:r>
      <w:r w:rsidR="00D85DC8" w:rsidRPr="0051527B">
        <w:rPr>
          <w:rFonts w:ascii="Times New Roman" w:hAnsi="Times New Roman" w:cs="Times New Roman"/>
          <w:b/>
          <w:bCs/>
          <w:sz w:val="28"/>
          <w:szCs w:val="28"/>
        </w:rPr>
        <w:t>Add</w:t>
      </w:r>
      <w:proofErr w:type="gramEnd"/>
      <w:r w:rsidR="00D85DC8" w:rsidRPr="0051527B">
        <w:rPr>
          <w:rFonts w:ascii="Times New Roman" w:hAnsi="Times New Roman" w:cs="Times New Roman"/>
          <w:b/>
          <w:bCs/>
          <w:sz w:val="28"/>
          <w:szCs w:val="28"/>
        </w:rPr>
        <w:t xml:space="preserve"> Parameters as Required: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D85DC8" w:rsidRPr="00FC3482" w14:paraId="3BC64741" w14:textId="77777777" w:rsidTr="005162B1">
        <w:trPr>
          <w:trHeight w:val="448"/>
        </w:trPr>
        <w:tc>
          <w:tcPr>
            <w:tcW w:w="9322" w:type="dxa"/>
          </w:tcPr>
          <w:p w14:paraId="0804D0AE" w14:textId="77777777" w:rsidR="00D85DC8" w:rsidRPr="00FC3482" w:rsidRDefault="00D85DC8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DC8" w:rsidRPr="00FC3482" w14:paraId="13355796" w14:textId="77777777" w:rsidTr="005162B1">
        <w:trPr>
          <w:trHeight w:val="413"/>
        </w:trPr>
        <w:tc>
          <w:tcPr>
            <w:tcW w:w="9322" w:type="dxa"/>
          </w:tcPr>
          <w:p w14:paraId="40A84A40" w14:textId="77777777" w:rsidR="00D85DC8" w:rsidRPr="00FC3482" w:rsidRDefault="00D85DC8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F0F" w:rsidRPr="00FC3482" w14:paraId="1C05E14A" w14:textId="77777777" w:rsidTr="005162B1">
        <w:trPr>
          <w:trHeight w:val="413"/>
        </w:trPr>
        <w:tc>
          <w:tcPr>
            <w:tcW w:w="9322" w:type="dxa"/>
          </w:tcPr>
          <w:p w14:paraId="7E4AF0D4" w14:textId="77777777" w:rsidR="00CE3F0F" w:rsidRPr="00FC3482" w:rsidRDefault="00CE3F0F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F0F" w:rsidRPr="00FC3482" w14:paraId="0028ABDC" w14:textId="77777777" w:rsidTr="005162B1">
        <w:trPr>
          <w:trHeight w:val="413"/>
        </w:trPr>
        <w:tc>
          <w:tcPr>
            <w:tcW w:w="9322" w:type="dxa"/>
          </w:tcPr>
          <w:p w14:paraId="455F9D77" w14:textId="77777777" w:rsidR="00CE3F0F" w:rsidRPr="00FC3482" w:rsidRDefault="00CE3F0F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F0F" w:rsidRPr="00FC3482" w14:paraId="393F9FAD" w14:textId="77777777" w:rsidTr="005162B1">
        <w:trPr>
          <w:trHeight w:val="413"/>
        </w:trPr>
        <w:tc>
          <w:tcPr>
            <w:tcW w:w="9322" w:type="dxa"/>
          </w:tcPr>
          <w:p w14:paraId="2FA3C815" w14:textId="77777777" w:rsidR="00CE3F0F" w:rsidRPr="00FC3482" w:rsidRDefault="00CE3F0F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F0F" w:rsidRPr="00FC3482" w14:paraId="0FBF069C" w14:textId="77777777" w:rsidTr="005162B1">
        <w:trPr>
          <w:trHeight w:val="413"/>
        </w:trPr>
        <w:tc>
          <w:tcPr>
            <w:tcW w:w="9322" w:type="dxa"/>
          </w:tcPr>
          <w:p w14:paraId="75B083D9" w14:textId="77777777" w:rsidR="00CE3F0F" w:rsidRPr="00FC3482" w:rsidRDefault="00CE3F0F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DC8" w:rsidRPr="00FC3482" w14:paraId="12B49660" w14:textId="77777777" w:rsidTr="005162B1">
        <w:trPr>
          <w:trHeight w:val="419"/>
        </w:trPr>
        <w:tc>
          <w:tcPr>
            <w:tcW w:w="9322" w:type="dxa"/>
          </w:tcPr>
          <w:p w14:paraId="006DE346" w14:textId="77777777" w:rsidR="00D85DC8" w:rsidRPr="00FC3482" w:rsidRDefault="00D85DC8" w:rsidP="00E576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97AE41" w14:textId="7BA00DBF" w:rsidR="00203AA3" w:rsidRDefault="00203A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C49549" w14:textId="080ABC94" w:rsidR="00D85DC8" w:rsidRDefault="00203AA3" w:rsidP="00203AA3">
      <w:pPr>
        <w:spacing w:after="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203AA3">
        <w:rPr>
          <w:rFonts w:ascii="Times New Roman" w:hAnsi="Times New Roman" w:cs="Times New Roman"/>
          <w:b/>
          <w:bCs/>
          <w:sz w:val="32"/>
          <w:szCs w:val="32"/>
        </w:rPr>
        <w:lastRenderedPageBreak/>
        <w:t>Additional Notes Sheet:</w:t>
      </w:r>
    </w:p>
    <w:p w14:paraId="07ED54AA" w14:textId="77777777" w:rsidR="00203AA3" w:rsidRDefault="00203AA3" w:rsidP="00203AA3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106D2542" w14:textId="7C38A638" w:rsidR="00203AA3" w:rsidRDefault="00203AA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</w:t>
      </w:r>
      <w:r w:rsidRPr="0051527B">
        <w:rPr>
          <w:rFonts w:ascii="Times New Roman" w:hAnsi="Times New Roman" w:cs="Times New Roman"/>
          <w:b/>
          <w:sz w:val="28"/>
          <w:szCs w:val="28"/>
        </w:rPr>
        <w:t xml:space="preserve">atient ID: __________________    </w:t>
      </w:r>
      <w:r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Pr="0051527B">
        <w:rPr>
          <w:rFonts w:ascii="Times New Roman" w:hAnsi="Times New Roman" w:cs="Times New Roman"/>
          <w:b/>
          <w:sz w:val="28"/>
          <w:szCs w:val="28"/>
        </w:rPr>
        <w:t>Visit: ____</w:t>
      </w:r>
      <w:r>
        <w:rPr>
          <w:rFonts w:ascii="Times New Roman" w:hAnsi="Times New Roman" w:cs="Times New Roman"/>
          <w:b/>
          <w:sz w:val="28"/>
          <w:szCs w:val="28"/>
        </w:rPr>
        <w:t xml:space="preserve">       </w:t>
      </w:r>
      <w:r>
        <w:rPr>
          <w:rFonts w:ascii="Times New Roman" w:hAnsi="Times New Roman" w:cs="Times New Roman"/>
          <w:b/>
          <w:bCs/>
          <w:sz w:val="28"/>
          <w:szCs w:val="28"/>
        </w:rPr>
        <w:t>Data Point:</w:t>
      </w:r>
      <w:r w:rsidR="0029534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__________ </w:t>
      </w:r>
    </w:p>
    <w:p w14:paraId="65F7B4BF" w14:textId="7FFD039F" w:rsidR="00203AA3" w:rsidRDefault="00203AA3" w:rsidP="00203AA3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Notes (Expand as Needed):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203AA3" w:rsidRPr="00FC3482" w14:paraId="4124FA95" w14:textId="77777777" w:rsidTr="0056403D">
        <w:trPr>
          <w:trHeight w:val="448"/>
        </w:trPr>
        <w:tc>
          <w:tcPr>
            <w:tcW w:w="9322" w:type="dxa"/>
          </w:tcPr>
          <w:p w14:paraId="4914E1BD" w14:textId="77777777" w:rsidR="00203AA3" w:rsidRPr="00FC3482" w:rsidRDefault="00203AA3" w:rsidP="00564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A3" w:rsidRPr="00FC3482" w14:paraId="2969B172" w14:textId="77777777" w:rsidTr="0056403D">
        <w:trPr>
          <w:trHeight w:val="413"/>
        </w:trPr>
        <w:tc>
          <w:tcPr>
            <w:tcW w:w="9322" w:type="dxa"/>
          </w:tcPr>
          <w:p w14:paraId="42AE07B0" w14:textId="77777777" w:rsidR="00203AA3" w:rsidRPr="00FC3482" w:rsidRDefault="00203AA3" w:rsidP="00564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A3" w:rsidRPr="00FC3482" w14:paraId="00A94055" w14:textId="77777777" w:rsidTr="0056403D">
        <w:trPr>
          <w:trHeight w:val="413"/>
        </w:trPr>
        <w:tc>
          <w:tcPr>
            <w:tcW w:w="9322" w:type="dxa"/>
          </w:tcPr>
          <w:p w14:paraId="56C93954" w14:textId="77777777" w:rsidR="00203AA3" w:rsidRPr="00FC3482" w:rsidRDefault="00203AA3" w:rsidP="00564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A3" w:rsidRPr="00FC3482" w14:paraId="7420F8F6" w14:textId="77777777" w:rsidTr="0056403D">
        <w:trPr>
          <w:trHeight w:val="413"/>
        </w:trPr>
        <w:tc>
          <w:tcPr>
            <w:tcW w:w="9322" w:type="dxa"/>
          </w:tcPr>
          <w:p w14:paraId="7815B72C" w14:textId="77777777" w:rsidR="00203AA3" w:rsidRPr="00FC3482" w:rsidRDefault="00203AA3" w:rsidP="00564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A3" w:rsidRPr="00FC3482" w14:paraId="6D3FD3DB" w14:textId="77777777" w:rsidTr="0056403D">
        <w:trPr>
          <w:trHeight w:val="413"/>
        </w:trPr>
        <w:tc>
          <w:tcPr>
            <w:tcW w:w="9322" w:type="dxa"/>
          </w:tcPr>
          <w:p w14:paraId="2FFBE2FD" w14:textId="77777777" w:rsidR="00203AA3" w:rsidRPr="00FC3482" w:rsidRDefault="00203AA3" w:rsidP="00564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A3" w:rsidRPr="00FC3482" w14:paraId="19A1CF35" w14:textId="77777777" w:rsidTr="0056403D">
        <w:trPr>
          <w:trHeight w:val="413"/>
        </w:trPr>
        <w:tc>
          <w:tcPr>
            <w:tcW w:w="9322" w:type="dxa"/>
          </w:tcPr>
          <w:p w14:paraId="44AF717E" w14:textId="77777777" w:rsidR="00203AA3" w:rsidRPr="00FC3482" w:rsidRDefault="00203AA3" w:rsidP="00564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3AA3" w:rsidRPr="00FC3482" w14:paraId="0D4E5F86" w14:textId="77777777" w:rsidTr="0056403D">
        <w:trPr>
          <w:trHeight w:val="419"/>
        </w:trPr>
        <w:tc>
          <w:tcPr>
            <w:tcW w:w="9322" w:type="dxa"/>
          </w:tcPr>
          <w:p w14:paraId="6F96F553" w14:textId="77777777" w:rsidR="00203AA3" w:rsidRPr="00FC3482" w:rsidRDefault="00203AA3" w:rsidP="00564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DD47B6" w14:textId="77777777" w:rsidR="00203AA3" w:rsidRDefault="00203A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17A3957" w14:textId="77777777" w:rsidR="00203AA3" w:rsidRPr="000C79F4" w:rsidRDefault="00203AA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03AA3" w:rsidRPr="000C79F4" w:rsidSect="00EE1723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8F70A" w14:textId="77777777" w:rsidR="0030736E" w:rsidRDefault="0030736E">
      <w:pPr>
        <w:spacing w:after="0" w:line="240" w:lineRule="auto"/>
      </w:pPr>
      <w:r>
        <w:separator/>
      </w:r>
    </w:p>
  </w:endnote>
  <w:endnote w:type="continuationSeparator" w:id="0">
    <w:p w14:paraId="1A39134F" w14:textId="77777777" w:rsidR="0030736E" w:rsidRDefault="00307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C1377C" w14:textId="5822E2BF" w:rsidR="00395DBA" w:rsidRDefault="00000000" w:rsidP="00395DBA">
    <w:pPr>
      <w:pStyle w:val="Footer"/>
      <w:jc w:val="center"/>
    </w:pPr>
    <w:r>
      <w:t xml:space="preserve">Patient ID: __________    Page: ___ of ___    CRF Version </w:t>
    </w:r>
    <w:r w:rsidR="00710F0B">
      <w:t>1</w:t>
    </w:r>
    <w:r>
      <w:t>.</w:t>
    </w:r>
    <w:r w:rsidR="00696EE3">
      <w:t>1</w:t>
    </w:r>
    <w:r>
      <w:t xml:space="preserve"> — </w:t>
    </w:r>
    <w:r w:rsidR="00395DBA">
      <w:t>27</w:t>
    </w:r>
    <w:r>
      <w:t>-10-</w:t>
    </w:r>
    <w:r w:rsidR="00395DBA">
      <w:t>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E023C" w14:textId="77777777" w:rsidR="0030736E" w:rsidRDefault="0030736E">
      <w:pPr>
        <w:spacing w:after="0" w:line="240" w:lineRule="auto"/>
      </w:pPr>
      <w:r>
        <w:separator/>
      </w:r>
    </w:p>
  </w:footnote>
  <w:footnote w:type="continuationSeparator" w:id="0">
    <w:p w14:paraId="5A43BE23" w14:textId="77777777" w:rsidR="0030736E" w:rsidRDefault="003073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39178B0"/>
    <w:multiLevelType w:val="hybridMultilevel"/>
    <w:tmpl w:val="46D4BAE2"/>
    <w:lvl w:ilvl="0" w:tplc="9F22574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83F0FA4"/>
    <w:multiLevelType w:val="hybridMultilevel"/>
    <w:tmpl w:val="C2F846CC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3D57B4D"/>
    <w:multiLevelType w:val="hybridMultilevel"/>
    <w:tmpl w:val="3368806A"/>
    <w:lvl w:ilvl="0" w:tplc="B7D882BC">
      <w:start w:val="1"/>
      <w:numFmt w:val="upperLetter"/>
      <w:lvlText w:val="%1."/>
      <w:lvlJc w:val="left"/>
      <w:pPr>
        <w:ind w:left="360" w:hanging="360"/>
      </w:pPr>
      <w:rPr>
        <w:b w:val="0"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611B31"/>
    <w:multiLevelType w:val="hybridMultilevel"/>
    <w:tmpl w:val="BCB881EE"/>
    <w:lvl w:ilvl="0" w:tplc="837A7F4E">
      <w:start w:val="2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5E72B4"/>
    <w:multiLevelType w:val="multilevel"/>
    <w:tmpl w:val="04069C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2D6073A6"/>
    <w:multiLevelType w:val="hybridMultilevel"/>
    <w:tmpl w:val="DAD4A48E"/>
    <w:lvl w:ilvl="0" w:tplc="CDD03452">
      <w:start w:val="2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2853DD"/>
    <w:multiLevelType w:val="hybridMultilevel"/>
    <w:tmpl w:val="40AC795E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50662E9"/>
    <w:multiLevelType w:val="multilevel"/>
    <w:tmpl w:val="B2F87A46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8"/>
      <w:numFmt w:val="decimal"/>
      <w:lvlText w:val="%1.%2"/>
      <w:lvlJc w:val="left"/>
      <w:pPr>
        <w:ind w:left="375" w:hanging="375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/>
      </w:rPr>
    </w:lvl>
  </w:abstractNum>
  <w:abstractNum w:abstractNumId="17" w15:restartNumberingAfterBreak="0">
    <w:nsid w:val="389434BF"/>
    <w:multiLevelType w:val="hybridMultilevel"/>
    <w:tmpl w:val="73343086"/>
    <w:lvl w:ilvl="0" w:tplc="1BCA6B54">
      <w:start w:val="2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541660"/>
    <w:multiLevelType w:val="hybridMultilevel"/>
    <w:tmpl w:val="40AC795E"/>
    <w:lvl w:ilvl="0" w:tplc="2576AA6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C8A0346"/>
    <w:multiLevelType w:val="hybridMultilevel"/>
    <w:tmpl w:val="C2F846CC"/>
    <w:lvl w:ilvl="0" w:tplc="D3725A6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01442A3"/>
    <w:multiLevelType w:val="hybridMultilevel"/>
    <w:tmpl w:val="8290492E"/>
    <w:lvl w:ilvl="0" w:tplc="DE38B0AE">
      <w:start w:val="1"/>
      <w:numFmt w:val="upperLetter"/>
      <w:lvlText w:val="%1."/>
      <w:lvlJc w:val="left"/>
      <w:pPr>
        <w:ind w:left="360" w:hanging="360"/>
      </w:pPr>
      <w:rPr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1C35EBD"/>
    <w:multiLevelType w:val="multilevel"/>
    <w:tmpl w:val="5DCA92A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7F05AB8"/>
    <w:multiLevelType w:val="hybridMultilevel"/>
    <w:tmpl w:val="3842C97A"/>
    <w:lvl w:ilvl="0" w:tplc="6BDAE168">
      <w:start w:val="2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324595"/>
    <w:multiLevelType w:val="hybridMultilevel"/>
    <w:tmpl w:val="0172AC7A"/>
    <w:lvl w:ilvl="0" w:tplc="4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59B09D5"/>
    <w:multiLevelType w:val="hybridMultilevel"/>
    <w:tmpl w:val="E430A97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C83B94"/>
    <w:multiLevelType w:val="hybridMultilevel"/>
    <w:tmpl w:val="40AC795E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C8B3397"/>
    <w:multiLevelType w:val="hybridMultilevel"/>
    <w:tmpl w:val="94E20838"/>
    <w:lvl w:ilvl="0" w:tplc="884C4F7E">
      <w:start w:val="1"/>
      <w:numFmt w:val="upperLetter"/>
      <w:lvlText w:val="%1."/>
      <w:lvlJc w:val="left"/>
      <w:pPr>
        <w:ind w:left="360" w:hanging="360"/>
      </w:pPr>
      <w:rPr>
        <w:b/>
        <w:bCs w:val="0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44532142">
    <w:abstractNumId w:val="8"/>
  </w:num>
  <w:num w:numId="2" w16cid:durableId="227883013">
    <w:abstractNumId w:val="6"/>
  </w:num>
  <w:num w:numId="3" w16cid:durableId="1184975923">
    <w:abstractNumId w:val="5"/>
  </w:num>
  <w:num w:numId="4" w16cid:durableId="2050378384">
    <w:abstractNumId w:val="4"/>
  </w:num>
  <w:num w:numId="5" w16cid:durableId="5443973">
    <w:abstractNumId w:val="7"/>
  </w:num>
  <w:num w:numId="6" w16cid:durableId="973757606">
    <w:abstractNumId w:val="3"/>
  </w:num>
  <w:num w:numId="7" w16cid:durableId="1323696879">
    <w:abstractNumId w:val="2"/>
  </w:num>
  <w:num w:numId="8" w16cid:durableId="1644002368">
    <w:abstractNumId w:val="1"/>
  </w:num>
  <w:num w:numId="9" w16cid:durableId="1791316636">
    <w:abstractNumId w:val="0"/>
  </w:num>
  <w:num w:numId="10" w16cid:durableId="1481269063">
    <w:abstractNumId w:val="24"/>
  </w:num>
  <w:num w:numId="11" w16cid:durableId="2138600310">
    <w:abstractNumId w:val="13"/>
  </w:num>
  <w:num w:numId="12" w16cid:durableId="790628841">
    <w:abstractNumId w:val="20"/>
  </w:num>
  <w:num w:numId="13" w16cid:durableId="1474906907">
    <w:abstractNumId w:val="26"/>
  </w:num>
  <w:num w:numId="14" w16cid:durableId="331372973">
    <w:abstractNumId w:val="11"/>
  </w:num>
  <w:num w:numId="15" w16cid:durableId="2005740984">
    <w:abstractNumId w:val="23"/>
  </w:num>
  <w:num w:numId="16" w16cid:durableId="316956974">
    <w:abstractNumId w:val="21"/>
  </w:num>
  <w:num w:numId="17" w16cid:durableId="510723531">
    <w:abstractNumId w:val="19"/>
  </w:num>
  <w:num w:numId="18" w16cid:durableId="526874652">
    <w:abstractNumId w:val="18"/>
  </w:num>
  <w:num w:numId="19" w16cid:durableId="1196574998">
    <w:abstractNumId w:val="10"/>
  </w:num>
  <w:num w:numId="20" w16cid:durableId="1717386502">
    <w:abstractNumId w:val="22"/>
  </w:num>
  <w:num w:numId="21" w16cid:durableId="1416895453">
    <w:abstractNumId w:val="25"/>
  </w:num>
  <w:num w:numId="22" w16cid:durableId="343099211">
    <w:abstractNumId w:val="15"/>
  </w:num>
  <w:num w:numId="23" w16cid:durableId="852186906">
    <w:abstractNumId w:val="9"/>
  </w:num>
  <w:num w:numId="24" w16cid:durableId="668601275">
    <w:abstractNumId w:val="16"/>
  </w:num>
  <w:num w:numId="25" w16cid:durableId="1263614426">
    <w:abstractNumId w:val="14"/>
  </w:num>
  <w:num w:numId="26" w16cid:durableId="195390272">
    <w:abstractNumId w:val="17"/>
  </w:num>
  <w:num w:numId="27" w16cid:durableId="60057597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09F1"/>
    <w:rsid w:val="00001D74"/>
    <w:rsid w:val="00034616"/>
    <w:rsid w:val="00037EDC"/>
    <w:rsid w:val="000456A7"/>
    <w:rsid w:val="0004674E"/>
    <w:rsid w:val="000505B0"/>
    <w:rsid w:val="00053B3A"/>
    <w:rsid w:val="00053EFD"/>
    <w:rsid w:val="0006063C"/>
    <w:rsid w:val="00060C7A"/>
    <w:rsid w:val="00061215"/>
    <w:rsid w:val="00066891"/>
    <w:rsid w:val="00074129"/>
    <w:rsid w:val="000764BD"/>
    <w:rsid w:val="00080F1C"/>
    <w:rsid w:val="00086A27"/>
    <w:rsid w:val="00092F06"/>
    <w:rsid w:val="00096F2A"/>
    <w:rsid w:val="000A48EC"/>
    <w:rsid w:val="000A4B83"/>
    <w:rsid w:val="000A4C0D"/>
    <w:rsid w:val="000A745B"/>
    <w:rsid w:val="000B1936"/>
    <w:rsid w:val="000B23A3"/>
    <w:rsid w:val="000B38EA"/>
    <w:rsid w:val="000B5847"/>
    <w:rsid w:val="000C79F4"/>
    <w:rsid w:val="000D65A7"/>
    <w:rsid w:val="000F520A"/>
    <w:rsid w:val="000F61CC"/>
    <w:rsid w:val="000F74BC"/>
    <w:rsid w:val="00115151"/>
    <w:rsid w:val="00116B37"/>
    <w:rsid w:val="00137612"/>
    <w:rsid w:val="00147AE4"/>
    <w:rsid w:val="0015074B"/>
    <w:rsid w:val="00150980"/>
    <w:rsid w:val="001648D0"/>
    <w:rsid w:val="00165128"/>
    <w:rsid w:val="001F22EA"/>
    <w:rsid w:val="00203AA3"/>
    <w:rsid w:val="00207536"/>
    <w:rsid w:val="00210656"/>
    <w:rsid w:val="00213DD5"/>
    <w:rsid w:val="00243E34"/>
    <w:rsid w:val="002456EC"/>
    <w:rsid w:val="0024721D"/>
    <w:rsid w:val="002507F7"/>
    <w:rsid w:val="0026571A"/>
    <w:rsid w:val="00274594"/>
    <w:rsid w:val="002750C9"/>
    <w:rsid w:val="0028347A"/>
    <w:rsid w:val="00287229"/>
    <w:rsid w:val="00291EF5"/>
    <w:rsid w:val="00293C8D"/>
    <w:rsid w:val="00295340"/>
    <w:rsid w:val="0029639D"/>
    <w:rsid w:val="002A40C8"/>
    <w:rsid w:val="002B08DE"/>
    <w:rsid w:val="002C2524"/>
    <w:rsid w:val="002C51A3"/>
    <w:rsid w:val="002D66B8"/>
    <w:rsid w:val="002D7A29"/>
    <w:rsid w:val="002E5E13"/>
    <w:rsid w:val="002F47F3"/>
    <w:rsid w:val="00301363"/>
    <w:rsid w:val="00305742"/>
    <w:rsid w:val="00305A10"/>
    <w:rsid w:val="0030736E"/>
    <w:rsid w:val="00307BF7"/>
    <w:rsid w:val="00316255"/>
    <w:rsid w:val="00321F61"/>
    <w:rsid w:val="003229C9"/>
    <w:rsid w:val="00326F90"/>
    <w:rsid w:val="0032777B"/>
    <w:rsid w:val="00327CE2"/>
    <w:rsid w:val="00334A39"/>
    <w:rsid w:val="00335B0B"/>
    <w:rsid w:val="00336B7B"/>
    <w:rsid w:val="00337B9F"/>
    <w:rsid w:val="00337FD3"/>
    <w:rsid w:val="0034033C"/>
    <w:rsid w:val="00346819"/>
    <w:rsid w:val="003505D2"/>
    <w:rsid w:val="003706D3"/>
    <w:rsid w:val="00373C83"/>
    <w:rsid w:val="00380FA6"/>
    <w:rsid w:val="00384166"/>
    <w:rsid w:val="00395DBA"/>
    <w:rsid w:val="003A2EC8"/>
    <w:rsid w:val="003A73A4"/>
    <w:rsid w:val="003B23B3"/>
    <w:rsid w:val="003B7931"/>
    <w:rsid w:val="003D52B6"/>
    <w:rsid w:val="003D555C"/>
    <w:rsid w:val="003D62B2"/>
    <w:rsid w:val="003E0169"/>
    <w:rsid w:val="003E46B2"/>
    <w:rsid w:val="003F3665"/>
    <w:rsid w:val="00407D8E"/>
    <w:rsid w:val="00415781"/>
    <w:rsid w:val="00422751"/>
    <w:rsid w:val="00424A18"/>
    <w:rsid w:val="004470CE"/>
    <w:rsid w:val="00450578"/>
    <w:rsid w:val="00452E2F"/>
    <w:rsid w:val="004620BF"/>
    <w:rsid w:val="0046291C"/>
    <w:rsid w:val="0047071D"/>
    <w:rsid w:val="004715B3"/>
    <w:rsid w:val="00471A6E"/>
    <w:rsid w:val="004727F6"/>
    <w:rsid w:val="004746C9"/>
    <w:rsid w:val="0049372B"/>
    <w:rsid w:val="004A05E5"/>
    <w:rsid w:val="004A6887"/>
    <w:rsid w:val="004B1A60"/>
    <w:rsid w:val="004C2338"/>
    <w:rsid w:val="004C7D3F"/>
    <w:rsid w:val="004D0874"/>
    <w:rsid w:val="004D67FC"/>
    <w:rsid w:val="004D7F36"/>
    <w:rsid w:val="004E50BA"/>
    <w:rsid w:val="004F4E2B"/>
    <w:rsid w:val="00500C16"/>
    <w:rsid w:val="00504977"/>
    <w:rsid w:val="00513A03"/>
    <w:rsid w:val="00514689"/>
    <w:rsid w:val="0051527B"/>
    <w:rsid w:val="005162B1"/>
    <w:rsid w:val="005372D6"/>
    <w:rsid w:val="0054059C"/>
    <w:rsid w:val="00540B29"/>
    <w:rsid w:val="005463F1"/>
    <w:rsid w:val="005579A7"/>
    <w:rsid w:val="00561355"/>
    <w:rsid w:val="0056617D"/>
    <w:rsid w:val="00570168"/>
    <w:rsid w:val="00570858"/>
    <w:rsid w:val="00575D4E"/>
    <w:rsid w:val="00581FB6"/>
    <w:rsid w:val="005A14CF"/>
    <w:rsid w:val="005C3085"/>
    <w:rsid w:val="005C399F"/>
    <w:rsid w:val="005D46C0"/>
    <w:rsid w:val="005E5C27"/>
    <w:rsid w:val="005E5E6B"/>
    <w:rsid w:val="005F2450"/>
    <w:rsid w:val="005F27A6"/>
    <w:rsid w:val="005F2808"/>
    <w:rsid w:val="005F2D6E"/>
    <w:rsid w:val="005F56B3"/>
    <w:rsid w:val="00602C31"/>
    <w:rsid w:val="0061145A"/>
    <w:rsid w:val="006207AD"/>
    <w:rsid w:val="006216A9"/>
    <w:rsid w:val="00622434"/>
    <w:rsid w:val="00622686"/>
    <w:rsid w:val="00623CF2"/>
    <w:rsid w:val="006522C5"/>
    <w:rsid w:val="006660E2"/>
    <w:rsid w:val="006721E4"/>
    <w:rsid w:val="0068713B"/>
    <w:rsid w:val="006931C7"/>
    <w:rsid w:val="00696EE3"/>
    <w:rsid w:val="006A11A5"/>
    <w:rsid w:val="006A31A1"/>
    <w:rsid w:val="006A4722"/>
    <w:rsid w:val="006B03CC"/>
    <w:rsid w:val="006B2428"/>
    <w:rsid w:val="006B687F"/>
    <w:rsid w:val="006C428F"/>
    <w:rsid w:val="006D149E"/>
    <w:rsid w:val="006D21DF"/>
    <w:rsid w:val="006F1104"/>
    <w:rsid w:val="006F2A3A"/>
    <w:rsid w:val="00706DA4"/>
    <w:rsid w:val="00710F0B"/>
    <w:rsid w:val="007150AB"/>
    <w:rsid w:val="00715682"/>
    <w:rsid w:val="00717635"/>
    <w:rsid w:val="00725AAB"/>
    <w:rsid w:val="00740641"/>
    <w:rsid w:val="00742804"/>
    <w:rsid w:val="00743A89"/>
    <w:rsid w:val="00747C0A"/>
    <w:rsid w:val="00760C60"/>
    <w:rsid w:val="00764BD9"/>
    <w:rsid w:val="00780ECD"/>
    <w:rsid w:val="00790742"/>
    <w:rsid w:val="00796A70"/>
    <w:rsid w:val="007B1536"/>
    <w:rsid w:val="007B249E"/>
    <w:rsid w:val="007B7B5C"/>
    <w:rsid w:val="007C33A0"/>
    <w:rsid w:val="007C54B7"/>
    <w:rsid w:val="007E03B3"/>
    <w:rsid w:val="007E1549"/>
    <w:rsid w:val="007E236C"/>
    <w:rsid w:val="007E2CE9"/>
    <w:rsid w:val="007F7473"/>
    <w:rsid w:val="008062DD"/>
    <w:rsid w:val="008079E5"/>
    <w:rsid w:val="00811A14"/>
    <w:rsid w:val="00811BF6"/>
    <w:rsid w:val="008138D0"/>
    <w:rsid w:val="0083056E"/>
    <w:rsid w:val="00834F63"/>
    <w:rsid w:val="00836B31"/>
    <w:rsid w:val="00836D90"/>
    <w:rsid w:val="00842327"/>
    <w:rsid w:val="00846A6F"/>
    <w:rsid w:val="0086375F"/>
    <w:rsid w:val="00866831"/>
    <w:rsid w:val="00874206"/>
    <w:rsid w:val="00893CB4"/>
    <w:rsid w:val="008A5459"/>
    <w:rsid w:val="008B544C"/>
    <w:rsid w:val="008B627E"/>
    <w:rsid w:val="008B67F5"/>
    <w:rsid w:val="008B7530"/>
    <w:rsid w:val="008D0EA9"/>
    <w:rsid w:val="008D3AEC"/>
    <w:rsid w:val="008E134B"/>
    <w:rsid w:val="008E4EDB"/>
    <w:rsid w:val="008F4162"/>
    <w:rsid w:val="008F74BD"/>
    <w:rsid w:val="00904AA4"/>
    <w:rsid w:val="00910734"/>
    <w:rsid w:val="00914341"/>
    <w:rsid w:val="009167CC"/>
    <w:rsid w:val="009243B3"/>
    <w:rsid w:val="00940A93"/>
    <w:rsid w:val="00956795"/>
    <w:rsid w:val="00961BA9"/>
    <w:rsid w:val="00964280"/>
    <w:rsid w:val="00974841"/>
    <w:rsid w:val="00977422"/>
    <w:rsid w:val="0099175A"/>
    <w:rsid w:val="00993AD5"/>
    <w:rsid w:val="00994D4E"/>
    <w:rsid w:val="0099573B"/>
    <w:rsid w:val="009A36B1"/>
    <w:rsid w:val="009A3D39"/>
    <w:rsid w:val="009A73CA"/>
    <w:rsid w:val="009C1D5B"/>
    <w:rsid w:val="009C465E"/>
    <w:rsid w:val="009C5056"/>
    <w:rsid w:val="009D4F5C"/>
    <w:rsid w:val="009D6ECA"/>
    <w:rsid w:val="009E07CA"/>
    <w:rsid w:val="009E1EDB"/>
    <w:rsid w:val="009E27F0"/>
    <w:rsid w:val="009E49AE"/>
    <w:rsid w:val="00A136B5"/>
    <w:rsid w:val="00A535C0"/>
    <w:rsid w:val="00A539C7"/>
    <w:rsid w:val="00A60D1D"/>
    <w:rsid w:val="00A738E5"/>
    <w:rsid w:val="00A7447E"/>
    <w:rsid w:val="00AA10F5"/>
    <w:rsid w:val="00AA1D8D"/>
    <w:rsid w:val="00AA6E86"/>
    <w:rsid w:val="00AB4D66"/>
    <w:rsid w:val="00AB5069"/>
    <w:rsid w:val="00AB5CAB"/>
    <w:rsid w:val="00AB5F68"/>
    <w:rsid w:val="00AB756F"/>
    <w:rsid w:val="00AD7C88"/>
    <w:rsid w:val="00AE2E44"/>
    <w:rsid w:val="00AF72D8"/>
    <w:rsid w:val="00B1764C"/>
    <w:rsid w:val="00B22679"/>
    <w:rsid w:val="00B2308C"/>
    <w:rsid w:val="00B408C9"/>
    <w:rsid w:val="00B4640E"/>
    <w:rsid w:val="00B47236"/>
    <w:rsid w:val="00B4766E"/>
    <w:rsid w:val="00B47730"/>
    <w:rsid w:val="00B62671"/>
    <w:rsid w:val="00B65B05"/>
    <w:rsid w:val="00B835EA"/>
    <w:rsid w:val="00B87041"/>
    <w:rsid w:val="00B94689"/>
    <w:rsid w:val="00BA5DF0"/>
    <w:rsid w:val="00BA7967"/>
    <w:rsid w:val="00BA7E4D"/>
    <w:rsid w:val="00BC5866"/>
    <w:rsid w:val="00BF1953"/>
    <w:rsid w:val="00BF63BD"/>
    <w:rsid w:val="00BF7C6E"/>
    <w:rsid w:val="00C00D4F"/>
    <w:rsid w:val="00C1120C"/>
    <w:rsid w:val="00C23936"/>
    <w:rsid w:val="00C23F74"/>
    <w:rsid w:val="00C265BF"/>
    <w:rsid w:val="00C35683"/>
    <w:rsid w:val="00C37FA9"/>
    <w:rsid w:val="00C467BF"/>
    <w:rsid w:val="00C47F77"/>
    <w:rsid w:val="00C5107E"/>
    <w:rsid w:val="00C5615E"/>
    <w:rsid w:val="00C653C0"/>
    <w:rsid w:val="00C7046D"/>
    <w:rsid w:val="00C72CA8"/>
    <w:rsid w:val="00C75450"/>
    <w:rsid w:val="00C84165"/>
    <w:rsid w:val="00C9116C"/>
    <w:rsid w:val="00C914B2"/>
    <w:rsid w:val="00C94C38"/>
    <w:rsid w:val="00CA0A5A"/>
    <w:rsid w:val="00CA4B18"/>
    <w:rsid w:val="00CA7782"/>
    <w:rsid w:val="00CB0664"/>
    <w:rsid w:val="00CB1BCE"/>
    <w:rsid w:val="00CC1032"/>
    <w:rsid w:val="00CC147C"/>
    <w:rsid w:val="00CD3640"/>
    <w:rsid w:val="00CE3F0F"/>
    <w:rsid w:val="00CE42BB"/>
    <w:rsid w:val="00CF0B11"/>
    <w:rsid w:val="00CF7E16"/>
    <w:rsid w:val="00D05F8F"/>
    <w:rsid w:val="00D33C73"/>
    <w:rsid w:val="00D3557A"/>
    <w:rsid w:val="00D66725"/>
    <w:rsid w:val="00D670D6"/>
    <w:rsid w:val="00D71FED"/>
    <w:rsid w:val="00D77136"/>
    <w:rsid w:val="00D77884"/>
    <w:rsid w:val="00D85DC8"/>
    <w:rsid w:val="00D90D8C"/>
    <w:rsid w:val="00D9464C"/>
    <w:rsid w:val="00DA2C19"/>
    <w:rsid w:val="00DE4938"/>
    <w:rsid w:val="00E04A1F"/>
    <w:rsid w:val="00E06FE6"/>
    <w:rsid w:val="00E30825"/>
    <w:rsid w:val="00E30FCB"/>
    <w:rsid w:val="00E36068"/>
    <w:rsid w:val="00E44CA0"/>
    <w:rsid w:val="00E45C6C"/>
    <w:rsid w:val="00E45D9D"/>
    <w:rsid w:val="00E60266"/>
    <w:rsid w:val="00E7610C"/>
    <w:rsid w:val="00E762CB"/>
    <w:rsid w:val="00E84FB3"/>
    <w:rsid w:val="00E94FC5"/>
    <w:rsid w:val="00EB03DB"/>
    <w:rsid w:val="00EC27DE"/>
    <w:rsid w:val="00EC3397"/>
    <w:rsid w:val="00ED19FD"/>
    <w:rsid w:val="00ED2204"/>
    <w:rsid w:val="00ED50C7"/>
    <w:rsid w:val="00EE0900"/>
    <w:rsid w:val="00EE1723"/>
    <w:rsid w:val="00EE7717"/>
    <w:rsid w:val="00EF1F93"/>
    <w:rsid w:val="00EF370F"/>
    <w:rsid w:val="00EF4293"/>
    <w:rsid w:val="00EF460E"/>
    <w:rsid w:val="00EF533D"/>
    <w:rsid w:val="00F00B34"/>
    <w:rsid w:val="00F0178A"/>
    <w:rsid w:val="00F117DD"/>
    <w:rsid w:val="00F119DA"/>
    <w:rsid w:val="00F148F2"/>
    <w:rsid w:val="00F22E1A"/>
    <w:rsid w:val="00F26B81"/>
    <w:rsid w:val="00F26D53"/>
    <w:rsid w:val="00F274E6"/>
    <w:rsid w:val="00F45261"/>
    <w:rsid w:val="00F47860"/>
    <w:rsid w:val="00F55CBE"/>
    <w:rsid w:val="00F57CDB"/>
    <w:rsid w:val="00F80F0C"/>
    <w:rsid w:val="00F825F7"/>
    <w:rsid w:val="00F9137C"/>
    <w:rsid w:val="00FA4200"/>
    <w:rsid w:val="00FB183F"/>
    <w:rsid w:val="00FB2EFE"/>
    <w:rsid w:val="00FC3482"/>
    <w:rsid w:val="00FC693F"/>
    <w:rsid w:val="00FD4DAA"/>
    <w:rsid w:val="00FD7F90"/>
    <w:rsid w:val="00FE02D9"/>
    <w:rsid w:val="00FE3DC3"/>
    <w:rsid w:val="00FE6FD4"/>
    <w:rsid w:val="00FF605D"/>
    <w:rsid w:val="00FF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B2ED98"/>
  <w14:defaultImageDpi w14:val="300"/>
  <w15:docId w15:val="{78E549DA-92FD-4F83-A2A6-EEBADBB69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EE3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D7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F9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F9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F90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45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table" w:customStyle="1" w:styleId="TableGrid1">
    <w:name w:val="Table Grid1"/>
    <w:basedOn w:val="TableNormal"/>
    <w:next w:val="TableGrid"/>
    <w:uiPriority w:val="59"/>
    <w:rsid w:val="005E5C27"/>
    <w:pPr>
      <w:spacing w:after="0" w:line="240" w:lineRule="auto"/>
    </w:pPr>
    <w:rPr>
      <w:rFonts w:ascii="Cambria" w:eastAsia="MS Mincho" w:hAnsi="Cambria" w:cs="Mang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4</Pages>
  <Words>2277</Words>
  <Characters>1297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2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mritava Ghosh</cp:lastModifiedBy>
  <cp:revision>6</cp:revision>
  <dcterms:created xsi:type="dcterms:W3CDTF">2025-11-18T09:51:00Z</dcterms:created>
  <dcterms:modified xsi:type="dcterms:W3CDTF">2026-05-01T02:58:00Z</dcterms:modified>
  <cp:category/>
</cp:coreProperties>
</file>